
<file path=[Content_Types].xml><?xml version="1.0" encoding="utf-8"?>
<Types xmlns="http://schemas.openxmlformats.org/package/2006/content-types">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97BEB2" w14:textId="5ECD29F5" w:rsidR="00644E9B" w:rsidRPr="00D825B1" w:rsidRDefault="008C6AC4" w:rsidP="00D825B1">
      <w:pPr>
        <w:tabs>
          <w:tab w:val="clear" w:pos="0"/>
        </w:tabs>
        <w:ind w:left="547" w:hanging="547"/>
        <w:jc w:val="center"/>
        <w:outlineLvl w:val="9"/>
        <w:rPr>
          <w:rFonts w:cs="Arial"/>
          <w:b/>
          <w:bCs/>
          <w:smallCaps/>
          <w:sz w:val="28"/>
          <w:szCs w:val="28"/>
        </w:rPr>
      </w:pPr>
      <w:bookmarkStart w:id="0" w:name="_Hlk135738192"/>
      <w:bookmarkStart w:id="1" w:name="_Hlk129170874"/>
      <w:r w:rsidRPr="00D825B1">
        <w:rPr>
          <w:rFonts w:cs="Arial"/>
          <w:b/>
          <w:bCs/>
          <w:smallCaps/>
          <w:sz w:val="28"/>
          <w:szCs w:val="28"/>
        </w:rPr>
        <w:t xml:space="preserve">Supplementary </w:t>
      </w:r>
      <w:r w:rsidR="00D825B1" w:rsidRPr="00D825B1">
        <w:rPr>
          <w:rFonts w:cs="Arial"/>
          <w:b/>
          <w:bCs/>
          <w:smallCaps/>
          <w:sz w:val="28"/>
          <w:szCs w:val="28"/>
        </w:rPr>
        <w:t>Appendix</w:t>
      </w:r>
    </w:p>
    <w:p w14:paraId="03E602CC" w14:textId="77777777" w:rsidR="00B07F80" w:rsidRPr="00D974BA" w:rsidRDefault="00B07F80" w:rsidP="00D825B1">
      <w:pPr>
        <w:jc w:val="center"/>
        <w:outlineLvl w:val="9"/>
        <w:rPr>
          <w:rFonts w:cs="Arial"/>
          <w:b/>
        </w:rPr>
      </w:pPr>
      <w:r w:rsidRPr="00D974BA">
        <w:rPr>
          <w:rFonts w:cs="Arial"/>
          <w:b/>
        </w:rPr>
        <w:t>Effectiveness of Asfotase Alfa for Treatment of Adults With Hypophosphatasia: Results From a Global Registry</w:t>
      </w:r>
    </w:p>
    <w:p w14:paraId="2A05F865" w14:textId="77777777" w:rsidR="00B07F80" w:rsidRPr="00D974BA" w:rsidRDefault="00B07F80" w:rsidP="00B07F80">
      <w:pPr>
        <w:outlineLvl w:val="9"/>
        <w:rPr>
          <w:rFonts w:cs="Arial"/>
        </w:rPr>
      </w:pPr>
    </w:p>
    <w:p w14:paraId="729FEAFE" w14:textId="3DA9B927" w:rsidR="00363E5B" w:rsidRDefault="00363E5B" w:rsidP="00363E5B">
      <w:pPr>
        <w:jc w:val="center"/>
      </w:pPr>
      <w:r w:rsidRPr="00D974BA">
        <w:t xml:space="preserve">Priya S. Kishnani, Gabriel </w:t>
      </w:r>
      <w:proofErr w:type="spellStart"/>
      <w:r w:rsidRPr="00D974BA">
        <w:t>Ángel</w:t>
      </w:r>
      <w:proofErr w:type="spellEnd"/>
      <w:r w:rsidRPr="00D974BA">
        <w:t xml:space="preserve"> </w:t>
      </w:r>
      <w:proofErr w:type="spellStart"/>
      <w:r w:rsidRPr="00D974BA">
        <w:t>Martos</w:t>
      </w:r>
      <w:proofErr w:type="spellEnd"/>
      <w:r w:rsidRPr="00D974BA">
        <w:t>-Moreno</w:t>
      </w:r>
      <w:r>
        <w:t xml:space="preserve">, </w:t>
      </w:r>
      <w:r w:rsidRPr="00D974BA">
        <w:t xml:space="preserve">Agnès Linglart, Anna Petryk, Andrew Messali, Shona Fang, Cheryl Rockman-Greenberg, Keiichi Ozono, Wolfgang </w:t>
      </w:r>
      <w:proofErr w:type="spellStart"/>
      <w:r w:rsidRPr="00D974BA">
        <w:t>Högler</w:t>
      </w:r>
      <w:proofErr w:type="spellEnd"/>
      <w:r w:rsidRPr="00D974BA">
        <w:t xml:space="preserve">, </w:t>
      </w:r>
      <w:r w:rsidRPr="00DE5C6E">
        <w:t>Lothar Seefried, Kathryn M. Dahir</w:t>
      </w:r>
    </w:p>
    <w:p w14:paraId="06BE4226" w14:textId="089963FE" w:rsidR="00B07F80" w:rsidRDefault="00363E5B" w:rsidP="00363E5B">
      <w:pPr>
        <w:jc w:val="center"/>
      </w:pPr>
      <w:r>
        <w:rPr>
          <w:szCs w:val="22"/>
        </w:rPr>
        <w:t>Corresponding author: Priya S. Kishnani (</w:t>
      </w:r>
      <w:r w:rsidR="00B07F80" w:rsidRPr="00CA780A">
        <w:rPr>
          <w:szCs w:val="22"/>
        </w:rPr>
        <w:t>Priya.Kishnani@duke.edu</w:t>
      </w:r>
      <w:r>
        <w:rPr>
          <w:szCs w:val="22"/>
        </w:rPr>
        <w:t>)</w:t>
      </w:r>
    </w:p>
    <w:p w14:paraId="0B269E54" w14:textId="77777777" w:rsidR="00363E5B" w:rsidRDefault="00363E5B" w:rsidP="00644E9B">
      <w:pPr>
        <w:tabs>
          <w:tab w:val="clear" w:pos="0"/>
        </w:tabs>
        <w:ind w:left="547" w:hanging="547"/>
        <w:outlineLvl w:val="9"/>
        <w:rPr>
          <w:rFonts w:cs="Arial"/>
          <w:b/>
          <w:bCs/>
        </w:rPr>
      </w:pPr>
    </w:p>
    <w:p w14:paraId="6D7B80BD" w14:textId="6976BC67" w:rsidR="008C6AC4" w:rsidRPr="00DE5C6E" w:rsidRDefault="008C6AC4" w:rsidP="00644E9B">
      <w:pPr>
        <w:tabs>
          <w:tab w:val="clear" w:pos="0"/>
        </w:tabs>
        <w:ind w:left="547" w:hanging="547"/>
        <w:outlineLvl w:val="9"/>
        <w:rPr>
          <w:rFonts w:cs="Arial"/>
          <w:b/>
          <w:bCs/>
        </w:rPr>
      </w:pPr>
      <w:r w:rsidRPr="00DE5C6E">
        <w:rPr>
          <w:rFonts w:cs="Arial"/>
          <w:b/>
          <w:bCs/>
        </w:rPr>
        <w:t>Appendix</w:t>
      </w:r>
    </w:p>
    <w:p w14:paraId="3606B6D7" w14:textId="42E7D4CB" w:rsidR="008C6AC4" w:rsidRPr="00DE5C6E" w:rsidRDefault="008C6AC4" w:rsidP="0082064D">
      <w:pPr>
        <w:pStyle w:val="Heading3"/>
        <w:keepNext w:val="0"/>
        <w:spacing w:line="360" w:lineRule="auto"/>
        <w:rPr>
          <w:i w:val="0"/>
          <w:iCs/>
        </w:rPr>
      </w:pPr>
      <w:r w:rsidRPr="00DE5C6E">
        <w:rPr>
          <w:i w:val="0"/>
          <w:iCs/>
        </w:rPr>
        <w:t>Mobility was assessed through the 6-Minute Walk Test (6MWT), which measures the impact of pulmonary, cardiovascular, and musculoskeletal function and fatiguability on ambulatory capacity by measuring the distance a person can walk on a hard, flat surface over a period of 6 minutes</w:t>
      </w:r>
      <w:r w:rsidR="00C26494">
        <w:rPr>
          <w:i w:val="0"/>
          <w:iCs/>
        </w:rPr>
        <w:t xml:space="preserve"> </w:t>
      </w:r>
      <w:r w:rsidR="00834FAF">
        <w:rPr>
          <w:i w:val="0"/>
          <w:iCs/>
          <w:noProof/>
        </w:rPr>
        <w:t>[14]</w:t>
      </w:r>
      <w:r w:rsidR="00C26494">
        <w:rPr>
          <w:i w:val="0"/>
          <w:iCs/>
        </w:rPr>
        <w:t>.</w:t>
      </w:r>
      <w:r w:rsidRPr="00DE5C6E">
        <w:rPr>
          <w:i w:val="0"/>
          <w:iCs/>
        </w:rPr>
        <w:t xml:space="preserve"> The 6MWT has been validated as a reliable indicator of physical function in patients with HPP</w:t>
      </w:r>
      <w:r w:rsidR="00C26494">
        <w:rPr>
          <w:i w:val="0"/>
          <w:iCs/>
        </w:rPr>
        <w:t xml:space="preserve"> </w:t>
      </w:r>
      <w:r w:rsidR="00834FAF">
        <w:rPr>
          <w:i w:val="0"/>
          <w:iCs/>
          <w:noProof/>
        </w:rPr>
        <w:t>[15]</w:t>
      </w:r>
      <w:r w:rsidR="00C26494">
        <w:rPr>
          <w:i w:val="0"/>
          <w:iCs/>
        </w:rPr>
        <w:t>.</w:t>
      </w:r>
      <w:r w:rsidRPr="00DE5C6E">
        <w:rPr>
          <w:i w:val="0"/>
          <w:iCs/>
        </w:rPr>
        <w:t xml:space="preserve"> The use of mobility aids was allowed during the test and was recorded. For patients who did not perform the 6MWT, such as those who were nonambulatory, the reason was not collected.</w:t>
      </w:r>
    </w:p>
    <w:p w14:paraId="53E47228" w14:textId="05090865" w:rsidR="008C6AC4" w:rsidRPr="00DE5C6E" w:rsidRDefault="002613E9" w:rsidP="0082064D">
      <w:pPr>
        <w:pStyle w:val="Heading3"/>
        <w:keepNext w:val="0"/>
        <w:spacing w:line="360" w:lineRule="auto"/>
        <w:ind w:firstLine="720"/>
        <w:rPr>
          <w:i w:val="0"/>
          <w:iCs/>
        </w:rPr>
      </w:pPr>
      <w:r w:rsidRPr="00DE5C6E">
        <w:rPr>
          <w:i w:val="0"/>
          <w:iCs/>
        </w:rPr>
        <w:t>Health-related quality of life (</w:t>
      </w:r>
      <w:r w:rsidR="008C6AC4" w:rsidRPr="00DE5C6E">
        <w:rPr>
          <w:i w:val="0"/>
          <w:iCs/>
        </w:rPr>
        <w:t>HRQoL</w:t>
      </w:r>
      <w:r w:rsidRPr="00DE5C6E">
        <w:rPr>
          <w:i w:val="0"/>
          <w:iCs/>
        </w:rPr>
        <w:t>)</w:t>
      </w:r>
      <w:r w:rsidR="008C6AC4" w:rsidRPr="00DE5C6E">
        <w:rPr>
          <w:i w:val="0"/>
          <w:iCs/>
        </w:rPr>
        <w:t xml:space="preserve"> was assessed using the 36-item Short Form Health Survey, version 2 (SF-36v2)</w:t>
      </w:r>
      <w:r w:rsidR="00C26494">
        <w:rPr>
          <w:i w:val="0"/>
          <w:iCs/>
        </w:rPr>
        <w:t xml:space="preserve"> </w:t>
      </w:r>
      <w:r w:rsidR="00834FAF">
        <w:rPr>
          <w:i w:val="0"/>
          <w:iCs/>
          <w:noProof/>
        </w:rPr>
        <w:t>[16,17]</w:t>
      </w:r>
      <w:r w:rsidR="00C26494">
        <w:rPr>
          <w:i w:val="0"/>
          <w:iCs/>
        </w:rPr>
        <w:t>.</w:t>
      </w:r>
      <w:r w:rsidR="008C6AC4" w:rsidRPr="00DE5C6E">
        <w:rPr>
          <w:i w:val="0"/>
          <w:iCs/>
        </w:rPr>
        <w:t xml:space="preserve"> The SF-36v2 (QualityMetric Inc, Lincoln, RI, USA) is a generic 36-item questionnaire that measures HRQoL via scores in 8 domains: vitality, physical functioning, bodily pain, general health perceptions, physical role functioning, social role functioning, emotional role functioning, and mental health. Each domain has 2 to 10 </w:t>
      </w:r>
      <w:r w:rsidR="00606C80" w:rsidRPr="00DE5C6E">
        <w:rPr>
          <w:i w:val="0"/>
          <w:iCs/>
        </w:rPr>
        <w:t>items</w:t>
      </w:r>
      <w:r w:rsidR="008C6AC4" w:rsidRPr="00DE5C6E">
        <w:rPr>
          <w:i w:val="0"/>
          <w:iCs/>
        </w:rPr>
        <w:t>, with a maximum total score of 100; lower scores indicate worse health status. Scores for the individual sub-domains, including the Physical Component Summary (PCS) score and Mental Component Summary (MCS) score are normalized to be reported out of 100.</w:t>
      </w:r>
    </w:p>
    <w:p w14:paraId="512F0C52" w14:textId="2B07BF69" w:rsidR="008C6AC4" w:rsidRPr="00DE5C6E" w:rsidRDefault="008C6AC4" w:rsidP="0082064D">
      <w:pPr>
        <w:pStyle w:val="Heading3"/>
        <w:keepNext w:val="0"/>
        <w:spacing w:line="360" w:lineRule="auto"/>
        <w:ind w:firstLine="720"/>
        <w:rPr>
          <w:i w:val="0"/>
          <w:iCs/>
        </w:rPr>
      </w:pPr>
      <w:r w:rsidRPr="00DE5C6E">
        <w:rPr>
          <w:i w:val="0"/>
          <w:iCs/>
        </w:rPr>
        <w:t>Disability was assessed using the Health Assessment Questionnaire–Disability Index (HAQ-DI)</w:t>
      </w:r>
      <w:r w:rsidR="00C26494">
        <w:rPr>
          <w:i w:val="0"/>
          <w:iCs/>
        </w:rPr>
        <w:t xml:space="preserve"> </w:t>
      </w:r>
      <w:r w:rsidR="00834FAF">
        <w:rPr>
          <w:i w:val="0"/>
          <w:iCs/>
          <w:noProof/>
        </w:rPr>
        <w:t>[18]</w:t>
      </w:r>
      <w:r w:rsidR="00C26494">
        <w:rPr>
          <w:i w:val="0"/>
          <w:iCs/>
        </w:rPr>
        <w:t>.</w:t>
      </w:r>
      <w:r w:rsidRPr="00DE5C6E">
        <w:rPr>
          <w:i w:val="0"/>
          <w:iCs/>
        </w:rPr>
        <w:t xml:space="preserve"> The HAQ-DI consists of </w:t>
      </w:r>
      <w:r w:rsidR="00B310D8" w:rsidRPr="00DE5C6E">
        <w:rPr>
          <w:i w:val="0"/>
          <w:iCs/>
        </w:rPr>
        <w:t xml:space="preserve">20 </w:t>
      </w:r>
      <w:r w:rsidR="00606C80" w:rsidRPr="00DE5C6E">
        <w:rPr>
          <w:i w:val="0"/>
          <w:iCs/>
        </w:rPr>
        <w:t xml:space="preserve">items </w:t>
      </w:r>
      <w:r w:rsidRPr="00DE5C6E">
        <w:rPr>
          <w:i w:val="0"/>
          <w:iCs/>
        </w:rPr>
        <w:t xml:space="preserve">and measures physical ability in </w:t>
      </w:r>
      <w:r w:rsidRPr="00DE5C6E">
        <w:rPr>
          <w:i w:val="0"/>
          <w:iCs/>
        </w:rPr>
        <w:lastRenderedPageBreak/>
        <w:t xml:space="preserve">8 categories: dressing, arising, eating, walking, hygiene, reach, grip, and </w:t>
      </w:r>
      <w:r w:rsidR="00B310D8" w:rsidRPr="00DE5C6E">
        <w:rPr>
          <w:i w:val="0"/>
          <w:iCs/>
        </w:rPr>
        <w:t xml:space="preserve">usual </w:t>
      </w:r>
      <w:r w:rsidRPr="00DE5C6E">
        <w:rPr>
          <w:i w:val="0"/>
          <w:iCs/>
        </w:rPr>
        <w:t>activities. An index score indicating overall disability is provided, with scores ranging from 0 to 3, with 0 representing function without any difficulty and 3 representing inability to do the task.</w:t>
      </w:r>
    </w:p>
    <w:p w14:paraId="1EBD78B6" w14:textId="3118F7C5" w:rsidR="008C6AC4" w:rsidRPr="00DE5C6E" w:rsidRDefault="008C6AC4" w:rsidP="0082064D">
      <w:pPr>
        <w:pStyle w:val="Heading3"/>
        <w:keepNext w:val="0"/>
        <w:spacing w:line="360" w:lineRule="auto"/>
        <w:ind w:firstLine="720"/>
        <w:rPr>
          <w:i w:val="0"/>
          <w:iCs/>
        </w:rPr>
      </w:pPr>
      <w:r w:rsidRPr="00DE5C6E">
        <w:rPr>
          <w:i w:val="0"/>
          <w:iCs/>
        </w:rPr>
        <w:t>Pain was self-reported using the Brief Pain Inventory-Short Form (BPI-SF) survey</w:t>
      </w:r>
      <w:r w:rsidR="00C26494">
        <w:rPr>
          <w:i w:val="0"/>
          <w:iCs/>
        </w:rPr>
        <w:t xml:space="preserve"> </w:t>
      </w:r>
      <w:r w:rsidR="00834FAF">
        <w:rPr>
          <w:i w:val="0"/>
          <w:iCs/>
          <w:noProof/>
        </w:rPr>
        <w:t>[19]</w:t>
      </w:r>
      <w:r w:rsidR="00C26494">
        <w:rPr>
          <w:i w:val="0"/>
          <w:iCs/>
        </w:rPr>
        <w:t>.</w:t>
      </w:r>
      <w:r w:rsidRPr="00DE5C6E">
        <w:rPr>
          <w:i w:val="0"/>
          <w:iCs/>
        </w:rPr>
        <w:t xml:space="preserve"> Pain severity, pain interference with daily activities, and worst pain in the last 24 hours were all scored on a scale from 0 to 10, with lower scores representing less pain.</w:t>
      </w:r>
    </w:p>
    <w:p w14:paraId="65CC9F3A" w14:textId="77777777" w:rsidR="0076382A" w:rsidRPr="00DE5C6E" w:rsidRDefault="0076382A">
      <w:pPr>
        <w:tabs>
          <w:tab w:val="clear" w:pos="0"/>
        </w:tabs>
        <w:spacing w:line="240" w:lineRule="auto"/>
        <w:outlineLvl w:val="9"/>
        <w:rPr>
          <w:rFonts w:cs="Arial"/>
          <w:b/>
          <w:bCs/>
        </w:rPr>
      </w:pPr>
      <w:r w:rsidRPr="00DE5C6E">
        <w:rPr>
          <w:rFonts w:cs="Arial"/>
          <w:b/>
          <w:bCs/>
        </w:rPr>
        <w:br w:type="page"/>
      </w:r>
    </w:p>
    <w:p w14:paraId="76056E5A" w14:textId="77777777" w:rsidR="0076382A" w:rsidRPr="00DE5C6E" w:rsidRDefault="0076382A" w:rsidP="00D54244">
      <w:pPr>
        <w:spacing w:line="360" w:lineRule="auto"/>
      </w:pPr>
      <w:r w:rsidRPr="00DE5C6E">
        <w:rPr>
          <w:b/>
          <w:bCs/>
        </w:rPr>
        <w:lastRenderedPageBreak/>
        <w:t>Supplementary Figure 1</w:t>
      </w:r>
      <w:r w:rsidRPr="00171459">
        <w:rPr>
          <w:b/>
          <w:bCs/>
        </w:rPr>
        <w:t>.</w:t>
      </w:r>
      <w:r w:rsidRPr="00DE5C6E">
        <w:t xml:space="preserve"> Change from baseline in 6MWT</w:t>
      </w:r>
      <w:r w:rsidR="00E714E9" w:rsidRPr="00DE5C6E">
        <w:t xml:space="preserve"> distance</w:t>
      </w:r>
      <w:r w:rsidRPr="00DE5C6E">
        <w:t xml:space="preserve"> over time for patients with baseline and at least 1 follow-up assessment. (</w:t>
      </w:r>
      <w:r w:rsidRPr="00DE5C6E">
        <w:rPr>
          <w:b/>
          <w:bCs/>
        </w:rPr>
        <w:t>A</w:t>
      </w:r>
      <w:r w:rsidRPr="00DE5C6E">
        <w:t>) Mean (95% CI) total distance walked; (</w:t>
      </w:r>
      <w:r w:rsidRPr="00DE5C6E">
        <w:rPr>
          <w:b/>
          <w:bCs/>
        </w:rPr>
        <w:t>B</w:t>
      </w:r>
      <w:r w:rsidRPr="00DE5C6E">
        <w:t>) Mean (95% CI) percent predicted.</w:t>
      </w:r>
    </w:p>
    <w:p w14:paraId="49675D51" w14:textId="77777777" w:rsidR="0076382A" w:rsidRPr="00DE5C6E" w:rsidRDefault="0076382A" w:rsidP="0076382A">
      <w:pPr>
        <w:rPr>
          <w:b/>
          <w:bCs/>
        </w:rPr>
      </w:pPr>
      <w:r w:rsidRPr="00DE5C6E">
        <w:rPr>
          <w:b/>
          <w:bCs/>
        </w:rPr>
        <w:t>A</w:t>
      </w:r>
    </w:p>
    <w:p w14:paraId="1D73D88D" w14:textId="77777777" w:rsidR="0076382A" w:rsidRPr="00DE5C6E" w:rsidRDefault="009945BF" w:rsidP="0076382A">
      <w:r w:rsidRPr="00CE0CFD">
        <w:rPr>
          <w:noProof/>
        </w:rPr>
        <w:drawing>
          <wp:inline distT="0" distB="0" distL="0" distR="0" wp14:anchorId="67C06EC5" wp14:editId="543C0B76">
            <wp:extent cx="4804913" cy="2803585"/>
            <wp:effectExtent l="0" t="0" r="15240" b="15875"/>
            <wp:docPr id="3" name="Chart 3">
              <a:extLst xmlns:a="http://schemas.openxmlformats.org/drawingml/2006/main">
                <a:ext uri="{FF2B5EF4-FFF2-40B4-BE49-F238E27FC236}">
                  <a16:creationId xmlns:a16="http://schemas.microsoft.com/office/drawing/2014/main" id="{07E23E3A-7801-482E-B778-B17EAD2C9DF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004750D3" w14:textId="77777777" w:rsidR="0076382A" w:rsidRPr="00DE5C6E" w:rsidRDefault="0076382A" w:rsidP="00D54244">
      <w:pPr>
        <w:keepNext/>
        <w:spacing w:line="360" w:lineRule="auto"/>
        <w:rPr>
          <w:b/>
          <w:bCs/>
        </w:rPr>
      </w:pPr>
      <w:r w:rsidRPr="00DE5C6E">
        <w:rPr>
          <w:b/>
          <w:bCs/>
        </w:rPr>
        <w:t>B</w:t>
      </w:r>
    </w:p>
    <w:p w14:paraId="4AF45996" w14:textId="77777777" w:rsidR="0076382A" w:rsidRPr="00DE5C6E" w:rsidRDefault="009945BF" w:rsidP="0076382A">
      <w:r w:rsidRPr="00CE0CFD">
        <w:rPr>
          <w:noProof/>
        </w:rPr>
        <w:drawing>
          <wp:inline distT="0" distB="0" distL="0" distR="0" wp14:anchorId="5FE6C5EC" wp14:editId="13BF8246">
            <wp:extent cx="4804410" cy="3140015"/>
            <wp:effectExtent l="0" t="0" r="15240" b="3810"/>
            <wp:docPr id="6" name="Chart 6">
              <a:extLst xmlns:a="http://schemas.openxmlformats.org/drawingml/2006/main">
                <a:ext uri="{FF2B5EF4-FFF2-40B4-BE49-F238E27FC236}">
                  <a16:creationId xmlns:a16="http://schemas.microsoft.com/office/drawing/2014/main" id="{E2F97BFC-52AB-2D96-6CEC-8AEEDC0E506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1B1DAC68" w14:textId="77777777" w:rsidR="00E035D1" w:rsidRPr="002D69A9" w:rsidRDefault="0076382A" w:rsidP="0076382A">
      <w:pPr>
        <w:spacing w:line="240" w:lineRule="auto"/>
        <w:rPr>
          <w:sz w:val="22"/>
          <w:szCs w:val="22"/>
        </w:rPr>
      </w:pPr>
      <w:r w:rsidRPr="002D69A9">
        <w:rPr>
          <w:sz w:val="22"/>
          <w:szCs w:val="22"/>
        </w:rPr>
        <w:t>6MWT, 6-Minute Walk Test; CI, confidence interval.</w:t>
      </w:r>
    </w:p>
    <w:p w14:paraId="5C6BDCA2" w14:textId="77777777" w:rsidR="0076382A" w:rsidRPr="00DE5C6E" w:rsidRDefault="0076382A" w:rsidP="0076382A">
      <w:pPr>
        <w:spacing w:line="240" w:lineRule="auto"/>
      </w:pPr>
      <w:r w:rsidRPr="00DE5C6E">
        <w:br w:type="page"/>
      </w:r>
    </w:p>
    <w:p w14:paraId="342C1EA8" w14:textId="1A414914" w:rsidR="005E0201" w:rsidRPr="00DE5C6E" w:rsidRDefault="005E0201" w:rsidP="005E0201">
      <w:r w:rsidRPr="00DE5C6E">
        <w:rPr>
          <w:b/>
          <w:bCs/>
        </w:rPr>
        <w:lastRenderedPageBreak/>
        <w:t xml:space="preserve">Supplementary Figure </w:t>
      </w:r>
      <w:r>
        <w:rPr>
          <w:b/>
          <w:bCs/>
        </w:rPr>
        <w:t>2</w:t>
      </w:r>
      <w:r w:rsidRPr="00171459">
        <w:rPr>
          <w:b/>
          <w:bCs/>
        </w:rPr>
        <w:t>.</w:t>
      </w:r>
      <w:r w:rsidRPr="00DE5C6E">
        <w:t xml:space="preserve"> Mean change from baseline in BPI-SF domains over 36 months (population with baseline assessment and at least 1 follow-up assessment).</w:t>
      </w:r>
    </w:p>
    <w:p w14:paraId="07A07934" w14:textId="44623E61" w:rsidR="005E0201" w:rsidRPr="00DE5C6E" w:rsidRDefault="00195D65" w:rsidP="005E0201">
      <w:r>
        <w:rPr>
          <w:noProof/>
        </w:rPr>
        <w:drawing>
          <wp:inline distT="0" distB="0" distL="0" distR="0" wp14:anchorId="07FFE8C8" wp14:editId="160F24BA">
            <wp:extent cx="6066845" cy="432651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6070809" cy="4329343"/>
                    </a:xfrm>
                    <a:prstGeom prst="rect">
                      <a:avLst/>
                    </a:prstGeom>
                  </pic:spPr>
                </pic:pic>
              </a:graphicData>
            </a:graphic>
          </wp:inline>
        </w:drawing>
      </w:r>
    </w:p>
    <w:p w14:paraId="32568367" w14:textId="77777777" w:rsidR="005E0201" w:rsidRPr="002D69A9" w:rsidRDefault="005E0201" w:rsidP="005E0201">
      <w:pPr>
        <w:rPr>
          <w:sz w:val="22"/>
          <w:szCs w:val="22"/>
        </w:rPr>
      </w:pPr>
      <w:r w:rsidRPr="002D69A9">
        <w:rPr>
          <w:sz w:val="22"/>
          <w:szCs w:val="22"/>
          <w:vertAlign w:val="superscript"/>
        </w:rPr>
        <w:t>a</w:t>
      </w:r>
      <w:r w:rsidRPr="002D69A9">
        <w:rPr>
          <w:sz w:val="22"/>
          <w:szCs w:val="22"/>
        </w:rPr>
        <w:t>Only 53 patients provided valid baseline values for worst pain in last 24 hours.</w:t>
      </w:r>
    </w:p>
    <w:p w14:paraId="3BFBD325" w14:textId="77777777" w:rsidR="005E0201" w:rsidRPr="002D69A9" w:rsidRDefault="005E0201" w:rsidP="005E0201">
      <w:pPr>
        <w:rPr>
          <w:sz w:val="22"/>
          <w:szCs w:val="22"/>
        </w:rPr>
      </w:pPr>
      <w:r w:rsidRPr="002D69A9">
        <w:rPr>
          <w:sz w:val="22"/>
          <w:szCs w:val="22"/>
          <w:vertAlign w:val="superscript"/>
        </w:rPr>
        <w:t>b</w:t>
      </w:r>
      <w:r w:rsidRPr="002D69A9">
        <w:rPr>
          <w:sz w:val="22"/>
          <w:szCs w:val="22"/>
        </w:rPr>
        <w:t>The number of patients with valid data for pain severity at 6, 12, and 18 months was 39, 30, and 24, respectively.</w:t>
      </w:r>
    </w:p>
    <w:p w14:paraId="46E00C48" w14:textId="203A0F27" w:rsidR="005E0201" w:rsidRPr="002D69A9" w:rsidRDefault="005E0201" w:rsidP="005E0201">
      <w:pPr>
        <w:rPr>
          <w:sz w:val="22"/>
          <w:szCs w:val="22"/>
        </w:rPr>
      </w:pPr>
      <w:r w:rsidRPr="002D69A9">
        <w:rPr>
          <w:sz w:val="22"/>
          <w:szCs w:val="22"/>
        </w:rPr>
        <w:t>*</w:t>
      </w:r>
      <w:r w:rsidRPr="002D69A9">
        <w:rPr>
          <w:i/>
          <w:iCs/>
          <w:sz w:val="22"/>
          <w:szCs w:val="22"/>
        </w:rPr>
        <w:t>P</w:t>
      </w:r>
      <w:r w:rsidR="00010AAF">
        <w:rPr>
          <w:rFonts w:cs="Arial"/>
          <w:sz w:val="22"/>
          <w:szCs w:val="22"/>
        </w:rPr>
        <w:t>&lt;</w:t>
      </w:r>
      <w:r w:rsidRPr="002D69A9">
        <w:rPr>
          <w:sz w:val="22"/>
          <w:szCs w:val="22"/>
        </w:rPr>
        <w:t xml:space="preserve">0.05; </w:t>
      </w:r>
      <w:r w:rsidRPr="002D69A9">
        <w:rPr>
          <w:rFonts w:cs="Arial"/>
          <w:sz w:val="22"/>
          <w:szCs w:val="22"/>
          <w:vertAlign w:val="superscript"/>
        </w:rPr>
        <w:t>†</w:t>
      </w:r>
      <w:r w:rsidRPr="002D69A9">
        <w:rPr>
          <w:i/>
          <w:iCs/>
          <w:sz w:val="22"/>
          <w:szCs w:val="22"/>
        </w:rPr>
        <w:t>P</w:t>
      </w:r>
      <w:r w:rsidRPr="002D69A9">
        <w:rPr>
          <w:sz w:val="22"/>
          <w:szCs w:val="22"/>
        </w:rPr>
        <w:t xml:space="preserve">&lt;0.01; </w:t>
      </w:r>
      <w:r w:rsidRPr="002D69A9">
        <w:rPr>
          <w:rFonts w:cs="Arial"/>
          <w:sz w:val="22"/>
          <w:szCs w:val="22"/>
          <w:vertAlign w:val="superscript"/>
        </w:rPr>
        <w:t>‡</w:t>
      </w:r>
      <w:r w:rsidRPr="002D69A9">
        <w:rPr>
          <w:i/>
          <w:iCs/>
          <w:sz w:val="22"/>
          <w:szCs w:val="22"/>
        </w:rPr>
        <w:t>P</w:t>
      </w:r>
      <w:r w:rsidRPr="002D69A9">
        <w:rPr>
          <w:rFonts w:cs="Arial"/>
          <w:sz w:val="22"/>
          <w:szCs w:val="22"/>
        </w:rPr>
        <w:t>≤</w:t>
      </w:r>
      <w:r w:rsidRPr="002D69A9">
        <w:rPr>
          <w:sz w:val="22"/>
          <w:szCs w:val="22"/>
        </w:rPr>
        <w:t>0.001.</w:t>
      </w:r>
    </w:p>
    <w:p w14:paraId="1C43F7D5" w14:textId="77777777" w:rsidR="005E0201" w:rsidRPr="002D69A9" w:rsidRDefault="005E0201" w:rsidP="005E0201">
      <w:pPr>
        <w:rPr>
          <w:sz w:val="22"/>
          <w:szCs w:val="22"/>
        </w:rPr>
      </w:pPr>
      <w:r w:rsidRPr="002D69A9">
        <w:rPr>
          <w:sz w:val="22"/>
          <w:szCs w:val="22"/>
        </w:rPr>
        <w:t>BPI-SF, Brief Pain Inventory–Short Form.</w:t>
      </w:r>
    </w:p>
    <w:p w14:paraId="6D6C98EA" w14:textId="77777777" w:rsidR="005E0201" w:rsidRPr="00666A11" w:rsidRDefault="005E0201">
      <w:pPr>
        <w:tabs>
          <w:tab w:val="clear" w:pos="0"/>
        </w:tabs>
        <w:spacing w:line="240" w:lineRule="auto"/>
        <w:outlineLvl w:val="9"/>
      </w:pPr>
      <w:r>
        <w:rPr>
          <w:b/>
          <w:bCs/>
        </w:rPr>
        <w:br w:type="page"/>
      </w:r>
    </w:p>
    <w:p w14:paraId="30FC1E4D" w14:textId="36065015" w:rsidR="0076382A" w:rsidRPr="00DE5C6E" w:rsidRDefault="0076382A" w:rsidP="0076382A">
      <w:r w:rsidRPr="00DE5C6E">
        <w:rPr>
          <w:b/>
          <w:bCs/>
        </w:rPr>
        <w:lastRenderedPageBreak/>
        <w:t xml:space="preserve">Supplementary Figure </w:t>
      </w:r>
      <w:r w:rsidR="005E0201">
        <w:rPr>
          <w:b/>
          <w:bCs/>
        </w:rPr>
        <w:t>3</w:t>
      </w:r>
      <w:r w:rsidRPr="00171459">
        <w:rPr>
          <w:b/>
          <w:bCs/>
        </w:rPr>
        <w:t>.</w:t>
      </w:r>
      <w:r w:rsidRPr="00DE5C6E">
        <w:t xml:space="preserve"> Mean change from baseline in quality-of-life scores over</w:t>
      </w:r>
      <w:r w:rsidR="00606C80" w:rsidRPr="00DE5C6E">
        <w:t xml:space="preserve"> 36 months</w:t>
      </w:r>
      <w:r w:rsidRPr="00DE5C6E">
        <w:t xml:space="preserve"> for SF-36v2 domains (population with baseline assessment and at least 1 follow-up assessment). (</w:t>
      </w:r>
      <w:r w:rsidRPr="00DE5C6E">
        <w:rPr>
          <w:b/>
          <w:bCs/>
        </w:rPr>
        <w:t>A</w:t>
      </w:r>
      <w:r w:rsidRPr="00DE5C6E">
        <w:t>) PCS score and its component domain scores; (</w:t>
      </w:r>
      <w:r w:rsidRPr="00DE5C6E">
        <w:rPr>
          <w:b/>
          <w:bCs/>
        </w:rPr>
        <w:t>B</w:t>
      </w:r>
      <w:r w:rsidRPr="00DE5C6E">
        <w:t>) MCS score and its component domain scores.</w:t>
      </w:r>
    </w:p>
    <w:p w14:paraId="53233595" w14:textId="0C7A23A8" w:rsidR="0076382A" w:rsidRPr="00DE5C6E" w:rsidRDefault="0076382A" w:rsidP="00195D65">
      <w:pPr>
        <w:spacing w:line="240" w:lineRule="auto"/>
        <w:rPr>
          <w:b/>
          <w:bCs/>
        </w:rPr>
      </w:pPr>
    </w:p>
    <w:p w14:paraId="08CB6528" w14:textId="71F643D6" w:rsidR="0076382A" w:rsidRPr="00DE5C6E" w:rsidRDefault="0018560D" w:rsidP="009945BF">
      <w:r>
        <w:rPr>
          <w:noProof/>
        </w:rPr>
        <w:drawing>
          <wp:inline distT="0" distB="0" distL="0" distR="0" wp14:anchorId="0F9559AA" wp14:editId="72DA1E73">
            <wp:extent cx="5943600" cy="404050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943600" cy="4040505"/>
                    </a:xfrm>
                    <a:prstGeom prst="rect">
                      <a:avLst/>
                    </a:prstGeom>
                  </pic:spPr>
                </pic:pic>
              </a:graphicData>
            </a:graphic>
          </wp:inline>
        </w:drawing>
      </w:r>
    </w:p>
    <w:p w14:paraId="7DF462B4" w14:textId="77777777" w:rsidR="0043049B" w:rsidRPr="00DE5C6E" w:rsidRDefault="0043049B">
      <w:pPr>
        <w:tabs>
          <w:tab w:val="clear" w:pos="0"/>
        </w:tabs>
        <w:spacing w:line="240" w:lineRule="auto"/>
        <w:outlineLvl w:val="9"/>
        <w:rPr>
          <w:b/>
          <w:bCs/>
        </w:rPr>
      </w:pPr>
      <w:r w:rsidRPr="00DE5C6E">
        <w:rPr>
          <w:b/>
          <w:bCs/>
        </w:rPr>
        <w:br w:type="page"/>
      </w:r>
    </w:p>
    <w:p w14:paraId="237B95EB" w14:textId="07636DDB" w:rsidR="0076382A" w:rsidRPr="00DE5C6E" w:rsidRDefault="0076382A" w:rsidP="00195D65">
      <w:pPr>
        <w:spacing w:line="240" w:lineRule="auto"/>
        <w:rPr>
          <w:b/>
          <w:bCs/>
        </w:rPr>
      </w:pPr>
    </w:p>
    <w:p w14:paraId="3EE9E9C6" w14:textId="4CF27A2B" w:rsidR="007D228A" w:rsidRDefault="00012817" w:rsidP="00897901">
      <w:pPr>
        <w:spacing w:line="360" w:lineRule="auto"/>
        <w:rPr>
          <w:sz w:val="22"/>
          <w:szCs w:val="22"/>
        </w:rPr>
      </w:pPr>
      <w:r>
        <w:rPr>
          <w:noProof/>
        </w:rPr>
        <w:drawing>
          <wp:inline distT="0" distB="0" distL="0" distR="0" wp14:anchorId="0D45A51B" wp14:editId="426A69A3">
            <wp:extent cx="5943600" cy="394716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943600" cy="3947160"/>
                    </a:xfrm>
                    <a:prstGeom prst="rect">
                      <a:avLst/>
                    </a:prstGeom>
                  </pic:spPr>
                </pic:pic>
              </a:graphicData>
            </a:graphic>
          </wp:inline>
        </w:drawing>
      </w:r>
    </w:p>
    <w:p w14:paraId="5EC73991" w14:textId="2DECC73F" w:rsidR="0076382A" w:rsidRPr="002D69A9" w:rsidRDefault="0076382A" w:rsidP="00897901">
      <w:pPr>
        <w:spacing w:line="360" w:lineRule="auto"/>
        <w:rPr>
          <w:sz w:val="22"/>
          <w:szCs w:val="22"/>
        </w:rPr>
      </w:pPr>
      <w:r w:rsidRPr="002D69A9">
        <w:rPr>
          <w:sz w:val="22"/>
          <w:szCs w:val="22"/>
        </w:rPr>
        <w:t>*</w:t>
      </w:r>
      <w:r w:rsidRPr="002D69A9">
        <w:rPr>
          <w:i/>
          <w:iCs/>
          <w:sz w:val="22"/>
          <w:szCs w:val="22"/>
        </w:rPr>
        <w:t>P</w:t>
      </w:r>
      <w:r w:rsidR="00833B95">
        <w:rPr>
          <w:rFonts w:cs="Arial"/>
          <w:sz w:val="22"/>
          <w:szCs w:val="22"/>
        </w:rPr>
        <w:t>≤</w:t>
      </w:r>
      <w:r w:rsidRPr="002D69A9">
        <w:rPr>
          <w:sz w:val="22"/>
          <w:szCs w:val="22"/>
        </w:rPr>
        <w:t xml:space="preserve">0.05; </w:t>
      </w:r>
      <w:r w:rsidRPr="002D69A9">
        <w:rPr>
          <w:rFonts w:cs="Arial"/>
          <w:sz w:val="22"/>
          <w:szCs w:val="22"/>
          <w:vertAlign w:val="superscript"/>
        </w:rPr>
        <w:t>†</w:t>
      </w:r>
      <w:r w:rsidRPr="002D69A9">
        <w:rPr>
          <w:i/>
          <w:iCs/>
          <w:sz w:val="22"/>
          <w:szCs w:val="22"/>
        </w:rPr>
        <w:t>P</w:t>
      </w:r>
      <w:r w:rsidRPr="002D69A9">
        <w:rPr>
          <w:sz w:val="22"/>
          <w:szCs w:val="22"/>
        </w:rPr>
        <w:t>=0.002.</w:t>
      </w:r>
    </w:p>
    <w:p w14:paraId="1BF867A3" w14:textId="77777777" w:rsidR="00505514" w:rsidRPr="002D69A9" w:rsidRDefault="0076382A" w:rsidP="00897901">
      <w:pPr>
        <w:spacing w:line="360" w:lineRule="auto"/>
        <w:rPr>
          <w:sz w:val="22"/>
          <w:szCs w:val="22"/>
        </w:rPr>
      </w:pPr>
      <w:r w:rsidRPr="002D69A9">
        <w:rPr>
          <w:sz w:val="22"/>
          <w:szCs w:val="22"/>
        </w:rPr>
        <w:t>MCS, Mental Component Summary; PCS, Physical Component Summary; SF-36v2, 36-item Short Form Health Survey.</w:t>
      </w:r>
    </w:p>
    <w:bookmarkEnd w:id="0"/>
    <w:bookmarkEnd w:id="1"/>
    <w:p w14:paraId="1EABABEE" w14:textId="77777777" w:rsidR="00C144B7" w:rsidRDefault="00C144B7" w:rsidP="003C6626">
      <w:pPr>
        <w:rPr>
          <w:b/>
          <w:bCs/>
          <w:sz w:val="22"/>
          <w:szCs w:val="22"/>
        </w:rPr>
      </w:pPr>
    </w:p>
    <w:p w14:paraId="156DE9E8" w14:textId="79B13784" w:rsidR="00897901" w:rsidRPr="002D69A9" w:rsidRDefault="00897901" w:rsidP="003C6626">
      <w:pPr>
        <w:rPr>
          <w:b/>
          <w:bCs/>
          <w:sz w:val="22"/>
          <w:szCs w:val="22"/>
        </w:rPr>
        <w:sectPr w:rsidR="00897901" w:rsidRPr="002D69A9" w:rsidSect="00055199">
          <w:footerReference w:type="default" r:id="rId16"/>
          <w:footerReference w:type="first" r:id="rId17"/>
          <w:pgSz w:w="12240" w:h="15840" w:code="1"/>
          <w:pgMar w:top="1440" w:right="1440" w:bottom="1440" w:left="1440" w:header="720" w:footer="720" w:gutter="0"/>
          <w:pgNumType w:start="1"/>
          <w:cols w:space="720"/>
          <w:titlePg/>
          <w:docGrid w:linePitch="360"/>
        </w:sectPr>
      </w:pPr>
    </w:p>
    <w:p w14:paraId="39194532" w14:textId="549D1AE9" w:rsidR="008C6AC4" w:rsidRPr="00CB7A46" w:rsidRDefault="00CB7A46" w:rsidP="003C6626">
      <w:r w:rsidRPr="00CB7A46">
        <w:rPr>
          <w:b/>
          <w:bCs/>
        </w:rPr>
        <w:lastRenderedPageBreak/>
        <w:t>Supplementary Table 1</w:t>
      </w:r>
      <w:r>
        <w:rPr>
          <w:b/>
          <w:bCs/>
        </w:rPr>
        <w:t xml:space="preserve">. </w:t>
      </w:r>
      <w:r>
        <w:t xml:space="preserve">Characteristics of Individual Patients </w:t>
      </w:r>
      <w:r w:rsidR="0052256B">
        <w:t>W</w:t>
      </w:r>
      <w:r>
        <w:t>ith Low ALP and Negative or No Genetic Test Result</w:t>
      </w:r>
    </w:p>
    <w:tbl>
      <w:tblPr>
        <w:tblStyle w:val="TableGrid"/>
        <w:tblW w:w="13765" w:type="dxa"/>
        <w:tblLook w:val="04A0" w:firstRow="1" w:lastRow="0" w:firstColumn="1" w:lastColumn="0" w:noHBand="0" w:noVBand="1"/>
      </w:tblPr>
      <w:tblGrid>
        <w:gridCol w:w="2022"/>
        <w:gridCol w:w="1074"/>
        <w:gridCol w:w="1091"/>
        <w:gridCol w:w="1097"/>
        <w:gridCol w:w="1091"/>
        <w:gridCol w:w="3178"/>
        <w:gridCol w:w="2649"/>
        <w:gridCol w:w="1563"/>
      </w:tblGrid>
      <w:tr w:rsidR="00DC0374" w:rsidRPr="00343359" w14:paraId="013C97DB" w14:textId="77777777" w:rsidTr="00897901">
        <w:trPr>
          <w:cantSplit/>
          <w:tblHeader/>
        </w:trPr>
        <w:tc>
          <w:tcPr>
            <w:tcW w:w="2022" w:type="dxa"/>
            <w:vAlign w:val="bottom"/>
          </w:tcPr>
          <w:p w14:paraId="3BF4EBAD" w14:textId="4A24D96F" w:rsidR="00CB7A46" w:rsidRPr="00343359" w:rsidRDefault="00CB7A46" w:rsidP="00897901">
            <w:pPr>
              <w:spacing w:beforeLines="20" w:before="48" w:afterLines="20" w:after="48" w:line="240" w:lineRule="auto"/>
              <w:rPr>
                <w:b/>
                <w:bCs/>
                <w:sz w:val="16"/>
                <w:szCs w:val="16"/>
              </w:rPr>
            </w:pPr>
            <w:r w:rsidRPr="00343359">
              <w:rPr>
                <w:b/>
                <w:bCs/>
                <w:sz w:val="16"/>
                <w:szCs w:val="16"/>
              </w:rPr>
              <w:t>Genetic status</w:t>
            </w:r>
          </w:p>
        </w:tc>
        <w:tc>
          <w:tcPr>
            <w:tcW w:w="1074" w:type="dxa"/>
            <w:vAlign w:val="bottom"/>
          </w:tcPr>
          <w:p w14:paraId="3E022DDB" w14:textId="313B569A" w:rsidR="00CB7A46" w:rsidRPr="00343359" w:rsidRDefault="00CB7A46" w:rsidP="00897901">
            <w:pPr>
              <w:spacing w:beforeLines="20" w:before="48" w:afterLines="20" w:after="48" w:line="240" w:lineRule="auto"/>
              <w:rPr>
                <w:b/>
                <w:bCs/>
                <w:sz w:val="16"/>
                <w:szCs w:val="16"/>
              </w:rPr>
            </w:pPr>
            <w:r w:rsidRPr="00343359">
              <w:rPr>
                <w:b/>
                <w:bCs/>
                <w:sz w:val="16"/>
                <w:szCs w:val="16"/>
              </w:rPr>
              <w:t>Age at onset, years</w:t>
            </w:r>
          </w:p>
        </w:tc>
        <w:tc>
          <w:tcPr>
            <w:tcW w:w="1091" w:type="dxa"/>
            <w:vAlign w:val="bottom"/>
          </w:tcPr>
          <w:p w14:paraId="74A5F483" w14:textId="4874AFE0" w:rsidR="00CB7A46" w:rsidRPr="00343359" w:rsidRDefault="00CB7A46" w:rsidP="00897901">
            <w:pPr>
              <w:spacing w:beforeLines="20" w:before="48" w:afterLines="20" w:after="48" w:line="240" w:lineRule="auto"/>
              <w:rPr>
                <w:b/>
                <w:bCs/>
                <w:sz w:val="16"/>
                <w:szCs w:val="16"/>
              </w:rPr>
            </w:pPr>
            <w:r w:rsidRPr="00343359">
              <w:rPr>
                <w:b/>
                <w:bCs/>
                <w:sz w:val="16"/>
                <w:szCs w:val="16"/>
              </w:rPr>
              <w:t>ALP at baseline, U/L</w:t>
            </w:r>
          </w:p>
        </w:tc>
        <w:tc>
          <w:tcPr>
            <w:tcW w:w="1097" w:type="dxa"/>
            <w:vAlign w:val="bottom"/>
          </w:tcPr>
          <w:p w14:paraId="1DA22A25" w14:textId="7AFBDB61" w:rsidR="00CB7A46" w:rsidRPr="00343359" w:rsidRDefault="00CB7A46" w:rsidP="00897901">
            <w:pPr>
              <w:spacing w:beforeLines="20" w:before="48" w:afterLines="20" w:after="48" w:line="240" w:lineRule="auto"/>
              <w:rPr>
                <w:b/>
                <w:bCs/>
                <w:sz w:val="16"/>
                <w:szCs w:val="16"/>
              </w:rPr>
            </w:pPr>
            <w:r w:rsidRPr="00343359">
              <w:rPr>
                <w:b/>
                <w:bCs/>
                <w:sz w:val="16"/>
                <w:szCs w:val="16"/>
              </w:rPr>
              <w:t>PLP at baseline, nmol/L</w:t>
            </w:r>
          </w:p>
        </w:tc>
        <w:tc>
          <w:tcPr>
            <w:tcW w:w="1091" w:type="dxa"/>
            <w:vAlign w:val="bottom"/>
          </w:tcPr>
          <w:p w14:paraId="71379E49" w14:textId="0A1AC094" w:rsidR="00CB7A46" w:rsidRPr="00343359" w:rsidRDefault="00CB7A46" w:rsidP="00897901">
            <w:pPr>
              <w:spacing w:beforeLines="20" w:before="48" w:afterLines="20" w:after="48" w:line="240" w:lineRule="auto"/>
              <w:rPr>
                <w:b/>
                <w:bCs/>
                <w:sz w:val="16"/>
                <w:szCs w:val="16"/>
              </w:rPr>
            </w:pPr>
            <w:r w:rsidRPr="00343359">
              <w:rPr>
                <w:b/>
                <w:bCs/>
                <w:sz w:val="16"/>
                <w:szCs w:val="16"/>
              </w:rPr>
              <w:t>Age at baseline, years</w:t>
            </w:r>
          </w:p>
        </w:tc>
        <w:tc>
          <w:tcPr>
            <w:tcW w:w="3178" w:type="dxa"/>
            <w:vAlign w:val="bottom"/>
          </w:tcPr>
          <w:p w14:paraId="7DC05658" w14:textId="7F47E864" w:rsidR="00CB7A46" w:rsidRPr="00343359" w:rsidRDefault="00CB7A46" w:rsidP="00897901">
            <w:pPr>
              <w:spacing w:beforeLines="20" w:before="48" w:afterLines="20" w:after="48" w:line="240" w:lineRule="auto"/>
              <w:rPr>
                <w:b/>
                <w:bCs/>
                <w:sz w:val="16"/>
                <w:szCs w:val="16"/>
              </w:rPr>
            </w:pPr>
            <w:r w:rsidRPr="00343359">
              <w:rPr>
                <w:b/>
                <w:bCs/>
                <w:sz w:val="16"/>
                <w:szCs w:val="16"/>
              </w:rPr>
              <w:t>Signs and symptoms</w:t>
            </w:r>
          </w:p>
        </w:tc>
        <w:tc>
          <w:tcPr>
            <w:tcW w:w="2649" w:type="dxa"/>
            <w:vAlign w:val="bottom"/>
          </w:tcPr>
          <w:p w14:paraId="56BD69AD" w14:textId="53375C1F" w:rsidR="00CB7A46" w:rsidRPr="00343359" w:rsidRDefault="00CB7A46" w:rsidP="00897901">
            <w:pPr>
              <w:spacing w:beforeLines="20" w:before="48" w:afterLines="20" w:after="48" w:line="240" w:lineRule="auto"/>
              <w:rPr>
                <w:b/>
                <w:bCs/>
                <w:sz w:val="16"/>
                <w:szCs w:val="16"/>
              </w:rPr>
            </w:pPr>
            <w:r w:rsidRPr="00343359">
              <w:rPr>
                <w:b/>
                <w:bCs/>
                <w:sz w:val="16"/>
                <w:szCs w:val="16"/>
              </w:rPr>
              <w:t>Skeletal event</w:t>
            </w:r>
            <w:r w:rsidR="006668B8">
              <w:rPr>
                <w:b/>
                <w:bCs/>
                <w:sz w:val="16"/>
                <w:szCs w:val="16"/>
              </w:rPr>
              <w:t>(s)</w:t>
            </w:r>
          </w:p>
        </w:tc>
        <w:tc>
          <w:tcPr>
            <w:tcW w:w="1563" w:type="dxa"/>
            <w:vAlign w:val="bottom"/>
          </w:tcPr>
          <w:p w14:paraId="3B8BE77E" w14:textId="529D008C" w:rsidR="00CB7A46" w:rsidRPr="00343359" w:rsidRDefault="00CB7A46" w:rsidP="00897901">
            <w:pPr>
              <w:spacing w:beforeLines="20" w:before="48" w:afterLines="20" w:after="48" w:line="240" w:lineRule="auto"/>
              <w:rPr>
                <w:b/>
                <w:bCs/>
                <w:sz w:val="16"/>
                <w:szCs w:val="16"/>
              </w:rPr>
            </w:pPr>
            <w:r w:rsidRPr="00343359">
              <w:rPr>
                <w:b/>
                <w:bCs/>
                <w:sz w:val="16"/>
                <w:szCs w:val="16"/>
              </w:rPr>
              <w:t>Fracture location</w:t>
            </w:r>
          </w:p>
        </w:tc>
      </w:tr>
      <w:tr w:rsidR="00DC0374" w:rsidRPr="00343359" w14:paraId="10A459B5" w14:textId="77777777" w:rsidTr="00897901">
        <w:trPr>
          <w:cantSplit/>
        </w:trPr>
        <w:tc>
          <w:tcPr>
            <w:tcW w:w="2022" w:type="dxa"/>
          </w:tcPr>
          <w:p w14:paraId="0C9A6030" w14:textId="6CDB3C54" w:rsidR="00CB7A46" w:rsidRPr="00343359" w:rsidRDefault="00CB7A46" w:rsidP="00897901">
            <w:pPr>
              <w:spacing w:beforeLines="20" w:before="48" w:afterLines="20" w:after="48" w:line="240" w:lineRule="auto"/>
              <w:rPr>
                <w:sz w:val="16"/>
                <w:szCs w:val="16"/>
              </w:rPr>
            </w:pPr>
            <w:r w:rsidRPr="00343359">
              <w:rPr>
                <w:sz w:val="16"/>
                <w:szCs w:val="16"/>
              </w:rPr>
              <w:t>Negative</w:t>
            </w:r>
          </w:p>
        </w:tc>
        <w:tc>
          <w:tcPr>
            <w:tcW w:w="1074" w:type="dxa"/>
          </w:tcPr>
          <w:p w14:paraId="1968CAB0" w14:textId="31A64832" w:rsidR="00CB7A46" w:rsidRPr="00343359" w:rsidRDefault="00CB7A46" w:rsidP="00897901">
            <w:pPr>
              <w:spacing w:beforeLines="20" w:before="48" w:afterLines="20" w:after="48" w:line="240" w:lineRule="auto"/>
              <w:rPr>
                <w:sz w:val="16"/>
                <w:szCs w:val="16"/>
              </w:rPr>
            </w:pPr>
            <w:r w:rsidRPr="00343359">
              <w:rPr>
                <w:sz w:val="16"/>
                <w:szCs w:val="16"/>
              </w:rPr>
              <w:t>6</w:t>
            </w:r>
          </w:p>
        </w:tc>
        <w:tc>
          <w:tcPr>
            <w:tcW w:w="1091" w:type="dxa"/>
          </w:tcPr>
          <w:p w14:paraId="64347839" w14:textId="6A4659EB" w:rsidR="00CB7A46" w:rsidRPr="00343359" w:rsidRDefault="00CB7A46" w:rsidP="00897901">
            <w:pPr>
              <w:spacing w:beforeLines="20" w:before="48" w:afterLines="20" w:after="48" w:line="240" w:lineRule="auto"/>
              <w:rPr>
                <w:sz w:val="16"/>
                <w:szCs w:val="16"/>
              </w:rPr>
            </w:pPr>
            <w:r w:rsidRPr="00343359">
              <w:rPr>
                <w:sz w:val="16"/>
                <w:szCs w:val="16"/>
              </w:rPr>
              <w:t>26</w:t>
            </w:r>
          </w:p>
        </w:tc>
        <w:tc>
          <w:tcPr>
            <w:tcW w:w="1097" w:type="dxa"/>
          </w:tcPr>
          <w:p w14:paraId="4BF50054" w14:textId="69578C87" w:rsidR="00CB7A46" w:rsidRPr="00343359" w:rsidRDefault="00D76D65" w:rsidP="00897901">
            <w:pPr>
              <w:spacing w:beforeLines="20" w:before="48" w:afterLines="20" w:after="48" w:line="240" w:lineRule="auto"/>
              <w:rPr>
                <w:sz w:val="16"/>
                <w:szCs w:val="16"/>
              </w:rPr>
            </w:pPr>
            <w:r>
              <w:rPr>
                <w:sz w:val="16"/>
                <w:szCs w:val="16"/>
              </w:rPr>
              <w:t>Not available</w:t>
            </w:r>
          </w:p>
        </w:tc>
        <w:tc>
          <w:tcPr>
            <w:tcW w:w="1091" w:type="dxa"/>
          </w:tcPr>
          <w:p w14:paraId="111A81F7" w14:textId="2F250444" w:rsidR="00CB7A46" w:rsidRPr="00343359" w:rsidRDefault="00CB7A46" w:rsidP="00897901">
            <w:pPr>
              <w:spacing w:beforeLines="20" w:before="48" w:afterLines="20" w:after="48" w:line="240" w:lineRule="auto"/>
              <w:rPr>
                <w:sz w:val="16"/>
                <w:szCs w:val="16"/>
              </w:rPr>
            </w:pPr>
            <w:r w:rsidRPr="00343359">
              <w:rPr>
                <w:sz w:val="16"/>
                <w:szCs w:val="16"/>
              </w:rPr>
              <w:t>55</w:t>
            </w:r>
          </w:p>
        </w:tc>
        <w:tc>
          <w:tcPr>
            <w:tcW w:w="3178" w:type="dxa"/>
          </w:tcPr>
          <w:p w14:paraId="013BC3E7" w14:textId="77777777" w:rsidR="00CB7A46" w:rsidRPr="00343359" w:rsidRDefault="00CB7A46" w:rsidP="00897901">
            <w:pPr>
              <w:pStyle w:val="ListParagraph"/>
              <w:numPr>
                <w:ilvl w:val="0"/>
                <w:numId w:val="19"/>
              </w:numPr>
              <w:spacing w:beforeLines="20" w:before="48" w:afterLines="20" w:after="48" w:line="240" w:lineRule="auto"/>
              <w:ind w:left="211" w:hanging="180"/>
              <w:contextualSpacing w:val="0"/>
              <w:rPr>
                <w:sz w:val="16"/>
                <w:szCs w:val="16"/>
              </w:rPr>
            </w:pPr>
            <w:r w:rsidRPr="00343359">
              <w:rPr>
                <w:sz w:val="16"/>
                <w:szCs w:val="16"/>
              </w:rPr>
              <w:t>Abnormal gait</w:t>
            </w:r>
          </w:p>
          <w:p w14:paraId="2FA5765B" w14:textId="77777777" w:rsidR="00CB7A46" w:rsidRPr="00343359" w:rsidRDefault="00CB7A46" w:rsidP="00897901">
            <w:pPr>
              <w:pStyle w:val="ListParagraph"/>
              <w:numPr>
                <w:ilvl w:val="0"/>
                <w:numId w:val="19"/>
              </w:numPr>
              <w:spacing w:beforeLines="20" w:before="48" w:afterLines="20" w:after="48" w:line="240" w:lineRule="auto"/>
              <w:ind w:left="211" w:hanging="180"/>
              <w:contextualSpacing w:val="0"/>
              <w:rPr>
                <w:sz w:val="16"/>
                <w:szCs w:val="16"/>
              </w:rPr>
            </w:pPr>
            <w:r w:rsidRPr="00343359">
              <w:rPr>
                <w:sz w:val="16"/>
                <w:szCs w:val="16"/>
              </w:rPr>
              <w:t>Chronic bone pain</w:t>
            </w:r>
          </w:p>
          <w:p w14:paraId="4025BA3D" w14:textId="77777777" w:rsidR="00CB7A46" w:rsidRPr="00343359" w:rsidRDefault="00CB7A46" w:rsidP="00897901">
            <w:pPr>
              <w:pStyle w:val="ListParagraph"/>
              <w:numPr>
                <w:ilvl w:val="0"/>
                <w:numId w:val="19"/>
              </w:numPr>
              <w:spacing w:beforeLines="20" w:before="48" w:afterLines="20" w:after="48" w:line="240" w:lineRule="auto"/>
              <w:ind w:left="211" w:hanging="180"/>
              <w:contextualSpacing w:val="0"/>
              <w:rPr>
                <w:sz w:val="16"/>
                <w:szCs w:val="16"/>
              </w:rPr>
            </w:pPr>
            <w:r w:rsidRPr="00343359">
              <w:rPr>
                <w:sz w:val="16"/>
                <w:szCs w:val="16"/>
              </w:rPr>
              <w:t>Chronic inflammation</w:t>
            </w:r>
          </w:p>
          <w:p w14:paraId="32CFE573" w14:textId="77777777" w:rsidR="00CB7A46" w:rsidRPr="00343359" w:rsidRDefault="00CB7A46" w:rsidP="00897901">
            <w:pPr>
              <w:pStyle w:val="ListParagraph"/>
              <w:numPr>
                <w:ilvl w:val="0"/>
                <w:numId w:val="19"/>
              </w:numPr>
              <w:spacing w:beforeLines="20" w:before="48" w:afterLines="20" w:after="48" w:line="240" w:lineRule="auto"/>
              <w:ind w:left="211" w:hanging="180"/>
              <w:contextualSpacing w:val="0"/>
              <w:rPr>
                <w:sz w:val="16"/>
                <w:szCs w:val="16"/>
              </w:rPr>
            </w:pPr>
            <w:r w:rsidRPr="00343359">
              <w:rPr>
                <w:sz w:val="16"/>
                <w:szCs w:val="16"/>
              </w:rPr>
              <w:t>Chronic muscle pain</w:t>
            </w:r>
          </w:p>
          <w:p w14:paraId="12CD4EBD" w14:textId="77777777" w:rsidR="00CB7A46" w:rsidRPr="00343359" w:rsidRDefault="00CB7A46" w:rsidP="00897901">
            <w:pPr>
              <w:pStyle w:val="ListParagraph"/>
              <w:numPr>
                <w:ilvl w:val="0"/>
                <w:numId w:val="19"/>
              </w:numPr>
              <w:spacing w:beforeLines="20" w:before="48" w:afterLines="20" w:after="48" w:line="240" w:lineRule="auto"/>
              <w:ind w:left="211" w:hanging="180"/>
              <w:contextualSpacing w:val="0"/>
              <w:rPr>
                <w:sz w:val="16"/>
                <w:szCs w:val="16"/>
              </w:rPr>
            </w:pPr>
            <w:r w:rsidRPr="00343359">
              <w:rPr>
                <w:sz w:val="16"/>
                <w:szCs w:val="16"/>
              </w:rPr>
              <w:t>Early loss of primary teeth</w:t>
            </w:r>
          </w:p>
          <w:p w14:paraId="5083A575" w14:textId="77777777" w:rsidR="00CB7A46" w:rsidRPr="00343359" w:rsidRDefault="00CB7A46" w:rsidP="00897901">
            <w:pPr>
              <w:pStyle w:val="ListParagraph"/>
              <w:numPr>
                <w:ilvl w:val="0"/>
                <w:numId w:val="19"/>
              </w:numPr>
              <w:spacing w:beforeLines="20" w:before="48" w:afterLines="20" w:after="48" w:line="240" w:lineRule="auto"/>
              <w:ind w:left="211" w:hanging="180"/>
              <w:contextualSpacing w:val="0"/>
              <w:rPr>
                <w:sz w:val="16"/>
                <w:szCs w:val="16"/>
              </w:rPr>
            </w:pPr>
            <w:r w:rsidRPr="00343359">
              <w:rPr>
                <w:sz w:val="16"/>
                <w:szCs w:val="16"/>
              </w:rPr>
              <w:t>Fatigue</w:t>
            </w:r>
          </w:p>
          <w:p w14:paraId="01CAA7FC" w14:textId="77777777" w:rsidR="00CB7A46" w:rsidRPr="00343359" w:rsidRDefault="00CB7A46" w:rsidP="00897901">
            <w:pPr>
              <w:pStyle w:val="ListParagraph"/>
              <w:numPr>
                <w:ilvl w:val="0"/>
                <w:numId w:val="19"/>
              </w:numPr>
              <w:spacing w:beforeLines="20" w:before="48" w:afterLines="20" w:after="48" w:line="240" w:lineRule="auto"/>
              <w:ind w:left="211" w:hanging="180"/>
              <w:contextualSpacing w:val="0"/>
              <w:rPr>
                <w:sz w:val="16"/>
                <w:szCs w:val="16"/>
              </w:rPr>
            </w:pPr>
            <w:r w:rsidRPr="00343359">
              <w:rPr>
                <w:sz w:val="16"/>
                <w:szCs w:val="16"/>
              </w:rPr>
              <w:t>Generalized body pain</w:t>
            </w:r>
          </w:p>
          <w:p w14:paraId="01F7F3BB" w14:textId="77777777" w:rsidR="00CB7A46" w:rsidRPr="00343359" w:rsidRDefault="00CB7A46" w:rsidP="00897901">
            <w:pPr>
              <w:pStyle w:val="ListParagraph"/>
              <w:numPr>
                <w:ilvl w:val="0"/>
                <w:numId w:val="19"/>
              </w:numPr>
              <w:spacing w:beforeLines="20" w:before="48" w:afterLines="20" w:after="48" w:line="240" w:lineRule="auto"/>
              <w:ind w:left="211" w:hanging="180"/>
              <w:contextualSpacing w:val="0"/>
              <w:rPr>
                <w:sz w:val="16"/>
                <w:szCs w:val="16"/>
              </w:rPr>
            </w:pPr>
            <w:r w:rsidRPr="00343359">
              <w:rPr>
                <w:sz w:val="16"/>
                <w:szCs w:val="16"/>
              </w:rPr>
              <w:t>Hyperphosphatemia</w:t>
            </w:r>
          </w:p>
          <w:p w14:paraId="426FAE2A" w14:textId="77777777" w:rsidR="00CB7A46" w:rsidRPr="00343359" w:rsidRDefault="00CB7A46" w:rsidP="00897901">
            <w:pPr>
              <w:pStyle w:val="ListParagraph"/>
              <w:numPr>
                <w:ilvl w:val="0"/>
                <w:numId w:val="19"/>
              </w:numPr>
              <w:spacing w:beforeLines="20" w:before="48" w:afterLines="20" w:after="48" w:line="240" w:lineRule="auto"/>
              <w:ind w:left="211" w:hanging="180"/>
              <w:contextualSpacing w:val="0"/>
              <w:rPr>
                <w:sz w:val="16"/>
                <w:szCs w:val="16"/>
              </w:rPr>
            </w:pPr>
            <w:r w:rsidRPr="00343359">
              <w:rPr>
                <w:sz w:val="16"/>
                <w:szCs w:val="16"/>
              </w:rPr>
              <w:t>Loose teeth</w:t>
            </w:r>
          </w:p>
          <w:p w14:paraId="16E762CC" w14:textId="77777777" w:rsidR="00CB7A46" w:rsidRPr="00343359" w:rsidRDefault="00CB7A46" w:rsidP="00897901">
            <w:pPr>
              <w:pStyle w:val="ListParagraph"/>
              <w:numPr>
                <w:ilvl w:val="0"/>
                <w:numId w:val="19"/>
              </w:numPr>
              <w:spacing w:beforeLines="20" w:before="48" w:afterLines="20" w:after="48" w:line="240" w:lineRule="auto"/>
              <w:ind w:left="211" w:hanging="180"/>
              <w:contextualSpacing w:val="0"/>
              <w:rPr>
                <w:sz w:val="16"/>
                <w:szCs w:val="16"/>
              </w:rPr>
            </w:pPr>
            <w:r w:rsidRPr="00343359">
              <w:rPr>
                <w:sz w:val="16"/>
                <w:szCs w:val="16"/>
              </w:rPr>
              <w:t>Loss of permanent teeth</w:t>
            </w:r>
          </w:p>
          <w:p w14:paraId="6CDB3128" w14:textId="77777777" w:rsidR="00CB7A46" w:rsidRPr="00343359" w:rsidRDefault="00CB7A46" w:rsidP="00897901">
            <w:pPr>
              <w:pStyle w:val="ListParagraph"/>
              <w:numPr>
                <w:ilvl w:val="0"/>
                <w:numId w:val="19"/>
              </w:numPr>
              <w:spacing w:beforeLines="20" w:before="48" w:afterLines="20" w:after="48" w:line="240" w:lineRule="auto"/>
              <w:ind w:left="211" w:hanging="180"/>
              <w:contextualSpacing w:val="0"/>
              <w:rPr>
                <w:sz w:val="16"/>
                <w:szCs w:val="16"/>
              </w:rPr>
            </w:pPr>
            <w:r w:rsidRPr="00343359">
              <w:rPr>
                <w:sz w:val="16"/>
                <w:szCs w:val="16"/>
              </w:rPr>
              <w:t>Poor dentition</w:t>
            </w:r>
          </w:p>
          <w:p w14:paraId="6F7B44AC" w14:textId="77777777" w:rsidR="00CB7A46" w:rsidRPr="00343359" w:rsidRDefault="00CB7A46" w:rsidP="00897901">
            <w:pPr>
              <w:pStyle w:val="ListParagraph"/>
              <w:numPr>
                <w:ilvl w:val="0"/>
                <w:numId w:val="19"/>
              </w:numPr>
              <w:spacing w:beforeLines="20" w:before="48" w:afterLines="20" w:after="48" w:line="240" w:lineRule="auto"/>
              <w:ind w:left="211" w:hanging="180"/>
              <w:contextualSpacing w:val="0"/>
              <w:rPr>
                <w:sz w:val="16"/>
                <w:szCs w:val="16"/>
              </w:rPr>
            </w:pPr>
            <w:r w:rsidRPr="00343359">
              <w:rPr>
                <w:sz w:val="16"/>
                <w:szCs w:val="16"/>
              </w:rPr>
              <w:t>Pseudofractures</w:t>
            </w:r>
          </w:p>
          <w:p w14:paraId="118D9752" w14:textId="77777777" w:rsidR="00CB7A46" w:rsidRPr="00343359" w:rsidRDefault="00CB7A46" w:rsidP="00897901">
            <w:pPr>
              <w:pStyle w:val="ListParagraph"/>
              <w:numPr>
                <w:ilvl w:val="0"/>
                <w:numId w:val="19"/>
              </w:numPr>
              <w:spacing w:beforeLines="20" w:before="48" w:afterLines="20" w:after="48" w:line="240" w:lineRule="auto"/>
              <w:ind w:left="211" w:hanging="180"/>
              <w:contextualSpacing w:val="0"/>
              <w:rPr>
                <w:sz w:val="16"/>
                <w:szCs w:val="16"/>
              </w:rPr>
            </w:pPr>
            <w:r w:rsidRPr="00343359">
              <w:rPr>
                <w:sz w:val="16"/>
                <w:szCs w:val="16"/>
              </w:rPr>
              <w:t>Recurrent and poorly healing fractures</w:t>
            </w:r>
          </w:p>
          <w:p w14:paraId="40F8A657" w14:textId="67E0FE1B" w:rsidR="00CB7A46" w:rsidRPr="00343359" w:rsidRDefault="00CB7A46" w:rsidP="00897901">
            <w:pPr>
              <w:pStyle w:val="ListParagraph"/>
              <w:numPr>
                <w:ilvl w:val="0"/>
                <w:numId w:val="19"/>
              </w:numPr>
              <w:spacing w:beforeLines="20" w:before="48" w:afterLines="20" w:after="48" w:line="240" w:lineRule="auto"/>
              <w:ind w:left="211" w:hanging="180"/>
              <w:contextualSpacing w:val="0"/>
              <w:rPr>
                <w:sz w:val="16"/>
                <w:szCs w:val="16"/>
              </w:rPr>
            </w:pPr>
            <w:r w:rsidRPr="00343359">
              <w:rPr>
                <w:sz w:val="16"/>
                <w:szCs w:val="16"/>
              </w:rPr>
              <w:t>Weakness</w:t>
            </w:r>
          </w:p>
        </w:tc>
        <w:tc>
          <w:tcPr>
            <w:tcW w:w="2649" w:type="dxa"/>
          </w:tcPr>
          <w:p w14:paraId="1E1227A2" w14:textId="2B6E815F" w:rsidR="00343359" w:rsidRPr="00343359" w:rsidRDefault="00343359" w:rsidP="002C79AF">
            <w:pPr>
              <w:pStyle w:val="ListParagraph"/>
              <w:numPr>
                <w:ilvl w:val="0"/>
                <w:numId w:val="20"/>
              </w:numPr>
              <w:spacing w:beforeLines="20" w:before="48" w:afterLines="20" w:after="48" w:line="240" w:lineRule="auto"/>
              <w:ind w:left="143" w:hanging="180"/>
              <w:contextualSpacing w:val="0"/>
              <w:rPr>
                <w:sz w:val="16"/>
                <w:szCs w:val="16"/>
              </w:rPr>
            </w:pPr>
            <w:r w:rsidRPr="00343359">
              <w:rPr>
                <w:sz w:val="16"/>
                <w:szCs w:val="16"/>
              </w:rPr>
              <w:t>Bone pain serious/severe enough to limit activities</w:t>
            </w:r>
          </w:p>
        </w:tc>
        <w:tc>
          <w:tcPr>
            <w:tcW w:w="1563" w:type="dxa"/>
          </w:tcPr>
          <w:p w14:paraId="50F75683" w14:textId="77777777" w:rsidR="00CB7A46" w:rsidRPr="00343359" w:rsidRDefault="00343359" w:rsidP="00897901">
            <w:pPr>
              <w:pStyle w:val="ListParagraph"/>
              <w:numPr>
                <w:ilvl w:val="0"/>
                <w:numId w:val="20"/>
              </w:numPr>
              <w:spacing w:beforeLines="20" w:before="48" w:afterLines="20" w:after="48" w:line="240" w:lineRule="auto"/>
              <w:ind w:left="226" w:hanging="180"/>
              <w:contextualSpacing w:val="0"/>
              <w:rPr>
                <w:sz w:val="16"/>
                <w:szCs w:val="16"/>
              </w:rPr>
            </w:pPr>
            <w:r w:rsidRPr="00343359">
              <w:rPr>
                <w:sz w:val="16"/>
                <w:szCs w:val="16"/>
              </w:rPr>
              <w:t>Femur (x3)</w:t>
            </w:r>
          </w:p>
          <w:p w14:paraId="57415665" w14:textId="77777777" w:rsidR="00343359" w:rsidRPr="00343359" w:rsidRDefault="00343359" w:rsidP="00897901">
            <w:pPr>
              <w:pStyle w:val="ListParagraph"/>
              <w:numPr>
                <w:ilvl w:val="0"/>
                <w:numId w:val="20"/>
              </w:numPr>
              <w:spacing w:beforeLines="20" w:before="48" w:afterLines="20" w:after="48" w:line="240" w:lineRule="auto"/>
              <w:ind w:left="226" w:hanging="180"/>
              <w:contextualSpacing w:val="0"/>
              <w:rPr>
                <w:sz w:val="16"/>
                <w:szCs w:val="16"/>
              </w:rPr>
            </w:pPr>
            <w:r w:rsidRPr="00343359">
              <w:rPr>
                <w:sz w:val="16"/>
                <w:szCs w:val="16"/>
              </w:rPr>
              <w:t>Vertebral column</w:t>
            </w:r>
          </w:p>
          <w:p w14:paraId="39872507" w14:textId="1A2F1429" w:rsidR="00343359" w:rsidRPr="00343359" w:rsidRDefault="00343359" w:rsidP="00897901">
            <w:pPr>
              <w:pStyle w:val="ListParagraph"/>
              <w:numPr>
                <w:ilvl w:val="0"/>
                <w:numId w:val="20"/>
              </w:numPr>
              <w:spacing w:beforeLines="20" w:before="48" w:afterLines="20" w:after="48" w:line="240" w:lineRule="auto"/>
              <w:ind w:left="226" w:hanging="180"/>
              <w:contextualSpacing w:val="0"/>
              <w:rPr>
                <w:sz w:val="16"/>
                <w:szCs w:val="16"/>
              </w:rPr>
            </w:pPr>
            <w:r w:rsidRPr="00343359">
              <w:rPr>
                <w:sz w:val="16"/>
                <w:szCs w:val="16"/>
              </w:rPr>
              <w:t>Metatarsal</w:t>
            </w:r>
          </w:p>
        </w:tc>
      </w:tr>
      <w:tr w:rsidR="00DC0374" w:rsidRPr="00343359" w14:paraId="5B970EAE" w14:textId="77777777" w:rsidTr="00897901">
        <w:trPr>
          <w:cantSplit/>
        </w:trPr>
        <w:tc>
          <w:tcPr>
            <w:tcW w:w="2022" w:type="dxa"/>
          </w:tcPr>
          <w:p w14:paraId="0C123845" w14:textId="527CEBF1" w:rsidR="00CB7A46" w:rsidRPr="00343359" w:rsidRDefault="00DC0374" w:rsidP="00897901">
            <w:pPr>
              <w:spacing w:beforeLines="20" w:before="48" w:afterLines="20" w:after="48" w:line="240" w:lineRule="auto"/>
              <w:rPr>
                <w:sz w:val="16"/>
                <w:szCs w:val="16"/>
              </w:rPr>
            </w:pPr>
            <w:r>
              <w:rPr>
                <w:sz w:val="16"/>
                <w:szCs w:val="16"/>
              </w:rPr>
              <w:t>Not performed</w:t>
            </w:r>
            <w:r w:rsidR="00150C46">
              <w:rPr>
                <w:sz w:val="16"/>
                <w:szCs w:val="16"/>
              </w:rPr>
              <w:t>;</w:t>
            </w:r>
            <w:r>
              <w:rPr>
                <w:sz w:val="16"/>
                <w:szCs w:val="16"/>
              </w:rPr>
              <w:t xml:space="preserve"> r</w:t>
            </w:r>
            <w:r w:rsidR="00F165C8">
              <w:rPr>
                <w:sz w:val="16"/>
                <w:szCs w:val="16"/>
              </w:rPr>
              <w:t xml:space="preserve">efused </w:t>
            </w:r>
            <w:r>
              <w:rPr>
                <w:sz w:val="16"/>
                <w:szCs w:val="16"/>
              </w:rPr>
              <w:t xml:space="preserve">by patient </w:t>
            </w:r>
            <w:r w:rsidR="00F165C8">
              <w:rPr>
                <w:sz w:val="16"/>
                <w:szCs w:val="16"/>
              </w:rPr>
              <w:t xml:space="preserve">but </w:t>
            </w:r>
            <w:r>
              <w:rPr>
                <w:sz w:val="16"/>
                <w:szCs w:val="16"/>
              </w:rPr>
              <w:t xml:space="preserve">positive </w:t>
            </w:r>
            <w:r w:rsidR="00F165C8">
              <w:rPr>
                <w:sz w:val="16"/>
                <w:szCs w:val="16"/>
              </w:rPr>
              <w:t>family history</w:t>
            </w:r>
          </w:p>
        </w:tc>
        <w:tc>
          <w:tcPr>
            <w:tcW w:w="1074" w:type="dxa"/>
          </w:tcPr>
          <w:p w14:paraId="3205556E" w14:textId="6DB1C705" w:rsidR="00CB7A46" w:rsidRPr="00343359" w:rsidRDefault="00F165C8" w:rsidP="00897901">
            <w:pPr>
              <w:spacing w:beforeLines="20" w:before="48" w:afterLines="20" w:after="48" w:line="240" w:lineRule="auto"/>
              <w:rPr>
                <w:sz w:val="16"/>
                <w:szCs w:val="16"/>
              </w:rPr>
            </w:pPr>
            <w:r>
              <w:rPr>
                <w:sz w:val="16"/>
                <w:szCs w:val="16"/>
              </w:rPr>
              <w:t>10</w:t>
            </w:r>
          </w:p>
        </w:tc>
        <w:tc>
          <w:tcPr>
            <w:tcW w:w="1091" w:type="dxa"/>
          </w:tcPr>
          <w:p w14:paraId="11AB36CE" w14:textId="2DA0C19B" w:rsidR="00CB7A46" w:rsidRPr="00343359" w:rsidRDefault="00F165C8" w:rsidP="00897901">
            <w:pPr>
              <w:spacing w:beforeLines="20" w:before="48" w:afterLines="20" w:after="48" w:line="240" w:lineRule="auto"/>
              <w:rPr>
                <w:sz w:val="16"/>
                <w:szCs w:val="16"/>
              </w:rPr>
            </w:pPr>
            <w:r>
              <w:rPr>
                <w:sz w:val="16"/>
                <w:szCs w:val="16"/>
              </w:rPr>
              <w:t>26</w:t>
            </w:r>
          </w:p>
        </w:tc>
        <w:tc>
          <w:tcPr>
            <w:tcW w:w="1097" w:type="dxa"/>
          </w:tcPr>
          <w:p w14:paraId="70622824" w14:textId="44DE721A" w:rsidR="00CB7A46" w:rsidRPr="00343359" w:rsidRDefault="00F165C8" w:rsidP="00897901">
            <w:pPr>
              <w:spacing w:beforeLines="20" w:before="48" w:afterLines="20" w:after="48" w:line="240" w:lineRule="auto"/>
              <w:rPr>
                <w:sz w:val="16"/>
                <w:szCs w:val="16"/>
              </w:rPr>
            </w:pPr>
            <w:r>
              <w:rPr>
                <w:sz w:val="16"/>
                <w:szCs w:val="16"/>
              </w:rPr>
              <w:t>454.5</w:t>
            </w:r>
            <w:r w:rsidR="00831D5A">
              <w:rPr>
                <w:sz w:val="16"/>
                <w:szCs w:val="16"/>
              </w:rPr>
              <w:t xml:space="preserve"> (elevated)</w:t>
            </w:r>
          </w:p>
        </w:tc>
        <w:tc>
          <w:tcPr>
            <w:tcW w:w="1091" w:type="dxa"/>
          </w:tcPr>
          <w:p w14:paraId="00AAECD6" w14:textId="1B7CF99E" w:rsidR="00CB7A46" w:rsidRPr="00343359" w:rsidRDefault="00F165C8" w:rsidP="00897901">
            <w:pPr>
              <w:spacing w:beforeLines="20" w:before="48" w:afterLines="20" w:after="48" w:line="240" w:lineRule="auto"/>
              <w:rPr>
                <w:sz w:val="16"/>
                <w:szCs w:val="16"/>
              </w:rPr>
            </w:pPr>
            <w:r>
              <w:rPr>
                <w:sz w:val="16"/>
                <w:szCs w:val="16"/>
              </w:rPr>
              <w:t>78</w:t>
            </w:r>
          </w:p>
        </w:tc>
        <w:tc>
          <w:tcPr>
            <w:tcW w:w="3178" w:type="dxa"/>
          </w:tcPr>
          <w:p w14:paraId="69A82BCE" w14:textId="77777777" w:rsidR="00CB7A46" w:rsidRPr="00F165C8" w:rsidRDefault="00F165C8" w:rsidP="00897901">
            <w:pPr>
              <w:pStyle w:val="ListParagraph"/>
              <w:numPr>
                <w:ilvl w:val="0"/>
                <w:numId w:val="21"/>
              </w:numPr>
              <w:spacing w:beforeLines="20" w:before="48" w:afterLines="20" w:after="48" w:line="240" w:lineRule="auto"/>
              <w:ind w:left="241" w:hanging="180"/>
              <w:contextualSpacing w:val="0"/>
              <w:rPr>
                <w:sz w:val="16"/>
                <w:szCs w:val="16"/>
              </w:rPr>
            </w:pPr>
            <w:r w:rsidRPr="00F165C8">
              <w:rPr>
                <w:sz w:val="16"/>
                <w:szCs w:val="16"/>
              </w:rPr>
              <w:t>Loss of permanent teeth</w:t>
            </w:r>
          </w:p>
          <w:p w14:paraId="79212054" w14:textId="77777777" w:rsidR="00F165C8" w:rsidRPr="00F165C8" w:rsidRDefault="00F165C8" w:rsidP="00897901">
            <w:pPr>
              <w:pStyle w:val="ListParagraph"/>
              <w:numPr>
                <w:ilvl w:val="0"/>
                <w:numId w:val="21"/>
              </w:numPr>
              <w:spacing w:beforeLines="20" w:before="48" w:afterLines="20" w:after="48" w:line="240" w:lineRule="auto"/>
              <w:ind w:left="241" w:hanging="180"/>
              <w:contextualSpacing w:val="0"/>
              <w:rPr>
                <w:sz w:val="16"/>
                <w:szCs w:val="16"/>
              </w:rPr>
            </w:pPr>
            <w:r w:rsidRPr="00F165C8">
              <w:rPr>
                <w:sz w:val="16"/>
                <w:szCs w:val="16"/>
              </w:rPr>
              <w:t>Loose teeth</w:t>
            </w:r>
          </w:p>
          <w:p w14:paraId="62099694" w14:textId="77777777" w:rsidR="00F165C8" w:rsidRPr="00F165C8" w:rsidRDefault="00F165C8" w:rsidP="00897901">
            <w:pPr>
              <w:pStyle w:val="ListParagraph"/>
              <w:numPr>
                <w:ilvl w:val="0"/>
                <w:numId w:val="21"/>
              </w:numPr>
              <w:spacing w:beforeLines="20" w:before="48" w:afterLines="20" w:after="48" w:line="240" w:lineRule="auto"/>
              <w:ind w:left="241" w:hanging="180"/>
              <w:contextualSpacing w:val="0"/>
              <w:rPr>
                <w:sz w:val="16"/>
                <w:szCs w:val="16"/>
              </w:rPr>
            </w:pPr>
            <w:r w:rsidRPr="00F165C8">
              <w:rPr>
                <w:sz w:val="16"/>
                <w:szCs w:val="16"/>
              </w:rPr>
              <w:t>Poor dentition</w:t>
            </w:r>
          </w:p>
          <w:p w14:paraId="384C75AE" w14:textId="1DD9D698" w:rsidR="00F165C8" w:rsidRPr="00F165C8" w:rsidRDefault="00F165C8" w:rsidP="00897901">
            <w:pPr>
              <w:pStyle w:val="ListParagraph"/>
              <w:numPr>
                <w:ilvl w:val="0"/>
                <w:numId w:val="21"/>
              </w:numPr>
              <w:spacing w:beforeLines="20" w:before="48" w:afterLines="20" w:after="48" w:line="240" w:lineRule="auto"/>
              <w:ind w:left="241" w:hanging="180"/>
              <w:contextualSpacing w:val="0"/>
              <w:rPr>
                <w:sz w:val="16"/>
                <w:szCs w:val="16"/>
              </w:rPr>
            </w:pPr>
            <w:r w:rsidRPr="00F165C8">
              <w:rPr>
                <w:sz w:val="16"/>
                <w:szCs w:val="16"/>
              </w:rPr>
              <w:t>Recurrent and poorly healing fractures</w:t>
            </w:r>
          </w:p>
        </w:tc>
        <w:tc>
          <w:tcPr>
            <w:tcW w:w="2649" w:type="dxa"/>
          </w:tcPr>
          <w:p w14:paraId="263CA6A3" w14:textId="3D7D3034" w:rsidR="00CB7A46" w:rsidRPr="00F165C8" w:rsidRDefault="00F165C8" w:rsidP="00897901">
            <w:pPr>
              <w:pStyle w:val="ListParagraph"/>
              <w:numPr>
                <w:ilvl w:val="0"/>
                <w:numId w:val="21"/>
              </w:numPr>
              <w:spacing w:beforeLines="20" w:before="48" w:afterLines="20" w:after="48" w:line="240" w:lineRule="auto"/>
              <w:ind w:left="157" w:hanging="180"/>
              <w:contextualSpacing w:val="0"/>
              <w:rPr>
                <w:sz w:val="16"/>
                <w:szCs w:val="16"/>
              </w:rPr>
            </w:pPr>
            <w:r w:rsidRPr="00F165C8">
              <w:rPr>
                <w:sz w:val="16"/>
                <w:szCs w:val="16"/>
              </w:rPr>
              <w:t xml:space="preserve">Osteoarthritic features affecting the </w:t>
            </w:r>
            <w:r w:rsidR="006668B8" w:rsidRPr="00F165C8">
              <w:rPr>
                <w:sz w:val="16"/>
                <w:szCs w:val="16"/>
              </w:rPr>
              <w:t>patellofemoral</w:t>
            </w:r>
            <w:r w:rsidRPr="00F165C8">
              <w:rPr>
                <w:sz w:val="16"/>
                <w:szCs w:val="16"/>
              </w:rPr>
              <w:t xml:space="preserve"> articulation</w:t>
            </w:r>
          </w:p>
          <w:p w14:paraId="684B66EE" w14:textId="609300A4" w:rsidR="00F165C8" w:rsidRPr="00F165C8" w:rsidRDefault="00F165C8" w:rsidP="00897901">
            <w:pPr>
              <w:pStyle w:val="ListParagraph"/>
              <w:numPr>
                <w:ilvl w:val="0"/>
                <w:numId w:val="21"/>
              </w:numPr>
              <w:spacing w:beforeLines="20" w:before="48" w:afterLines="20" w:after="48" w:line="240" w:lineRule="auto"/>
              <w:ind w:left="157" w:hanging="180"/>
              <w:contextualSpacing w:val="0"/>
              <w:rPr>
                <w:sz w:val="16"/>
                <w:szCs w:val="16"/>
              </w:rPr>
            </w:pPr>
            <w:r w:rsidRPr="00F165C8">
              <w:rPr>
                <w:sz w:val="16"/>
                <w:szCs w:val="16"/>
              </w:rPr>
              <w:t>Loose body formation</w:t>
            </w:r>
          </w:p>
        </w:tc>
        <w:tc>
          <w:tcPr>
            <w:tcW w:w="1563" w:type="dxa"/>
          </w:tcPr>
          <w:p w14:paraId="231B2E02" w14:textId="4DDAA7D5" w:rsidR="00CB7A46" w:rsidRPr="00F165C8" w:rsidRDefault="00F165C8" w:rsidP="00897901">
            <w:pPr>
              <w:pStyle w:val="ListParagraph"/>
              <w:numPr>
                <w:ilvl w:val="0"/>
                <w:numId w:val="21"/>
              </w:numPr>
              <w:spacing w:beforeLines="20" w:before="48" w:afterLines="20" w:after="48" w:line="240" w:lineRule="auto"/>
              <w:ind w:left="226" w:hanging="180"/>
              <w:contextualSpacing w:val="0"/>
              <w:rPr>
                <w:sz w:val="16"/>
                <w:szCs w:val="16"/>
              </w:rPr>
            </w:pPr>
            <w:r w:rsidRPr="00F165C8">
              <w:rPr>
                <w:sz w:val="16"/>
                <w:szCs w:val="16"/>
              </w:rPr>
              <w:t>Pelvi</w:t>
            </w:r>
            <w:r>
              <w:rPr>
                <w:sz w:val="16"/>
                <w:szCs w:val="16"/>
              </w:rPr>
              <w:t>s</w:t>
            </w:r>
          </w:p>
          <w:p w14:paraId="632DDC92" w14:textId="77777777" w:rsidR="00F165C8" w:rsidRPr="00F165C8" w:rsidRDefault="00F165C8" w:rsidP="00897901">
            <w:pPr>
              <w:pStyle w:val="ListParagraph"/>
              <w:numPr>
                <w:ilvl w:val="0"/>
                <w:numId w:val="21"/>
              </w:numPr>
              <w:spacing w:beforeLines="20" w:before="48" w:afterLines="20" w:after="48" w:line="240" w:lineRule="auto"/>
              <w:ind w:left="226" w:hanging="180"/>
              <w:contextualSpacing w:val="0"/>
              <w:rPr>
                <w:sz w:val="16"/>
                <w:szCs w:val="16"/>
              </w:rPr>
            </w:pPr>
            <w:r w:rsidRPr="00F165C8">
              <w:rPr>
                <w:sz w:val="16"/>
                <w:szCs w:val="16"/>
              </w:rPr>
              <w:t>Humerus</w:t>
            </w:r>
          </w:p>
          <w:p w14:paraId="2FB8B225" w14:textId="2B00A6AF" w:rsidR="00F165C8" w:rsidRPr="00F165C8" w:rsidRDefault="00F165C8" w:rsidP="00897901">
            <w:pPr>
              <w:pStyle w:val="ListParagraph"/>
              <w:numPr>
                <w:ilvl w:val="0"/>
                <w:numId w:val="21"/>
              </w:numPr>
              <w:spacing w:beforeLines="20" w:before="48" w:afterLines="20" w:after="48" w:line="240" w:lineRule="auto"/>
              <w:ind w:left="226" w:hanging="180"/>
              <w:contextualSpacing w:val="0"/>
              <w:rPr>
                <w:sz w:val="16"/>
                <w:szCs w:val="16"/>
              </w:rPr>
            </w:pPr>
            <w:r w:rsidRPr="00F165C8">
              <w:rPr>
                <w:sz w:val="16"/>
                <w:szCs w:val="16"/>
              </w:rPr>
              <w:t>Femur</w:t>
            </w:r>
          </w:p>
        </w:tc>
      </w:tr>
      <w:tr w:rsidR="00DC0374" w:rsidRPr="00343359" w14:paraId="13B15548" w14:textId="77777777" w:rsidTr="00897901">
        <w:trPr>
          <w:cantSplit/>
        </w:trPr>
        <w:tc>
          <w:tcPr>
            <w:tcW w:w="2022" w:type="dxa"/>
          </w:tcPr>
          <w:p w14:paraId="4D1B0FDD" w14:textId="2F09C9A3" w:rsidR="00CB7A46" w:rsidRPr="00343359" w:rsidRDefault="00F165C8" w:rsidP="00897901">
            <w:pPr>
              <w:spacing w:beforeLines="20" w:before="48" w:afterLines="20" w:after="48" w:line="240" w:lineRule="auto"/>
              <w:rPr>
                <w:sz w:val="16"/>
                <w:szCs w:val="16"/>
              </w:rPr>
            </w:pPr>
            <w:r>
              <w:rPr>
                <w:sz w:val="16"/>
                <w:szCs w:val="16"/>
              </w:rPr>
              <w:t>Negative</w:t>
            </w:r>
          </w:p>
        </w:tc>
        <w:tc>
          <w:tcPr>
            <w:tcW w:w="1074" w:type="dxa"/>
          </w:tcPr>
          <w:p w14:paraId="223C6548" w14:textId="1BB3CF3D" w:rsidR="00CB7A46" w:rsidRPr="00343359" w:rsidRDefault="00F165C8" w:rsidP="00897901">
            <w:pPr>
              <w:spacing w:beforeLines="20" w:before="48" w:afterLines="20" w:after="48" w:line="240" w:lineRule="auto"/>
              <w:rPr>
                <w:sz w:val="16"/>
                <w:szCs w:val="16"/>
              </w:rPr>
            </w:pPr>
            <w:r>
              <w:rPr>
                <w:sz w:val="16"/>
                <w:szCs w:val="16"/>
              </w:rPr>
              <w:t>17</w:t>
            </w:r>
          </w:p>
        </w:tc>
        <w:tc>
          <w:tcPr>
            <w:tcW w:w="1091" w:type="dxa"/>
          </w:tcPr>
          <w:p w14:paraId="02064663" w14:textId="263450C5" w:rsidR="00CB7A46" w:rsidRPr="00E44E2C" w:rsidRDefault="00F165C8" w:rsidP="00897901">
            <w:pPr>
              <w:spacing w:beforeLines="20" w:before="48" w:afterLines="20" w:after="48" w:line="240" w:lineRule="auto"/>
              <w:rPr>
                <w:sz w:val="16"/>
                <w:szCs w:val="16"/>
              </w:rPr>
            </w:pPr>
            <w:r>
              <w:rPr>
                <w:sz w:val="16"/>
                <w:szCs w:val="16"/>
              </w:rPr>
              <w:t>32</w:t>
            </w:r>
            <w:r w:rsidR="00E44E2C">
              <w:rPr>
                <w:sz w:val="16"/>
                <w:szCs w:val="16"/>
                <w:vertAlign w:val="superscript"/>
              </w:rPr>
              <w:t>a</w:t>
            </w:r>
          </w:p>
        </w:tc>
        <w:tc>
          <w:tcPr>
            <w:tcW w:w="1097" w:type="dxa"/>
          </w:tcPr>
          <w:p w14:paraId="45C70587" w14:textId="51ACF3A8" w:rsidR="00CB7A46" w:rsidRPr="00343359" w:rsidRDefault="00F165C8" w:rsidP="00897901">
            <w:pPr>
              <w:spacing w:beforeLines="20" w:before="48" w:afterLines="20" w:after="48" w:line="240" w:lineRule="auto"/>
              <w:rPr>
                <w:sz w:val="16"/>
                <w:szCs w:val="16"/>
              </w:rPr>
            </w:pPr>
            <w:r>
              <w:rPr>
                <w:sz w:val="16"/>
                <w:szCs w:val="16"/>
              </w:rPr>
              <w:t>8.9</w:t>
            </w:r>
          </w:p>
        </w:tc>
        <w:tc>
          <w:tcPr>
            <w:tcW w:w="1091" w:type="dxa"/>
          </w:tcPr>
          <w:p w14:paraId="7F2BE368" w14:textId="3A42339D" w:rsidR="00CB7A46" w:rsidRPr="00343359" w:rsidRDefault="00F165C8" w:rsidP="00897901">
            <w:pPr>
              <w:spacing w:beforeLines="20" w:before="48" w:afterLines="20" w:after="48" w:line="240" w:lineRule="auto"/>
              <w:rPr>
                <w:sz w:val="16"/>
                <w:szCs w:val="16"/>
              </w:rPr>
            </w:pPr>
            <w:r>
              <w:rPr>
                <w:sz w:val="16"/>
                <w:szCs w:val="16"/>
              </w:rPr>
              <w:t>64</w:t>
            </w:r>
          </w:p>
        </w:tc>
        <w:tc>
          <w:tcPr>
            <w:tcW w:w="3178" w:type="dxa"/>
          </w:tcPr>
          <w:p w14:paraId="40AF5C8C" w14:textId="77777777" w:rsidR="00CB7A46" w:rsidRPr="00640C32" w:rsidRDefault="00F165C8" w:rsidP="00897901">
            <w:pPr>
              <w:pStyle w:val="ListParagraph"/>
              <w:numPr>
                <w:ilvl w:val="0"/>
                <w:numId w:val="21"/>
              </w:numPr>
              <w:spacing w:beforeLines="20" w:before="48" w:afterLines="20" w:after="48" w:line="240" w:lineRule="auto"/>
              <w:ind w:left="241" w:hanging="180"/>
              <w:contextualSpacing w:val="0"/>
              <w:rPr>
                <w:sz w:val="16"/>
                <w:szCs w:val="16"/>
              </w:rPr>
            </w:pPr>
            <w:r w:rsidRPr="00640C32">
              <w:rPr>
                <w:sz w:val="16"/>
                <w:szCs w:val="16"/>
              </w:rPr>
              <w:t>Abdominal pain</w:t>
            </w:r>
          </w:p>
          <w:p w14:paraId="05E1F59D" w14:textId="77777777" w:rsidR="00F165C8" w:rsidRPr="00640C32" w:rsidRDefault="00F165C8" w:rsidP="00897901">
            <w:pPr>
              <w:pStyle w:val="ListParagraph"/>
              <w:numPr>
                <w:ilvl w:val="0"/>
                <w:numId w:val="21"/>
              </w:numPr>
              <w:spacing w:beforeLines="20" w:before="48" w:afterLines="20" w:after="48" w:line="240" w:lineRule="auto"/>
              <w:ind w:left="241" w:hanging="180"/>
              <w:contextualSpacing w:val="0"/>
              <w:rPr>
                <w:sz w:val="16"/>
                <w:szCs w:val="16"/>
              </w:rPr>
            </w:pPr>
            <w:r w:rsidRPr="00640C32">
              <w:rPr>
                <w:sz w:val="16"/>
                <w:szCs w:val="16"/>
              </w:rPr>
              <w:t>Chronic bone pain</w:t>
            </w:r>
          </w:p>
          <w:p w14:paraId="3C5C22F8" w14:textId="77777777" w:rsidR="00F165C8" w:rsidRPr="00640C32" w:rsidRDefault="00F165C8" w:rsidP="00897901">
            <w:pPr>
              <w:pStyle w:val="ListParagraph"/>
              <w:numPr>
                <w:ilvl w:val="0"/>
                <w:numId w:val="21"/>
              </w:numPr>
              <w:spacing w:beforeLines="20" w:before="48" w:afterLines="20" w:after="48" w:line="240" w:lineRule="auto"/>
              <w:ind w:left="241" w:hanging="180"/>
              <w:contextualSpacing w:val="0"/>
              <w:rPr>
                <w:sz w:val="16"/>
                <w:szCs w:val="16"/>
              </w:rPr>
            </w:pPr>
            <w:r w:rsidRPr="00640C32">
              <w:rPr>
                <w:sz w:val="16"/>
                <w:szCs w:val="16"/>
              </w:rPr>
              <w:t>Chronic muscle pain</w:t>
            </w:r>
          </w:p>
          <w:p w14:paraId="0BE5C94C" w14:textId="77777777" w:rsidR="00F165C8" w:rsidRPr="00640C32" w:rsidRDefault="00F165C8" w:rsidP="00897901">
            <w:pPr>
              <w:pStyle w:val="ListParagraph"/>
              <w:numPr>
                <w:ilvl w:val="0"/>
                <w:numId w:val="21"/>
              </w:numPr>
              <w:spacing w:beforeLines="20" w:before="48" w:afterLines="20" w:after="48" w:line="240" w:lineRule="auto"/>
              <w:ind w:left="241" w:hanging="180"/>
              <w:contextualSpacing w:val="0"/>
              <w:rPr>
                <w:sz w:val="16"/>
                <w:szCs w:val="16"/>
              </w:rPr>
            </w:pPr>
            <w:r w:rsidRPr="00640C32">
              <w:rPr>
                <w:sz w:val="16"/>
                <w:szCs w:val="16"/>
              </w:rPr>
              <w:t>Depression symptoms</w:t>
            </w:r>
          </w:p>
          <w:p w14:paraId="436F8472" w14:textId="77777777" w:rsidR="00F165C8" w:rsidRPr="00640C32" w:rsidRDefault="00F165C8" w:rsidP="00897901">
            <w:pPr>
              <w:pStyle w:val="ListParagraph"/>
              <w:numPr>
                <w:ilvl w:val="0"/>
                <w:numId w:val="21"/>
              </w:numPr>
              <w:spacing w:beforeLines="20" w:before="48" w:afterLines="20" w:after="48" w:line="240" w:lineRule="auto"/>
              <w:ind w:left="241" w:hanging="180"/>
              <w:contextualSpacing w:val="0"/>
              <w:rPr>
                <w:sz w:val="16"/>
                <w:szCs w:val="16"/>
              </w:rPr>
            </w:pPr>
            <w:r w:rsidRPr="00640C32">
              <w:rPr>
                <w:sz w:val="16"/>
                <w:szCs w:val="16"/>
              </w:rPr>
              <w:t>Esophageal reflux</w:t>
            </w:r>
          </w:p>
          <w:p w14:paraId="43F31E54" w14:textId="77777777" w:rsidR="00F165C8" w:rsidRPr="00640C32" w:rsidRDefault="00F165C8" w:rsidP="00897901">
            <w:pPr>
              <w:pStyle w:val="ListParagraph"/>
              <w:numPr>
                <w:ilvl w:val="0"/>
                <w:numId w:val="21"/>
              </w:numPr>
              <w:spacing w:beforeLines="20" w:before="48" w:afterLines="20" w:after="48" w:line="240" w:lineRule="auto"/>
              <w:ind w:left="241" w:hanging="180"/>
              <w:contextualSpacing w:val="0"/>
              <w:rPr>
                <w:sz w:val="16"/>
                <w:szCs w:val="16"/>
              </w:rPr>
            </w:pPr>
            <w:r w:rsidRPr="00640C32">
              <w:rPr>
                <w:sz w:val="16"/>
                <w:szCs w:val="16"/>
              </w:rPr>
              <w:t>Fatigue</w:t>
            </w:r>
          </w:p>
          <w:p w14:paraId="237E4A6D" w14:textId="77777777" w:rsidR="00F165C8" w:rsidRPr="00640C32" w:rsidRDefault="00F165C8" w:rsidP="00897901">
            <w:pPr>
              <w:pStyle w:val="ListParagraph"/>
              <w:numPr>
                <w:ilvl w:val="0"/>
                <w:numId w:val="21"/>
              </w:numPr>
              <w:spacing w:beforeLines="20" w:before="48" w:afterLines="20" w:after="48" w:line="240" w:lineRule="auto"/>
              <w:ind w:left="241" w:hanging="180"/>
              <w:contextualSpacing w:val="0"/>
              <w:rPr>
                <w:sz w:val="16"/>
                <w:szCs w:val="16"/>
              </w:rPr>
            </w:pPr>
            <w:r w:rsidRPr="00640C32">
              <w:rPr>
                <w:sz w:val="16"/>
                <w:szCs w:val="16"/>
              </w:rPr>
              <w:t>Generalized body pain</w:t>
            </w:r>
          </w:p>
          <w:p w14:paraId="412FA83E" w14:textId="77777777" w:rsidR="00F165C8" w:rsidRDefault="00F165C8" w:rsidP="00897901">
            <w:pPr>
              <w:pStyle w:val="ListParagraph"/>
              <w:numPr>
                <w:ilvl w:val="0"/>
                <w:numId w:val="21"/>
              </w:numPr>
              <w:spacing w:beforeLines="20" w:before="48" w:afterLines="20" w:after="48" w:line="240" w:lineRule="auto"/>
              <w:ind w:left="241" w:hanging="180"/>
              <w:contextualSpacing w:val="0"/>
              <w:rPr>
                <w:sz w:val="16"/>
                <w:szCs w:val="16"/>
              </w:rPr>
            </w:pPr>
            <w:r w:rsidRPr="00640C32">
              <w:rPr>
                <w:sz w:val="16"/>
                <w:szCs w:val="16"/>
              </w:rPr>
              <w:t>Hypertension</w:t>
            </w:r>
          </w:p>
          <w:p w14:paraId="09A19672" w14:textId="77777777" w:rsidR="003F6BC8" w:rsidRDefault="003F6BC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Loose teeth</w:t>
            </w:r>
          </w:p>
          <w:p w14:paraId="23A6C980" w14:textId="77777777" w:rsidR="003F6BC8" w:rsidRDefault="003F6BC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Recurrent and poorly healing fractures</w:t>
            </w:r>
          </w:p>
          <w:p w14:paraId="51C01C0B" w14:textId="528DBD7E" w:rsidR="003F6BC8" w:rsidRPr="00640C32" w:rsidRDefault="003F6BC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Weakness</w:t>
            </w:r>
          </w:p>
        </w:tc>
        <w:tc>
          <w:tcPr>
            <w:tcW w:w="2649" w:type="dxa"/>
          </w:tcPr>
          <w:p w14:paraId="5200B739" w14:textId="11325A44" w:rsidR="00CB7A46" w:rsidRPr="00343359" w:rsidRDefault="00F165C8" w:rsidP="002C79AF">
            <w:pPr>
              <w:pStyle w:val="ListParagraph"/>
              <w:numPr>
                <w:ilvl w:val="0"/>
                <w:numId w:val="20"/>
              </w:numPr>
              <w:spacing w:beforeLines="20" w:before="48" w:afterLines="20" w:after="48" w:line="240" w:lineRule="auto"/>
              <w:ind w:left="143" w:hanging="180"/>
              <w:contextualSpacing w:val="0"/>
              <w:rPr>
                <w:sz w:val="16"/>
                <w:szCs w:val="16"/>
              </w:rPr>
            </w:pPr>
            <w:r>
              <w:rPr>
                <w:sz w:val="16"/>
                <w:szCs w:val="16"/>
              </w:rPr>
              <w:t>Bone pain serious/severe enough to limit activities</w:t>
            </w:r>
          </w:p>
        </w:tc>
        <w:tc>
          <w:tcPr>
            <w:tcW w:w="1563" w:type="dxa"/>
          </w:tcPr>
          <w:p w14:paraId="720AFDB6" w14:textId="5EB2D21D" w:rsidR="00CB7A46" w:rsidRDefault="00F165C8" w:rsidP="00897901">
            <w:pPr>
              <w:pStyle w:val="ListParagraph"/>
              <w:numPr>
                <w:ilvl w:val="0"/>
                <w:numId w:val="21"/>
              </w:numPr>
              <w:spacing w:beforeLines="20" w:before="48" w:afterLines="20" w:after="48" w:line="240" w:lineRule="auto"/>
              <w:ind w:left="226" w:hanging="180"/>
              <w:contextualSpacing w:val="0"/>
              <w:rPr>
                <w:sz w:val="16"/>
                <w:szCs w:val="16"/>
              </w:rPr>
            </w:pPr>
            <w:r>
              <w:rPr>
                <w:sz w:val="16"/>
                <w:szCs w:val="16"/>
              </w:rPr>
              <w:t>M</w:t>
            </w:r>
            <w:r w:rsidR="008F2677">
              <w:rPr>
                <w:sz w:val="16"/>
                <w:szCs w:val="16"/>
              </w:rPr>
              <w:t>ultiple, bilateral</w:t>
            </w:r>
            <w:r w:rsidR="00FC40B0">
              <w:rPr>
                <w:sz w:val="16"/>
                <w:szCs w:val="16"/>
              </w:rPr>
              <w:t>, non-healing</w:t>
            </w:r>
            <w:r w:rsidR="008F2677">
              <w:rPr>
                <w:sz w:val="16"/>
                <w:szCs w:val="16"/>
              </w:rPr>
              <w:t xml:space="preserve"> m</w:t>
            </w:r>
            <w:r>
              <w:rPr>
                <w:sz w:val="16"/>
                <w:szCs w:val="16"/>
              </w:rPr>
              <w:t>etatarsal</w:t>
            </w:r>
            <w:r w:rsidR="00FC40B0">
              <w:rPr>
                <w:sz w:val="16"/>
                <w:szCs w:val="16"/>
              </w:rPr>
              <w:t xml:space="preserve"> for over 20 years</w:t>
            </w:r>
            <w:r>
              <w:rPr>
                <w:sz w:val="16"/>
                <w:szCs w:val="16"/>
              </w:rPr>
              <w:t xml:space="preserve"> </w:t>
            </w:r>
          </w:p>
          <w:p w14:paraId="0081EEC3" w14:textId="10563B7F" w:rsidR="00F165C8" w:rsidRPr="00343359" w:rsidRDefault="00F165C8" w:rsidP="00897901">
            <w:pPr>
              <w:pStyle w:val="ListParagraph"/>
              <w:numPr>
                <w:ilvl w:val="0"/>
                <w:numId w:val="21"/>
              </w:numPr>
              <w:spacing w:beforeLines="20" w:before="48" w:afterLines="20" w:after="48" w:line="240" w:lineRule="auto"/>
              <w:ind w:left="226" w:hanging="180"/>
              <w:contextualSpacing w:val="0"/>
              <w:rPr>
                <w:sz w:val="16"/>
                <w:szCs w:val="16"/>
              </w:rPr>
            </w:pPr>
            <w:r>
              <w:rPr>
                <w:sz w:val="16"/>
                <w:szCs w:val="16"/>
              </w:rPr>
              <w:t>Sternum</w:t>
            </w:r>
          </w:p>
        </w:tc>
      </w:tr>
      <w:tr w:rsidR="00DC0374" w:rsidRPr="00343359" w14:paraId="5BA761B1" w14:textId="77777777" w:rsidTr="00897901">
        <w:trPr>
          <w:cantSplit/>
        </w:trPr>
        <w:tc>
          <w:tcPr>
            <w:tcW w:w="2022" w:type="dxa"/>
          </w:tcPr>
          <w:p w14:paraId="1521659B" w14:textId="15B54E63" w:rsidR="00CB7A46" w:rsidRPr="00343359" w:rsidRDefault="007E6842" w:rsidP="00897901">
            <w:pPr>
              <w:spacing w:beforeLines="20" w:before="48" w:afterLines="20" w:after="48" w:line="240" w:lineRule="auto"/>
              <w:rPr>
                <w:sz w:val="16"/>
                <w:szCs w:val="16"/>
              </w:rPr>
            </w:pPr>
            <w:r>
              <w:rPr>
                <w:sz w:val="16"/>
                <w:szCs w:val="16"/>
              </w:rPr>
              <w:lastRenderedPageBreak/>
              <w:t>Not performed</w:t>
            </w:r>
            <w:r w:rsidR="00150C46">
              <w:rPr>
                <w:sz w:val="16"/>
                <w:szCs w:val="16"/>
              </w:rPr>
              <w:t>;</w:t>
            </w:r>
            <w:r>
              <w:rPr>
                <w:sz w:val="16"/>
                <w:szCs w:val="16"/>
              </w:rPr>
              <w:t xml:space="preserve"> r</w:t>
            </w:r>
            <w:r w:rsidR="00F165C8">
              <w:rPr>
                <w:sz w:val="16"/>
                <w:szCs w:val="16"/>
              </w:rPr>
              <w:t>efused</w:t>
            </w:r>
            <w:r>
              <w:rPr>
                <w:sz w:val="16"/>
                <w:szCs w:val="16"/>
              </w:rPr>
              <w:t xml:space="preserve"> by patient</w:t>
            </w:r>
          </w:p>
        </w:tc>
        <w:tc>
          <w:tcPr>
            <w:tcW w:w="1074" w:type="dxa"/>
          </w:tcPr>
          <w:p w14:paraId="3D439E00" w14:textId="36DA5841" w:rsidR="00CB7A46" w:rsidRPr="00343359" w:rsidRDefault="00F165C8" w:rsidP="00897901">
            <w:pPr>
              <w:spacing w:beforeLines="20" w:before="48" w:afterLines="20" w:after="48" w:line="240" w:lineRule="auto"/>
              <w:rPr>
                <w:sz w:val="16"/>
                <w:szCs w:val="16"/>
              </w:rPr>
            </w:pPr>
            <w:r>
              <w:rPr>
                <w:sz w:val="16"/>
                <w:szCs w:val="16"/>
              </w:rPr>
              <w:t>1.5</w:t>
            </w:r>
          </w:p>
        </w:tc>
        <w:tc>
          <w:tcPr>
            <w:tcW w:w="1091" w:type="dxa"/>
          </w:tcPr>
          <w:p w14:paraId="6611280C" w14:textId="38860DED" w:rsidR="00CB7A46" w:rsidRPr="00343359" w:rsidRDefault="00F165C8" w:rsidP="00897901">
            <w:pPr>
              <w:spacing w:beforeLines="20" w:before="48" w:afterLines="20" w:after="48" w:line="240" w:lineRule="auto"/>
              <w:rPr>
                <w:sz w:val="16"/>
                <w:szCs w:val="16"/>
              </w:rPr>
            </w:pPr>
            <w:r>
              <w:rPr>
                <w:sz w:val="16"/>
                <w:szCs w:val="16"/>
              </w:rPr>
              <w:t>17</w:t>
            </w:r>
          </w:p>
        </w:tc>
        <w:tc>
          <w:tcPr>
            <w:tcW w:w="1097" w:type="dxa"/>
          </w:tcPr>
          <w:p w14:paraId="3B3A45CD" w14:textId="5D7DE3BE" w:rsidR="00CB7A46" w:rsidRPr="00343359" w:rsidRDefault="00F165C8" w:rsidP="00897901">
            <w:pPr>
              <w:spacing w:beforeLines="20" w:before="48" w:afterLines="20" w:after="48" w:line="240" w:lineRule="auto"/>
              <w:rPr>
                <w:sz w:val="16"/>
                <w:szCs w:val="16"/>
              </w:rPr>
            </w:pPr>
            <w:r>
              <w:rPr>
                <w:sz w:val="16"/>
                <w:szCs w:val="16"/>
              </w:rPr>
              <w:t>92.7</w:t>
            </w:r>
          </w:p>
        </w:tc>
        <w:tc>
          <w:tcPr>
            <w:tcW w:w="1091" w:type="dxa"/>
          </w:tcPr>
          <w:p w14:paraId="4594A376" w14:textId="5320DA0E" w:rsidR="00CB7A46" w:rsidRPr="00343359" w:rsidRDefault="00F165C8" w:rsidP="00897901">
            <w:pPr>
              <w:spacing w:beforeLines="20" w:before="48" w:afterLines="20" w:after="48" w:line="240" w:lineRule="auto"/>
              <w:rPr>
                <w:sz w:val="16"/>
                <w:szCs w:val="16"/>
              </w:rPr>
            </w:pPr>
            <w:r>
              <w:rPr>
                <w:sz w:val="16"/>
                <w:szCs w:val="16"/>
              </w:rPr>
              <w:t>31</w:t>
            </w:r>
          </w:p>
        </w:tc>
        <w:tc>
          <w:tcPr>
            <w:tcW w:w="3178" w:type="dxa"/>
          </w:tcPr>
          <w:p w14:paraId="21B1D987" w14:textId="77777777" w:rsidR="00CB7A46" w:rsidRDefault="00F165C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Abdominal pain</w:t>
            </w:r>
          </w:p>
          <w:p w14:paraId="3573392C" w14:textId="77777777" w:rsidR="00F165C8" w:rsidRDefault="00F165C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Abnormal gait</w:t>
            </w:r>
          </w:p>
          <w:p w14:paraId="38D43C0A" w14:textId="77777777" w:rsidR="00F165C8" w:rsidRDefault="00F165C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Chronic bone pain</w:t>
            </w:r>
          </w:p>
          <w:p w14:paraId="55FBD5C3" w14:textId="77777777" w:rsidR="00F165C8" w:rsidRDefault="00F165C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Dentures</w:t>
            </w:r>
          </w:p>
          <w:p w14:paraId="13E1D0A2" w14:textId="77777777" w:rsidR="00F165C8" w:rsidRDefault="00F165C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Depression symptoms</w:t>
            </w:r>
          </w:p>
          <w:p w14:paraId="31439EFA" w14:textId="77777777" w:rsidR="00F165C8" w:rsidRDefault="00F165C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Early loss of primary teeth</w:t>
            </w:r>
          </w:p>
          <w:p w14:paraId="628DE128" w14:textId="77777777" w:rsidR="00F165C8" w:rsidRDefault="00F165C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Fatigue</w:t>
            </w:r>
          </w:p>
          <w:p w14:paraId="1BDFEF29" w14:textId="77777777" w:rsidR="00F165C8" w:rsidRDefault="00F165C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Generalized body pain</w:t>
            </w:r>
          </w:p>
          <w:p w14:paraId="07692BDA" w14:textId="77777777" w:rsidR="00F165C8" w:rsidRDefault="00F165C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Hypertension</w:t>
            </w:r>
          </w:p>
          <w:p w14:paraId="16B5AEC4" w14:textId="77777777" w:rsidR="00F165C8" w:rsidRDefault="00F165C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Loss of permanent teeth</w:t>
            </w:r>
          </w:p>
          <w:p w14:paraId="042A4888" w14:textId="77777777" w:rsidR="00F165C8" w:rsidRDefault="00F165C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Migraines</w:t>
            </w:r>
          </w:p>
          <w:p w14:paraId="04FCE506" w14:textId="77777777" w:rsidR="00F165C8" w:rsidRDefault="00F165C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Nausea</w:t>
            </w:r>
          </w:p>
          <w:p w14:paraId="5DE4F1B6" w14:textId="77777777" w:rsidR="00F165C8" w:rsidRDefault="00F165C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Poor dentition</w:t>
            </w:r>
          </w:p>
          <w:p w14:paraId="45A50351" w14:textId="77777777" w:rsidR="00F165C8" w:rsidRDefault="00F165C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Severe insomnia</w:t>
            </w:r>
          </w:p>
          <w:p w14:paraId="724FC579" w14:textId="6A3A04D3" w:rsidR="00F165C8" w:rsidRPr="00343359" w:rsidRDefault="00F165C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Weakness</w:t>
            </w:r>
          </w:p>
        </w:tc>
        <w:tc>
          <w:tcPr>
            <w:tcW w:w="2649" w:type="dxa"/>
          </w:tcPr>
          <w:p w14:paraId="39D8B604" w14:textId="77777777" w:rsidR="00CB7A46" w:rsidRDefault="00F165C8" w:rsidP="00897901">
            <w:pPr>
              <w:pStyle w:val="ListParagraph"/>
              <w:numPr>
                <w:ilvl w:val="0"/>
                <w:numId w:val="21"/>
              </w:numPr>
              <w:spacing w:beforeLines="20" w:before="48" w:afterLines="20" w:after="48" w:line="240" w:lineRule="auto"/>
              <w:ind w:left="157" w:hanging="180"/>
              <w:contextualSpacing w:val="0"/>
              <w:rPr>
                <w:sz w:val="16"/>
                <w:szCs w:val="16"/>
              </w:rPr>
            </w:pPr>
            <w:r>
              <w:rPr>
                <w:sz w:val="16"/>
                <w:szCs w:val="16"/>
              </w:rPr>
              <w:t>Scoliosis</w:t>
            </w:r>
          </w:p>
          <w:p w14:paraId="7957AA77" w14:textId="170E6B51" w:rsidR="00F165C8" w:rsidRPr="00343359" w:rsidRDefault="00F165C8" w:rsidP="00897901">
            <w:pPr>
              <w:pStyle w:val="ListParagraph"/>
              <w:numPr>
                <w:ilvl w:val="0"/>
                <w:numId w:val="21"/>
              </w:numPr>
              <w:spacing w:beforeLines="20" w:before="48" w:afterLines="20" w:after="48" w:line="240" w:lineRule="auto"/>
              <w:ind w:left="157" w:hanging="180"/>
              <w:contextualSpacing w:val="0"/>
              <w:rPr>
                <w:sz w:val="16"/>
                <w:szCs w:val="16"/>
              </w:rPr>
            </w:pPr>
            <w:r>
              <w:rPr>
                <w:sz w:val="16"/>
                <w:szCs w:val="16"/>
              </w:rPr>
              <w:t>Bone pain serious/severe enough to limit activities</w:t>
            </w:r>
          </w:p>
        </w:tc>
        <w:tc>
          <w:tcPr>
            <w:tcW w:w="1563" w:type="dxa"/>
          </w:tcPr>
          <w:p w14:paraId="6BEB6F07" w14:textId="77777777" w:rsidR="00CB7A46" w:rsidRDefault="00F165C8" w:rsidP="00897901">
            <w:pPr>
              <w:pStyle w:val="ListParagraph"/>
              <w:numPr>
                <w:ilvl w:val="0"/>
                <w:numId w:val="21"/>
              </w:numPr>
              <w:spacing w:beforeLines="20" w:before="48" w:afterLines="20" w:after="48" w:line="240" w:lineRule="auto"/>
              <w:ind w:left="226" w:hanging="180"/>
              <w:contextualSpacing w:val="0"/>
              <w:rPr>
                <w:sz w:val="16"/>
                <w:szCs w:val="16"/>
              </w:rPr>
            </w:pPr>
            <w:r>
              <w:rPr>
                <w:sz w:val="16"/>
                <w:szCs w:val="16"/>
              </w:rPr>
              <w:t>Ankle/malleolus</w:t>
            </w:r>
          </w:p>
          <w:p w14:paraId="33338CA5" w14:textId="447EDC66" w:rsidR="00F165C8" w:rsidRPr="00343359" w:rsidRDefault="00F165C8" w:rsidP="00897901">
            <w:pPr>
              <w:pStyle w:val="ListParagraph"/>
              <w:numPr>
                <w:ilvl w:val="0"/>
                <w:numId w:val="21"/>
              </w:numPr>
              <w:spacing w:beforeLines="20" w:before="48" w:afterLines="20" w:after="48" w:line="240" w:lineRule="auto"/>
              <w:ind w:left="226" w:hanging="180"/>
              <w:contextualSpacing w:val="0"/>
              <w:rPr>
                <w:sz w:val="16"/>
                <w:szCs w:val="16"/>
              </w:rPr>
            </w:pPr>
            <w:r>
              <w:rPr>
                <w:sz w:val="16"/>
                <w:szCs w:val="16"/>
              </w:rPr>
              <w:t>Hand</w:t>
            </w:r>
          </w:p>
        </w:tc>
      </w:tr>
      <w:tr w:rsidR="00DC0374" w:rsidRPr="00343359" w14:paraId="2F6C7FF5" w14:textId="77777777" w:rsidTr="00897901">
        <w:trPr>
          <w:cantSplit/>
        </w:trPr>
        <w:tc>
          <w:tcPr>
            <w:tcW w:w="2022" w:type="dxa"/>
          </w:tcPr>
          <w:p w14:paraId="3F5BB5A4" w14:textId="29EEB920" w:rsidR="00CB7A46" w:rsidRPr="00343359" w:rsidRDefault="00F165C8" w:rsidP="00897901">
            <w:pPr>
              <w:spacing w:beforeLines="20" w:before="48" w:afterLines="20" w:after="48" w:line="240" w:lineRule="auto"/>
              <w:rPr>
                <w:sz w:val="16"/>
                <w:szCs w:val="16"/>
              </w:rPr>
            </w:pPr>
            <w:r>
              <w:rPr>
                <w:sz w:val="16"/>
                <w:szCs w:val="16"/>
              </w:rPr>
              <w:t>Not performed</w:t>
            </w:r>
          </w:p>
        </w:tc>
        <w:tc>
          <w:tcPr>
            <w:tcW w:w="1074" w:type="dxa"/>
          </w:tcPr>
          <w:p w14:paraId="3C543576" w14:textId="3BB76D35" w:rsidR="00CB7A46" w:rsidRPr="00343359" w:rsidRDefault="00F165C8" w:rsidP="00897901">
            <w:pPr>
              <w:spacing w:beforeLines="20" w:before="48" w:afterLines="20" w:after="48" w:line="240" w:lineRule="auto"/>
              <w:rPr>
                <w:sz w:val="16"/>
                <w:szCs w:val="16"/>
              </w:rPr>
            </w:pPr>
            <w:r>
              <w:rPr>
                <w:sz w:val="16"/>
                <w:szCs w:val="16"/>
              </w:rPr>
              <w:t>16</w:t>
            </w:r>
          </w:p>
        </w:tc>
        <w:tc>
          <w:tcPr>
            <w:tcW w:w="1091" w:type="dxa"/>
          </w:tcPr>
          <w:p w14:paraId="0593C464" w14:textId="2757F440" w:rsidR="00CB7A46" w:rsidRPr="00343359" w:rsidRDefault="00F165C8" w:rsidP="00897901">
            <w:pPr>
              <w:spacing w:beforeLines="20" w:before="48" w:afterLines="20" w:after="48" w:line="240" w:lineRule="auto"/>
              <w:rPr>
                <w:sz w:val="16"/>
                <w:szCs w:val="16"/>
              </w:rPr>
            </w:pPr>
            <w:r>
              <w:rPr>
                <w:sz w:val="16"/>
                <w:szCs w:val="16"/>
              </w:rPr>
              <w:t>20</w:t>
            </w:r>
          </w:p>
        </w:tc>
        <w:tc>
          <w:tcPr>
            <w:tcW w:w="1097" w:type="dxa"/>
          </w:tcPr>
          <w:p w14:paraId="10E1DF9C" w14:textId="0A0BF3E9" w:rsidR="00CB7A46" w:rsidRPr="00343359" w:rsidRDefault="00F165C8" w:rsidP="00897901">
            <w:pPr>
              <w:spacing w:beforeLines="20" w:before="48" w:afterLines="20" w:after="48" w:line="240" w:lineRule="auto"/>
              <w:rPr>
                <w:sz w:val="16"/>
                <w:szCs w:val="16"/>
              </w:rPr>
            </w:pPr>
            <w:r>
              <w:rPr>
                <w:sz w:val="16"/>
                <w:szCs w:val="16"/>
              </w:rPr>
              <w:t>97.1</w:t>
            </w:r>
          </w:p>
        </w:tc>
        <w:tc>
          <w:tcPr>
            <w:tcW w:w="1091" w:type="dxa"/>
          </w:tcPr>
          <w:p w14:paraId="444C2EC0" w14:textId="0E9DB351" w:rsidR="00CB7A46" w:rsidRPr="00343359" w:rsidRDefault="00F165C8" w:rsidP="00897901">
            <w:pPr>
              <w:spacing w:beforeLines="20" w:before="48" w:afterLines="20" w:after="48" w:line="240" w:lineRule="auto"/>
              <w:rPr>
                <w:sz w:val="16"/>
                <w:szCs w:val="16"/>
              </w:rPr>
            </w:pPr>
            <w:r>
              <w:rPr>
                <w:sz w:val="16"/>
                <w:szCs w:val="16"/>
              </w:rPr>
              <w:t>21</w:t>
            </w:r>
          </w:p>
        </w:tc>
        <w:tc>
          <w:tcPr>
            <w:tcW w:w="3178" w:type="dxa"/>
          </w:tcPr>
          <w:p w14:paraId="6DCB681D" w14:textId="77777777" w:rsidR="00CB7A46" w:rsidRDefault="00F165C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Abdominal pain</w:t>
            </w:r>
          </w:p>
          <w:p w14:paraId="5D10A028" w14:textId="77777777" w:rsidR="00F165C8" w:rsidRDefault="00F165C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Abnormal gait</w:t>
            </w:r>
          </w:p>
          <w:p w14:paraId="7A44B54D" w14:textId="77777777" w:rsidR="00F165C8" w:rsidRDefault="00F165C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Chronic bone pain</w:t>
            </w:r>
          </w:p>
          <w:p w14:paraId="42E4BA09" w14:textId="77777777" w:rsidR="00F165C8" w:rsidRDefault="00F165C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Chronic inflammation</w:t>
            </w:r>
          </w:p>
          <w:p w14:paraId="6539872B" w14:textId="77777777" w:rsidR="00F165C8" w:rsidRDefault="00F165C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Chronic muscle pain</w:t>
            </w:r>
          </w:p>
          <w:p w14:paraId="637D98F1" w14:textId="77777777" w:rsidR="00F165C8" w:rsidRDefault="00F165C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Chronic or repeated gastrointestinal symptoms</w:t>
            </w:r>
          </w:p>
          <w:p w14:paraId="1229F72E" w14:textId="45F8AD5B" w:rsidR="00FC452F" w:rsidRDefault="00817747"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Complex aphtho</w:t>
            </w:r>
            <w:r w:rsidR="006C726E">
              <w:rPr>
                <w:sz w:val="16"/>
                <w:szCs w:val="16"/>
              </w:rPr>
              <w:t>us</w:t>
            </w:r>
          </w:p>
          <w:p w14:paraId="001C7523" w14:textId="77777777" w:rsidR="00F165C8" w:rsidRDefault="00AE692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Depression symptoms</w:t>
            </w:r>
          </w:p>
          <w:p w14:paraId="6700B9E2" w14:textId="77777777" w:rsidR="00AE6928" w:rsidRDefault="00AE692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Early loss of primary teeth</w:t>
            </w:r>
          </w:p>
          <w:p w14:paraId="514558F3" w14:textId="77777777" w:rsidR="00AE6928" w:rsidRDefault="00AE692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Fatigue</w:t>
            </w:r>
          </w:p>
          <w:p w14:paraId="024D4ACF" w14:textId="77777777" w:rsidR="00AE6928" w:rsidRDefault="00AE692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Fibromyalgia</w:t>
            </w:r>
          </w:p>
          <w:p w14:paraId="3305E7D4" w14:textId="77777777" w:rsidR="00AE6928" w:rsidRDefault="00AE692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Generalized body pain</w:t>
            </w:r>
          </w:p>
          <w:p w14:paraId="1BB78E30" w14:textId="77777777" w:rsidR="00AE6928" w:rsidRDefault="00AE692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Irritable bowel syndrome</w:t>
            </w:r>
          </w:p>
          <w:p w14:paraId="4D48C82E" w14:textId="77777777" w:rsidR="00AE6928" w:rsidRDefault="00AE692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Nausea</w:t>
            </w:r>
          </w:p>
          <w:p w14:paraId="4181D9C4" w14:textId="6567585D" w:rsidR="00817747" w:rsidRDefault="00AE692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Vomiting</w:t>
            </w:r>
          </w:p>
          <w:p w14:paraId="39AA55BD" w14:textId="71DCDFC7" w:rsidR="00AE6928" w:rsidRPr="00343359" w:rsidRDefault="00AE692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Weakness</w:t>
            </w:r>
          </w:p>
        </w:tc>
        <w:tc>
          <w:tcPr>
            <w:tcW w:w="2649" w:type="dxa"/>
          </w:tcPr>
          <w:p w14:paraId="56A81345" w14:textId="75CC0CA3" w:rsidR="00CB7A46" w:rsidRPr="002C79AF" w:rsidRDefault="00AE6928" w:rsidP="002C79AF">
            <w:pPr>
              <w:pStyle w:val="ListParagraph"/>
              <w:numPr>
                <w:ilvl w:val="0"/>
                <w:numId w:val="21"/>
              </w:numPr>
              <w:spacing w:beforeLines="20" w:before="48" w:afterLines="20" w:after="48" w:line="240" w:lineRule="auto"/>
              <w:ind w:left="157" w:hanging="180"/>
              <w:contextualSpacing w:val="0"/>
              <w:rPr>
                <w:sz w:val="16"/>
                <w:szCs w:val="16"/>
              </w:rPr>
            </w:pPr>
            <w:r w:rsidRPr="002C79AF">
              <w:rPr>
                <w:sz w:val="16"/>
                <w:szCs w:val="16"/>
              </w:rPr>
              <w:t>No skeletal assessment pe</w:t>
            </w:r>
            <w:r w:rsidR="00F80F3F" w:rsidRPr="002C79AF">
              <w:rPr>
                <w:sz w:val="16"/>
                <w:szCs w:val="16"/>
              </w:rPr>
              <w:t>r</w:t>
            </w:r>
            <w:r w:rsidRPr="002C79AF">
              <w:rPr>
                <w:sz w:val="16"/>
                <w:szCs w:val="16"/>
              </w:rPr>
              <w:t>formed</w:t>
            </w:r>
          </w:p>
        </w:tc>
        <w:tc>
          <w:tcPr>
            <w:tcW w:w="1563" w:type="dxa"/>
          </w:tcPr>
          <w:p w14:paraId="08F80F38" w14:textId="01C786A0" w:rsidR="00CB7A46" w:rsidRPr="00176D30" w:rsidRDefault="00AE6928" w:rsidP="00176D30">
            <w:pPr>
              <w:pStyle w:val="ListParagraph"/>
              <w:numPr>
                <w:ilvl w:val="0"/>
                <w:numId w:val="21"/>
              </w:numPr>
              <w:spacing w:beforeLines="20" w:before="48" w:afterLines="20" w:after="48" w:line="240" w:lineRule="auto"/>
              <w:ind w:left="226" w:hanging="180"/>
              <w:contextualSpacing w:val="0"/>
              <w:rPr>
                <w:sz w:val="16"/>
                <w:szCs w:val="16"/>
              </w:rPr>
            </w:pPr>
            <w:r w:rsidRPr="00176D30">
              <w:rPr>
                <w:sz w:val="16"/>
                <w:szCs w:val="16"/>
              </w:rPr>
              <w:t>None</w:t>
            </w:r>
          </w:p>
        </w:tc>
      </w:tr>
      <w:tr w:rsidR="002C79AF" w:rsidRPr="00343359" w14:paraId="1E99168F" w14:textId="77777777" w:rsidTr="00897901">
        <w:trPr>
          <w:cantSplit/>
        </w:trPr>
        <w:tc>
          <w:tcPr>
            <w:tcW w:w="2022" w:type="dxa"/>
          </w:tcPr>
          <w:p w14:paraId="70759EB6" w14:textId="127DB8CC" w:rsidR="002C79AF" w:rsidRPr="00343359" w:rsidRDefault="002C79AF" w:rsidP="002C79AF">
            <w:pPr>
              <w:spacing w:beforeLines="20" w:before="48" w:afterLines="20" w:after="48" w:line="240" w:lineRule="auto"/>
              <w:rPr>
                <w:sz w:val="16"/>
                <w:szCs w:val="16"/>
              </w:rPr>
            </w:pPr>
            <w:r>
              <w:rPr>
                <w:sz w:val="16"/>
                <w:szCs w:val="16"/>
              </w:rPr>
              <w:lastRenderedPageBreak/>
              <w:t>Not performed</w:t>
            </w:r>
          </w:p>
        </w:tc>
        <w:tc>
          <w:tcPr>
            <w:tcW w:w="1074" w:type="dxa"/>
          </w:tcPr>
          <w:p w14:paraId="6B569B9C" w14:textId="12D6A16D" w:rsidR="002C79AF" w:rsidRPr="00343359" w:rsidRDefault="002C79AF" w:rsidP="002C79AF">
            <w:pPr>
              <w:spacing w:beforeLines="20" w:before="48" w:afterLines="20" w:after="48" w:line="240" w:lineRule="auto"/>
              <w:rPr>
                <w:sz w:val="16"/>
                <w:szCs w:val="16"/>
              </w:rPr>
            </w:pPr>
            <w:r>
              <w:rPr>
                <w:sz w:val="16"/>
                <w:szCs w:val="16"/>
              </w:rPr>
              <w:t>Pediatric onset</w:t>
            </w:r>
          </w:p>
        </w:tc>
        <w:tc>
          <w:tcPr>
            <w:tcW w:w="1091" w:type="dxa"/>
          </w:tcPr>
          <w:p w14:paraId="749C944C" w14:textId="2148049B" w:rsidR="002C79AF" w:rsidRPr="00343359" w:rsidRDefault="002C79AF" w:rsidP="002C79AF">
            <w:pPr>
              <w:spacing w:beforeLines="20" w:before="48" w:afterLines="20" w:after="48" w:line="240" w:lineRule="auto"/>
              <w:rPr>
                <w:sz w:val="16"/>
                <w:szCs w:val="16"/>
              </w:rPr>
            </w:pPr>
            <w:r>
              <w:rPr>
                <w:sz w:val="16"/>
                <w:szCs w:val="16"/>
              </w:rPr>
              <w:t>11</w:t>
            </w:r>
          </w:p>
        </w:tc>
        <w:tc>
          <w:tcPr>
            <w:tcW w:w="1097" w:type="dxa"/>
          </w:tcPr>
          <w:p w14:paraId="35F225B7" w14:textId="39D2E1A7" w:rsidR="002C79AF" w:rsidRPr="00343359" w:rsidRDefault="002C79AF" w:rsidP="002C79AF">
            <w:pPr>
              <w:spacing w:beforeLines="20" w:before="48" w:afterLines="20" w:after="48" w:line="240" w:lineRule="auto"/>
              <w:rPr>
                <w:sz w:val="16"/>
                <w:szCs w:val="16"/>
              </w:rPr>
            </w:pPr>
            <w:r>
              <w:rPr>
                <w:sz w:val="16"/>
                <w:szCs w:val="16"/>
              </w:rPr>
              <w:t>Not available</w:t>
            </w:r>
          </w:p>
        </w:tc>
        <w:tc>
          <w:tcPr>
            <w:tcW w:w="1091" w:type="dxa"/>
          </w:tcPr>
          <w:p w14:paraId="259DABEF" w14:textId="54A7C1CF" w:rsidR="002C79AF" w:rsidRPr="00343359" w:rsidRDefault="002C79AF" w:rsidP="002C79AF">
            <w:pPr>
              <w:spacing w:beforeLines="20" w:before="48" w:afterLines="20" w:after="48" w:line="240" w:lineRule="auto"/>
              <w:rPr>
                <w:sz w:val="16"/>
                <w:szCs w:val="16"/>
              </w:rPr>
            </w:pPr>
            <w:r>
              <w:rPr>
                <w:sz w:val="16"/>
                <w:szCs w:val="16"/>
              </w:rPr>
              <w:t>70</w:t>
            </w:r>
          </w:p>
        </w:tc>
        <w:tc>
          <w:tcPr>
            <w:tcW w:w="3178" w:type="dxa"/>
          </w:tcPr>
          <w:p w14:paraId="297D408C" w14:textId="77777777" w:rsidR="002C79AF" w:rsidRDefault="002C79AF" w:rsidP="002C79AF">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Bone deformity</w:t>
            </w:r>
          </w:p>
          <w:p w14:paraId="7B54A88B" w14:textId="77777777" w:rsidR="002C79AF" w:rsidRDefault="002C79AF" w:rsidP="002C79AF">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Chronic muscle pain</w:t>
            </w:r>
          </w:p>
          <w:p w14:paraId="7FEECE1E" w14:textId="77777777" w:rsidR="002C79AF" w:rsidRDefault="002C79AF" w:rsidP="002C79AF">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Craniosynostosis</w:t>
            </w:r>
          </w:p>
          <w:p w14:paraId="14B0FC5A" w14:textId="77777777" w:rsidR="002C79AF" w:rsidRDefault="002C79AF" w:rsidP="002C79AF">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Delayed walking</w:t>
            </w:r>
          </w:p>
          <w:p w14:paraId="49CE0074" w14:textId="77777777" w:rsidR="002C79AF" w:rsidRDefault="002C79AF" w:rsidP="002C79AF">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Early loss of primary teeth</w:t>
            </w:r>
          </w:p>
          <w:p w14:paraId="12C18630" w14:textId="77777777" w:rsidR="002C79AF" w:rsidRDefault="002C79AF" w:rsidP="002C79AF">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Rickets</w:t>
            </w:r>
          </w:p>
          <w:p w14:paraId="2D669D62" w14:textId="77777777" w:rsidR="002C79AF" w:rsidRDefault="002C79AF" w:rsidP="002C79AF">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Seizures</w:t>
            </w:r>
          </w:p>
          <w:p w14:paraId="1C591321" w14:textId="77777777" w:rsidR="002C79AF" w:rsidRDefault="002C79AF" w:rsidP="002C79AF">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Short stature</w:t>
            </w:r>
          </w:p>
          <w:p w14:paraId="2CD9AA1F" w14:textId="35A0E999" w:rsidR="002C79AF" w:rsidRPr="00B032BC" w:rsidRDefault="002C79AF" w:rsidP="002C79AF">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Waddling gait</w:t>
            </w:r>
          </w:p>
        </w:tc>
        <w:tc>
          <w:tcPr>
            <w:tcW w:w="2649" w:type="dxa"/>
          </w:tcPr>
          <w:p w14:paraId="356026E0" w14:textId="26041641" w:rsidR="002C79AF" w:rsidRPr="002C79AF" w:rsidRDefault="002C79AF" w:rsidP="00BA6945">
            <w:pPr>
              <w:pStyle w:val="ListParagraph"/>
              <w:numPr>
                <w:ilvl w:val="0"/>
                <w:numId w:val="21"/>
              </w:numPr>
              <w:spacing w:beforeLines="20" w:before="48" w:afterLines="20" w:after="48" w:line="240" w:lineRule="auto"/>
              <w:ind w:left="157" w:hanging="180"/>
              <w:contextualSpacing w:val="0"/>
              <w:rPr>
                <w:sz w:val="16"/>
                <w:szCs w:val="16"/>
              </w:rPr>
            </w:pPr>
            <w:r w:rsidRPr="002C79AF">
              <w:rPr>
                <w:sz w:val="16"/>
                <w:szCs w:val="16"/>
              </w:rPr>
              <w:t>No skeletal assessment performed</w:t>
            </w:r>
          </w:p>
        </w:tc>
        <w:tc>
          <w:tcPr>
            <w:tcW w:w="1563" w:type="dxa"/>
          </w:tcPr>
          <w:p w14:paraId="44C04162" w14:textId="56590F76" w:rsidR="002C79AF" w:rsidRPr="00176D30" w:rsidRDefault="002C79AF" w:rsidP="00176D30">
            <w:pPr>
              <w:pStyle w:val="ListParagraph"/>
              <w:numPr>
                <w:ilvl w:val="0"/>
                <w:numId w:val="21"/>
              </w:numPr>
              <w:spacing w:beforeLines="20" w:before="48" w:afterLines="20" w:after="48" w:line="240" w:lineRule="auto"/>
              <w:ind w:left="226" w:hanging="180"/>
              <w:contextualSpacing w:val="0"/>
              <w:rPr>
                <w:sz w:val="16"/>
                <w:szCs w:val="16"/>
              </w:rPr>
            </w:pPr>
            <w:r w:rsidRPr="00176D30">
              <w:rPr>
                <w:sz w:val="16"/>
                <w:szCs w:val="16"/>
              </w:rPr>
              <w:t>Femur (x2)</w:t>
            </w:r>
          </w:p>
        </w:tc>
      </w:tr>
      <w:tr w:rsidR="00DC0374" w:rsidRPr="00343359" w14:paraId="32104A04" w14:textId="77777777" w:rsidTr="00897901">
        <w:trPr>
          <w:cantSplit/>
        </w:trPr>
        <w:tc>
          <w:tcPr>
            <w:tcW w:w="2022" w:type="dxa"/>
          </w:tcPr>
          <w:p w14:paraId="72032A23" w14:textId="5A1C895C" w:rsidR="00CB7A46" w:rsidRPr="00343359" w:rsidRDefault="00AE6928" w:rsidP="00897901">
            <w:pPr>
              <w:spacing w:beforeLines="20" w:before="48" w:afterLines="20" w:after="48" w:line="240" w:lineRule="auto"/>
              <w:rPr>
                <w:sz w:val="16"/>
                <w:szCs w:val="16"/>
              </w:rPr>
            </w:pPr>
            <w:r>
              <w:rPr>
                <w:sz w:val="16"/>
                <w:szCs w:val="16"/>
              </w:rPr>
              <w:t>Not performed</w:t>
            </w:r>
          </w:p>
        </w:tc>
        <w:tc>
          <w:tcPr>
            <w:tcW w:w="1074" w:type="dxa"/>
          </w:tcPr>
          <w:p w14:paraId="7E7477C6" w14:textId="13CE7EAB" w:rsidR="00CB7A46" w:rsidRPr="00343359" w:rsidRDefault="00AE6928" w:rsidP="00897901">
            <w:pPr>
              <w:spacing w:beforeLines="20" w:before="48" w:afterLines="20" w:after="48" w:line="240" w:lineRule="auto"/>
              <w:rPr>
                <w:sz w:val="16"/>
                <w:szCs w:val="16"/>
              </w:rPr>
            </w:pPr>
            <w:r>
              <w:rPr>
                <w:sz w:val="16"/>
                <w:szCs w:val="16"/>
              </w:rPr>
              <w:t>5</w:t>
            </w:r>
          </w:p>
        </w:tc>
        <w:tc>
          <w:tcPr>
            <w:tcW w:w="1091" w:type="dxa"/>
          </w:tcPr>
          <w:p w14:paraId="5523D8E5" w14:textId="2B188DCA" w:rsidR="00CB7A46" w:rsidRPr="00343359" w:rsidRDefault="00AE6928" w:rsidP="00897901">
            <w:pPr>
              <w:spacing w:beforeLines="20" w:before="48" w:afterLines="20" w:after="48" w:line="240" w:lineRule="auto"/>
              <w:rPr>
                <w:sz w:val="16"/>
                <w:szCs w:val="16"/>
              </w:rPr>
            </w:pPr>
            <w:r>
              <w:rPr>
                <w:sz w:val="16"/>
                <w:szCs w:val="16"/>
              </w:rPr>
              <w:t>20</w:t>
            </w:r>
          </w:p>
        </w:tc>
        <w:tc>
          <w:tcPr>
            <w:tcW w:w="1097" w:type="dxa"/>
          </w:tcPr>
          <w:p w14:paraId="5B44ADAB" w14:textId="5768A3BF" w:rsidR="00CB7A46" w:rsidRPr="00343359" w:rsidRDefault="00D76D65" w:rsidP="00897901">
            <w:pPr>
              <w:spacing w:beforeLines="20" w:before="48" w:afterLines="20" w:after="48" w:line="240" w:lineRule="auto"/>
              <w:rPr>
                <w:sz w:val="16"/>
                <w:szCs w:val="16"/>
              </w:rPr>
            </w:pPr>
            <w:r>
              <w:rPr>
                <w:sz w:val="16"/>
                <w:szCs w:val="16"/>
              </w:rPr>
              <w:t>Not available</w:t>
            </w:r>
          </w:p>
        </w:tc>
        <w:tc>
          <w:tcPr>
            <w:tcW w:w="1091" w:type="dxa"/>
          </w:tcPr>
          <w:p w14:paraId="74C76936" w14:textId="33DA5FE9" w:rsidR="00CB7A46" w:rsidRPr="00343359" w:rsidRDefault="00AE6928" w:rsidP="00897901">
            <w:pPr>
              <w:spacing w:beforeLines="20" w:before="48" w:afterLines="20" w:after="48" w:line="240" w:lineRule="auto"/>
              <w:rPr>
                <w:sz w:val="16"/>
                <w:szCs w:val="16"/>
              </w:rPr>
            </w:pPr>
            <w:r>
              <w:rPr>
                <w:sz w:val="16"/>
                <w:szCs w:val="16"/>
              </w:rPr>
              <w:t>69</w:t>
            </w:r>
          </w:p>
        </w:tc>
        <w:tc>
          <w:tcPr>
            <w:tcW w:w="3178" w:type="dxa"/>
          </w:tcPr>
          <w:p w14:paraId="4D3924E1" w14:textId="77777777" w:rsidR="00CB7A46" w:rsidRDefault="00AE692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Bone deformity</w:t>
            </w:r>
          </w:p>
          <w:p w14:paraId="1665E8D6" w14:textId="77777777" w:rsidR="00AE6928" w:rsidRDefault="00AE692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Chronic muscle pain</w:t>
            </w:r>
          </w:p>
          <w:p w14:paraId="3A8AF180" w14:textId="77777777" w:rsidR="00AE6928" w:rsidRDefault="00AE692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Chronic or repeated gastrointestinal symptoms</w:t>
            </w:r>
          </w:p>
          <w:p w14:paraId="71EC8542" w14:textId="77777777" w:rsidR="00AE6928" w:rsidRDefault="00AE692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Dentures</w:t>
            </w:r>
          </w:p>
          <w:p w14:paraId="3D1C98F7" w14:textId="77777777" w:rsidR="00AE6928" w:rsidRDefault="00AE692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Depression symptoms</w:t>
            </w:r>
          </w:p>
          <w:p w14:paraId="3B1243D3" w14:textId="77777777" w:rsidR="00AE6928" w:rsidRDefault="00AE692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Early loss of primary teeth</w:t>
            </w:r>
          </w:p>
          <w:p w14:paraId="5A7D3B7B" w14:textId="77777777" w:rsidR="00AE6928" w:rsidRDefault="00AE692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Esophageal reflux</w:t>
            </w:r>
          </w:p>
          <w:p w14:paraId="4A7E92C2" w14:textId="77777777" w:rsidR="00AE6928" w:rsidRDefault="00AE692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Fatigue</w:t>
            </w:r>
          </w:p>
          <w:p w14:paraId="6B0CE142" w14:textId="77777777" w:rsidR="00AE6928" w:rsidRDefault="00AE692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Hypertension</w:t>
            </w:r>
          </w:p>
          <w:p w14:paraId="1CD715E5" w14:textId="77777777" w:rsidR="00AE6928" w:rsidRDefault="00AE692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Loose teeth</w:t>
            </w:r>
          </w:p>
          <w:p w14:paraId="56E936AF" w14:textId="77777777" w:rsidR="00AE6928" w:rsidRDefault="00AE692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Loss of permanent teeth</w:t>
            </w:r>
          </w:p>
          <w:p w14:paraId="463E747E" w14:textId="69FDB6AD" w:rsidR="00AE6928" w:rsidRDefault="00AE692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Nausea</w:t>
            </w:r>
          </w:p>
          <w:p w14:paraId="6485FEC5" w14:textId="6507E35B" w:rsidR="00AE6928" w:rsidRDefault="00AE692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Poor dentition</w:t>
            </w:r>
          </w:p>
          <w:p w14:paraId="211C32A2" w14:textId="2DC51FC7" w:rsidR="00A007C7" w:rsidRPr="00B032BC" w:rsidRDefault="00AE6928" w:rsidP="00B032BC">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Recurrent and poorly healing fractures</w:t>
            </w:r>
          </w:p>
        </w:tc>
        <w:tc>
          <w:tcPr>
            <w:tcW w:w="2649" w:type="dxa"/>
          </w:tcPr>
          <w:p w14:paraId="20B287C4" w14:textId="77777777" w:rsidR="00CB7A46" w:rsidRDefault="00AE6928" w:rsidP="00897901">
            <w:pPr>
              <w:pStyle w:val="ListParagraph"/>
              <w:numPr>
                <w:ilvl w:val="0"/>
                <w:numId w:val="21"/>
              </w:numPr>
              <w:spacing w:beforeLines="20" w:before="48" w:afterLines="20" w:after="48" w:line="240" w:lineRule="auto"/>
              <w:ind w:left="157" w:hanging="180"/>
              <w:contextualSpacing w:val="0"/>
              <w:rPr>
                <w:sz w:val="16"/>
                <w:szCs w:val="16"/>
              </w:rPr>
            </w:pPr>
            <w:r>
              <w:rPr>
                <w:sz w:val="16"/>
                <w:szCs w:val="16"/>
              </w:rPr>
              <w:t>Scoliosis</w:t>
            </w:r>
          </w:p>
          <w:p w14:paraId="658201CF" w14:textId="77777777" w:rsidR="00AE6928" w:rsidRDefault="00AE6928" w:rsidP="00897901">
            <w:pPr>
              <w:pStyle w:val="ListParagraph"/>
              <w:numPr>
                <w:ilvl w:val="0"/>
                <w:numId w:val="21"/>
              </w:numPr>
              <w:spacing w:beforeLines="20" w:before="48" w:afterLines="20" w:after="48" w:line="240" w:lineRule="auto"/>
              <w:ind w:left="157" w:hanging="180"/>
              <w:contextualSpacing w:val="0"/>
              <w:rPr>
                <w:sz w:val="16"/>
                <w:szCs w:val="16"/>
              </w:rPr>
            </w:pPr>
            <w:r>
              <w:rPr>
                <w:sz w:val="16"/>
                <w:szCs w:val="16"/>
              </w:rPr>
              <w:t>Spinal spondylosis</w:t>
            </w:r>
          </w:p>
          <w:p w14:paraId="51CF27A0" w14:textId="5571251C" w:rsidR="00AE6928" w:rsidRPr="00343359" w:rsidRDefault="00AE6928" w:rsidP="00897901">
            <w:pPr>
              <w:pStyle w:val="ListParagraph"/>
              <w:numPr>
                <w:ilvl w:val="0"/>
                <w:numId w:val="21"/>
              </w:numPr>
              <w:spacing w:beforeLines="20" w:before="48" w:afterLines="20" w:after="48" w:line="240" w:lineRule="auto"/>
              <w:ind w:left="157" w:hanging="180"/>
              <w:contextualSpacing w:val="0"/>
              <w:rPr>
                <w:sz w:val="16"/>
                <w:szCs w:val="16"/>
              </w:rPr>
            </w:pPr>
            <w:r>
              <w:rPr>
                <w:sz w:val="16"/>
                <w:szCs w:val="16"/>
              </w:rPr>
              <w:t>Facet joint arthritis</w:t>
            </w:r>
            <w:r w:rsidR="00ED3663">
              <w:rPr>
                <w:sz w:val="16"/>
                <w:szCs w:val="16"/>
              </w:rPr>
              <w:t>,</w:t>
            </w:r>
            <w:r>
              <w:rPr>
                <w:sz w:val="16"/>
                <w:szCs w:val="16"/>
              </w:rPr>
              <w:t xml:space="preserve"> lumbar spine</w:t>
            </w:r>
          </w:p>
        </w:tc>
        <w:tc>
          <w:tcPr>
            <w:tcW w:w="1563" w:type="dxa"/>
          </w:tcPr>
          <w:p w14:paraId="03B2F09A" w14:textId="77777777" w:rsidR="00CB7A46" w:rsidRDefault="00AE6928" w:rsidP="00897901">
            <w:pPr>
              <w:pStyle w:val="ListParagraph"/>
              <w:numPr>
                <w:ilvl w:val="0"/>
                <w:numId w:val="21"/>
              </w:numPr>
              <w:spacing w:beforeLines="20" w:before="48" w:afterLines="20" w:after="48" w:line="240" w:lineRule="auto"/>
              <w:ind w:left="226" w:hanging="180"/>
              <w:contextualSpacing w:val="0"/>
              <w:rPr>
                <w:sz w:val="16"/>
                <w:szCs w:val="16"/>
              </w:rPr>
            </w:pPr>
            <w:r>
              <w:rPr>
                <w:sz w:val="16"/>
                <w:szCs w:val="16"/>
              </w:rPr>
              <w:t>Rib</w:t>
            </w:r>
          </w:p>
          <w:p w14:paraId="5C44E741" w14:textId="13EF243F" w:rsidR="00AE6928" w:rsidRDefault="00AE6928" w:rsidP="00897901">
            <w:pPr>
              <w:pStyle w:val="ListParagraph"/>
              <w:numPr>
                <w:ilvl w:val="0"/>
                <w:numId w:val="21"/>
              </w:numPr>
              <w:spacing w:beforeLines="20" w:before="48" w:afterLines="20" w:after="48" w:line="240" w:lineRule="auto"/>
              <w:ind w:left="226" w:hanging="180"/>
              <w:contextualSpacing w:val="0"/>
              <w:rPr>
                <w:sz w:val="16"/>
                <w:szCs w:val="16"/>
              </w:rPr>
            </w:pPr>
            <w:r>
              <w:rPr>
                <w:sz w:val="16"/>
                <w:szCs w:val="16"/>
              </w:rPr>
              <w:t>Metatarsal (x2)</w:t>
            </w:r>
          </w:p>
          <w:p w14:paraId="4E647BF8" w14:textId="77777777" w:rsidR="00AE6928" w:rsidRDefault="00AE6928" w:rsidP="00897901">
            <w:pPr>
              <w:pStyle w:val="ListParagraph"/>
              <w:numPr>
                <w:ilvl w:val="0"/>
                <w:numId w:val="21"/>
              </w:numPr>
              <w:spacing w:beforeLines="20" w:before="48" w:afterLines="20" w:after="48" w:line="240" w:lineRule="auto"/>
              <w:ind w:left="226" w:hanging="180"/>
              <w:contextualSpacing w:val="0"/>
              <w:rPr>
                <w:sz w:val="16"/>
                <w:szCs w:val="16"/>
              </w:rPr>
            </w:pPr>
            <w:r>
              <w:rPr>
                <w:sz w:val="16"/>
                <w:szCs w:val="16"/>
              </w:rPr>
              <w:t>Femur (x2)</w:t>
            </w:r>
          </w:p>
          <w:p w14:paraId="082E68C4" w14:textId="77777777" w:rsidR="00AE6928" w:rsidRDefault="00AE6928" w:rsidP="00897901">
            <w:pPr>
              <w:pStyle w:val="ListParagraph"/>
              <w:numPr>
                <w:ilvl w:val="0"/>
                <w:numId w:val="21"/>
              </w:numPr>
              <w:spacing w:beforeLines="20" w:before="48" w:afterLines="20" w:after="48" w:line="240" w:lineRule="auto"/>
              <w:ind w:left="226" w:hanging="180"/>
              <w:contextualSpacing w:val="0"/>
              <w:rPr>
                <w:sz w:val="16"/>
                <w:szCs w:val="16"/>
              </w:rPr>
            </w:pPr>
            <w:r>
              <w:rPr>
                <w:sz w:val="16"/>
                <w:szCs w:val="16"/>
              </w:rPr>
              <w:t>Tibia</w:t>
            </w:r>
          </w:p>
          <w:p w14:paraId="4B01F171" w14:textId="77777777" w:rsidR="00AE6928" w:rsidRDefault="00AE6928" w:rsidP="00897901">
            <w:pPr>
              <w:pStyle w:val="ListParagraph"/>
              <w:numPr>
                <w:ilvl w:val="0"/>
                <w:numId w:val="21"/>
              </w:numPr>
              <w:spacing w:beforeLines="20" w:before="48" w:afterLines="20" w:after="48" w:line="240" w:lineRule="auto"/>
              <w:ind w:left="226" w:hanging="180"/>
              <w:contextualSpacing w:val="0"/>
              <w:rPr>
                <w:sz w:val="16"/>
                <w:szCs w:val="16"/>
              </w:rPr>
            </w:pPr>
            <w:r>
              <w:rPr>
                <w:sz w:val="16"/>
                <w:szCs w:val="16"/>
              </w:rPr>
              <w:t>Hand</w:t>
            </w:r>
          </w:p>
          <w:p w14:paraId="132FF680" w14:textId="778558A9" w:rsidR="00AE6928" w:rsidRPr="00343359" w:rsidRDefault="00AE6928" w:rsidP="00897901">
            <w:pPr>
              <w:pStyle w:val="ListParagraph"/>
              <w:numPr>
                <w:ilvl w:val="0"/>
                <w:numId w:val="21"/>
              </w:numPr>
              <w:spacing w:beforeLines="20" w:before="48" w:afterLines="20" w:after="48" w:line="240" w:lineRule="auto"/>
              <w:ind w:left="226" w:hanging="180"/>
              <w:contextualSpacing w:val="0"/>
              <w:rPr>
                <w:sz w:val="16"/>
                <w:szCs w:val="16"/>
              </w:rPr>
            </w:pPr>
            <w:r>
              <w:rPr>
                <w:sz w:val="16"/>
                <w:szCs w:val="16"/>
              </w:rPr>
              <w:t>Vertebral column</w:t>
            </w:r>
          </w:p>
        </w:tc>
      </w:tr>
      <w:tr w:rsidR="00DC0374" w:rsidRPr="00343359" w14:paraId="2FDC71A8" w14:textId="77777777" w:rsidTr="00897901">
        <w:trPr>
          <w:cantSplit/>
        </w:trPr>
        <w:tc>
          <w:tcPr>
            <w:tcW w:w="2022" w:type="dxa"/>
          </w:tcPr>
          <w:p w14:paraId="7694B7CE" w14:textId="7B74460C" w:rsidR="00AE6928" w:rsidRDefault="00BA74A9" w:rsidP="00897901">
            <w:pPr>
              <w:spacing w:beforeLines="20" w:before="48" w:afterLines="20" w:after="48" w:line="240" w:lineRule="auto"/>
              <w:rPr>
                <w:sz w:val="16"/>
                <w:szCs w:val="16"/>
              </w:rPr>
            </w:pPr>
            <w:r>
              <w:rPr>
                <w:sz w:val="16"/>
                <w:szCs w:val="16"/>
              </w:rPr>
              <w:lastRenderedPageBreak/>
              <w:t>Result not available</w:t>
            </w:r>
          </w:p>
        </w:tc>
        <w:tc>
          <w:tcPr>
            <w:tcW w:w="1074" w:type="dxa"/>
          </w:tcPr>
          <w:p w14:paraId="425C4F40" w14:textId="13B15040" w:rsidR="00AE6928" w:rsidRDefault="00AE6928" w:rsidP="00897901">
            <w:pPr>
              <w:spacing w:beforeLines="20" w:before="48" w:afterLines="20" w:after="48" w:line="240" w:lineRule="auto"/>
              <w:rPr>
                <w:sz w:val="16"/>
                <w:szCs w:val="16"/>
              </w:rPr>
            </w:pPr>
            <w:r>
              <w:rPr>
                <w:sz w:val="16"/>
                <w:szCs w:val="16"/>
              </w:rPr>
              <w:t>3.33</w:t>
            </w:r>
          </w:p>
        </w:tc>
        <w:tc>
          <w:tcPr>
            <w:tcW w:w="1091" w:type="dxa"/>
          </w:tcPr>
          <w:p w14:paraId="6A591600" w14:textId="51E6C7D3" w:rsidR="00AE6928" w:rsidRDefault="00AE6928" w:rsidP="00897901">
            <w:pPr>
              <w:spacing w:beforeLines="20" w:before="48" w:afterLines="20" w:after="48" w:line="240" w:lineRule="auto"/>
              <w:rPr>
                <w:sz w:val="16"/>
                <w:szCs w:val="16"/>
              </w:rPr>
            </w:pPr>
            <w:r>
              <w:rPr>
                <w:sz w:val="16"/>
                <w:szCs w:val="16"/>
              </w:rPr>
              <w:t>24</w:t>
            </w:r>
          </w:p>
        </w:tc>
        <w:tc>
          <w:tcPr>
            <w:tcW w:w="1097" w:type="dxa"/>
          </w:tcPr>
          <w:p w14:paraId="76ADF056" w14:textId="3D70BC38" w:rsidR="00AE6928" w:rsidRDefault="00AE6928" w:rsidP="00897901">
            <w:pPr>
              <w:spacing w:beforeLines="20" w:before="48" w:afterLines="20" w:after="48" w:line="240" w:lineRule="auto"/>
              <w:rPr>
                <w:sz w:val="16"/>
                <w:szCs w:val="16"/>
              </w:rPr>
            </w:pPr>
            <w:r>
              <w:rPr>
                <w:sz w:val="16"/>
                <w:szCs w:val="16"/>
              </w:rPr>
              <w:t>95</w:t>
            </w:r>
          </w:p>
        </w:tc>
        <w:tc>
          <w:tcPr>
            <w:tcW w:w="1091" w:type="dxa"/>
          </w:tcPr>
          <w:p w14:paraId="09EA1A7E" w14:textId="564BF35D" w:rsidR="00AE6928" w:rsidRDefault="00AE6928" w:rsidP="00897901">
            <w:pPr>
              <w:spacing w:beforeLines="20" w:before="48" w:afterLines="20" w:after="48" w:line="240" w:lineRule="auto"/>
              <w:rPr>
                <w:sz w:val="16"/>
                <w:szCs w:val="16"/>
              </w:rPr>
            </w:pPr>
            <w:r>
              <w:rPr>
                <w:sz w:val="16"/>
                <w:szCs w:val="16"/>
              </w:rPr>
              <w:t>47</w:t>
            </w:r>
          </w:p>
        </w:tc>
        <w:tc>
          <w:tcPr>
            <w:tcW w:w="3178" w:type="dxa"/>
          </w:tcPr>
          <w:p w14:paraId="1FA8E396" w14:textId="77777777" w:rsidR="00AE6928" w:rsidRDefault="00AE692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Abnormal gait</w:t>
            </w:r>
          </w:p>
          <w:p w14:paraId="3D434439" w14:textId="77777777" w:rsidR="00AE6928" w:rsidRDefault="00AE692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Acute intracranial pressure</w:t>
            </w:r>
          </w:p>
          <w:p w14:paraId="0F840BAB" w14:textId="77777777" w:rsidR="00AE6928" w:rsidRDefault="00AE692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Chronic bone pain</w:t>
            </w:r>
          </w:p>
          <w:p w14:paraId="26CD3191" w14:textId="77777777" w:rsidR="00AE6928" w:rsidRDefault="00AE692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Chronic muscle pain</w:t>
            </w:r>
          </w:p>
          <w:p w14:paraId="6430BA2B" w14:textId="77777777" w:rsidR="00AE6928" w:rsidRDefault="00AE692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Cognitive delay/developmental delay</w:t>
            </w:r>
          </w:p>
          <w:p w14:paraId="541B6733" w14:textId="77777777" w:rsidR="00AE6928" w:rsidRDefault="00AE692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Early loss of primary teeth</w:t>
            </w:r>
          </w:p>
          <w:p w14:paraId="5668F509" w14:textId="77777777" w:rsidR="00AE6928" w:rsidRDefault="00AE692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Failure to thrive</w:t>
            </w:r>
          </w:p>
          <w:p w14:paraId="1C999A14" w14:textId="77777777" w:rsidR="00AE6928" w:rsidRDefault="00AE692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Fatigue</w:t>
            </w:r>
          </w:p>
          <w:p w14:paraId="6FB73C1D" w14:textId="77777777" w:rsidR="00AE6928" w:rsidRDefault="00AE692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Generalized body pain</w:t>
            </w:r>
          </w:p>
          <w:p w14:paraId="26FE4718" w14:textId="66280158" w:rsidR="00AE6928" w:rsidRDefault="00AE692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Recurren</w:t>
            </w:r>
            <w:r w:rsidR="00F80F3F">
              <w:rPr>
                <w:sz w:val="16"/>
                <w:szCs w:val="16"/>
              </w:rPr>
              <w:t>t</w:t>
            </w:r>
            <w:r>
              <w:rPr>
                <w:sz w:val="16"/>
                <w:szCs w:val="16"/>
              </w:rPr>
              <w:t xml:space="preserve"> and poorly healing fractures</w:t>
            </w:r>
          </w:p>
          <w:p w14:paraId="75070200" w14:textId="6C0FB9E5" w:rsidR="00AE6928" w:rsidRDefault="00AE6928"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Weakness</w:t>
            </w:r>
          </w:p>
        </w:tc>
        <w:tc>
          <w:tcPr>
            <w:tcW w:w="2649" w:type="dxa"/>
          </w:tcPr>
          <w:p w14:paraId="28E4BCFA" w14:textId="5FDBF085" w:rsidR="00AE6928" w:rsidRPr="00BA6945" w:rsidRDefault="00AE6928" w:rsidP="00BA6945">
            <w:pPr>
              <w:pStyle w:val="ListParagraph"/>
              <w:numPr>
                <w:ilvl w:val="0"/>
                <w:numId w:val="21"/>
              </w:numPr>
              <w:spacing w:beforeLines="20" w:before="48" w:afterLines="20" w:after="48" w:line="240" w:lineRule="auto"/>
              <w:ind w:left="157" w:hanging="180"/>
              <w:contextualSpacing w:val="0"/>
              <w:rPr>
                <w:sz w:val="16"/>
                <w:szCs w:val="16"/>
              </w:rPr>
            </w:pPr>
            <w:r w:rsidRPr="00BA6945">
              <w:rPr>
                <w:sz w:val="16"/>
                <w:szCs w:val="16"/>
              </w:rPr>
              <w:t>Unknown</w:t>
            </w:r>
          </w:p>
        </w:tc>
        <w:tc>
          <w:tcPr>
            <w:tcW w:w="1563" w:type="dxa"/>
          </w:tcPr>
          <w:p w14:paraId="6A3289C6" w14:textId="5272C703" w:rsidR="00AE6928" w:rsidRPr="00176D30" w:rsidRDefault="00AE6928" w:rsidP="00176D30">
            <w:pPr>
              <w:pStyle w:val="ListParagraph"/>
              <w:numPr>
                <w:ilvl w:val="0"/>
                <w:numId w:val="21"/>
              </w:numPr>
              <w:spacing w:beforeLines="20" w:before="48" w:afterLines="20" w:after="48" w:line="240" w:lineRule="auto"/>
              <w:ind w:left="226" w:hanging="180"/>
              <w:contextualSpacing w:val="0"/>
              <w:rPr>
                <w:sz w:val="16"/>
                <w:szCs w:val="16"/>
              </w:rPr>
            </w:pPr>
            <w:r w:rsidRPr="00176D30">
              <w:rPr>
                <w:sz w:val="16"/>
                <w:szCs w:val="16"/>
              </w:rPr>
              <w:t>Femur</w:t>
            </w:r>
          </w:p>
        </w:tc>
      </w:tr>
      <w:tr w:rsidR="00DC0374" w:rsidRPr="00343359" w14:paraId="097281B7" w14:textId="77777777" w:rsidTr="00897901">
        <w:trPr>
          <w:cantSplit/>
        </w:trPr>
        <w:tc>
          <w:tcPr>
            <w:tcW w:w="2022" w:type="dxa"/>
          </w:tcPr>
          <w:p w14:paraId="5B7B437B" w14:textId="5E8D7724" w:rsidR="00F80F3F" w:rsidRDefault="00F80F3F" w:rsidP="00897901">
            <w:pPr>
              <w:spacing w:beforeLines="20" w:before="48" w:afterLines="20" w:after="48" w:line="240" w:lineRule="auto"/>
              <w:rPr>
                <w:sz w:val="16"/>
                <w:szCs w:val="16"/>
              </w:rPr>
            </w:pPr>
            <w:r>
              <w:rPr>
                <w:sz w:val="16"/>
                <w:szCs w:val="16"/>
              </w:rPr>
              <w:t>Not performed</w:t>
            </w:r>
          </w:p>
        </w:tc>
        <w:tc>
          <w:tcPr>
            <w:tcW w:w="1074" w:type="dxa"/>
          </w:tcPr>
          <w:p w14:paraId="22D8A9F1" w14:textId="220B0355" w:rsidR="00F80F3F" w:rsidRDefault="00F80F3F" w:rsidP="00897901">
            <w:pPr>
              <w:spacing w:beforeLines="20" w:before="48" w:afterLines="20" w:after="48" w:line="240" w:lineRule="auto"/>
              <w:rPr>
                <w:sz w:val="16"/>
                <w:szCs w:val="16"/>
              </w:rPr>
            </w:pPr>
            <w:r>
              <w:rPr>
                <w:sz w:val="16"/>
                <w:szCs w:val="16"/>
              </w:rPr>
              <w:t>37</w:t>
            </w:r>
          </w:p>
        </w:tc>
        <w:tc>
          <w:tcPr>
            <w:tcW w:w="1091" w:type="dxa"/>
          </w:tcPr>
          <w:p w14:paraId="6CFC375F" w14:textId="5416713F" w:rsidR="00F80F3F" w:rsidRDefault="00F80F3F" w:rsidP="00897901">
            <w:pPr>
              <w:spacing w:beforeLines="20" w:before="48" w:afterLines="20" w:after="48" w:line="240" w:lineRule="auto"/>
              <w:rPr>
                <w:sz w:val="16"/>
                <w:szCs w:val="16"/>
              </w:rPr>
            </w:pPr>
            <w:r>
              <w:rPr>
                <w:sz w:val="16"/>
                <w:szCs w:val="16"/>
              </w:rPr>
              <w:t>16</w:t>
            </w:r>
          </w:p>
        </w:tc>
        <w:tc>
          <w:tcPr>
            <w:tcW w:w="1097" w:type="dxa"/>
          </w:tcPr>
          <w:p w14:paraId="22E539E4" w14:textId="47F1A651" w:rsidR="00F80F3F" w:rsidRDefault="00F80F3F" w:rsidP="00897901">
            <w:pPr>
              <w:spacing w:beforeLines="20" w:before="48" w:afterLines="20" w:after="48" w:line="240" w:lineRule="auto"/>
              <w:rPr>
                <w:sz w:val="16"/>
                <w:szCs w:val="16"/>
              </w:rPr>
            </w:pPr>
            <w:r>
              <w:rPr>
                <w:sz w:val="16"/>
                <w:szCs w:val="16"/>
              </w:rPr>
              <w:t>N/A</w:t>
            </w:r>
          </w:p>
        </w:tc>
        <w:tc>
          <w:tcPr>
            <w:tcW w:w="1091" w:type="dxa"/>
          </w:tcPr>
          <w:p w14:paraId="4EEA9567" w14:textId="69C8416E" w:rsidR="00F80F3F" w:rsidRDefault="00F80F3F" w:rsidP="00897901">
            <w:pPr>
              <w:spacing w:beforeLines="20" w:before="48" w:afterLines="20" w:after="48" w:line="240" w:lineRule="auto"/>
              <w:rPr>
                <w:sz w:val="16"/>
                <w:szCs w:val="16"/>
              </w:rPr>
            </w:pPr>
            <w:r>
              <w:rPr>
                <w:sz w:val="16"/>
                <w:szCs w:val="16"/>
              </w:rPr>
              <w:t>73</w:t>
            </w:r>
          </w:p>
        </w:tc>
        <w:tc>
          <w:tcPr>
            <w:tcW w:w="3178" w:type="dxa"/>
          </w:tcPr>
          <w:p w14:paraId="7FEB7926" w14:textId="77777777" w:rsidR="00F80F3F" w:rsidRDefault="00F80F3F"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Abnormal gait</w:t>
            </w:r>
          </w:p>
          <w:p w14:paraId="6F696740" w14:textId="77777777" w:rsidR="00F80F3F" w:rsidRDefault="00F80F3F"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Chronic bone pain</w:t>
            </w:r>
          </w:p>
          <w:p w14:paraId="71809F3A" w14:textId="77777777" w:rsidR="00F80F3F" w:rsidRDefault="00F80F3F"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Early loss of primary teeth</w:t>
            </w:r>
          </w:p>
          <w:p w14:paraId="4E864298" w14:textId="77777777" w:rsidR="00F80F3F" w:rsidRDefault="00F80F3F"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Hypertension</w:t>
            </w:r>
          </w:p>
          <w:p w14:paraId="15C4D3EF" w14:textId="77777777" w:rsidR="00F80F3F" w:rsidRDefault="00F80F3F"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Loss of permanent teeth</w:t>
            </w:r>
          </w:p>
          <w:p w14:paraId="18726564" w14:textId="23B97A72" w:rsidR="00F80F3F" w:rsidRDefault="00F80F3F" w:rsidP="00897901">
            <w:pPr>
              <w:pStyle w:val="ListParagraph"/>
              <w:numPr>
                <w:ilvl w:val="0"/>
                <w:numId w:val="21"/>
              </w:numPr>
              <w:spacing w:beforeLines="20" w:before="48" w:afterLines="20" w:after="48" w:line="240" w:lineRule="auto"/>
              <w:ind w:left="241" w:hanging="180"/>
              <w:contextualSpacing w:val="0"/>
              <w:rPr>
                <w:sz w:val="16"/>
                <w:szCs w:val="16"/>
              </w:rPr>
            </w:pPr>
            <w:r>
              <w:rPr>
                <w:sz w:val="16"/>
                <w:szCs w:val="16"/>
              </w:rPr>
              <w:t>Recurrent and poorly healing fractures</w:t>
            </w:r>
          </w:p>
        </w:tc>
        <w:tc>
          <w:tcPr>
            <w:tcW w:w="2649" w:type="dxa"/>
          </w:tcPr>
          <w:p w14:paraId="77A8600D" w14:textId="75E49888" w:rsidR="00F80F3F" w:rsidRPr="00BA6945" w:rsidRDefault="00F80F3F" w:rsidP="00176D30">
            <w:pPr>
              <w:pStyle w:val="ListParagraph"/>
              <w:numPr>
                <w:ilvl w:val="0"/>
                <w:numId w:val="21"/>
              </w:numPr>
              <w:spacing w:beforeLines="20" w:before="48" w:afterLines="20" w:after="48" w:line="240" w:lineRule="auto"/>
              <w:ind w:left="157" w:hanging="180"/>
              <w:contextualSpacing w:val="0"/>
              <w:rPr>
                <w:sz w:val="16"/>
                <w:szCs w:val="16"/>
              </w:rPr>
            </w:pPr>
            <w:r w:rsidRPr="00BA6945">
              <w:rPr>
                <w:sz w:val="16"/>
                <w:szCs w:val="16"/>
              </w:rPr>
              <w:t>Bowing of long bones in arms</w:t>
            </w:r>
          </w:p>
        </w:tc>
        <w:tc>
          <w:tcPr>
            <w:tcW w:w="1563" w:type="dxa"/>
          </w:tcPr>
          <w:p w14:paraId="2FC6F1D9" w14:textId="499B97A4" w:rsidR="00F80F3F" w:rsidRPr="00176D30" w:rsidRDefault="00F80F3F" w:rsidP="009375A0">
            <w:pPr>
              <w:pStyle w:val="ListParagraph"/>
              <w:numPr>
                <w:ilvl w:val="0"/>
                <w:numId w:val="21"/>
              </w:numPr>
              <w:spacing w:beforeLines="20" w:before="48" w:afterLines="20" w:after="48" w:line="240" w:lineRule="auto"/>
              <w:ind w:left="226" w:hanging="180"/>
              <w:contextualSpacing w:val="0"/>
              <w:rPr>
                <w:sz w:val="16"/>
                <w:szCs w:val="16"/>
              </w:rPr>
            </w:pPr>
            <w:r w:rsidRPr="00176D30">
              <w:rPr>
                <w:sz w:val="16"/>
                <w:szCs w:val="16"/>
              </w:rPr>
              <w:t>Wrist (x3)</w:t>
            </w:r>
          </w:p>
          <w:p w14:paraId="15A96907" w14:textId="77777777" w:rsidR="00F80F3F" w:rsidRPr="00176D30" w:rsidRDefault="00F80F3F" w:rsidP="009375A0">
            <w:pPr>
              <w:pStyle w:val="ListParagraph"/>
              <w:numPr>
                <w:ilvl w:val="0"/>
                <w:numId w:val="21"/>
              </w:numPr>
              <w:spacing w:beforeLines="20" w:before="48" w:afterLines="20" w:after="48" w:line="240" w:lineRule="auto"/>
              <w:ind w:left="226" w:hanging="180"/>
              <w:contextualSpacing w:val="0"/>
              <w:rPr>
                <w:sz w:val="16"/>
                <w:szCs w:val="16"/>
              </w:rPr>
            </w:pPr>
            <w:r w:rsidRPr="00176D30">
              <w:rPr>
                <w:sz w:val="16"/>
                <w:szCs w:val="16"/>
              </w:rPr>
              <w:t>Patella (x2)</w:t>
            </w:r>
          </w:p>
          <w:p w14:paraId="1179D1CE" w14:textId="1D9B24DC" w:rsidR="00F80F3F" w:rsidRPr="00176D30" w:rsidRDefault="00F80F3F" w:rsidP="009375A0">
            <w:pPr>
              <w:pStyle w:val="ListParagraph"/>
              <w:numPr>
                <w:ilvl w:val="0"/>
                <w:numId w:val="21"/>
              </w:numPr>
              <w:spacing w:beforeLines="20" w:before="48" w:afterLines="20" w:after="48" w:line="240" w:lineRule="auto"/>
              <w:ind w:left="226" w:hanging="180"/>
              <w:contextualSpacing w:val="0"/>
              <w:rPr>
                <w:sz w:val="16"/>
                <w:szCs w:val="16"/>
              </w:rPr>
            </w:pPr>
            <w:r w:rsidRPr="00176D30">
              <w:rPr>
                <w:sz w:val="16"/>
                <w:szCs w:val="16"/>
              </w:rPr>
              <w:t>Femur (x2)</w:t>
            </w:r>
          </w:p>
        </w:tc>
      </w:tr>
    </w:tbl>
    <w:p w14:paraId="6AA480E6" w14:textId="77777777" w:rsidR="00215216" w:rsidRPr="00F1572E" w:rsidRDefault="00215216" w:rsidP="00897901">
      <w:pPr>
        <w:spacing w:line="360" w:lineRule="auto"/>
        <w:rPr>
          <w:sz w:val="20"/>
          <w:szCs w:val="20"/>
        </w:rPr>
      </w:pPr>
      <w:r>
        <w:rPr>
          <w:sz w:val="20"/>
          <w:szCs w:val="20"/>
          <w:vertAlign w:val="superscript"/>
        </w:rPr>
        <w:t>a</w:t>
      </w:r>
      <w:r>
        <w:rPr>
          <w:sz w:val="20"/>
          <w:szCs w:val="20"/>
        </w:rPr>
        <w:t>Age- and sex-adjusted ALP values below normal for 8 years prior to genetic testing</w:t>
      </w:r>
    </w:p>
    <w:p w14:paraId="7AA437B5" w14:textId="1F80FD4C" w:rsidR="00E44E2C" w:rsidRPr="00F1572E" w:rsidRDefault="00F80F3F" w:rsidP="002C79AF">
      <w:pPr>
        <w:spacing w:line="360" w:lineRule="auto"/>
        <w:rPr>
          <w:sz w:val="20"/>
          <w:szCs w:val="20"/>
        </w:rPr>
      </w:pPr>
      <w:r w:rsidRPr="00C144B7">
        <w:rPr>
          <w:sz w:val="20"/>
          <w:szCs w:val="20"/>
        </w:rPr>
        <w:t>ALP, alkaline phosphatase;</w:t>
      </w:r>
      <w:r w:rsidR="00D76D65">
        <w:rPr>
          <w:sz w:val="20"/>
          <w:szCs w:val="20"/>
        </w:rPr>
        <w:t xml:space="preserve"> </w:t>
      </w:r>
      <w:r w:rsidRPr="00C144B7">
        <w:rPr>
          <w:sz w:val="20"/>
          <w:szCs w:val="20"/>
        </w:rPr>
        <w:t>PLP, pyridoxal 5</w:t>
      </w:r>
      <w:r w:rsidR="00C144B7">
        <w:rPr>
          <w:rFonts w:cs="Arial"/>
          <w:sz w:val="20"/>
          <w:szCs w:val="20"/>
        </w:rPr>
        <w:t>ʹ</w:t>
      </w:r>
      <w:r w:rsidRPr="00C144B7">
        <w:rPr>
          <w:sz w:val="20"/>
          <w:szCs w:val="20"/>
        </w:rPr>
        <w:t>-phosphate.</w:t>
      </w:r>
    </w:p>
    <w:sectPr w:rsidR="00E44E2C" w:rsidRPr="00F1572E" w:rsidSect="0052256B">
      <w:pgSz w:w="15840" w:h="12240" w:orient="landscape" w:code="1"/>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12AC0D" w14:textId="77777777" w:rsidR="00E33DFD" w:rsidRDefault="00E33DFD">
      <w:r>
        <w:separator/>
      </w:r>
    </w:p>
    <w:p w14:paraId="345F2D70" w14:textId="77777777" w:rsidR="00E33DFD" w:rsidRDefault="00E33DFD"/>
    <w:p w14:paraId="425EFCCD" w14:textId="77777777" w:rsidR="00E33DFD" w:rsidRDefault="00E33DFD"/>
    <w:p w14:paraId="51151984" w14:textId="77777777" w:rsidR="00E33DFD" w:rsidRDefault="00E33DFD"/>
    <w:p w14:paraId="3180BD03" w14:textId="77777777" w:rsidR="00E33DFD" w:rsidRDefault="00E33DFD"/>
    <w:p w14:paraId="32DFF0AF" w14:textId="77777777" w:rsidR="00E33DFD" w:rsidRDefault="00E33DFD"/>
    <w:p w14:paraId="5421462F" w14:textId="77777777" w:rsidR="00E33DFD" w:rsidRDefault="00E33DFD"/>
    <w:p w14:paraId="1B8E6666" w14:textId="77777777" w:rsidR="00E33DFD" w:rsidRDefault="00E33DFD"/>
  </w:endnote>
  <w:endnote w:type="continuationSeparator" w:id="0">
    <w:p w14:paraId="79E3F42B" w14:textId="77777777" w:rsidR="00E33DFD" w:rsidRDefault="00E33DFD">
      <w:r>
        <w:continuationSeparator/>
      </w:r>
    </w:p>
    <w:p w14:paraId="391B1EE4" w14:textId="77777777" w:rsidR="00E33DFD" w:rsidRDefault="00E33DFD"/>
    <w:p w14:paraId="607CE1AD" w14:textId="77777777" w:rsidR="00E33DFD" w:rsidRDefault="00E33DFD"/>
    <w:p w14:paraId="31EA8350" w14:textId="77777777" w:rsidR="00E33DFD" w:rsidRDefault="00E33DFD"/>
    <w:p w14:paraId="0CBC6942" w14:textId="77777777" w:rsidR="00E33DFD" w:rsidRDefault="00E33DFD"/>
    <w:p w14:paraId="331ED09C" w14:textId="77777777" w:rsidR="00E33DFD" w:rsidRDefault="00E33DFD"/>
    <w:p w14:paraId="4035BD06" w14:textId="77777777" w:rsidR="00E33DFD" w:rsidRDefault="00E33DFD"/>
    <w:p w14:paraId="68A16C8A" w14:textId="77777777" w:rsidR="00E33DFD" w:rsidRDefault="00E33DFD"/>
  </w:endnote>
  <w:endnote w:type="continuationNotice" w:id="1">
    <w:p w14:paraId="59C123A9" w14:textId="77777777" w:rsidR="00E33DFD" w:rsidRDefault="00E33DFD">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57733528"/>
      <w:docPartObj>
        <w:docPartGallery w:val="Page Numbers (Bottom of Page)"/>
        <w:docPartUnique/>
      </w:docPartObj>
    </w:sdtPr>
    <w:sdtEndPr>
      <w:rPr>
        <w:noProof/>
        <w:sz w:val="22"/>
        <w:szCs w:val="22"/>
      </w:rPr>
    </w:sdtEndPr>
    <w:sdtContent>
      <w:p w14:paraId="4FF4D16C" w14:textId="781CED82" w:rsidR="003172F3" w:rsidRPr="00A007C7" w:rsidRDefault="003172F3" w:rsidP="003172F3">
        <w:pPr>
          <w:pStyle w:val="Footer"/>
          <w:jc w:val="center"/>
          <w:rPr>
            <w:sz w:val="22"/>
            <w:szCs w:val="22"/>
          </w:rPr>
        </w:pPr>
        <w:r w:rsidRPr="00A007C7">
          <w:rPr>
            <w:sz w:val="22"/>
            <w:szCs w:val="22"/>
          </w:rPr>
          <w:fldChar w:fldCharType="begin"/>
        </w:r>
        <w:r w:rsidRPr="00A007C7">
          <w:rPr>
            <w:sz w:val="22"/>
            <w:szCs w:val="22"/>
          </w:rPr>
          <w:instrText xml:space="preserve"> PAGE   \* MERGEFORMAT </w:instrText>
        </w:r>
        <w:r w:rsidRPr="00A007C7">
          <w:rPr>
            <w:sz w:val="22"/>
            <w:szCs w:val="22"/>
          </w:rPr>
          <w:fldChar w:fldCharType="separate"/>
        </w:r>
        <w:r w:rsidRPr="00A007C7">
          <w:rPr>
            <w:noProof/>
            <w:sz w:val="22"/>
            <w:szCs w:val="22"/>
          </w:rPr>
          <w:t>2</w:t>
        </w:r>
        <w:r w:rsidRPr="00A007C7">
          <w:rPr>
            <w:noProof/>
            <w:sz w:val="22"/>
            <w:szCs w:val="22"/>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02870854"/>
      <w:docPartObj>
        <w:docPartGallery w:val="Page Numbers (Bottom of Page)"/>
        <w:docPartUnique/>
      </w:docPartObj>
    </w:sdtPr>
    <w:sdtEndPr>
      <w:rPr>
        <w:noProof/>
      </w:rPr>
    </w:sdtEndPr>
    <w:sdtContent>
      <w:p w14:paraId="5F5EEA0F" w14:textId="1B617D3B" w:rsidR="005272A5" w:rsidRPr="003D5521" w:rsidRDefault="005272A5" w:rsidP="005272A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72B3F8" w14:textId="77777777" w:rsidR="00E33DFD" w:rsidRDefault="00E33DFD">
      <w:r>
        <w:separator/>
      </w:r>
    </w:p>
    <w:p w14:paraId="446F2096" w14:textId="77777777" w:rsidR="00E33DFD" w:rsidRDefault="00E33DFD"/>
    <w:p w14:paraId="7641FF1E" w14:textId="77777777" w:rsidR="00E33DFD" w:rsidRDefault="00E33DFD"/>
    <w:p w14:paraId="5CE51FED" w14:textId="77777777" w:rsidR="00E33DFD" w:rsidRDefault="00E33DFD"/>
    <w:p w14:paraId="5D06B504" w14:textId="77777777" w:rsidR="00E33DFD" w:rsidRDefault="00E33DFD"/>
    <w:p w14:paraId="655B4633" w14:textId="77777777" w:rsidR="00E33DFD" w:rsidRDefault="00E33DFD"/>
    <w:p w14:paraId="79A0F401" w14:textId="77777777" w:rsidR="00E33DFD" w:rsidRDefault="00E33DFD"/>
    <w:p w14:paraId="2EBDD6A1" w14:textId="77777777" w:rsidR="00E33DFD" w:rsidRDefault="00E33DFD"/>
  </w:footnote>
  <w:footnote w:type="continuationSeparator" w:id="0">
    <w:p w14:paraId="78DD3E1D" w14:textId="77777777" w:rsidR="00E33DFD" w:rsidRDefault="00E33DFD">
      <w:r>
        <w:continuationSeparator/>
      </w:r>
    </w:p>
    <w:p w14:paraId="5AA4E914" w14:textId="77777777" w:rsidR="00E33DFD" w:rsidRDefault="00E33DFD"/>
    <w:p w14:paraId="038E7890" w14:textId="77777777" w:rsidR="00E33DFD" w:rsidRDefault="00E33DFD"/>
    <w:p w14:paraId="0BB3ED0E" w14:textId="77777777" w:rsidR="00E33DFD" w:rsidRDefault="00E33DFD"/>
    <w:p w14:paraId="1099E32B" w14:textId="77777777" w:rsidR="00E33DFD" w:rsidRDefault="00E33DFD"/>
    <w:p w14:paraId="7AAC9B1F" w14:textId="77777777" w:rsidR="00E33DFD" w:rsidRDefault="00E33DFD"/>
    <w:p w14:paraId="4AC7DE6F" w14:textId="77777777" w:rsidR="00E33DFD" w:rsidRDefault="00E33DFD"/>
    <w:p w14:paraId="70AD30FF" w14:textId="77777777" w:rsidR="00E33DFD" w:rsidRDefault="00E33DFD"/>
  </w:footnote>
  <w:footnote w:type="continuationNotice" w:id="1">
    <w:p w14:paraId="39C94834" w14:textId="77777777" w:rsidR="00E33DFD" w:rsidRDefault="00E33DFD">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086F6A"/>
    <w:multiLevelType w:val="hybridMultilevel"/>
    <w:tmpl w:val="FF4CA5F8"/>
    <w:lvl w:ilvl="0" w:tplc="0409001B">
      <w:start w:val="1"/>
      <w:numFmt w:val="lowerRoman"/>
      <w:lvlText w:val="%1."/>
      <w:lvlJc w:val="right"/>
      <w:pPr>
        <w:ind w:left="3060" w:hanging="360"/>
      </w:pPr>
    </w:lvl>
    <w:lvl w:ilvl="1" w:tplc="04090019" w:tentative="1">
      <w:start w:val="1"/>
      <w:numFmt w:val="lowerLetter"/>
      <w:lvlText w:val="%2."/>
      <w:lvlJc w:val="left"/>
      <w:pPr>
        <w:ind w:left="3780" w:hanging="360"/>
      </w:pPr>
    </w:lvl>
    <w:lvl w:ilvl="2" w:tplc="0409001B" w:tentative="1">
      <w:start w:val="1"/>
      <w:numFmt w:val="lowerRoman"/>
      <w:lvlText w:val="%3."/>
      <w:lvlJc w:val="right"/>
      <w:pPr>
        <w:ind w:left="4500" w:hanging="180"/>
      </w:pPr>
    </w:lvl>
    <w:lvl w:ilvl="3" w:tplc="0409000F" w:tentative="1">
      <w:start w:val="1"/>
      <w:numFmt w:val="decimal"/>
      <w:lvlText w:val="%4."/>
      <w:lvlJc w:val="left"/>
      <w:pPr>
        <w:ind w:left="5220" w:hanging="360"/>
      </w:pPr>
    </w:lvl>
    <w:lvl w:ilvl="4" w:tplc="04090019" w:tentative="1">
      <w:start w:val="1"/>
      <w:numFmt w:val="lowerLetter"/>
      <w:lvlText w:val="%5."/>
      <w:lvlJc w:val="left"/>
      <w:pPr>
        <w:ind w:left="5940" w:hanging="360"/>
      </w:pPr>
    </w:lvl>
    <w:lvl w:ilvl="5" w:tplc="0409001B" w:tentative="1">
      <w:start w:val="1"/>
      <w:numFmt w:val="lowerRoman"/>
      <w:lvlText w:val="%6."/>
      <w:lvlJc w:val="right"/>
      <w:pPr>
        <w:ind w:left="6660" w:hanging="180"/>
      </w:pPr>
    </w:lvl>
    <w:lvl w:ilvl="6" w:tplc="0409000F" w:tentative="1">
      <w:start w:val="1"/>
      <w:numFmt w:val="decimal"/>
      <w:lvlText w:val="%7."/>
      <w:lvlJc w:val="left"/>
      <w:pPr>
        <w:ind w:left="7380" w:hanging="360"/>
      </w:pPr>
    </w:lvl>
    <w:lvl w:ilvl="7" w:tplc="04090019" w:tentative="1">
      <w:start w:val="1"/>
      <w:numFmt w:val="lowerLetter"/>
      <w:lvlText w:val="%8."/>
      <w:lvlJc w:val="left"/>
      <w:pPr>
        <w:ind w:left="8100" w:hanging="360"/>
      </w:pPr>
    </w:lvl>
    <w:lvl w:ilvl="8" w:tplc="0409001B" w:tentative="1">
      <w:start w:val="1"/>
      <w:numFmt w:val="lowerRoman"/>
      <w:lvlText w:val="%9."/>
      <w:lvlJc w:val="right"/>
      <w:pPr>
        <w:ind w:left="8820" w:hanging="180"/>
      </w:pPr>
    </w:lvl>
  </w:abstractNum>
  <w:abstractNum w:abstractNumId="1" w15:restartNumberingAfterBreak="0">
    <w:nsid w:val="0A547C96"/>
    <w:multiLevelType w:val="hybridMultilevel"/>
    <w:tmpl w:val="934C64EC"/>
    <w:lvl w:ilvl="0" w:tplc="0409000F">
      <w:start w:val="1"/>
      <w:numFmt w:val="decimal"/>
      <w:lvlText w:val="%1."/>
      <w:lvlJc w:val="left"/>
      <w:pPr>
        <w:ind w:left="5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8876E0"/>
    <w:multiLevelType w:val="hybridMultilevel"/>
    <w:tmpl w:val="C07E12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25A1F8A"/>
    <w:multiLevelType w:val="multilevel"/>
    <w:tmpl w:val="5F52402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A9E37BC"/>
    <w:multiLevelType w:val="hybridMultilevel"/>
    <w:tmpl w:val="E2BE3B8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2DF425A2"/>
    <w:multiLevelType w:val="hybridMultilevel"/>
    <w:tmpl w:val="0526FD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03935F3"/>
    <w:multiLevelType w:val="multilevel"/>
    <w:tmpl w:val="B056603E"/>
    <w:lvl w:ilvl="0">
      <w:start w:val="4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1275B47"/>
    <w:multiLevelType w:val="hybridMultilevel"/>
    <w:tmpl w:val="182480B8"/>
    <w:lvl w:ilvl="0" w:tplc="74123F46">
      <w:start w:val="1"/>
      <w:numFmt w:val="bullet"/>
      <w:lvlText w:val=""/>
      <w:lvlJc w:val="left"/>
      <w:pPr>
        <w:tabs>
          <w:tab w:val="num" w:pos="1464"/>
        </w:tabs>
        <w:ind w:left="1464" w:hanging="360"/>
      </w:pPr>
      <w:rPr>
        <w:rFonts w:ascii="Symbol" w:hAnsi="Symbol" w:hint="default"/>
        <w:color w:val="auto"/>
        <w:sz w:val="24"/>
        <w:szCs w:val="24"/>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323274A9"/>
    <w:multiLevelType w:val="hybridMultilevel"/>
    <w:tmpl w:val="9D10DF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7807AC8"/>
    <w:multiLevelType w:val="hybridMultilevel"/>
    <w:tmpl w:val="549410DA"/>
    <w:lvl w:ilvl="0" w:tplc="D0947648">
      <w:start w:val="1"/>
      <w:numFmt w:val="bullet"/>
      <w:lvlText w:val=""/>
      <w:lvlJc w:val="left"/>
      <w:pPr>
        <w:tabs>
          <w:tab w:val="num" w:pos="1800"/>
        </w:tabs>
        <w:ind w:left="1800" w:hanging="360"/>
      </w:pPr>
      <w:rPr>
        <w:rFonts w:ascii="Symbol" w:hAnsi="Symbol" w:hint="default"/>
        <w:color w:val="auto"/>
      </w:rPr>
    </w:lvl>
    <w:lvl w:ilvl="1" w:tplc="04090003">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0" w15:restartNumberingAfterBreak="0">
    <w:nsid w:val="38305532"/>
    <w:multiLevelType w:val="multilevel"/>
    <w:tmpl w:val="59FA44C6"/>
    <w:lvl w:ilvl="0">
      <w:start w:val="1"/>
      <w:numFmt w:val="bullet"/>
      <w:lvlText w:val="—"/>
      <w:lvlJc w:val="left"/>
      <w:pPr>
        <w:tabs>
          <w:tab w:val="num" w:pos="1464"/>
        </w:tabs>
        <w:ind w:left="1464" w:hanging="360"/>
      </w:pPr>
      <w:rPr>
        <w:rFonts w:ascii="Courier New" w:hAnsi="Courier New"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3F1378C0"/>
    <w:multiLevelType w:val="hybridMultilevel"/>
    <w:tmpl w:val="71D0AB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5841B85"/>
    <w:multiLevelType w:val="hybridMultilevel"/>
    <w:tmpl w:val="CCCEB2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3E67905"/>
    <w:multiLevelType w:val="hybridMultilevel"/>
    <w:tmpl w:val="9278A2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4FE56F1"/>
    <w:multiLevelType w:val="hybridMultilevel"/>
    <w:tmpl w:val="59FA44C6"/>
    <w:lvl w:ilvl="0" w:tplc="79402E94">
      <w:start w:val="1"/>
      <w:numFmt w:val="bullet"/>
      <w:lvlText w:val="—"/>
      <w:lvlJc w:val="left"/>
      <w:pPr>
        <w:tabs>
          <w:tab w:val="num" w:pos="1464"/>
        </w:tabs>
        <w:ind w:left="1464" w:hanging="360"/>
      </w:pPr>
      <w:rPr>
        <w:rFonts w:ascii="Courier New" w:hAnsi="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5C8760D5"/>
    <w:multiLevelType w:val="hybridMultilevel"/>
    <w:tmpl w:val="19841F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F4D5FFB"/>
    <w:multiLevelType w:val="hybridMultilevel"/>
    <w:tmpl w:val="38F8DC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15E19CA"/>
    <w:multiLevelType w:val="multilevel"/>
    <w:tmpl w:val="181AED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CEB363C"/>
    <w:multiLevelType w:val="multilevel"/>
    <w:tmpl w:val="C002C2B8"/>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E4E6A0E"/>
    <w:multiLevelType w:val="hybridMultilevel"/>
    <w:tmpl w:val="E842CA84"/>
    <w:lvl w:ilvl="0" w:tplc="D0947648">
      <w:start w:val="1"/>
      <w:numFmt w:val="bullet"/>
      <w:lvlText w:val=""/>
      <w:lvlJc w:val="left"/>
      <w:pPr>
        <w:tabs>
          <w:tab w:val="num" w:pos="1440"/>
        </w:tabs>
        <w:ind w:left="144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727709AB"/>
    <w:multiLevelType w:val="multilevel"/>
    <w:tmpl w:val="6F0A742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1" w15:restartNumberingAfterBreak="0">
    <w:nsid w:val="793C3E94"/>
    <w:multiLevelType w:val="hybridMultilevel"/>
    <w:tmpl w:val="CC6CCA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A8C2991"/>
    <w:multiLevelType w:val="hybridMultilevel"/>
    <w:tmpl w:val="C3D2D7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931692403">
    <w:abstractNumId w:val="14"/>
  </w:num>
  <w:num w:numId="2" w16cid:durableId="101194311">
    <w:abstractNumId w:val="10"/>
  </w:num>
  <w:num w:numId="3" w16cid:durableId="1900824654">
    <w:abstractNumId w:val="7"/>
  </w:num>
  <w:num w:numId="4" w16cid:durableId="459953833">
    <w:abstractNumId w:val="9"/>
  </w:num>
  <w:num w:numId="5" w16cid:durableId="4216533">
    <w:abstractNumId w:val="19"/>
  </w:num>
  <w:num w:numId="6" w16cid:durableId="1563558394">
    <w:abstractNumId w:val="6"/>
  </w:num>
  <w:num w:numId="7" w16cid:durableId="1289971672">
    <w:abstractNumId w:val="16"/>
  </w:num>
  <w:num w:numId="8" w16cid:durableId="2067297974">
    <w:abstractNumId w:val="15"/>
  </w:num>
  <w:num w:numId="9" w16cid:durableId="1894851644">
    <w:abstractNumId w:val="22"/>
  </w:num>
  <w:num w:numId="10" w16cid:durableId="37246662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789621899">
    <w:abstractNumId w:val="17"/>
  </w:num>
  <w:num w:numId="12" w16cid:durableId="1151559630">
    <w:abstractNumId w:val="20"/>
  </w:num>
  <w:num w:numId="13" w16cid:durableId="1883516945">
    <w:abstractNumId w:val="3"/>
  </w:num>
  <w:num w:numId="14" w16cid:durableId="269239422">
    <w:abstractNumId w:val="18"/>
  </w:num>
  <w:num w:numId="15" w16cid:durableId="257369032">
    <w:abstractNumId w:val="1"/>
  </w:num>
  <w:num w:numId="16" w16cid:durableId="853879589">
    <w:abstractNumId w:val="0"/>
  </w:num>
  <w:num w:numId="17" w16cid:durableId="1538664730">
    <w:abstractNumId w:val="13"/>
  </w:num>
  <w:num w:numId="18" w16cid:durableId="1516308381">
    <w:abstractNumId w:val="11"/>
  </w:num>
  <w:num w:numId="19" w16cid:durableId="818349355">
    <w:abstractNumId w:val="21"/>
  </w:num>
  <w:num w:numId="20" w16cid:durableId="1522163085">
    <w:abstractNumId w:val="12"/>
  </w:num>
  <w:num w:numId="21" w16cid:durableId="1618221758">
    <w:abstractNumId w:val="2"/>
  </w:num>
  <w:num w:numId="22" w16cid:durableId="1104378272">
    <w:abstractNumId w:val="8"/>
  </w:num>
  <w:num w:numId="23" w16cid:durableId="4410763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activeWritingStyle w:appName="MSWord" w:lang="fr-FR" w:vendorID="64" w:dllVersion="6" w:nlCheck="1" w:checkStyle="0"/>
  <w:activeWritingStyle w:appName="MSWord" w:lang="en-US" w:vendorID="64" w:dllVersion="6" w:nlCheck="1" w:checkStyle="1"/>
  <w:activeWritingStyle w:appName="MSWord" w:lang="de-DE" w:vendorID="64" w:dllVersion="6" w:nlCheck="1" w:checkStyle="0"/>
  <w:activeWritingStyle w:appName="MSWord" w:lang="en-US" w:vendorID="64" w:dllVersion="0" w:nlCheck="1" w:checkStyle="0"/>
  <w:activeWritingStyle w:appName="MSWord" w:lang="en-US" w:vendorID="64" w:dllVersion="4096" w:nlCheck="1" w:checkStyle="0"/>
  <w:activeWritingStyle w:appName="MSWord" w:lang="fr-FR" w:vendorID="64" w:dllVersion="0" w:nlCheck="1" w:checkStyle="0"/>
  <w:activeWritingStyle w:appName="MSWord" w:lang="fr-FR" w:vendorID="64" w:dllVersion="4096" w:nlCheck="1" w:checkStyle="0"/>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NotTrackFormatting/>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1&lt;/Suspended&gt;&lt;/ENInstantFormat&gt;"/>
    <w:docVar w:name="EN.Layout" w:val="&lt;ENLayout&gt;&lt;Style&gt;Vancouver-brackets_V Copy&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ze050w0fp9wxtmet9a9xrv0ydwff92zf9zee&quot;&gt;Alexion-Strensiq&lt;record-ids&gt;&lt;item&gt;7&lt;/item&gt;&lt;item&gt;77&lt;/item&gt;&lt;item&gt;98&lt;/item&gt;&lt;item&gt;146&lt;/item&gt;&lt;item&gt;233&lt;/item&gt;&lt;item&gt;521&lt;/item&gt;&lt;item&gt;839&lt;/item&gt;&lt;item&gt;1052&lt;/item&gt;&lt;item&gt;1055&lt;/item&gt;&lt;item&gt;1062&lt;/item&gt;&lt;item&gt;1118&lt;/item&gt;&lt;item&gt;1155&lt;/item&gt;&lt;item&gt;1156&lt;/item&gt;&lt;item&gt;1321&lt;/item&gt;&lt;item&gt;1323&lt;/item&gt;&lt;item&gt;1334&lt;/item&gt;&lt;item&gt;1336&lt;/item&gt;&lt;item&gt;1337&lt;/item&gt;&lt;item&gt;1341&lt;/item&gt;&lt;item&gt;1342&lt;/item&gt;&lt;item&gt;1343&lt;/item&gt;&lt;item&gt;1347&lt;/item&gt;&lt;/record-ids&gt;&lt;/item&gt;&lt;/Libraries&gt;"/>
  </w:docVars>
  <w:rsids>
    <w:rsidRoot w:val="00B27677"/>
    <w:rsid w:val="000002F3"/>
    <w:rsid w:val="00001164"/>
    <w:rsid w:val="00001BBA"/>
    <w:rsid w:val="000042E0"/>
    <w:rsid w:val="00005B79"/>
    <w:rsid w:val="00005E76"/>
    <w:rsid w:val="000063C5"/>
    <w:rsid w:val="00007B9B"/>
    <w:rsid w:val="00010AAF"/>
    <w:rsid w:val="000114D8"/>
    <w:rsid w:val="000124DA"/>
    <w:rsid w:val="00012817"/>
    <w:rsid w:val="0001408D"/>
    <w:rsid w:val="00015E0D"/>
    <w:rsid w:val="00017353"/>
    <w:rsid w:val="00017959"/>
    <w:rsid w:val="00017CE2"/>
    <w:rsid w:val="00020902"/>
    <w:rsid w:val="00021DB5"/>
    <w:rsid w:val="000239EC"/>
    <w:rsid w:val="000242E0"/>
    <w:rsid w:val="00025097"/>
    <w:rsid w:val="00026946"/>
    <w:rsid w:val="000309C9"/>
    <w:rsid w:val="00034746"/>
    <w:rsid w:val="00035AE5"/>
    <w:rsid w:val="00035E4D"/>
    <w:rsid w:val="00036269"/>
    <w:rsid w:val="0003751A"/>
    <w:rsid w:val="00037D2E"/>
    <w:rsid w:val="00041AB6"/>
    <w:rsid w:val="000435D4"/>
    <w:rsid w:val="000443D3"/>
    <w:rsid w:val="00044B82"/>
    <w:rsid w:val="0004516C"/>
    <w:rsid w:val="00045C48"/>
    <w:rsid w:val="00046191"/>
    <w:rsid w:val="000473FE"/>
    <w:rsid w:val="00047A8D"/>
    <w:rsid w:val="00051E0B"/>
    <w:rsid w:val="00051FCC"/>
    <w:rsid w:val="00055199"/>
    <w:rsid w:val="000555BC"/>
    <w:rsid w:val="000566B4"/>
    <w:rsid w:val="0006207C"/>
    <w:rsid w:val="0006247E"/>
    <w:rsid w:val="0006255C"/>
    <w:rsid w:val="00062F79"/>
    <w:rsid w:val="00064DA2"/>
    <w:rsid w:val="00064E14"/>
    <w:rsid w:val="000658C3"/>
    <w:rsid w:val="00065C0C"/>
    <w:rsid w:val="00065C10"/>
    <w:rsid w:val="00066985"/>
    <w:rsid w:val="0006708C"/>
    <w:rsid w:val="000672BF"/>
    <w:rsid w:val="000703E0"/>
    <w:rsid w:val="00071672"/>
    <w:rsid w:val="000716B9"/>
    <w:rsid w:val="000716F9"/>
    <w:rsid w:val="00071D57"/>
    <w:rsid w:val="000726DF"/>
    <w:rsid w:val="00072CE2"/>
    <w:rsid w:val="00073159"/>
    <w:rsid w:val="00074B0E"/>
    <w:rsid w:val="00074FC4"/>
    <w:rsid w:val="00075725"/>
    <w:rsid w:val="000767DC"/>
    <w:rsid w:val="00076945"/>
    <w:rsid w:val="00077D41"/>
    <w:rsid w:val="000809D0"/>
    <w:rsid w:val="00081C41"/>
    <w:rsid w:val="00082900"/>
    <w:rsid w:val="00083B5B"/>
    <w:rsid w:val="00085A52"/>
    <w:rsid w:val="000878C8"/>
    <w:rsid w:val="00087B90"/>
    <w:rsid w:val="00090037"/>
    <w:rsid w:val="00090242"/>
    <w:rsid w:val="00092C24"/>
    <w:rsid w:val="00093AF0"/>
    <w:rsid w:val="00093F30"/>
    <w:rsid w:val="000954CA"/>
    <w:rsid w:val="00096272"/>
    <w:rsid w:val="000974E5"/>
    <w:rsid w:val="000A0F82"/>
    <w:rsid w:val="000A14B9"/>
    <w:rsid w:val="000A33DB"/>
    <w:rsid w:val="000A3658"/>
    <w:rsid w:val="000A373C"/>
    <w:rsid w:val="000A399D"/>
    <w:rsid w:val="000A6830"/>
    <w:rsid w:val="000A6D79"/>
    <w:rsid w:val="000B0D3C"/>
    <w:rsid w:val="000B18DC"/>
    <w:rsid w:val="000B551D"/>
    <w:rsid w:val="000B553E"/>
    <w:rsid w:val="000B5640"/>
    <w:rsid w:val="000B65FE"/>
    <w:rsid w:val="000B66C7"/>
    <w:rsid w:val="000C153A"/>
    <w:rsid w:val="000C1D20"/>
    <w:rsid w:val="000C25EA"/>
    <w:rsid w:val="000C2606"/>
    <w:rsid w:val="000C3215"/>
    <w:rsid w:val="000C5016"/>
    <w:rsid w:val="000C56B6"/>
    <w:rsid w:val="000C5B56"/>
    <w:rsid w:val="000C6A50"/>
    <w:rsid w:val="000C6F63"/>
    <w:rsid w:val="000D2760"/>
    <w:rsid w:val="000D3BF8"/>
    <w:rsid w:val="000D693F"/>
    <w:rsid w:val="000D7F87"/>
    <w:rsid w:val="000E0461"/>
    <w:rsid w:val="000E206A"/>
    <w:rsid w:val="000E2933"/>
    <w:rsid w:val="000E2C04"/>
    <w:rsid w:val="000E40F4"/>
    <w:rsid w:val="000E50CA"/>
    <w:rsid w:val="000E53E5"/>
    <w:rsid w:val="000E7DEE"/>
    <w:rsid w:val="000F0650"/>
    <w:rsid w:val="000F1010"/>
    <w:rsid w:val="000F1086"/>
    <w:rsid w:val="000F11E4"/>
    <w:rsid w:val="000F1776"/>
    <w:rsid w:val="000F1A03"/>
    <w:rsid w:val="000F3062"/>
    <w:rsid w:val="000F5CDD"/>
    <w:rsid w:val="0010000A"/>
    <w:rsid w:val="001035D3"/>
    <w:rsid w:val="00103BB3"/>
    <w:rsid w:val="00104356"/>
    <w:rsid w:val="00104A9A"/>
    <w:rsid w:val="00104B73"/>
    <w:rsid w:val="001053C1"/>
    <w:rsid w:val="00105BC6"/>
    <w:rsid w:val="00107CCA"/>
    <w:rsid w:val="00110D00"/>
    <w:rsid w:val="00110F3C"/>
    <w:rsid w:val="00111404"/>
    <w:rsid w:val="0011284D"/>
    <w:rsid w:val="00115102"/>
    <w:rsid w:val="0011657B"/>
    <w:rsid w:val="00121835"/>
    <w:rsid w:val="00123792"/>
    <w:rsid w:val="001257B1"/>
    <w:rsid w:val="00127F52"/>
    <w:rsid w:val="00132A3E"/>
    <w:rsid w:val="001345BF"/>
    <w:rsid w:val="0013467E"/>
    <w:rsid w:val="00134ECB"/>
    <w:rsid w:val="00140D8E"/>
    <w:rsid w:val="00141029"/>
    <w:rsid w:val="00143464"/>
    <w:rsid w:val="00143A82"/>
    <w:rsid w:val="00144F61"/>
    <w:rsid w:val="00145EBE"/>
    <w:rsid w:val="001463BD"/>
    <w:rsid w:val="00146533"/>
    <w:rsid w:val="001468AD"/>
    <w:rsid w:val="00150C46"/>
    <w:rsid w:val="0015133F"/>
    <w:rsid w:val="0015147F"/>
    <w:rsid w:val="00151BED"/>
    <w:rsid w:val="00153FA8"/>
    <w:rsid w:val="0015409B"/>
    <w:rsid w:val="0015487A"/>
    <w:rsid w:val="001548A3"/>
    <w:rsid w:val="00154FE6"/>
    <w:rsid w:val="001553B5"/>
    <w:rsid w:val="001557B6"/>
    <w:rsid w:val="0015728F"/>
    <w:rsid w:val="0016093F"/>
    <w:rsid w:val="001610F4"/>
    <w:rsid w:val="00161215"/>
    <w:rsid w:val="00165283"/>
    <w:rsid w:val="001657F7"/>
    <w:rsid w:val="00165B89"/>
    <w:rsid w:val="0016615D"/>
    <w:rsid w:val="00167406"/>
    <w:rsid w:val="0017055F"/>
    <w:rsid w:val="00171459"/>
    <w:rsid w:val="00172CAF"/>
    <w:rsid w:val="00173267"/>
    <w:rsid w:val="00173B01"/>
    <w:rsid w:val="001745AA"/>
    <w:rsid w:val="00175E7F"/>
    <w:rsid w:val="00176D30"/>
    <w:rsid w:val="00177EB8"/>
    <w:rsid w:val="00182AC7"/>
    <w:rsid w:val="00183E1F"/>
    <w:rsid w:val="0018560D"/>
    <w:rsid w:val="00187587"/>
    <w:rsid w:val="001905C6"/>
    <w:rsid w:val="00191C17"/>
    <w:rsid w:val="00192B57"/>
    <w:rsid w:val="00192D24"/>
    <w:rsid w:val="001936C3"/>
    <w:rsid w:val="0019436F"/>
    <w:rsid w:val="001944EC"/>
    <w:rsid w:val="00195D65"/>
    <w:rsid w:val="00195E51"/>
    <w:rsid w:val="001965AB"/>
    <w:rsid w:val="001A1FB6"/>
    <w:rsid w:val="001A20F7"/>
    <w:rsid w:val="001A3206"/>
    <w:rsid w:val="001A3A88"/>
    <w:rsid w:val="001A3B0D"/>
    <w:rsid w:val="001A3B18"/>
    <w:rsid w:val="001A763C"/>
    <w:rsid w:val="001B0769"/>
    <w:rsid w:val="001B168C"/>
    <w:rsid w:val="001B1CDF"/>
    <w:rsid w:val="001B34A5"/>
    <w:rsid w:val="001B6A41"/>
    <w:rsid w:val="001B7E1C"/>
    <w:rsid w:val="001C04E0"/>
    <w:rsid w:val="001C29C9"/>
    <w:rsid w:val="001C350F"/>
    <w:rsid w:val="001C4171"/>
    <w:rsid w:val="001C41F1"/>
    <w:rsid w:val="001C4965"/>
    <w:rsid w:val="001C5E15"/>
    <w:rsid w:val="001C6302"/>
    <w:rsid w:val="001C7256"/>
    <w:rsid w:val="001D1F24"/>
    <w:rsid w:val="001D21B6"/>
    <w:rsid w:val="001D2599"/>
    <w:rsid w:val="001D495E"/>
    <w:rsid w:val="001D708B"/>
    <w:rsid w:val="001E180F"/>
    <w:rsid w:val="001E2707"/>
    <w:rsid w:val="001E3618"/>
    <w:rsid w:val="001E3693"/>
    <w:rsid w:val="001E3B80"/>
    <w:rsid w:val="001E56ED"/>
    <w:rsid w:val="001F037A"/>
    <w:rsid w:val="001F0CF4"/>
    <w:rsid w:val="001F0FCA"/>
    <w:rsid w:val="001F110E"/>
    <w:rsid w:val="001F2B69"/>
    <w:rsid w:val="001F425F"/>
    <w:rsid w:val="001F469F"/>
    <w:rsid w:val="001F46A7"/>
    <w:rsid w:val="001F4D84"/>
    <w:rsid w:val="001F70B0"/>
    <w:rsid w:val="00200C7F"/>
    <w:rsid w:val="0020237D"/>
    <w:rsid w:val="002034CC"/>
    <w:rsid w:val="00203720"/>
    <w:rsid w:val="0020473C"/>
    <w:rsid w:val="0020549D"/>
    <w:rsid w:val="0020603E"/>
    <w:rsid w:val="0020651B"/>
    <w:rsid w:val="002129E1"/>
    <w:rsid w:val="00213C6C"/>
    <w:rsid w:val="002146B8"/>
    <w:rsid w:val="0021507C"/>
    <w:rsid w:val="00215216"/>
    <w:rsid w:val="00215894"/>
    <w:rsid w:val="00215B78"/>
    <w:rsid w:val="002176C6"/>
    <w:rsid w:val="00217B9A"/>
    <w:rsid w:val="00217FD5"/>
    <w:rsid w:val="00220195"/>
    <w:rsid w:val="00220E60"/>
    <w:rsid w:val="002224E5"/>
    <w:rsid w:val="002226EB"/>
    <w:rsid w:val="00223A7A"/>
    <w:rsid w:val="00225113"/>
    <w:rsid w:val="0022576B"/>
    <w:rsid w:val="00226E3C"/>
    <w:rsid w:val="00227371"/>
    <w:rsid w:val="002279EF"/>
    <w:rsid w:val="00230098"/>
    <w:rsid w:val="00230C34"/>
    <w:rsid w:val="00230FD9"/>
    <w:rsid w:val="00231DFB"/>
    <w:rsid w:val="00232184"/>
    <w:rsid w:val="0023339E"/>
    <w:rsid w:val="0023363D"/>
    <w:rsid w:val="00234841"/>
    <w:rsid w:val="00235904"/>
    <w:rsid w:val="00235EF1"/>
    <w:rsid w:val="00240EB3"/>
    <w:rsid w:val="0024139B"/>
    <w:rsid w:val="002421DE"/>
    <w:rsid w:val="00245450"/>
    <w:rsid w:val="00245EE0"/>
    <w:rsid w:val="00246338"/>
    <w:rsid w:val="0024647F"/>
    <w:rsid w:val="00246928"/>
    <w:rsid w:val="00251016"/>
    <w:rsid w:val="0025165C"/>
    <w:rsid w:val="00252059"/>
    <w:rsid w:val="00253F29"/>
    <w:rsid w:val="002542EA"/>
    <w:rsid w:val="0025441A"/>
    <w:rsid w:val="00255335"/>
    <w:rsid w:val="00255C65"/>
    <w:rsid w:val="0025764F"/>
    <w:rsid w:val="00257CE3"/>
    <w:rsid w:val="002613E9"/>
    <w:rsid w:val="0026146B"/>
    <w:rsid w:val="002620D4"/>
    <w:rsid w:val="00262D91"/>
    <w:rsid w:val="00264AD4"/>
    <w:rsid w:val="00264C2B"/>
    <w:rsid w:val="00264C53"/>
    <w:rsid w:val="002659F4"/>
    <w:rsid w:val="00267A98"/>
    <w:rsid w:val="00270232"/>
    <w:rsid w:val="00271CEA"/>
    <w:rsid w:val="002720E3"/>
    <w:rsid w:val="00272833"/>
    <w:rsid w:val="00272B54"/>
    <w:rsid w:val="0027373F"/>
    <w:rsid w:val="00274323"/>
    <w:rsid w:val="0027442F"/>
    <w:rsid w:val="0027541A"/>
    <w:rsid w:val="002761BF"/>
    <w:rsid w:val="002762E4"/>
    <w:rsid w:val="00277C3D"/>
    <w:rsid w:val="002820F7"/>
    <w:rsid w:val="002827D0"/>
    <w:rsid w:val="00282EE1"/>
    <w:rsid w:val="00285C43"/>
    <w:rsid w:val="002860B5"/>
    <w:rsid w:val="0028629F"/>
    <w:rsid w:val="002864FB"/>
    <w:rsid w:val="00286B8B"/>
    <w:rsid w:val="00287277"/>
    <w:rsid w:val="002873B8"/>
    <w:rsid w:val="00287D3D"/>
    <w:rsid w:val="00287F94"/>
    <w:rsid w:val="00290667"/>
    <w:rsid w:val="00293149"/>
    <w:rsid w:val="00294441"/>
    <w:rsid w:val="00294D44"/>
    <w:rsid w:val="00294E2C"/>
    <w:rsid w:val="00295100"/>
    <w:rsid w:val="00296C0B"/>
    <w:rsid w:val="002A0380"/>
    <w:rsid w:val="002A0585"/>
    <w:rsid w:val="002A0B30"/>
    <w:rsid w:val="002A29B9"/>
    <w:rsid w:val="002A3530"/>
    <w:rsid w:val="002A3AB7"/>
    <w:rsid w:val="002A7E80"/>
    <w:rsid w:val="002A7F50"/>
    <w:rsid w:val="002B0096"/>
    <w:rsid w:val="002B0188"/>
    <w:rsid w:val="002B224F"/>
    <w:rsid w:val="002B273F"/>
    <w:rsid w:val="002B2BFA"/>
    <w:rsid w:val="002B5C09"/>
    <w:rsid w:val="002B787E"/>
    <w:rsid w:val="002B79A0"/>
    <w:rsid w:val="002C0B10"/>
    <w:rsid w:val="002C1A4A"/>
    <w:rsid w:val="002C3D49"/>
    <w:rsid w:val="002C51E9"/>
    <w:rsid w:val="002C5BAC"/>
    <w:rsid w:val="002C755E"/>
    <w:rsid w:val="002C79AF"/>
    <w:rsid w:val="002C7B48"/>
    <w:rsid w:val="002D0DCB"/>
    <w:rsid w:val="002D35E5"/>
    <w:rsid w:val="002D4800"/>
    <w:rsid w:val="002D4EA5"/>
    <w:rsid w:val="002D5E20"/>
    <w:rsid w:val="002D69A9"/>
    <w:rsid w:val="002D6AE5"/>
    <w:rsid w:val="002D78DA"/>
    <w:rsid w:val="002D7C99"/>
    <w:rsid w:val="002D7F19"/>
    <w:rsid w:val="002E0CF2"/>
    <w:rsid w:val="002E131A"/>
    <w:rsid w:val="002E13AB"/>
    <w:rsid w:val="002E17D8"/>
    <w:rsid w:val="002E226F"/>
    <w:rsid w:val="002E3409"/>
    <w:rsid w:val="002E3CB9"/>
    <w:rsid w:val="002E4D7B"/>
    <w:rsid w:val="002E5A84"/>
    <w:rsid w:val="002E6FCC"/>
    <w:rsid w:val="002E72C1"/>
    <w:rsid w:val="002E7E9B"/>
    <w:rsid w:val="002F0A20"/>
    <w:rsid w:val="002F0B20"/>
    <w:rsid w:val="002F2123"/>
    <w:rsid w:val="002F225F"/>
    <w:rsid w:val="002F267C"/>
    <w:rsid w:val="002F2C09"/>
    <w:rsid w:val="002F3013"/>
    <w:rsid w:val="002F32FC"/>
    <w:rsid w:val="002F4C0C"/>
    <w:rsid w:val="002F61BF"/>
    <w:rsid w:val="003005CA"/>
    <w:rsid w:val="003005FA"/>
    <w:rsid w:val="00300BE2"/>
    <w:rsid w:val="0030174D"/>
    <w:rsid w:val="003019CC"/>
    <w:rsid w:val="00301F71"/>
    <w:rsid w:val="00301F9F"/>
    <w:rsid w:val="0030200E"/>
    <w:rsid w:val="00302AAF"/>
    <w:rsid w:val="00302C4E"/>
    <w:rsid w:val="00303866"/>
    <w:rsid w:val="003061A3"/>
    <w:rsid w:val="0030709A"/>
    <w:rsid w:val="00307B8E"/>
    <w:rsid w:val="003103AA"/>
    <w:rsid w:val="0031152B"/>
    <w:rsid w:val="003130C9"/>
    <w:rsid w:val="003131FD"/>
    <w:rsid w:val="00315A01"/>
    <w:rsid w:val="00316D74"/>
    <w:rsid w:val="003172F3"/>
    <w:rsid w:val="00320CD4"/>
    <w:rsid w:val="00323865"/>
    <w:rsid w:val="00323A37"/>
    <w:rsid w:val="003248BA"/>
    <w:rsid w:val="00324F8B"/>
    <w:rsid w:val="003250EB"/>
    <w:rsid w:val="00326D1B"/>
    <w:rsid w:val="00327423"/>
    <w:rsid w:val="00327BBE"/>
    <w:rsid w:val="00331032"/>
    <w:rsid w:val="00331680"/>
    <w:rsid w:val="00332BE1"/>
    <w:rsid w:val="003338F6"/>
    <w:rsid w:val="00333C41"/>
    <w:rsid w:val="0033447B"/>
    <w:rsid w:val="00340FFE"/>
    <w:rsid w:val="003422E7"/>
    <w:rsid w:val="0034296E"/>
    <w:rsid w:val="00343121"/>
    <w:rsid w:val="00343359"/>
    <w:rsid w:val="00343ED9"/>
    <w:rsid w:val="0034698A"/>
    <w:rsid w:val="003470EB"/>
    <w:rsid w:val="00347633"/>
    <w:rsid w:val="00347D87"/>
    <w:rsid w:val="00350192"/>
    <w:rsid w:val="003506FF"/>
    <w:rsid w:val="003519B5"/>
    <w:rsid w:val="003532F4"/>
    <w:rsid w:val="003538BA"/>
    <w:rsid w:val="00353A29"/>
    <w:rsid w:val="00355BEE"/>
    <w:rsid w:val="00361CE6"/>
    <w:rsid w:val="003630EC"/>
    <w:rsid w:val="00363E5B"/>
    <w:rsid w:val="003644A8"/>
    <w:rsid w:val="00365DDB"/>
    <w:rsid w:val="003667B0"/>
    <w:rsid w:val="0036757B"/>
    <w:rsid w:val="00367F3D"/>
    <w:rsid w:val="00371E98"/>
    <w:rsid w:val="00372448"/>
    <w:rsid w:val="003730D2"/>
    <w:rsid w:val="0037611D"/>
    <w:rsid w:val="0038012E"/>
    <w:rsid w:val="00380385"/>
    <w:rsid w:val="00380F04"/>
    <w:rsid w:val="00381778"/>
    <w:rsid w:val="00382C32"/>
    <w:rsid w:val="00382D36"/>
    <w:rsid w:val="0038315D"/>
    <w:rsid w:val="00383A9B"/>
    <w:rsid w:val="00385226"/>
    <w:rsid w:val="00386B72"/>
    <w:rsid w:val="0038772B"/>
    <w:rsid w:val="00387A1D"/>
    <w:rsid w:val="00387D66"/>
    <w:rsid w:val="00387D7D"/>
    <w:rsid w:val="003904AF"/>
    <w:rsid w:val="00391B19"/>
    <w:rsid w:val="00392011"/>
    <w:rsid w:val="0039238F"/>
    <w:rsid w:val="00392670"/>
    <w:rsid w:val="003929CF"/>
    <w:rsid w:val="00392A5C"/>
    <w:rsid w:val="00396E72"/>
    <w:rsid w:val="003972F0"/>
    <w:rsid w:val="00397DBC"/>
    <w:rsid w:val="003A180A"/>
    <w:rsid w:val="003A2CDB"/>
    <w:rsid w:val="003A318B"/>
    <w:rsid w:val="003A352F"/>
    <w:rsid w:val="003A37ED"/>
    <w:rsid w:val="003A3C9A"/>
    <w:rsid w:val="003A4102"/>
    <w:rsid w:val="003A4954"/>
    <w:rsid w:val="003A4AB4"/>
    <w:rsid w:val="003A4BEF"/>
    <w:rsid w:val="003A4F5C"/>
    <w:rsid w:val="003A71AE"/>
    <w:rsid w:val="003A737A"/>
    <w:rsid w:val="003A77CB"/>
    <w:rsid w:val="003A7B3D"/>
    <w:rsid w:val="003B15BE"/>
    <w:rsid w:val="003B2052"/>
    <w:rsid w:val="003B4416"/>
    <w:rsid w:val="003B5761"/>
    <w:rsid w:val="003B5C3A"/>
    <w:rsid w:val="003B5E60"/>
    <w:rsid w:val="003B6218"/>
    <w:rsid w:val="003B7C13"/>
    <w:rsid w:val="003C0CED"/>
    <w:rsid w:val="003C1201"/>
    <w:rsid w:val="003C1229"/>
    <w:rsid w:val="003C2465"/>
    <w:rsid w:val="003C3246"/>
    <w:rsid w:val="003C5FA6"/>
    <w:rsid w:val="003C6513"/>
    <w:rsid w:val="003C6626"/>
    <w:rsid w:val="003C7885"/>
    <w:rsid w:val="003C7A88"/>
    <w:rsid w:val="003D0183"/>
    <w:rsid w:val="003D2990"/>
    <w:rsid w:val="003D304E"/>
    <w:rsid w:val="003D35A8"/>
    <w:rsid w:val="003D3E86"/>
    <w:rsid w:val="003D5521"/>
    <w:rsid w:val="003E13D7"/>
    <w:rsid w:val="003E17FD"/>
    <w:rsid w:val="003E18D1"/>
    <w:rsid w:val="003E1CA9"/>
    <w:rsid w:val="003E2801"/>
    <w:rsid w:val="003E2B0A"/>
    <w:rsid w:val="003E4096"/>
    <w:rsid w:val="003E460A"/>
    <w:rsid w:val="003E693D"/>
    <w:rsid w:val="003F01A4"/>
    <w:rsid w:val="003F2757"/>
    <w:rsid w:val="003F2EAF"/>
    <w:rsid w:val="003F313E"/>
    <w:rsid w:val="003F619D"/>
    <w:rsid w:val="003F6BC8"/>
    <w:rsid w:val="003F6C1F"/>
    <w:rsid w:val="004009E3"/>
    <w:rsid w:val="00402584"/>
    <w:rsid w:val="0040281F"/>
    <w:rsid w:val="00402F8E"/>
    <w:rsid w:val="004033DC"/>
    <w:rsid w:val="00404369"/>
    <w:rsid w:val="00405400"/>
    <w:rsid w:val="00411FC6"/>
    <w:rsid w:val="00413B53"/>
    <w:rsid w:val="004144E2"/>
    <w:rsid w:val="00414654"/>
    <w:rsid w:val="00415EF2"/>
    <w:rsid w:val="00416269"/>
    <w:rsid w:val="00420A01"/>
    <w:rsid w:val="00420CE0"/>
    <w:rsid w:val="00421162"/>
    <w:rsid w:val="00421B59"/>
    <w:rsid w:val="00421B99"/>
    <w:rsid w:val="004230DE"/>
    <w:rsid w:val="0042398C"/>
    <w:rsid w:val="00423D85"/>
    <w:rsid w:val="00425850"/>
    <w:rsid w:val="00426186"/>
    <w:rsid w:val="004269E7"/>
    <w:rsid w:val="004276B6"/>
    <w:rsid w:val="0043049B"/>
    <w:rsid w:val="0043221D"/>
    <w:rsid w:val="00432285"/>
    <w:rsid w:val="004323B0"/>
    <w:rsid w:val="0043395A"/>
    <w:rsid w:val="00433DF5"/>
    <w:rsid w:val="00434E7F"/>
    <w:rsid w:val="0043520C"/>
    <w:rsid w:val="004352F7"/>
    <w:rsid w:val="004355FD"/>
    <w:rsid w:val="00437CCA"/>
    <w:rsid w:val="004405A2"/>
    <w:rsid w:val="00441C75"/>
    <w:rsid w:val="00441E74"/>
    <w:rsid w:val="00441E81"/>
    <w:rsid w:val="004431BF"/>
    <w:rsid w:val="00443EC9"/>
    <w:rsid w:val="00444196"/>
    <w:rsid w:val="00446386"/>
    <w:rsid w:val="00447A0A"/>
    <w:rsid w:val="00450BCA"/>
    <w:rsid w:val="00451704"/>
    <w:rsid w:val="00451728"/>
    <w:rsid w:val="00451E9F"/>
    <w:rsid w:val="00454A91"/>
    <w:rsid w:val="00454C0C"/>
    <w:rsid w:val="00460180"/>
    <w:rsid w:val="00461A7A"/>
    <w:rsid w:val="004623D6"/>
    <w:rsid w:val="00462A7D"/>
    <w:rsid w:val="004630E5"/>
    <w:rsid w:val="00463784"/>
    <w:rsid w:val="0046467F"/>
    <w:rsid w:val="004650ED"/>
    <w:rsid w:val="00466ED6"/>
    <w:rsid w:val="00467AAE"/>
    <w:rsid w:val="00470765"/>
    <w:rsid w:val="0047122B"/>
    <w:rsid w:val="00471720"/>
    <w:rsid w:val="00471EF4"/>
    <w:rsid w:val="00473943"/>
    <w:rsid w:val="004740FB"/>
    <w:rsid w:val="00474F35"/>
    <w:rsid w:val="00475719"/>
    <w:rsid w:val="00476D48"/>
    <w:rsid w:val="00476F85"/>
    <w:rsid w:val="00480E7A"/>
    <w:rsid w:val="00481564"/>
    <w:rsid w:val="00481AF6"/>
    <w:rsid w:val="00482395"/>
    <w:rsid w:val="00484B6D"/>
    <w:rsid w:val="00485411"/>
    <w:rsid w:val="004858D5"/>
    <w:rsid w:val="00487388"/>
    <w:rsid w:val="00487856"/>
    <w:rsid w:val="00487A11"/>
    <w:rsid w:val="00487C2B"/>
    <w:rsid w:val="00490114"/>
    <w:rsid w:val="00492077"/>
    <w:rsid w:val="00492CE8"/>
    <w:rsid w:val="00495584"/>
    <w:rsid w:val="00496002"/>
    <w:rsid w:val="00496F56"/>
    <w:rsid w:val="00497327"/>
    <w:rsid w:val="004A2DCD"/>
    <w:rsid w:val="004A3877"/>
    <w:rsid w:val="004A3FE4"/>
    <w:rsid w:val="004A4D16"/>
    <w:rsid w:val="004A5ECA"/>
    <w:rsid w:val="004A690D"/>
    <w:rsid w:val="004B1422"/>
    <w:rsid w:val="004B1C64"/>
    <w:rsid w:val="004B2CB7"/>
    <w:rsid w:val="004B3270"/>
    <w:rsid w:val="004B334D"/>
    <w:rsid w:val="004B3CA5"/>
    <w:rsid w:val="004B4340"/>
    <w:rsid w:val="004B491F"/>
    <w:rsid w:val="004B589A"/>
    <w:rsid w:val="004B5BE8"/>
    <w:rsid w:val="004B7775"/>
    <w:rsid w:val="004B7950"/>
    <w:rsid w:val="004C0023"/>
    <w:rsid w:val="004C16F7"/>
    <w:rsid w:val="004C4192"/>
    <w:rsid w:val="004C47B1"/>
    <w:rsid w:val="004C5872"/>
    <w:rsid w:val="004C5B46"/>
    <w:rsid w:val="004C616F"/>
    <w:rsid w:val="004C669B"/>
    <w:rsid w:val="004C725F"/>
    <w:rsid w:val="004D1380"/>
    <w:rsid w:val="004D2E91"/>
    <w:rsid w:val="004D3738"/>
    <w:rsid w:val="004D3BC4"/>
    <w:rsid w:val="004D4341"/>
    <w:rsid w:val="004D74AF"/>
    <w:rsid w:val="004D7BA7"/>
    <w:rsid w:val="004E0A9F"/>
    <w:rsid w:val="004E0ABF"/>
    <w:rsid w:val="004E1F3F"/>
    <w:rsid w:val="004E2404"/>
    <w:rsid w:val="004E334C"/>
    <w:rsid w:val="004E49FB"/>
    <w:rsid w:val="004E4CD0"/>
    <w:rsid w:val="004E6B3D"/>
    <w:rsid w:val="004E7451"/>
    <w:rsid w:val="004E7BED"/>
    <w:rsid w:val="004F0024"/>
    <w:rsid w:val="004F03DB"/>
    <w:rsid w:val="004F05F7"/>
    <w:rsid w:val="004F0687"/>
    <w:rsid w:val="004F0825"/>
    <w:rsid w:val="004F09ED"/>
    <w:rsid w:val="004F0C91"/>
    <w:rsid w:val="004F133E"/>
    <w:rsid w:val="004F44EA"/>
    <w:rsid w:val="004F4FCC"/>
    <w:rsid w:val="004F5701"/>
    <w:rsid w:val="004F5FDB"/>
    <w:rsid w:val="00503401"/>
    <w:rsid w:val="00503FE9"/>
    <w:rsid w:val="005043D3"/>
    <w:rsid w:val="00504849"/>
    <w:rsid w:val="00505514"/>
    <w:rsid w:val="005055AD"/>
    <w:rsid w:val="00507318"/>
    <w:rsid w:val="00510AD9"/>
    <w:rsid w:val="00511026"/>
    <w:rsid w:val="00512C30"/>
    <w:rsid w:val="00513F16"/>
    <w:rsid w:val="0051481D"/>
    <w:rsid w:val="00515754"/>
    <w:rsid w:val="00515F3B"/>
    <w:rsid w:val="0051606B"/>
    <w:rsid w:val="005162C1"/>
    <w:rsid w:val="00521386"/>
    <w:rsid w:val="0052256B"/>
    <w:rsid w:val="00522F59"/>
    <w:rsid w:val="005237DB"/>
    <w:rsid w:val="00523A8B"/>
    <w:rsid w:val="005244B9"/>
    <w:rsid w:val="0052455B"/>
    <w:rsid w:val="0052637B"/>
    <w:rsid w:val="005268F9"/>
    <w:rsid w:val="00526F25"/>
    <w:rsid w:val="00526F54"/>
    <w:rsid w:val="00527005"/>
    <w:rsid w:val="005272A5"/>
    <w:rsid w:val="005279AF"/>
    <w:rsid w:val="0053369D"/>
    <w:rsid w:val="00533B3B"/>
    <w:rsid w:val="00534A69"/>
    <w:rsid w:val="00535DF3"/>
    <w:rsid w:val="00537CA0"/>
    <w:rsid w:val="005401EA"/>
    <w:rsid w:val="005420CE"/>
    <w:rsid w:val="005427A3"/>
    <w:rsid w:val="00543967"/>
    <w:rsid w:val="00544258"/>
    <w:rsid w:val="00544C17"/>
    <w:rsid w:val="0054554E"/>
    <w:rsid w:val="0054692D"/>
    <w:rsid w:val="005476D7"/>
    <w:rsid w:val="00550735"/>
    <w:rsid w:val="00553BC6"/>
    <w:rsid w:val="00554424"/>
    <w:rsid w:val="00554F90"/>
    <w:rsid w:val="005554F3"/>
    <w:rsid w:val="00555D2E"/>
    <w:rsid w:val="00555F2A"/>
    <w:rsid w:val="00556070"/>
    <w:rsid w:val="00556F5A"/>
    <w:rsid w:val="00557C8F"/>
    <w:rsid w:val="0056129A"/>
    <w:rsid w:val="00561798"/>
    <w:rsid w:val="00561BF5"/>
    <w:rsid w:val="00561F6F"/>
    <w:rsid w:val="00564EC9"/>
    <w:rsid w:val="00564FB2"/>
    <w:rsid w:val="0056513C"/>
    <w:rsid w:val="00565A11"/>
    <w:rsid w:val="00567A8E"/>
    <w:rsid w:val="00567D58"/>
    <w:rsid w:val="0057043D"/>
    <w:rsid w:val="00570635"/>
    <w:rsid w:val="00571047"/>
    <w:rsid w:val="0057114F"/>
    <w:rsid w:val="005712EC"/>
    <w:rsid w:val="005721D1"/>
    <w:rsid w:val="00572E4A"/>
    <w:rsid w:val="0057373D"/>
    <w:rsid w:val="00576A9B"/>
    <w:rsid w:val="00580192"/>
    <w:rsid w:val="00580B25"/>
    <w:rsid w:val="005810BD"/>
    <w:rsid w:val="00581528"/>
    <w:rsid w:val="005823F0"/>
    <w:rsid w:val="00583307"/>
    <w:rsid w:val="005843C0"/>
    <w:rsid w:val="00584985"/>
    <w:rsid w:val="00584D83"/>
    <w:rsid w:val="0058667B"/>
    <w:rsid w:val="00586C89"/>
    <w:rsid w:val="00587CF4"/>
    <w:rsid w:val="00590ADD"/>
    <w:rsid w:val="00590EC1"/>
    <w:rsid w:val="00592DAC"/>
    <w:rsid w:val="0059461B"/>
    <w:rsid w:val="0059514E"/>
    <w:rsid w:val="00595295"/>
    <w:rsid w:val="005952AD"/>
    <w:rsid w:val="00595CE7"/>
    <w:rsid w:val="00596BC3"/>
    <w:rsid w:val="005A2B99"/>
    <w:rsid w:val="005A3600"/>
    <w:rsid w:val="005A6A9A"/>
    <w:rsid w:val="005B018D"/>
    <w:rsid w:val="005B071B"/>
    <w:rsid w:val="005B1EC3"/>
    <w:rsid w:val="005B25DF"/>
    <w:rsid w:val="005B4F0C"/>
    <w:rsid w:val="005B5764"/>
    <w:rsid w:val="005B5EA6"/>
    <w:rsid w:val="005B6C3F"/>
    <w:rsid w:val="005B78C6"/>
    <w:rsid w:val="005B7A1A"/>
    <w:rsid w:val="005B7DAF"/>
    <w:rsid w:val="005C04F5"/>
    <w:rsid w:val="005C14E7"/>
    <w:rsid w:val="005C2A1E"/>
    <w:rsid w:val="005C3B9D"/>
    <w:rsid w:val="005C406C"/>
    <w:rsid w:val="005C4389"/>
    <w:rsid w:val="005C56DC"/>
    <w:rsid w:val="005C7A88"/>
    <w:rsid w:val="005D09D2"/>
    <w:rsid w:val="005D0A8D"/>
    <w:rsid w:val="005D18D8"/>
    <w:rsid w:val="005D1C91"/>
    <w:rsid w:val="005D2ADD"/>
    <w:rsid w:val="005D5779"/>
    <w:rsid w:val="005D595C"/>
    <w:rsid w:val="005E0201"/>
    <w:rsid w:val="005E06D7"/>
    <w:rsid w:val="005E1B29"/>
    <w:rsid w:val="005E2341"/>
    <w:rsid w:val="005E352D"/>
    <w:rsid w:val="005E3D86"/>
    <w:rsid w:val="005E48B1"/>
    <w:rsid w:val="005E562A"/>
    <w:rsid w:val="005E6BB6"/>
    <w:rsid w:val="005E6CF9"/>
    <w:rsid w:val="005F13A9"/>
    <w:rsid w:val="005F300A"/>
    <w:rsid w:val="005F4391"/>
    <w:rsid w:val="005F5D53"/>
    <w:rsid w:val="005F5FBE"/>
    <w:rsid w:val="005F64D2"/>
    <w:rsid w:val="005F7952"/>
    <w:rsid w:val="006000C5"/>
    <w:rsid w:val="00600B9D"/>
    <w:rsid w:val="00601309"/>
    <w:rsid w:val="00601587"/>
    <w:rsid w:val="0060210E"/>
    <w:rsid w:val="0060287C"/>
    <w:rsid w:val="00602C85"/>
    <w:rsid w:val="00605115"/>
    <w:rsid w:val="00605FEC"/>
    <w:rsid w:val="00606C4A"/>
    <w:rsid w:val="00606C80"/>
    <w:rsid w:val="00607661"/>
    <w:rsid w:val="00611013"/>
    <w:rsid w:val="00612133"/>
    <w:rsid w:val="0061248E"/>
    <w:rsid w:val="006145C2"/>
    <w:rsid w:val="00615CDB"/>
    <w:rsid w:val="006208C8"/>
    <w:rsid w:val="00621F84"/>
    <w:rsid w:val="00622A0C"/>
    <w:rsid w:val="0062419F"/>
    <w:rsid w:val="00625FCB"/>
    <w:rsid w:val="00626736"/>
    <w:rsid w:val="00626A43"/>
    <w:rsid w:val="0063102D"/>
    <w:rsid w:val="006311C4"/>
    <w:rsid w:val="006330AE"/>
    <w:rsid w:val="006331B3"/>
    <w:rsid w:val="00634C28"/>
    <w:rsid w:val="00635C2A"/>
    <w:rsid w:val="00636390"/>
    <w:rsid w:val="006368F9"/>
    <w:rsid w:val="00636A91"/>
    <w:rsid w:val="00636B64"/>
    <w:rsid w:val="00637484"/>
    <w:rsid w:val="00637A52"/>
    <w:rsid w:val="006401E3"/>
    <w:rsid w:val="00640C32"/>
    <w:rsid w:val="00642487"/>
    <w:rsid w:val="0064296F"/>
    <w:rsid w:val="00643FEF"/>
    <w:rsid w:val="00644E9B"/>
    <w:rsid w:val="00645AD2"/>
    <w:rsid w:val="00646550"/>
    <w:rsid w:val="0065003B"/>
    <w:rsid w:val="00652174"/>
    <w:rsid w:val="0065299B"/>
    <w:rsid w:val="00652A55"/>
    <w:rsid w:val="006548A9"/>
    <w:rsid w:val="0065632A"/>
    <w:rsid w:val="006613A7"/>
    <w:rsid w:val="006619EA"/>
    <w:rsid w:val="006622B3"/>
    <w:rsid w:val="006632AA"/>
    <w:rsid w:val="00664F46"/>
    <w:rsid w:val="00665905"/>
    <w:rsid w:val="00666605"/>
    <w:rsid w:val="006668B8"/>
    <w:rsid w:val="00666A11"/>
    <w:rsid w:val="006702D2"/>
    <w:rsid w:val="00670B9D"/>
    <w:rsid w:val="00671162"/>
    <w:rsid w:val="00671F0E"/>
    <w:rsid w:val="00672A5A"/>
    <w:rsid w:val="006730BA"/>
    <w:rsid w:val="00673444"/>
    <w:rsid w:val="00674027"/>
    <w:rsid w:val="006749CE"/>
    <w:rsid w:val="00674EE3"/>
    <w:rsid w:val="00676CD5"/>
    <w:rsid w:val="00680131"/>
    <w:rsid w:val="006804D6"/>
    <w:rsid w:val="00680590"/>
    <w:rsid w:val="00683648"/>
    <w:rsid w:val="00684590"/>
    <w:rsid w:val="00685CFE"/>
    <w:rsid w:val="00686B26"/>
    <w:rsid w:val="006877D2"/>
    <w:rsid w:val="00690685"/>
    <w:rsid w:val="0069235E"/>
    <w:rsid w:val="00693CCB"/>
    <w:rsid w:val="006946DF"/>
    <w:rsid w:val="006952E0"/>
    <w:rsid w:val="0069547C"/>
    <w:rsid w:val="00695A63"/>
    <w:rsid w:val="00696775"/>
    <w:rsid w:val="00696C16"/>
    <w:rsid w:val="00696EB4"/>
    <w:rsid w:val="00697340"/>
    <w:rsid w:val="00697900"/>
    <w:rsid w:val="00697AF2"/>
    <w:rsid w:val="006A0CBD"/>
    <w:rsid w:val="006A1287"/>
    <w:rsid w:val="006A161B"/>
    <w:rsid w:val="006A211D"/>
    <w:rsid w:val="006A3540"/>
    <w:rsid w:val="006A4963"/>
    <w:rsid w:val="006A4DAD"/>
    <w:rsid w:val="006A5283"/>
    <w:rsid w:val="006A5796"/>
    <w:rsid w:val="006A5816"/>
    <w:rsid w:val="006A58F7"/>
    <w:rsid w:val="006A5983"/>
    <w:rsid w:val="006A6811"/>
    <w:rsid w:val="006B0EC9"/>
    <w:rsid w:val="006B366B"/>
    <w:rsid w:val="006B37F2"/>
    <w:rsid w:val="006B5E7E"/>
    <w:rsid w:val="006B6479"/>
    <w:rsid w:val="006B68A0"/>
    <w:rsid w:val="006B76F1"/>
    <w:rsid w:val="006C1470"/>
    <w:rsid w:val="006C4A7F"/>
    <w:rsid w:val="006C5388"/>
    <w:rsid w:val="006C59C4"/>
    <w:rsid w:val="006C6931"/>
    <w:rsid w:val="006C69CE"/>
    <w:rsid w:val="006C726E"/>
    <w:rsid w:val="006C727B"/>
    <w:rsid w:val="006C72EE"/>
    <w:rsid w:val="006C77B2"/>
    <w:rsid w:val="006C7A50"/>
    <w:rsid w:val="006D0BE1"/>
    <w:rsid w:val="006D1655"/>
    <w:rsid w:val="006D1871"/>
    <w:rsid w:val="006D1EA6"/>
    <w:rsid w:val="006D28B0"/>
    <w:rsid w:val="006D2B50"/>
    <w:rsid w:val="006D448D"/>
    <w:rsid w:val="006D49B6"/>
    <w:rsid w:val="006D4E36"/>
    <w:rsid w:val="006D5D31"/>
    <w:rsid w:val="006D5ED6"/>
    <w:rsid w:val="006D5F31"/>
    <w:rsid w:val="006D66BD"/>
    <w:rsid w:val="006E1253"/>
    <w:rsid w:val="006E1953"/>
    <w:rsid w:val="006E1E80"/>
    <w:rsid w:val="006E2175"/>
    <w:rsid w:val="006E2E49"/>
    <w:rsid w:val="006E3898"/>
    <w:rsid w:val="006E42FF"/>
    <w:rsid w:val="006E4C8B"/>
    <w:rsid w:val="006E4D0E"/>
    <w:rsid w:val="006E5AF1"/>
    <w:rsid w:val="006E651C"/>
    <w:rsid w:val="006E727E"/>
    <w:rsid w:val="006F0455"/>
    <w:rsid w:val="006F0D2C"/>
    <w:rsid w:val="006F2C18"/>
    <w:rsid w:val="006F2F3C"/>
    <w:rsid w:val="006F3553"/>
    <w:rsid w:val="006F3C3A"/>
    <w:rsid w:val="006F3F35"/>
    <w:rsid w:val="006F4490"/>
    <w:rsid w:val="006F5050"/>
    <w:rsid w:val="006F5BF9"/>
    <w:rsid w:val="006F6FE7"/>
    <w:rsid w:val="006F71E3"/>
    <w:rsid w:val="006F741C"/>
    <w:rsid w:val="006F7A80"/>
    <w:rsid w:val="006F7F7E"/>
    <w:rsid w:val="007003EB"/>
    <w:rsid w:val="007012D9"/>
    <w:rsid w:val="00701CDE"/>
    <w:rsid w:val="00703874"/>
    <w:rsid w:val="0070440E"/>
    <w:rsid w:val="0070749E"/>
    <w:rsid w:val="0071014B"/>
    <w:rsid w:val="00710189"/>
    <w:rsid w:val="00711900"/>
    <w:rsid w:val="0071208E"/>
    <w:rsid w:val="00717A80"/>
    <w:rsid w:val="007200BF"/>
    <w:rsid w:val="007222EA"/>
    <w:rsid w:val="007228AE"/>
    <w:rsid w:val="00724715"/>
    <w:rsid w:val="007256AF"/>
    <w:rsid w:val="00725CE9"/>
    <w:rsid w:val="007277B7"/>
    <w:rsid w:val="00730D31"/>
    <w:rsid w:val="007311BA"/>
    <w:rsid w:val="00732ABD"/>
    <w:rsid w:val="00732AFE"/>
    <w:rsid w:val="00733B9F"/>
    <w:rsid w:val="007369E2"/>
    <w:rsid w:val="007371A0"/>
    <w:rsid w:val="007403B3"/>
    <w:rsid w:val="0074283E"/>
    <w:rsid w:val="00742F87"/>
    <w:rsid w:val="007430E7"/>
    <w:rsid w:val="00743D3C"/>
    <w:rsid w:val="007449F7"/>
    <w:rsid w:val="00744D04"/>
    <w:rsid w:val="00745751"/>
    <w:rsid w:val="00745EAB"/>
    <w:rsid w:val="00746951"/>
    <w:rsid w:val="00746A8E"/>
    <w:rsid w:val="00750229"/>
    <w:rsid w:val="007512A9"/>
    <w:rsid w:val="00752925"/>
    <w:rsid w:val="00754A70"/>
    <w:rsid w:val="00755264"/>
    <w:rsid w:val="007556C3"/>
    <w:rsid w:val="007560AF"/>
    <w:rsid w:val="007568DC"/>
    <w:rsid w:val="00757AD3"/>
    <w:rsid w:val="007603F2"/>
    <w:rsid w:val="00760EF0"/>
    <w:rsid w:val="00761ED2"/>
    <w:rsid w:val="00762C8C"/>
    <w:rsid w:val="00763387"/>
    <w:rsid w:val="0076382A"/>
    <w:rsid w:val="00763E05"/>
    <w:rsid w:val="007657EF"/>
    <w:rsid w:val="007668A2"/>
    <w:rsid w:val="00766AAC"/>
    <w:rsid w:val="007671AC"/>
    <w:rsid w:val="0076739B"/>
    <w:rsid w:val="00773227"/>
    <w:rsid w:val="0077375B"/>
    <w:rsid w:val="0077416D"/>
    <w:rsid w:val="00780128"/>
    <w:rsid w:val="0078261A"/>
    <w:rsid w:val="00782B90"/>
    <w:rsid w:val="0078381D"/>
    <w:rsid w:val="0078456F"/>
    <w:rsid w:val="007847C4"/>
    <w:rsid w:val="007851F2"/>
    <w:rsid w:val="0078603C"/>
    <w:rsid w:val="007862B1"/>
    <w:rsid w:val="00786D1B"/>
    <w:rsid w:val="007874C2"/>
    <w:rsid w:val="00787B75"/>
    <w:rsid w:val="00790155"/>
    <w:rsid w:val="00792004"/>
    <w:rsid w:val="007922B4"/>
    <w:rsid w:val="0079283A"/>
    <w:rsid w:val="00793795"/>
    <w:rsid w:val="00793EA8"/>
    <w:rsid w:val="007942F5"/>
    <w:rsid w:val="007946D9"/>
    <w:rsid w:val="007948FE"/>
    <w:rsid w:val="00795754"/>
    <w:rsid w:val="007A0AD4"/>
    <w:rsid w:val="007A0CC6"/>
    <w:rsid w:val="007A3309"/>
    <w:rsid w:val="007A5514"/>
    <w:rsid w:val="007A793F"/>
    <w:rsid w:val="007B110D"/>
    <w:rsid w:val="007B1C48"/>
    <w:rsid w:val="007B2010"/>
    <w:rsid w:val="007B2CCC"/>
    <w:rsid w:val="007B2CEF"/>
    <w:rsid w:val="007B3230"/>
    <w:rsid w:val="007B4534"/>
    <w:rsid w:val="007B73EA"/>
    <w:rsid w:val="007B7B89"/>
    <w:rsid w:val="007C2379"/>
    <w:rsid w:val="007C2929"/>
    <w:rsid w:val="007C346E"/>
    <w:rsid w:val="007C394E"/>
    <w:rsid w:val="007C3DAC"/>
    <w:rsid w:val="007C4183"/>
    <w:rsid w:val="007C5D63"/>
    <w:rsid w:val="007D228A"/>
    <w:rsid w:val="007D2B6B"/>
    <w:rsid w:val="007D2F84"/>
    <w:rsid w:val="007D32E7"/>
    <w:rsid w:val="007D38C3"/>
    <w:rsid w:val="007D4D32"/>
    <w:rsid w:val="007D5A89"/>
    <w:rsid w:val="007D68B9"/>
    <w:rsid w:val="007D6E97"/>
    <w:rsid w:val="007D7149"/>
    <w:rsid w:val="007D7DD3"/>
    <w:rsid w:val="007E1DD3"/>
    <w:rsid w:val="007E20EB"/>
    <w:rsid w:val="007E21CA"/>
    <w:rsid w:val="007E26AD"/>
    <w:rsid w:val="007E2E92"/>
    <w:rsid w:val="007E43D0"/>
    <w:rsid w:val="007E44A2"/>
    <w:rsid w:val="007E453B"/>
    <w:rsid w:val="007E4BAF"/>
    <w:rsid w:val="007E53F5"/>
    <w:rsid w:val="007E5C14"/>
    <w:rsid w:val="007E6842"/>
    <w:rsid w:val="007E7521"/>
    <w:rsid w:val="007F1412"/>
    <w:rsid w:val="007F3B6D"/>
    <w:rsid w:val="007F45BB"/>
    <w:rsid w:val="007F60C4"/>
    <w:rsid w:val="007F6C52"/>
    <w:rsid w:val="007F70A9"/>
    <w:rsid w:val="007F751A"/>
    <w:rsid w:val="00800CED"/>
    <w:rsid w:val="0080108B"/>
    <w:rsid w:val="00801894"/>
    <w:rsid w:val="0080251F"/>
    <w:rsid w:val="008027D6"/>
    <w:rsid w:val="0080453C"/>
    <w:rsid w:val="00811870"/>
    <w:rsid w:val="00814738"/>
    <w:rsid w:val="008153D6"/>
    <w:rsid w:val="008154CE"/>
    <w:rsid w:val="00815C29"/>
    <w:rsid w:val="008170C6"/>
    <w:rsid w:val="00817747"/>
    <w:rsid w:val="00817810"/>
    <w:rsid w:val="0082064D"/>
    <w:rsid w:val="008226BF"/>
    <w:rsid w:val="00823C42"/>
    <w:rsid w:val="0082459A"/>
    <w:rsid w:val="00824C6E"/>
    <w:rsid w:val="008274F7"/>
    <w:rsid w:val="008304B7"/>
    <w:rsid w:val="00831D5A"/>
    <w:rsid w:val="00833B95"/>
    <w:rsid w:val="00834FAF"/>
    <w:rsid w:val="0083593D"/>
    <w:rsid w:val="00835ACB"/>
    <w:rsid w:val="00835DA3"/>
    <w:rsid w:val="008360BA"/>
    <w:rsid w:val="00836595"/>
    <w:rsid w:val="00836CB6"/>
    <w:rsid w:val="008378B8"/>
    <w:rsid w:val="00840B2F"/>
    <w:rsid w:val="0084130E"/>
    <w:rsid w:val="008416AC"/>
    <w:rsid w:val="00841E46"/>
    <w:rsid w:val="008426CC"/>
    <w:rsid w:val="00842947"/>
    <w:rsid w:val="00843009"/>
    <w:rsid w:val="008431F6"/>
    <w:rsid w:val="008439F2"/>
    <w:rsid w:val="00843FDB"/>
    <w:rsid w:val="00844D40"/>
    <w:rsid w:val="0084582B"/>
    <w:rsid w:val="00846692"/>
    <w:rsid w:val="00847D31"/>
    <w:rsid w:val="00850EA1"/>
    <w:rsid w:val="00852166"/>
    <w:rsid w:val="0085372C"/>
    <w:rsid w:val="0085485A"/>
    <w:rsid w:val="0085493C"/>
    <w:rsid w:val="008570C6"/>
    <w:rsid w:val="00857743"/>
    <w:rsid w:val="00860D3C"/>
    <w:rsid w:val="00861983"/>
    <w:rsid w:val="008623C0"/>
    <w:rsid w:val="0086315A"/>
    <w:rsid w:val="00863646"/>
    <w:rsid w:val="008641E0"/>
    <w:rsid w:val="00864950"/>
    <w:rsid w:val="008655A3"/>
    <w:rsid w:val="00866743"/>
    <w:rsid w:val="00866E10"/>
    <w:rsid w:val="008701C9"/>
    <w:rsid w:val="00873425"/>
    <w:rsid w:val="00874829"/>
    <w:rsid w:val="008757DA"/>
    <w:rsid w:val="00876262"/>
    <w:rsid w:val="008768B0"/>
    <w:rsid w:val="00876A14"/>
    <w:rsid w:val="00877347"/>
    <w:rsid w:val="008829CA"/>
    <w:rsid w:val="00883962"/>
    <w:rsid w:val="00883F80"/>
    <w:rsid w:val="00886041"/>
    <w:rsid w:val="0088665B"/>
    <w:rsid w:val="00887249"/>
    <w:rsid w:val="00890670"/>
    <w:rsid w:val="00893850"/>
    <w:rsid w:val="0089552D"/>
    <w:rsid w:val="00895DB1"/>
    <w:rsid w:val="00896113"/>
    <w:rsid w:val="00896133"/>
    <w:rsid w:val="0089666E"/>
    <w:rsid w:val="00897587"/>
    <w:rsid w:val="00897901"/>
    <w:rsid w:val="00897A82"/>
    <w:rsid w:val="008A05AE"/>
    <w:rsid w:val="008A07CE"/>
    <w:rsid w:val="008A1BCB"/>
    <w:rsid w:val="008A1C11"/>
    <w:rsid w:val="008A33AD"/>
    <w:rsid w:val="008A37D3"/>
    <w:rsid w:val="008A3F49"/>
    <w:rsid w:val="008A4852"/>
    <w:rsid w:val="008A571E"/>
    <w:rsid w:val="008A6A45"/>
    <w:rsid w:val="008B0283"/>
    <w:rsid w:val="008B071A"/>
    <w:rsid w:val="008B076D"/>
    <w:rsid w:val="008B1424"/>
    <w:rsid w:val="008B1609"/>
    <w:rsid w:val="008B2B73"/>
    <w:rsid w:val="008B5113"/>
    <w:rsid w:val="008B7BA1"/>
    <w:rsid w:val="008C02C0"/>
    <w:rsid w:val="008C1661"/>
    <w:rsid w:val="008C2CCE"/>
    <w:rsid w:val="008C2EE3"/>
    <w:rsid w:val="008C3990"/>
    <w:rsid w:val="008C6AC4"/>
    <w:rsid w:val="008C7F0B"/>
    <w:rsid w:val="008D0D36"/>
    <w:rsid w:val="008D179F"/>
    <w:rsid w:val="008D1F38"/>
    <w:rsid w:val="008D1F73"/>
    <w:rsid w:val="008D2901"/>
    <w:rsid w:val="008D518A"/>
    <w:rsid w:val="008D62D9"/>
    <w:rsid w:val="008D6314"/>
    <w:rsid w:val="008D7646"/>
    <w:rsid w:val="008E2344"/>
    <w:rsid w:val="008E269C"/>
    <w:rsid w:val="008E2C5E"/>
    <w:rsid w:val="008E322E"/>
    <w:rsid w:val="008E43F4"/>
    <w:rsid w:val="008E5B48"/>
    <w:rsid w:val="008E7297"/>
    <w:rsid w:val="008E7B51"/>
    <w:rsid w:val="008F01CF"/>
    <w:rsid w:val="008F0FFD"/>
    <w:rsid w:val="008F1941"/>
    <w:rsid w:val="008F1C85"/>
    <w:rsid w:val="008F2677"/>
    <w:rsid w:val="008F26D4"/>
    <w:rsid w:val="008F310E"/>
    <w:rsid w:val="008F34BE"/>
    <w:rsid w:val="008F3ABC"/>
    <w:rsid w:val="008F425B"/>
    <w:rsid w:val="008F5C8C"/>
    <w:rsid w:val="008F7760"/>
    <w:rsid w:val="0090121C"/>
    <w:rsid w:val="00902A4A"/>
    <w:rsid w:val="00903F43"/>
    <w:rsid w:val="00904110"/>
    <w:rsid w:val="00904873"/>
    <w:rsid w:val="009049B7"/>
    <w:rsid w:val="00904D42"/>
    <w:rsid w:val="00906113"/>
    <w:rsid w:val="009061D9"/>
    <w:rsid w:val="009064A6"/>
    <w:rsid w:val="0090668E"/>
    <w:rsid w:val="00906A90"/>
    <w:rsid w:val="00906F74"/>
    <w:rsid w:val="00911617"/>
    <w:rsid w:val="009141DE"/>
    <w:rsid w:val="00915995"/>
    <w:rsid w:val="00916A64"/>
    <w:rsid w:val="009202A9"/>
    <w:rsid w:val="009215C4"/>
    <w:rsid w:val="009230AB"/>
    <w:rsid w:val="00926EB4"/>
    <w:rsid w:val="00927C06"/>
    <w:rsid w:val="009306BF"/>
    <w:rsid w:val="00930F36"/>
    <w:rsid w:val="00932219"/>
    <w:rsid w:val="00932399"/>
    <w:rsid w:val="00932A72"/>
    <w:rsid w:val="00934015"/>
    <w:rsid w:val="009360EA"/>
    <w:rsid w:val="009375A0"/>
    <w:rsid w:val="00941426"/>
    <w:rsid w:val="00943AE9"/>
    <w:rsid w:val="00943C66"/>
    <w:rsid w:val="00944A85"/>
    <w:rsid w:val="00945E03"/>
    <w:rsid w:val="00946113"/>
    <w:rsid w:val="00946305"/>
    <w:rsid w:val="0094632F"/>
    <w:rsid w:val="00946F38"/>
    <w:rsid w:val="00947684"/>
    <w:rsid w:val="00947ED5"/>
    <w:rsid w:val="009503D4"/>
    <w:rsid w:val="00951043"/>
    <w:rsid w:val="00952465"/>
    <w:rsid w:val="009524B3"/>
    <w:rsid w:val="00952507"/>
    <w:rsid w:val="00953162"/>
    <w:rsid w:val="009533EA"/>
    <w:rsid w:val="00953A47"/>
    <w:rsid w:val="00954F99"/>
    <w:rsid w:val="009552BA"/>
    <w:rsid w:val="00955B86"/>
    <w:rsid w:val="009570CA"/>
    <w:rsid w:val="0096013F"/>
    <w:rsid w:val="00960C9A"/>
    <w:rsid w:val="00960F2E"/>
    <w:rsid w:val="00960F3F"/>
    <w:rsid w:val="00962713"/>
    <w:rsid w:val="009653DA"/>
    <w:rsid w:val="00967DE3"/>
    <w:rsid w:val="0097103C"/>
    <w:rsid w:val="009716CB"/>
    <w:rsid w:val="00971864"/>
    <w:rsid w:val="00974ABB"/>
    <w:rsid w:val="00975437"/>
    <w:rsid w:val="009755CA"/>
    <w:rsid w:val="009771B1"/>
    <w:rsid w:val="009802B6"/>
    <w:rsid w:val="0098200F"/>
    <w:rsid w:val="00982B02"/>
    <w:rsid w:val="00983054"/>
    <w:rsid w:val="009839A3"/>
    <w:rsid w:val="00984E64"/>
    <w:rsid w:val="00985544"/>
    <w:rsid w:val="009863A0"/>
    <w:rsid w:val="009864BD"/>
    <w:rsid w:val="009919D5"/>
    <w:rsid w:val="00993040"/>
    <w:rsid w:val="0099346F"/>
    <w:rsid w:val="00993BC7"/>
    <w:rsid w:val="009943F5"/>
    <w:rsid w:val="0099444D"/>
    <w:rsid w:val="009945BF"/>
    <w:rsid w:val="00994C6B"/>
    <w:rsid w:val="00995050"/>
    <w:rsid w:val="0099517B"/>
    <w:rsid w:val="009954ED"/>
    <w:rsid w:val="00995DC9"/>
    <w:rsid w:val="009977BC"/>
    <w:rsid w:val="009A1707"/>
    <w:rsid w:val="009A24E8"/>
    <w:rsid w:val="009A28ED"/>
    <w:rsid w:val="009A301A"/>
    <w:rsid w:val="009A3C6E"/>
    <w:rsid w:val="009A4AB5"/>
    <w:rsid w:val="009A4D7B"/>
    <w:rsid w:val="009B2835"/>
    <w:rsid w:val="009B3628"/>
    <w:rsid w:val="009B36CB"/>
    <w:rsid w:val="009B5503"/>
    <w:rsid w:val="009B5A50"/>
    <w:rsid w:val="009C0649"/>
    <w:rsid w:val="009C1B06"/>
    <w:rsid w:val="009C2539"/>
    <w:rsid w:val="009C26AE"/>
    <w:rsid w:val="009C2F63"/>
    <w:rsid w:val="009C34CF"/>
    <w:rsid w:val="009C3D70"/>
    <w:rsid w:val="009C4904"/>
    <w:rsid w:val="009C6A5C"/>
    <w:rsid w:val="009C6D14"/>
    <w:rsid w:val="009C7C24"/>
    <w:rsid w:val="009D058E"/>
    <w:rsid w:val="009D087F"/>
    <w:rsid w:val="009D08AB"/>
    <w:rsid w:val="009D0987"/>
    <w:rsid w:val="009D290C"/>
    <w:rsid w:val="009D452E"/>
    <w:rsid w:val="009D4ABD"/>
    <w:rsid w:val="009D5045"/>
    <w:rsid w:val="009D6F4F"/>
    <w:rsid w:val="009D7454"/>
    <w:rsid w:val="009D7624"/>
    <w:rsid w:val="009D7E80"/>
    <w:rsid w:val="009E05E9"/>
    <w:rsid w:val="009E0F4E"/>
    <w:rsid w:val="009E23A7"/>
    <w:rsid w:val="009E2816"/>
    <w:rsid w:val="009E3A10"/>
    <w:rsid w:val="009E4116"/>
    <w:rsid w:val="009E6AB2"/>
    <w:rsid w:val="009E7AD2"/>
    <w:rsid w:val="009E7B36"/>
    <w:rsid w:val="009F0BE9"/>
    <w:rsid w:val="009F1662"/>
    <w:rsid w:val="009F2084"/>
    <w:rsid w:val="009F43C1"/>
    <w:rsid w:val="009F476B"/>
    <w:rsid w:val="009F49E5"/>
    <w:rsid w:val="009F5DAB"/>
    <w:rsid w:val="009F7955"/>
    <w:rsid w:val="00A0023C"/>
    <w:rsid w:val="00A007C7"/>
    <w:rsid w:val="00A01051"/>
    <w:rsid w:val="00A02551"/>
    <w:rsid w:val="00A02EC3"/>
    <w:rsid w:val="00A03443"/>
    <w:rsid w:val="00A0369A"/>
    <w:rsid w:val="00A04AA7"/>
    <w:rsid w:val="00A106BD"/>
    <w:rsid w:val="00A109D1"/>
    <w:rsid w:val="00A1113B"/>
    <w:rsid w:val="00A1191E"/>
    <w:rsid w:val="00A12330"/>
    <w:rsid w:val="00A128E8"/>
    <w:rsid w:val="00A1466D"/>
    <w:rsid w:val="00A14DD4"/>
    <w:rsid w:val="00A15BE5"/>
    <w:rsid w:val="00A15DA6"/>
    <w:rsid w:val="00A16B3E"/>
    <w:rsid w:val="00A17A20"/>
    <w:rsid w:val="00A17ADF"/>
    <w:rsid w:val="00A17C35"/>
    <w:rsid w:val="00A202B9"/>
    <w:rsid w:val="00A21381"/>
    <w:rsid w:val="00A220C8"/>
    <w:rsid w:val="00A22351"/>
    <w:rsid w:val="00A23029"/>
    <w:rsid w:val="00A25305"/>
    <w:rsid w:val="00A2630E"/>
    <w:rsid w:val="00A26A6B"/>
    <w:rsid w:val="00A27B60"/>
    <w:rsid w:val="00A27E34"/>
    <w:rsid w:val="00A3169D"/>
    <w:rsid w:val="00A31D0B"/>
    <w:rsid w:val="00A33421"/>
    <w:rsid w:val="00A335E7"/>
    <w:rsid w:val="00A34054"/>
    <w:rsid w:val="00A34B7D"/>
    <w:rsid w:val="00A34F15"/>
    <w:rsid w:val="00A35104"/>
    <w:rsid w:val="00A3588F"/>
    <w:rsid w:val="00A35F75"/>
    <w:rsid w:val="00A36542"/>
    <w:rsid w:val="00A369FF"/>
    <w:rsid w:val="00A36C3E"/>
    <w:rsid w:val="00A37ACA"/>
    <w:rsid w:val="00A37D8C"/>
    <w:rsid w:val="00A4005C"/>
    <w:rsid w:val="00A40248"/>
    <w:rsid w:val="00A4063A"/>
    <w:rsid w:val="00A43598"/>
    <w:rsid w:val="00A44654"/>
    <w:rsid w:val="00A44A88"/>
    <w:rsid w:val="00A44B27"/>
    <w:rsid w:val="00A44B87"/>
    <w:rsid w:val="00A47FA0"/>
    <w:rsid w:val="00A518E6"/>
    <w:rsid w:val="00A52A9E"/>
    <w:rsid w:val="00A52CC0"/>
    <w:rsid w:val="00A57BD3"/>
    <w:rsid w:val="00A60196"/>
    <w:rsid w:val="00A60489"/>
    <w:rsid w:val="00A60938"/>
    <w:rsid w:val="00A60B86"/>
    <w:rsid w:val="00A62AA8"/>
    <w:rsid w:val="00A63B88"/>
    <w:rsid w:val="00A64164"/>
    <w:rsid w:val="00A641F8"/>
    <w:rsid w:val="00A64E76"/>
    <w:rsid w:val="00A65E07"/>
    <w:rsid w:val="00A665AE"/>
    <w:rsid w:val="00A67557"/>
    <w:rsid w:val="00A70BF8"/>
    <w:rsid w:val="00A71D46"/>
    <w:rsid w:val="00A73570"/>
    <w:rsid w:val="00A74DFD"/>
    <w:rsid w:val="00A77777"/>
    <w:rsid w:val="00A7790F"/>
    <w:rsid w:val="00A77DB8"/>
    <w:rsid w:val="00A81768"/>
    <w:rsid w:val="00A82BFC"/>
    <w:rsid w:val="00A851FE"/>
    <w:rsid w:val="00A854B8"/>
    <w:rsid w:val="00A87627"/>
    <w:rsid w:val="00A913C8"/>
    <w:rsid w:val="00A91410"/>
    <w:rsid w:val="00A91FE2"/>
    <w:rsid w:val="00A94C3A"/>
    <w:rsid w:val="00A96DB3"/>
    <w:rsid w:val="00A97B47"/>
    <w:rsid w:val="00AA04C2"/>
    <w:rsid w:val="00AA32D5"/>
    <w:rsid w:val="00AA6EAE"/>
    <w:rsid w:val="00AA71FE"/>
    <w:rsid w:val="00AA7261"/>
    <w:rsid w:val="00AB014C"/>
    <w:rsid w:val="00AB188A"/>
    <w:rsid w:val="00AB2A9D"/>
    <w:rsid w:val="00AB4952"/>
    <w:rsid w:val="00AB73F7"/>
    <w:rsid w:val="00AC1A8B"/>
    <w:rsid w:val="00AC1CAC"/>
    <w:rsid w:val="00AC1D31"/>
    <w:rsid w:val="00AC2E39"/>
    <w:rsid w:val="00AC4087"/>
    <w:rsid w:val="00AC42C9"/>
    <w:rsid w:val="00AC4BA5"/>
    <w:rsid w:val="00AC4D72"/>
    <w:rsid w:val="00AC6CA1"/>
    <w:rsid w:val="00AD000B"/>
    <w:rsid w:val="00AD03BA"/>
    <w:rsid w:val="00AD5345"/>
    <w:rsid w:val="00AD587E"/>
    <w:rsid w:val="00AE0AB1"/>
    <w:rsid w:val="00AE11AB"/>
    <w:rsid w:val="00AE186C"/>
    <w:rsid w:val="00AE1914"/>
    <w:rsid w:val="00AE222A"/>
    <w:rsid w:val="00AE2747"/>
    <w:rsid w:val="00AE44E2"/>
    <w:rsid w:val="00AE4D18"/>
    <w:rsid w:val="00AE6928"/>
    <w:rsid w:val="00AE76A4"/>
    <w:rsid w:val="00AF00EF"/>
    <w:rsid w:val="00AF1A30"/>
    <w:rsid w:val="00AF27E6"/>
    <w:rsid w:val="00AF2D71"/>
    <w:rsid w:val="00AF3350"/>
    <w:rsid w:val="00AF3E48"/>
    <w:rsid w:val="00AF3E4A"/>
    <w:rsid w:val="00AF3E61"/>
    <w:rsid w:val="00AF459F"/>
    <w:rsid w:val="00AF53FF"/>
    <w:rsid w:val="00AF5441"/>
    <w:rsid w:val="00AF5B5E"/>
    <w:rsid w:val="00AF6DA9"/>
    <w:rsid w:val="00AF6E5B"/>
    <w:rsid w:val="00B00619"/>
    <w:rsid w:val="00B0134D"/>
    <w:rsid w:val="00B019F5"/>
    <w:rsid w:val="00B01BDD"/>
    <w:rsid w:val="00B0283F"/>
    <w:rsid w:val="00B032BC"/>
    <w:rsid w:val="00B03566"/>
    <w:rsid w:val="00B06DED"/>
    <w:rsid w:val="00B07F80"/>
    <w:rsid w:val="00B13003"/>
    <w:rsid w:val="00B13007"/>
    <w:rsid w:val="00B132BE"/>
    <w:rsid w:val="00B13DA0"/>
    <w:rsid w:val="00B13EAA"/>
    <w:rsid w:val="00B14001"/>
    <w:rsid w:val="00B143D9"/>
    <w:rsid w:val="00B14550"/>
    <w:rsid w:val="00B14FD1"/>
    <w:rsid w:val="00B16CEE"/>
    <w:rsid w:val="00B173C8"/>
    <w:rsid w:val="00B20AC3"/>
    <w:rsid w:val="00B217D9"/>
    <w:rsid w:val="00B21BEE"/>
    <w:rsid w:val="00B234BB"/>
    <w:rsid w:val="00B24176"/>
    <w:rsid w:val="00B259FF"/>
    <w:rsid w:val="00B27489"/>
    <w:rsid w:val="00B27677"/>
    <w:rsid w:val="00B30124"/>
    <w:rsid w:val="00B310D8"/>
    <w:rsid w:val="00B34855"/>
    <w:rsid w:val="00B348E8"/>
    <w:rsid w:val="00B35786"/>
    <w:rsid w:val="00B35974"/>
    <w:rsid w:val="00B35E54"/>
    <w:rsid w:val="00B37582"/>
    <w:rsid w:val="00B41007"/>
    <w:rsid w:val="00B410AB"/>
    <w:rsid w:val="00B41555"/>
    <w:rsid w:val="00B41890"/>
    <w:rsid w:val="00B42CB8"/>
    <w:rsid w:val="00B43707"/>
    <w:rsid w:val="00B475DC"/>
    <w:rsid w:val="00B5078C"/>
    <w:rsid w:val="00B51072"/>
    <w:rsid w:val="00B5445D"/>
    <w:rsid w:val="00B57DE7"/>
    <w:rsid w:val="00B60158"/>
    <w:rsid w:val="00B60920"/>
    <w:rsid w:val="00B62B5B"/>
    <w:rsid w:val="00B62B8A"/>
    <w:rsid w:val="00B6447E"/>
    <w:rsid w:val="00B64AE4"/>
    <w:rsid w:val="00B65374"/>
    <w:rsid w:val="00B66A73"/>
    <w:rsid w:val="00B670BC"/>
    <w:rsid w:val="00B67EF8"/>
    <w:rsid w:val="00B67F84"/>
    <w:rsid w:val="00B703F1"/>
    <w:rsid w:val="00B708EC"/>
    <w:rsid w:val="00B70BAB"/>
    <w:rsid w:val="00B720E8"/>
    <w:rsid w:val="00B72228"/>
    <w:rsid w:val="00B72427"/>
    <w:rsid w:val="00B725F4"/>
    <w:rsid w:val="00B74299"/>
    <w:rsid w:val="00B75084"/>
    <w:rsid w:val="00B750CF"/>
    <w:rsid w:val="00B75295"/>
    <w:rsid w:val="00B752C1"/>
    <w:rsid w:val="00B755FB"/>
    <w:rsid w:val="00B758D5"/>
    <w:rsid w:val="00B76A39"/>
    <w:rsid w:val="00B76C24"/>
    <w:rsid w:val="00B76EC3"/>
    <w:rsid w:val="00B77BC7"/>
    <w:rsid w:val="00B801AE"/>
    <w:rsid w:val="00B80A6B"/>
    <w:rsid w:val="00B80DBD"/>
    <w:rsid w:val="00B814FE"/>
    <w:rsid w:val="00B81B09"/>
    <w:rsid w:val="00B81B0D"/>
    <w:rsid w:val="00B82262"/>
    <w:rsid w:val="00B82A3C"/>
    <w:rsid w:val="00B83143"/>
    <w:rsid w:val="00B83D38"/>
    <w:rsid w:val="00B8474D"/>
    <w:rsid w:val="00B86D99"/>
    <w:rsid w:val="00B87C83"/>
    <w:rsid w:val="00B918EC"/>
    <w:rsid w:val="00B91C7A"/>
    <w:rsid w:val="00B91ED7"/>
    <w:rsid w:val="00B92D16"/>
    <w:rsid w:val="00B92ECC"/>
    <w:rsid w:val="00B93891"/>
    <w:rsid w:val="00B93AAF"/>
    <w:rsid w:val="00B947C3"/>
    <w:rsid w:val="00B9482E"/>
    <w:rsid w:val="00B955AD"/>
    <w:rsid w:val="00B95DEC"/>
    <w:rsid w:val="00B96672"/>
    <w:rsid w:val="00B96AD6"/>
    <w:rsid w:val="00BA0037"/>
    <w:rsid w:val="00BA128F"/>
    <w:rsid w:val="00BA1A8B"/>
    <w:rsid w:val="00BA2634"/>
    <w:rsid w:val="00BA43DC"/>
    <w:rsid w:val="00BA4A01"/>
    <w:rsid w:val="00BA4AF8"/>
    <w:rsid w:val="00BA61F4"/>
    <w:rsid w:val="00BA689E"/>
    <w:rsid w:val="00BA6945"/>
    <w:rsid w:val="00BA74A9"/>
    <w:rsid w:val="00BB00DE"/>
    <w:rsid w:val="00BB01D3"/>
    <w:rsid w:val="00BB0A3D"/>
    <w:rsid w:val="00BB17BD"/>
    <w:rsid w:val="00BB249B"/>
    <w:rsid w:val="00BB2BC3"/>
    <w:rsid w:val="00BB51E2"/>
    <w:rsid w:val="00BB768E"/>
    <w:rsid w:val="00BC0805"/>
    <w:rsid w:val="00BC4489"/>
    <w:rsid w:val="00BC4A3F"/>
    <w:rsid w:val="00BC4AB2"/>
    <w:rsid w:val="00BC4BA7"/>
    <w:rsid w:val="00BC504D"/>
    <w:rsid w:val="00BC5A05"/>
    <w:rsid w:val="00BC5F26"/>
    <w:rsid w:val="00BC64EA"/>
    <w:rsid w:val="00BC70F5"/>
    <w:rsid w:val="00BC7960"/>
    <w:rsid w:val="00BD09A3"/>
    <w:rsid w:val="00BD1B99"/>
    <w:rsid w:val="00BD7294"/>
    <w:rsid w:val="00BD7809"/>
    <w:rsid w:val="00BE0815"/>
    <w:rsid w:val="00BE0DF1"/>
    <w:rsid w:val="00BE14A0"/>
    <w:rsid w:val="00BE49FC"/>
    <w:rsid w:val="00BE4B49"/>
    <w:rsid w:val="00BE58E3"/>
    <w:rsid w:val="00BE5BFA"/>
    <w:rsid w:val="00BE60C4"/>
    <w:rsid w:val="00BE6B6D"/>
    <w:rsid w:val="00BE7F88"/>
    <w:rsid w:val="00BF1F89"/>
    <w:rsid w:val="00BF221C"/>
    <w:rsid w:val="00BF3613"/>
    <w:rsid w:val="00BF3E3E"/>
    <w:rsid w:val="00BF45F7"/>
    <w:rsid w:val="00BF5758"/>
    <w:rsid w:val="00BF5983"/>
    <w:rsid w:val="00BF61DB"/>
    <w:rsid w:val="00BF6E0C"/>
    <w:rsid w:val="00BF7613"/>
    <w:rsid w:val="00C003F8"/>
    <w:rsid w:val="00C00C61"/>
    <w:rsid w:val="00C07324"/>
    <w:rsid w:val="00C07741"/>
    <w:rsid w:val="00C07816"/>
    <w:rsid w:val="00C07D94"/>
    <w:rsid w:val="00C12869"/>
    <w:rsid w:val="00C12D8A"/>
    <w:rsid w:val="00C142B8"/>
    <w:rsid w:val="00C14402"/>
    <w:rsid w:val="00C144B7"/>
    <w:rsid w:val="00C16BAB"/>
    <w:rsid w:val="00C17EF6"/>
    <w:rsid w:val="00C20468"/>
    <w:rsid w:val="00C21ED1"/>
    <w:rsid w:val="00C23D09"/>
    <w:rsid w:val="00C241AD"/>
    <w:rsid w:val="00C24CF7"/>
    <w:rsid w:val="00C24DF4"/>
    <w:rsid w:val="00C250B9"/>
    <w:rsid w:val="00C256B8"/>
    <w:rsid w:val="00C26412"/>
    <w:rsid w:val="00C26494"/>
    <w:rsid w:val="00C315F2"/>
    <w:rsid w:val="00C31FFD"/>
    <w:rsid w:val="00C3347B"/>
    <w:rsid w:val="00C3458F"/>
    <w:rsid w:val="00C35D49"/>
    <w:rsid w:val="00C367D4"/>
    <w:rsid w:val="00C378DE"/>
    <w:rsid w:val="00C37948"/>
    <w:rsid w:val="00C4003C"/>
    <w:rsid w:val="00C40A10"/>
    <w:rsid w:val="00C43371"/>
    <w:rsid w:val="00C438F2"/>
    <w:rsid w:val="00C45122"/>
    <w:rsid w:val="00C455E8"/>
    <w:rsid w:val="00C45982"/>
    <w:rsid w:val="00C46946"/>
    <w:rsid w:val="00C5226D"/>
    <w:rsid w:val="00C52E1F"/>
    <w:rsid w:val="00C53247"/>
    <w:rsid w:val="00C533EF"/>
    <w:rsid w:val="00C54538"/>
    <w:rsid w:val="00C55736"/>
    <w:rsid w:val="00C56E84"/>
    <w:rsid w:val="00C573E0"/>
    <w:rsid w:val="00C62C01"/>
    <w:rsid w:val="00C62FCE"/>
    <w:rsid w:val="00C63B1E"/>
    <w:rsid w:val="00C67141"/>
    <w:rsid w:val="00C677AF"/>
    <w:rsid w:val="00C67A97"/>
    <w:rsid w:val="00C701B5"/>
    <w:rsid w:val="00C7048F"/>
    <w:rsid w:val="00C73EFA"/>
    <w:rsid w:val="00C74679"/>
    <w:rsid w:val="00C74A7B"/>
    <w:rsid w:val="00C76CFE"/>
    <w:rsid w:val="00C77659"/>
    <w:rsid w:val="00C809F3"/>
    <w:rsid w:val="00C83547"/>
    <w:rsid w:val="00C87E97"/>
    <w:rsid w:val="00C90B04"/>
    <w:rsid w:val="00C91863"/>
    <w:rsid w:val="00C919FF"/>
    <w:rsid w:val="00C9284F"/>
    <w:rsid w:val="00C928AB"/>
    <w:rsid w:val="00C929A8"/>
    <w:rsid w:val="00C93CBA"/>
    <w:rsid w:val="00C94462"/>
    <w:rsid w:val="00C94F7D"/>
    <w:rsid w:val="00C95BDF"/>
    <w:rsid w:val="00C96FBE"/>
    <w:rsid w:val="00CA02EB"/>
    <w:rsid w:val="00CA1EE5"/>
    <w:rsid w:val="00CA2B51"/>
    <w:rsid w:val="00CA3033"/>
    <w:rsid w:val="00CA362C"/>
    <w:rsid w:val="00CA4B7F"/>
    <w:rsid w:val="00CA57D0"/>
    <w:rsid w:val="00CA5C2B"/>
    <w:rsid w:val="00CA5F7A"/>
    <w:rsid w:val="00CB1459"/>
    <w:rsid w:val="00CB1A72"/>
    <w:rsid w:val="00CB1DA9"/>
    <w:rsid w:val="00CB5DBA"/>
    <w:rsid w:val="00CB6A8F"/>
    <w:rsid w:val="00CB7A46"/>
    <w:rsid w:val="00CC0C79"/>
    <w:rsid w:val="00CC0D25"/>
    <w:rsid w:val="00CC0D6C"/>
    <w:rsid w:val="00CC187C"/>
    <w:rsid w:val="00CC28CB"/>
    <w:rsid w:val="00CC44BB"/>
    <w:rsid w:val="00CC48D5"/>
    <w:rsid w:val="00CC54EA"/>
    <w:rsid w:val="00CC66D9"/>
    <w:rsid w:val="00CC77DE"/>
    <w:rsid w:val="00CD055E"/>
    <w:rsid w:val="00CD144B"/>
    <w:rsid w:val="00CD1674"/>
    <w:rsid w:val="00CD1B68"/>
    <w:rsid w:val="00CD2389"/>
    <w:rsid w:val="00CD26A5"/>
    <w:rsid w:val="00CD286B"/>
    <w:rsid w:val="00CD43F1"/>
    <w:rsid w:val="00CD563E"/>
    <w:rsid w:val="00CD7270"/>
    <w:rsid w:val="00CD728A"/>
    <w:rsid w:val="00CD72E8"/>
    <w:rsid w:val="00CD73BB"/>
    <w:rsid w:val="00CD7B0E"/>
    <w:rsid w:val="00CE043B"/>
    <w:rsid w:val="00CE0A18"/>
    <w:rsid w:val="00CE0CFD"/>
    <w:rsid w:val="00CE103D"/>
    <w:rsid w:val="00CE2B32"/>
    <w:rsid w:val="00CE331C"/>
    <w:rsid w:val="00CE4B88"/>
    <w:rsid w:val="00CE4BF4"/>
    <w:rsid w:val="00CF218D"/>
    <w:rsid w:val="00CF28DF"/>
    <w:rsid w:val="00CF3868"/>
    <w:rsid w:val="00CF41E1"/>
    <w:rsid w:val="00CF46A5"/>
    <w:rsid w:val="00CF47FC"/>
    <w:rsid w:val="00CF611B"/>
    <w:rsid w:val="00CF64BE"/>
    <w:rsid w:val="00CF6CFA"/>
    <w:rsid w:val="00CF7E11"/>
    <w:rsid w:val="00D000A6"/>
    <w:rsid w:val="00D017E9"/>
    <w:rsid w:val="00D03BE3"/>
    <w:rsid w:val="00D04F7A"/>
    <w:rsid w:val="00D06530"/>
    <w:rsid w:val="00D07CAF"/>
    <w:rsid w:val="00D07EE8"/>
    <w:rsid w:val="00D11363"/>
    <w:rsid w:val="00D1159F"/>
    <w:rsid w:val="00D12539"/>
    <w:rsid w:val="00D131E0"/>
    <w:rsid w:val="00D140F0"/>
    <w:rsid w:val="00D1557C"/>
    <w:rsid w:val="00D15DBB"/>
    <w:rsid w:val="00D16E71"/>
    <w:rsid w:val="00D1707D"/>
    <w:rsid w:val="00D17616"/>
    <w:rsid w:val="00D21AB5"/>
    <w:rsid w:val="00D21BDB"/>
    <w:rsid w:val="00D21EDD"/>
    <w:rsid w:val="00D21F8A"/>
    <w:rsid w:val="00D22485"/>
    <w:rsid w:val="00D23631"/>
    <w:rsid w:val="00D239D0"/>
    <w:rsid w:val="00D23A7E"/>
    <w:rsid w:val="00D24113"/>
    <w:rsid w:val="00D25247"/>
    <w:rsid w:val="00D25A1D"/>
    <w:rsid w:val="00D27D33"/>
    <w:rsid w:val="00D27D6E"/>
    <w:rsid w:val="00D30607"/>
    <w:rsid w:val="00D30D9C"/>
    <w:rsid w:val="00D30F22"/>
    <w:rsid w:val="00D32738"/>
    <w:rsid w:val="00D332AF"/>
    <w:rsid w:val="00D33319"/>
    <w:rsid w:val="00D33F57"/>
    <w:rsid w:val="00D351AB"/>
    <w:rsid w:val="00D37B05"/>
    <w:rsid w:val="00D406C0"/>
    <w:rsid w:val="00D407D4"/>
    <w:rsid w:val="00D40F89"/>
    <w:rsid w:val="00D41F08"/>
    <w:rsid w:val="00D4272B"/>
    <w:rsid w:val="00D42B98"/>
    <w:rsid w:val="00D43FC6"/>
    <w:rsid w:val="00D44BCB"/>
    <w:rsid w:val="00D4559A"/>
    <w:rsid w:val="00D455C8"/>
    <w:rsid w:val="00D45A10"/>
    <w:rsid w:val="00D46CB1"/>
    <w:rsid w:val="00D5026A"/>
    <w:rsid w:val="00D51915"/>
    <w:rsid w:val="00D52329"/>
    <w:rsid w:val="00D52A1E"/>
    <w:rsid w:val="00D52A7F"/>
    <w:rsid w:val="00D54244"/>
    <w:rsid w:val="00D55463"/>
    <w:rsid w:val="00D565A7"/>
    <w:rsid w:val="00D56F05"/>
    <w:rsid w:val="00D576A3"/>
    <w:rsid w:val="00D60ACC"/>
    <w:rsid w:val="00D60FBA"/>
    <w:rsid w:val="00D61A91"/>
    <w:rsid w:val="00D62441"/>
    <w:rsid w:val="00D626CB"/>
    <w:rsid w:val="00D64A8D"/>
    <w:rsid w:val="00D65091"/>
    <w:rsid w:val="00D65437"/>
    <w:rsid w:val="00D66A8B"/>
    <w:rsid w:val="00D66FCB"/>
    <w:rsid w:val="00D71D31"/>
    <w:rsid w:val="00D71DED"/>
    <w:rsid w:val="00D72ECD"/>
    <w:rsid w:val="00D7536B"/>
    <w:rsid w:val="00D76D65"/>
    <w:rsid w:val="00D7707E"/>
    <w:rsid w:val="00D7729C"/>
    <w:rsid w:val="00D77C3C"/>
    <w:rsid w:val="00D817CF"/>
    <w:rsid w:val="00D825B1"/>
    <w:rsid w:val="00D82C69"/>
    <w:rsid w:val="00D837FF"/>
    <w:rsid w:val="00D83A72"/>
    <w:rsid w:val="00D83BB9"/>
    <w:rsid w:val="00D84F48"/>
    <w:rsid w:val="00D8573B"/>
    <w:rsid w:val="00D85E7F"/>
    <w:rsid w:val="00D85F53"/>
    <w:rsid w:val="00D8640A"/>
    <w:rsid w:val="00D86891"/>
    <w:rsid w:val="00D902BD"/>
    <w:rsid w:val="00D91372"/>
    <w:rsid w:val="00D91804"/>
    <w:rsid w:val="00D948D0"/>
    <w:rsid w:val="00D94EB3"/>
    <w:rsid w:val="00D95EC5"/>
    <w:rsid w:val="00D9612B"/>
    <w:rsid w:val="00D974BA"/>
    <w:rsid w:val="00D97713"/>
    <w:rsid w:val="00DA2FDA"/>
    <w:rsid w:val="00DA313D"/>
    <w:rsid w:val="00DA3E31"/>
    <w:rsid w:val="00DA4499"/>
    <w:rsid w:val="00DA4DE0"/>
    <w:rsid w:val="00DA4EF1"/>
    <w:rsid w:val="00DB07FD"/>
    <w:rsid w:val="00DB1B18"/>
    <w:rsid w:val="00DB1F73"/>
    <w:rsid w:val="00DB238D"/>
    <w:rsid w:val="00DB2899"/>
    <w:rsid w:val="00DB28CF"/>
    <w:rsid w:val="00DB2E87"/>
    <w:rsid w:val="00DB3850"/>
    <w:rsid w:val="00DB5102"/>
    <w:rsid w:val="00DB6BFB"/>
    <w:rsid w:val="00DB7607"/>
    <w:rsid w:val="00DB7983"/>
    <w:rsid w:val="00DC0254"/>
    <w:rsid w:val="00DC028B"/>
    <w:rsid w:val="00DC032A"/>
    <w:rsid w:val="00DC0374"/>
    <w:rsid w:val="00DC0EC2"/>
    <w:rsid w:val="00DC0F15"/>
    <w:rsid w:val="00DC2ED7"/>
    <w:rsid w:val="00DC35BC"/>
    <w:rsid w:val="00DC54DD"/>
    <w:rsid w:val="00DC7E54"/>
    <w:rsid w:val="00DD162C"/>
    <w:rsid w:val="00DD18E7"/>
    <w:rsid w:val="00DD1D50"/>
    <w:rsid w:val="00DD26AE"/>
    <w:rsid w:val="00DD2B30"/>
    <w:rsid w:val="00DD31E4"/>
    <w:rsid w:val="00DD34AA"/>
    <w:rsid w:val="00DD6B39"/>
    <w:rsid w:val="00DE09ED"/>
    <w:rsid w:val="00DE1661"/>
    <w:rsid w:val="00DE1A66"/>
    <w:rsid w:val="00DE30C0"/>
    <w:rsid w:val="00DE36F7"/>
    <w:rsid w:val="00DE372B"/>
    <w:rsid w:val="00DE397B"/>
    <w:rsid w:val="00DE3B54"/>
    <w:rsid w:val="00DE3DF2"/>
    <w:rsid w:val="00DE46D7"/>
    <w:rsid w:val="00DE5C6E"/>
    <w:rsid w:val="00DE6525"/>
    <w:rsid w:val="00DE7466"/>
    <w:rsid w:val="00DF54CE"/>
    <w:rsid w:val="00DF5A81"/>
    <w:rsid w:val="00DF5E6C"/>
    <w:rsid w:val="00DF7886"/>
    <w:rsid w:val="00E00D6F"/>
    <w:rsid w:val="00E012FC"/>
    <w:rsid w:val="00E01CEC"/>
    <w:rsid w:val="00E0281D"/>
    <w:rsid w:val="00E035D1"/>
    <w:rsid w:val="00E056FF"/>
    <w:rsid w:val="00E058E1"/>
    <w:rsid w:val="00E06140"/>
    <w:rsid w:val="00E06238"/>
    <w:rsid w:val="00E06460"/>
    <w:rsid w:val="00E06622"/>
    <w:rsid w:val="00E06A53"/>
    <w:rsid w:val="00E06C35"/>
    <w:rsid w:val="00E133C3"/>
    <w:rsid w:val="00E13EEB"/>
    <w:rsid w:val="00E14C85"/>
    <w:rsid w:val="00E14FE2"/>
    <w:rsid w:val="00E156A3"/>
    <w:rsid w:val="00E165D0"/>
    <w:rsid w:val="00E16FBD"/>
    <w:rsid w:val="00E1756A"/>
    <w:rsid w:val="00E21D41"/>
    <w:rsid w:val="00E227B7"/>
    <w:rsid w:val="00E25784"/>
    <w:rsid w:val="00E25822"/>
    <w:rsid w:val="00E2591E"/>
    <w:rsid w:val="00E268E8"/>
    <w:rsid w:val="00E26917"/>
    <w:rsid w:val="00E26DB7"/>
    <w:rsid w:val="00E31A76"/>
    <w:rsid w:val="00E32287"/>
    <w:rsid w:val="00E32342"/>
    <w:rsid w:val="00E32B5D"/>
    <w:rsid w:val="00E33067"/>
    <w:rsid w:val="00E338F5"/>
    <w:rsid w:val="00E33DFD"/>
    <w:rsid w:val="00E34C06"/>
    <w:rsid w:val="00E36358"/>
    <w:rsid w:val="00E377FC"/>
    <w:rsid w:val="00E41E81"/>
    <w:rsid w:val="00E4273B"/>
    <w:rsid w:val="00E4289C"/>
    <w:rsid w:val="00E43B6F"/>
    <w:rsid w:val="00E448DD"/>
    <w:rsid w:val="00E44E2C"/>
    <w:rsid w:val="00E4533F"/>
    <w:rsid w:val="00E45DD3"/>
    <w:rsid w:val="00E54BDD"/>
    <w:rsid w:val="00E618DE"/>
    <w:rsid w:val="00E6243C"/>
    <w:rsid w:val="00E62FCF"/>
    <w:rsid w:val="00E64BD3"/>
    <w:rsid w:val="00E65E8F"/>
    <w:rsid w:val="00E67552"/>
    <w:rsid w:val="00E714E9"/>
    <w:rsid w:val="00E729F3"/>
    <w:rsid w:val="00E73A44"/>
    <w:rsid w:val="00E74278"/>
    <w:rsid w:val="00E74AB3"/>
    <w:rsid w:val="00E761C9"/>
    <w:rsid w:val="00E76D59"/>
    <w:rsid w:val="00E7754D"/>
    <w:rsid w:val="00E779C4"/>
    <w:rsid w:val="00E77AE3"/>
    <w:rsid w:val="00E77B73"/>
    <w:rsid w:val="00E827B9"/>
    <w:rsid w:val="00E8516E"/>
    <w:rsid w:val="00E85C5C"/>
    <w:rsid w:val="00E8617F"/>
    <w:rsid w:val="00E90E20"/>
    <w:rsid w:val="00E91F7B"/>
    <w:rsid w:val="00E92277"/>
    <w:rsid w:val="00E92C1E"/>
    <w:rsid w:val="00E92D1B"/>
    <w:rsid w:val="00E95359"/>
    <w:rsid w:val="00E95C96"/>
    <w:rsid w:val="00E96558"/>
    <w:rsid w:val="00EA29CF"/>
    <w:rsid w:val="00EA2BCB"/>
    <w:rsid w:val="00EA39AE"/>
    <w:rsid w:val="00EA4AFD"/>
    <w:rsid w:val="00EA5EE4"/>
    <w:rsid w:val="00EA6069"/>
    <w:rsid w:val="00EA6F22"/>
    <w:rsid w:val="00EB085C"/>
    <w:rsid w:val="00EB1D49"/>
    <w:rsid w:val="00EB3D39"/>
    <w:rsid w:val="00EB4F46"/>
    <w:rsid w:val="00EB5B2B"/>
    <w:rsid w:val="00EB5F0C"/>
    <w:rsid w:val="00EB7280"/>
    <w:rsid w:val="00EC6AD2"/>
    <w:rsid w:val="00EC6D23"/>
    <w:rsid w:val="00ED174F"/>
    <w:rsid w:val="00ED1DBD"/>
    <w:rsid w:val="00ED3663"/>
    <w:rsid w:val="00ED42D3"/>
    <w:rsid w:val="00ED4B25"/>
    <w:rsid w:val="00ED5089"/>
    <w:rsid w:val="00ED64D9"/>
    <w:rsid w:val="00ED7ADB"/>
    <w:rsid w:val="00EE1181"/>
    <w:rsid w:val="00EE235A"/>
    <w:rsid w:val="00EE2D88"/>
    <w:rsid w:val="00EE34A5"/>
    <w:rsid w:val="00EE3A67"/>
    <w:rsid w:val="00EE4DAF"/>
    <w:rsid w:val="00EE547B"/>
    <w:rsid w:val="00EE644A"/>
    <w:rsid w:val="00EE68B4"/>
    <w:rsid w:val="00EE6BCB"/>
    <w:rsid w:val="00EF0FE5"/>
    <w:rsid w:val="00EF1201"/>
    <w:rsid w:val="00EF1307"/>
    <w:rsid w:val="00EF2903"/>
    <w:rsid w:val="00EF4674"/>
    <w:rsid w:val="00EF4F6E"/>
    <w:rsid w:val="00EF663E"/>
    <w:rsid w:val="00EF67EE"/>
    <w:rsid w:val="00EF69C7"/>
    <w:rsid w:val="00EF6B8A"/>
    <w:rsid w:val="00F004F3"/>
    <w:rsid w:val="00F018F1"/>
    <w:rsid w:val="00F02963"/>
    <w:rsid w:val="00F0321C"/>
    <w:rsid w:val="00F06B13"/>
    <w:rsid w:val="00F07666"/>
    <w:rsid w:val="00F076A9"/>
    <w:rsid w:val="00F12250"/>
    <w:rsid w:val="00F12503"/>
    <w:rsid w:val="00F132F7"/>
    <w:rsid w:val="00F134AB"/>
    <w:rsid w:val="00F14835"/>
    <w:rsid w:val="00F1572E"/>
    <w:rsid w:val="00F165C8"/>
    <w:rsid w:val="00F16A5B"/>
    <w:rsid w:val="00F17188"/>
    <w:rsid w:val="00F17B9A"/>
    <w:rsid w:val="00F21779"/>
    <w:rsid w:val="00F21DBB"/>
    <w:rsid w:val="00F2291D"/>
    <w:rsid w:val="00F23C7D"/>
    <w:rsid w:val="00F2421A"/>
    <w:rsid w:val="00F26656"/>
    <w:rsid w:val="00F27654"/>
    <w:rsid w:val="00F32BD7"/>
    <w:rsid w:val="00F32EE5"/>
    <w:rsid w:val="00F334E8"/>
    <w:rsid w:val="00F336CD"/>
    <w:rsid w:val="00F336DF"/>
    <w:rsid w:val="00F35016"/>
    <w:rsid w:val="00F35D71"/>
    <w:rsid w:val="00F3650F"/>
    <w:rsid w:val="00F37711"/>
    <w:rsid w:val="00F40860"/>
    <w:rsid w:val="00F40D81"/>
    <w:rsid w:val="00F41B7B"/>
    <w:rsid w:val="00F420A8"/>
    <w:rsid w:val="00F42BF4"/>
    <w:rsid w:val="00F42C39"/>
    <w:rsid w:val="00F4414A"/>
    <w:rsid w:val="00F442B7"/>
    <w:rsid w:val="00F4553C"/>
    <w:rsid w:val="00F47055"/>
    <w:rsid w:val="00F47BE5"/>
    <w:rsid w:val="00F50982"/>
    <w:rsid w:val="00F51961"/>
    <w:rsid w:val="00F51A81"/>
    <w:rsid w:val="00F528D3"/>
    <w:rsid w:val="00F52BAB"/>
    <w:rsid w:val="00F54742"/>
    <w:rsid w:val="00F55DBE"/>
    <w:rsid w:val="00F560E0"/>
    <w:rsid w:val="00F56C25"/>
    <w:rsid w:val="00F57026"/>
    <w:rsid w:val="00F5713B"/>
    <w:rsid w:val="00F60768"/>
    <w:rsid w:val="00F61082"/>
    <w:rsid w:val="00F630E0"/>
    <w:rsid w:val="00F63386"/>
    <w:rsid w:val="00F648AC"/>
    <w:rsid w:val="00F64DA8"/>
    <w:rsid w:val="00F716AD"/>
    <w:rsid w:val="00F7232E"/>
    <w:rsid w:val="00F723D5"/>
    <w:rsid w:val="00F725E4"/>
    <w:rsid w:val="00F72677"/>
    <w:rsid w:val="00F72917"/>
    <w:rsid w:val="00F73543"/>
    <w:rsid w:val="00F74F90"/>
    <w:rsid w:val="00F75FA2"/>
    <w:rsid w:val="00F76439"/>
    <w:rsid w:val="00F7693B"/>
    <w:rsid w:val="00F7745E"/>
    <w:rsid w:val="00F77748"/>
    <w:rsid w:val="00F7786A"/>
    <w:rsid w:val="00F77E4A"/>
    <w:rsid w:val="00F8033B"/>
    <w:rsid w:val="00F80F3F"/>
    <w:rsid w:val="00F822B5"/>
    <w:rsid w:val="00F831C0"/>
    <w:rsid w:val="00F83E3E"/>
    <w:rsid w:val="00F847D0"/>
    <w:rsid w:val="00F84C21"/>
    <w:rsid w:val="00F84F2A"/>
    <w:rsid w:val="00F8528C"/>
    <w:rsid w:val="00F85A47"/>
    <w:rsid w:val="00F8684B"/>
    <w:rsid w:val="00F87B14"/>
    <w:rsid w:val="00F87C44"/>
    <w:rsid w:val="00F90712"/>
    <w:rsid w:val="00F91224"/>
    <w:rsid w:val="00F91608"/>
    <w:rsid w:val="00F91F52"/>
    <w:rsid w:val="00F936C1"/>
    <w:rsid w:val="00F93CD5"/>
    <w:rsid w:val="00F944BF"/>
    <w:rsid w:val="00F96BF7"/>
    <w:rsid w:val="00F96DE2"/>
    <w:rsid w:val="00F975E7"/>
    <w:rsid w:val="00FA050E"/>
    <w:rsid w:val="00FA094C"/>
    <w:rsid w:val="00FA0B1C"/>
    <w:rsid w:val="00FA2ED5"/>
    <w:rsid w:val="00FA2F1A"/>
    <w:rsid w:val="00FA43CD"/>
    <w:rsid w:val="00FA54C8"/>
    <w:rsid w:val="00FA6B11"/>
    <w:rsid w:val="00FA78CB"/>
    <w:rsid w:val="00FA7DF3"/>
    <w:rsid w:val="00FB30AE"/>
    <w:rsid w:val="00FB3C82"/>
    <w:rsid w:val="00FB4D6E"/>
    <w:rsid w:val="00FC039C"/>
    <w:rsid w:val="00FC21B5"/>
    <w:rsid w:val="00FC40B0"/>
    <w:rsid w:val="00FC42DC"/>
    <w:rsid w:val="00FC452F"/>
    <w:rsid w:val="00FC5D7E"/>
    <w:rsid w:val="00FC7546"/>
    <w:rsid w:val="00FC77A2"/>
    <w:rsid w:val="00FC7895"/>
    <w:rsid w:val="00FC7B16"/>
    <w:rsid w:val="00FD0D16"/>
    <w:rsid w:val="00FD0F76"/>
    <w:rsid w:val="00FD147A"/>
    <w:rsid w:val="00FD286D"/>
    <w:rsid w:val="00FD3C33"/>
    <w:rsid w:val="00FD4A82"/>
    <w:rsid w:val="00FD5AD6"/>
    <w:rsid w:val="00FD7845"/>
    <w:rsid w:val="00FD7888"/>
    <w:rsid w:val="00FD7BDD"/>
    <w:rsid w:val="00FE00B1"/>
    <w:rsid w:val="00FE1AF3"/>
    <w:rsid w:val="00FE2B17"/>
    <w:rsid w:val="00FE3476"/>
    <w:rsid w:val="00FE547F"/>
    <w:rsid w:val="00FE61A1"/>
    <w:rsid w:val="00FE64B6"/>
    <w:rsid w:val="00FE6554"/>
    <w:rsid w:val="00FE7607"/>
    <w:rsid w:val="00FE7E04"/>
    <w:rsid w:val="00FF0346"/>
    <w:rsid w:val="00FF1CA4"/>
    <w:rsid w:val="00FF20E2"/>
    <w:rsid w:val="00FF2351"/>
    <w:rsid w:val="00FF2EE7"/>
    <w:rsid w:val="00FF313E"/>
    <w:rsid w:val="00FF47CF"/>
    <w:rsid w:val="00FF5677"/>
    <w:rsid w:val="00FF62F9"/>
    <w:rsid w:val="00FF76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364BD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qFormat="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tabs>
        <w:tab w:val="left" w:pos="0"/>
      </w:tabs>
      <w:spacing w:line="480" w:lineRule="auto"/>
      <w:outlineLvl w:val="0"/>
    </w:pPr>
    <w:rPr>
      <w:rFonts w:ascii="Arial" w:hAnsi="Arial"/>
      <w:sz w:val="24"/>
      <w:szCs w:val="24"/>
    </w:rPr>
  </w:style>
  <w:style w:type="paragraph" w:styleId="Heading1">
    <w:name w:val="heading 1"/>
    <w:basedOn w:val="Normal"/>
    <w:next w:val="Normal"/>
    <w:link w:val="Heading1Char"/>
    <w:qFormat/>
    <w:rsid w:val="00644E9B"/>
    <w:pPr>
      <w:keepNext/>
      <w:tabs>
        <w:tab w:val="clear" w:pos="0"/>
      </w:tabs>
      <w:spacing w:before="120" w:after="240" w:line="240" w:lineRule="auto"/>
    </w:pPr>
    <w:rPr>
      <w:rFonts w:cs="Arial"/>
      <w:b/>
      <w:bCs/>
      <w:caps/>
      <w:kern w:val="32"/>
    </w:rPr>
  </w:style>
  <w:style w:type="paragraph" w:styleId="Heading2">
    <w:name w:val="heading 2"/>
    <w:basedOn w:val="Normal"/>
    <w:next w:val="Normal"/>
    <w:qFormat/>
    <w:pPr>
      <w:keepNext/>
      <w:outlineLvl w:val="1"/>
    </w:pPr>
    <w:rPr>
      <w:rFonts w:cs="Arial"/>
      <w:b/>
      <w:bCs/>
      <w:iCs/>
    </w:rPr>
  </w:style>
  <w:style w:type="paragraph" w:styleId="Heading3">
    <w:name w:val="heading 3"/>
    <w:basedOn w:val="Normal"/>
    <w:next w:val="Normal"/>
    <w:qFormat/>
    <w:pPr>
      <w:keepNext/>
      <w:outlineLvl w:val="2"/>
    </w:pPr>
    <w:rPr>
      <w:rFonts w:cs="Arial"/>
      <w:bCs/>
      <w:i/>
    </w:rPr>
  </w:style>
  <w:style w:type="paragraph" w:styleId="Heading4">
    <w:name w:val="heading 4"/>
    <w:basedOn w:val="Normal"/>
    <w:next w:val="Normal"/>
    <w:link w:val="Heading4Char"/>
    <w:unhideWhenUsed/>
    <w:qFormat/>
    <w:rsid w:val="00141029"/>
    <w:pPr>
      <w:keepNext/>
      <w:keepLines/>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nhideWhenUsed/>
    <w:qFormat/>
    <w:rsid w:val="005D09D2"/>
    <w:pPr>
      <w:keepNext/>
      <w:keepLines/>
      <w:spacing w:before="4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pPr>
      <w:tabs>
        <w:tab w:val="clear" w:pos="0"/>
        <w:tab w:val="center" w:pos="4320"/>
        <w:tab w:val="right" w:pos="8640"/>
      </w:tabs>
    </w:pPr>
  </w:style>
  <w:style w:type="paragraph" w:styleId="FootnoteText">
    <w:name w:val="footnote text"/>
    <w:basedOn w:val="Normal"/>
    <w:semiHidden/>
    <w:pPr>
      <w:tabs>
        <w:tab w:val="clear" w:pos="0"/>
      </w:tabs>
      <w:spacing w:line="480" w:lineRule="atLeast"/>
      <w:outlineLvl w:val="9"/>
    </w:pPr>
    <w:rPr>
      <w:b/>
      <w:vanish/>
      <w:szCs w:val="20"/>
    </w:rPr>
  </w:style>
  <w:style w:type="paragraph" w:styleId="Footer">
    <w:name w:val="footer"/>
    <w:basedOn w:val="Normal"/>
    <w:link w:val="FooterChar"/>
    <w:uiPriority w:val="99"/>
    <w:pPr>
      <w:tabs>
        <w:tab w:val="clear" w:pos="0"/>
        <w:tab w:val="center" w:pos="4320"/>
        <w:tab w:val="right" w:pos="8640"/>
      </w:tabs>
    </w:pPr>
  </w:style>
  <w:style w:type="character" w:styleId="PageNumber">
    <w:name w:val="page number"/>
    <w:rPr>
      <w:rFonts w:ascii="Arial" w:hAnsi="Arial"/>
      <w:sz w:val="20"/>
    </w:rPr>
  </w:style>
  <w:style w:type="character" w:customStyle="1" w:styleId="Heading1Char">
    <w:name w:val="Heading 1 Char"/>
    <w:basedOn w:val="DefaultParagraphFont"/>
    <w:link w:val="Heading1"/>
    <w:rsid w:val="00644E9B"/>
    <w:rPr>
      <w:rFonts w:ascii="Arial" w:hAnsi="Arial" w:cs="Arial"/>
      <w:b/>
      <w:bCs/>
      <w:caps/>
      <w:kern w:val="32"/>
      <w:sz w:val="24"/>
      <w:szCs w:val="24"/>
    </w:rPr>
  </w:style>
  <w:style w:type="character" w:styleId="Hyperlink">
    <w:name w:val="Hyperlink"/>
    <w:basedOn w:val="DefaultParagraphFont"/>
    <w:rPr>
      <w:color w:val="0000FF" w:themeColor="hyperlink"/>
      <w:u w:val="single"/>
    </w:rPr>
  </w:style>
  <w:style w:type="character" w:styleId="FollowedHyperlink">
    <w:name w:val="FollowedHyperlink"/>
    <w:basedOn w:val="DefaultParagraphFont"/>
    <w:rPr>
      <w:color w:val="800080" w:themeColor="followedHyperlink"/>
      <w:u w:val="single"/>
    </w:rPr>
  </w:style>
  <w:style w:type="character" w:styleId="CommentReference">
    <w:name w:val="annotation reference"/>
    <w:basedOn w:val="DefaultParagraphFont"/>
    <w:uiPriority w:val="99"/>
    <w:unhideWhenUsed/>
    <w:rPr>
      <w:sz w:val="16"/>
      <w:szCs w:val="16"/>
    </w:rPr>
  </w:style>
  <w:style w:type="paragraph" w:styleId="CommentText">
    <w:name w:val="annotation text"/>
    <w:basedOn w:val="Normal"/>
    <w:link w:val="CommentTextChar"/>
    <w:uiPriority w:val="99"/>
    <w:unhideWhenUsed/>
    <w:qFormat/>
    <w:pPr>
      <w:spacing w:line="240" w:lineRule="auto"/>
    </w:pPr>
    <w:rPr>
      <w:sz w:val="20"/>
      <w:szCs w:val="20"/>
    </w:rPr>
  </w:style>
  <w:style w:type="character" w:customStyle="1" w:styleId="CommentTextChar">
    <w:name w:val="Comment Text Char"/>
    <w:basedOn w:val="DefaultParagraphFont"/>
    <w:link w:val="CommentText"/>
    <w:uiPriority w:val="99"/>
    <w:rPr>
      <w:rFonts w:ascii="Arial" w:hAnsi="Arial"/>
    </w:rPr>
  </w:style>
  <w:style w:type="paragraph" w:styleId="CommentSubject">
    <w:name w:val="annotation subject"/>
    <w:basedOn w:val="CommentText"/>
    <w:next w:val="CommentText"/>
    <w:link w:val="CommentSubjectChar"/>
    <w:semiHidden/>
    <w:unhideWhenUsed/>
    <w:rPr>
      <w:b/>
      <w:bCs/>
    </w:rPr>
  </w:style>
  <w:style w:type="character" w:customStyle="1" w:styleId="CommentSubjectChar">
    <w:name w:val="Comment Subject Char"/>
    <w:basedOn w:val="CommentTextChar"/>
    <w:link w:val="CommentSubject"/>
    <w:semiHidden/>
    <w:rPr>
      <w:rFonts w:ascii="Arial" w:hAnsi="Arial"/>
      <w:b/>
      <w:bCs/>
    </w:rPr>
  </w:style>
  <w:style w:type="table" w:styleId="TableGrid">
    <w:name w:val="Table Grid"/>
    <w:basedOn w:val="TableNormal"/>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style>
  <w:style w:type="paragraph" w:styleId="NormalWeb">
    <w:name w:val="Normal (Web)"/>
    <w:basedOn w:val="Normal"/>
    <w:uiPriority w:val="99"/>
    <w:unhideWhenUsed/>
    <w:pPr>
      <w:tabs>
        <w:tab w:val="clear" w:pos="0"/>
      </w:tabs>
      <w:spacing w:before="100" w:beforeAutospacing="1" w:after="100" w:afterAutospacing="1" w:line="240" w:lineRule="auto"/>
      <w:outlineLvl w:val="9"/>
    </w:pPr>
    <w:rPr>
      <w:rFonts w:ascii="Times New Roman" w:hAnsi="Times New Roman"/>
    </w:rPr>
  </w:style>
  <w:style w:type="paragraph" w:styleId="Revision">
    <w:name w:val="Revision"/>
    <w:hidden/>
    <w:uiPriority w:val="99"/>
    <w:semiHidden/>
    <w:rPr>
      <w:rFonts w:ascii="Arial" w:hAnsi="Arial"/>
      <w:sz w:val="24"/>
      <w:szCs w:val="24"/>
    </w:rPr>
  </w:style>
  <w:style w:type="paragraph" w:customStyle="1" w:styleId="EndNoteBibliographyTitle">
    <w:name w:val="EndNote Bibliography Title"/>
    <w:basedOn w:val="Normal"/>
    <w:link w:val="EndNoteBibliographyTitleChar"/>
    <w:pPr>
      <w:jc w:val="center"/>
    </w:pPr>
    <w:rPr>
      <w:rFonts w:cs="Arial"/>
      <w:noProof/>
    </w:rPr>
  </w:style>
  <w:style w:type="character" w:customStyle="1" w:styleId="EndNoteBibliographyTitleChar">
    <w:name w:val="EndNote Bibliography Title Char"/>
    <w:basedOn w:val="Heading1Char"/>
    <w:link w:val="EndNoteBibliographyTitle"/>
    <w:rPr>
      <w:rFonts w:ascii="Arial" w:hAnsi="Arial" w:cs="Arial"/>
      <w:b w:val="0"/>
      <w:bCs w:val="0"/>
      <w:caps w:val="0"/>
      <w:noProof/>
      <w:kern w:val="32"/>
      <w:sz w:val="24"/>
      <w:szCs w:val="24"/>
    </w:rPr>
  </w:style>
  <w:style w:type="paragraph" w:customStyle="1" w:styleId="EndNoteBibliography">
    <w:name w:val="EndNote Bibliography"/>
    <w:basedOn w:val="Normal"/>
    <w:link w:val="EndNoteBibliographyChar"/>
    <w:rPr>
      <w:rFonts w:cs="Arial"/>
      <w:noProof/>
    </w:rPr>
  </w:style>
  <w:style w:type="character" w:customStyle="1" w:styleId="EndNoteBibliographyChar">
    <w:name w:val="EndNote Bibliography Char"/>
    <w:basedOn w:val="Heading1Char"/>
    <w:link w:val="EndNoteBibliography"/>
    <w:rPr>
      <w:rFonts w:ascii="Arial" w:hAnsi="Arial" w:cs="Arial"/>
      <w:b w:val="0"/>
      <w:bCs w:val="0"/>
      <w:caps w:val="0"/>
      <w:noProof/>
      <w:kern w:val="32"/>
      <w:sz w:val="24"/>
      <w:szCs w:val="24"/>
    </w:rPr>
  </w:style>
  <w:style w:type="paragraph" w:styleId="BalloonText">
    <w:name w:val="Balloon Text"/>
    <w:basedOn w:val="Normal"/>
    <w:link w:val="BalloonTextChar"/>
    <w:pPr>
      <w:spacing w:line="240" w:lineRule="auto"/>
    </w:pPr>
    <w:rPr>
      <w:rFonts w:ascii="Segoe UI" w:hAnsi="Segoe UI" w:cs="Segoe UI"/>
      <w:sz w:val="18"/>
      <w:szCs w:val="18"/>
    </w:rPr>
  </w:style>
  <w:style w:type="character" w:customStyle="1" w:styleId="BalloonTextChar">
    <w:name w:val="Balloon Text Char"/>
    <w:basedOn w:val="DefaultParagraphFont"/>
    <w:link w:val="BalloonText"/>
    <w:rPr>
      <w:rFonts w:ascii="Segoe UI" w:hAnsi="Segoe UI" w:cs="Segoe UI"/>
      <w:sz w:val="18"/>
      <w:szCs w:val="18"/>
    </w:rPr>
  </w:style>
  <w:style w:type="character" w:customStyle="1" w:styleId="UnresolvedMention1">
    <w:name w:val="Unresolved Mention1"/>
    <w:basedOn w:val="DefaultParagraphFont"/>
    <w:uiPriority w:val="99"/>
    <w:semiHidden/>
    <w:unhideWhenUsed/>
    <w:rPr>
      <w:color w:val="605E5C"/>
      <w:shd w:val="clear" w:color="auto" w:fill="E1DFDD"/>
    </w:rPr>
  </w:style>
  <w:style w:type="paragraph" w:styleId="z-TopofForm">
    <w:name w:val="HTML Top of Form"/>
    <w:basedOn w:val="Normal"/>
    <w:next w:val="Normal"/>
    <w:link w:val="z-TopofFormChar"/>
    <w:hidden/>
    <w:uiPriority w:val="99"/>
    <w:semiHidden/>
    <w:unhideWhenUsed/>
    <w:pPr>
      <w:pBdr>
        <w:bottom w:val="single" w:sz="6" w:space="1" w:color="auto"/>
      </w:pBdr>
      <w:tabs>
        <w:tab w:val="clear" w:pos="0"/>
      </w:tabs>
      <w:spacing w:line="240" w:lineRule="auto"/>
      <w:jc w:val="center"/>
      <w:outlineLvl w:val="9"/>
    </w:pPr>
    <w:rPr>
      <w:rFonts w:cs="Arial"/>
      <w:vanish/>
      <w:sz w:val="16"/>
      <w:szCs w:val="16"/>
    </w:rPr>
  </w:style>
  <w:style w:type="character" w:customStyle="1" w:styleId="z-TopofFormChar">
    <w:name w:val="z-Top of Form Char"/>
    <w:basedOn w:val="DefaultParagraphFont"/>
    <w:link w:val="z-TopofForm"/>
    <w:uiPriority w:val="99"/>
    <w:semiHidden/>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pPr>
      <w:pBdr>
        <w:top w:val="single" w:sz="6" w:space="1" w:color="auto"/>
      </w:pBdr>
      <w:tabs>
        <w:tab w:val="clear" w:pos="0"/>
      </w:tabs>
      <w:spacing w:line="240" w:lineRule="auto"/>
      <w:jc w:val="center"/>
      <w:outlineLvl w:val="9"/>
    </w:pPr>
    <w:rPr>
      <w:rFonts w:cs="Arial"/>
      <w:vanish/>
      <w:sz w:val="16"/>
      <w:szCs w:val="16"/>
    </w:rPr>
  </w:style>
  <w:style w:type="character" w:customStyle="1" w:styleId="z-BottomofFormChar">
    <w:name w:val="z-Bottom of Form Char"/>
    <w:basedOn w:val="DefaultParagraphFont"/>
    <w:link w:val="z-BottomofForm"/>
    <w:uiPriority w:val="99"/>
    <w:semiHidden/>
    <w:rPr>
      <w:rFonts w:ascii="Arial" w:hAnsi="Arial" w:cs="Arial"/>
      <w:vanish/>
      <w:sz w:val="16"/>
      <w:szCs w:val="16"/>
    </w:rPr>
  </w:style>
  <w:style w:type="character" w:customStyle="1" w:styleId="FooterChar">
    <w:name w:val="Footer Char"/>
    <w:basedOn w:val="DefaultParagraphFont"/>
    <w:link w:val="Footer"/>
    <w:uiPriority w:val="99"/>
    <w:rsid w:val="0028629F"/>
    <w:rPr>
      <w:rFonts w:ascii="Arial" w:hAnsi="Arial"/>
      <w:sz w:val="24"/>
      <w:szCs w:val="24"/>
    </w:rPr>
  </w:style>
  <w:style w:type="paragraph" w:styleId="ListParagraph">
    <w:name w:val="List Paragraph"/>
    <w:basedOn w:val="Normal"/>
    <w:uiPriority w:val="34"/>
    <w:qFormat/>
    <w:rsid w:val="00BA689E"/>
    <w:pPr>
      <w:tabs>
        <w:tab w:val="clear" w:pos="0"/>
      </w:tabs>
      <w:ind w:left="720"/>
      <w:contextualSpacing/>
      <w:outlineLvl w:val="9"/>
    </w:pPr>
    <w:rPr>
      <w:rFonts w:eastAsiaTheme="minorHAnsi" w:cs="Arial"/>
    </w:rPr>
  </w:style>
  <w:style w:type="character" w:styleId="LineNumber">
    <w:name w:val="line number"/>
    <w:basedOn w:val="DefaultParagraphFont"/>
    <w:semiHidden/>
    <w:unhideWhenUsed/>
    <w:rsid w:val="00F52BAB"/>
  </w:style>
  <w:style w:type="character" w:customStyle="1" w:styleId="UnresolvedMention2">
    <w:name w:val="Unresolved Mention2"/>
    <w:basedOn w:val="DefaultParagraphFont"/>
    <w:uiPriority w:val="99"/>
    <w:semiHidden/>
    <w:unhideWhenUsed/>
    <w:rsid w:val="00343ED9"/>
    <w:rPr>
      <w:color w:val="605E5C"/>
      <w:shd w:val="clear" w:color="auto" w:fill="E1DFDD"/>
    </w:rPr>
  </w:style>
  <w:style w:type="character" w:customStyle="1" w:styleId="UnresolvedMention20">
    <w:name w:val="Unresolved Mention2"/>
    <w:basedOn w:val="DefaultParagraphFont"/>
    <w:uiPriority w:val="99"/>
    <w:semiHidden/>
    <w:unhideWhenUsed/>
    <w:rsid w:val="00AC42C9"/>
    <w:rPr>
      <w:color w:val="605E5C"/>
      <w:shd w:val="clear" w:color="auto" w:fill="E1DFDD"/>
    </w:rPr>
  </w:style>
  <w:style w:type="character" w:customStyle="1" w:styleId="Mencinsinresolver1">
    <w:name w:val="Mención sin resolver1"/>
    <w:basedOn w:val="DefaultParagraphFont"/>
    <w:uiPriority w:val="99"/>
    <w:semiHidden/>
    <w:unhideWhenUsed/>
    <w:rsid w:val="00AC42C9"/>
    <w:rPr>
      <w:color w:val="605E5C"/>
      <w:shd w:val="clear" w:color="auto" w:fill="E1DFDD"/>
    </w:rPr>
  </w:style>
  <w:style w:type="character" w:customStyle="1" w:styleId="period">
    <w:name w:val="period"/>
    <w:basedOn w:val="DefaultParagraphFont"/>
    <w:rsid w:val="006D1871"/>
  </w:style>
  <w:style w:type="character" w:customStyle="1" w:styleId="apple-converted-space">
    <w:name w:val="apple-converted-space"/>
    <w:basedOn w:val="DefaultParagraphFont"/>
    <w:rsid w:val="006D1871"/>
  </w:style>
  <w:style w:type="character" w:customStyle="1" w:styleId="cit">
    <w:name w:val="cit"/>
    <w:basedOn w:val="DefaultParagraphFont"/>
    <w:rsid w:val="006D1871"/>
  </w:style>
  <w:style w:type="character" w:customStyle="1" w:styleId="citation-doi">
    <w:name w:val="citation-doi"/>
    <w:basedOn w:val="DefaultParagraphFont"/>
    <w:rsid w:val="006D1871"/>
  </w:style>
  <w:style w:type="character" w:customStyle="1" w:styleId="secondary-date">
    <w:name w:val="secondary-date"/>
    <w:basedOn w:val="DefaultParagraphFont"/>
    <w:rsid w:val="006D1871"/>
  </w:style>
  <w:style w:type="character" w:customStyle="1" w:styleId="fm-vol-iss-date">
    <w:name w:val="fm-vol-iss-date"/>
    <w:basedOn w:val="DefaultParagraphFont"/>
    <w:rsid w:val="006D1871"/>
  </w:style>
  <w:style w:type="character" w:customStyle="1" w:styleId="doi">
    <w:name w:val="doi"/>
    <w:basedOn w:val="DefaultParagraphFont"/>
    <w:rsid w:val="006D1871"/>
  </w:style>
  <w:style w:type="character" w:styleId="Emphasis">
    <w:name w:val="Emphasis"/>
    <w:basedOn w:val="DefaultParagraphFont"/>
    <w:uiPriority w:val="20"/>
    <w:qFormat/>
    <w:rsid w:val="006D1871"/>
    <w:rPr>
      <w:i/>
      <w:iCs/>
    </w:rPr>
  </w:style>
  <w:style w:type="character" w:customStyle="1" w:styleId="UnresolvedMention3">
    <w:name w:val="Unresolved Mention3"/>
    <w:basedOn w:val="DefaultParagraphFont"/>
    <w:uiPriority w:val="99"/>
    <w:semiHidden/>
    <w:unhideWhenUsed/>
    <w:rsid w:val="00B217D9"/>
    <w:rPr>
      <w:color w:val="605E5C"/>
      <w:shd w:val="clear" w:color="auto" w:fill="E1DFDD"/>
    </w:rPr>
  </w:style>
  <w:style w:type="character" w:customStyle="1" w:styleId="Heading4Char">
    <w:name w:val="Heading 4 Char"/>
    <w:basedOn w:val="DefaultParagraphFont"/>
    <w:link w:val="Heading4"/>
    <w:rsid w:val="00141029"/>
    <w:rPr>
      <w:rFonts w:asciiTheme="majorHAnsi" w:eastAsiaTheme="majorEastAsia" w:hAnsiTheme="majorHAnsi" w:cstheme="majorBidi"/>
      <w:i/>
      <w:iCs/>
      <w:color w:val="365F91" w:themeColor="accent1" w:themeShade="BF"/>
      <w:sz w:val="24"/>
      <w:szCs w:val="24"/>
    </w:rPr>
  </w:style>
  <w:style w:type="character" w:customStyle="1" w:styleId="Heading5Char">
    <w:name w:val="Heading 5 Char"/>
    <w:basedOn w:val="DefaultParagraphFont"/>
    <w:link w:val="Heading5"/>
    <w:semiHidden/>
    <w:rsid w:val="005D09D2"/>
    <w:rPr>
      <w:rFonts w:asciiTheme="majorHAnsi" w:eastAsiaTheme="majorEastAsia" w:hAnsiTheme="majorHAnsi" w:cstheme="majorBidi"/>
      <w:color w:val="365F91" w:themeColor="accent1" w:themeShade="BF"/>
      <w:sz w:val="24"/>
      <w:szCs w:val="24"/>
    </w:rPr>
  </w:style>
  <w:style w:type="character" w:customStyle="1" w:styleId="UnresolvedMention4">
    <w:name w:val="Unresolved Mention4"/>
    <w:basedOn w:val="DefaultParagraphFont"/>
    <w:uiPriority w:val="99"/>
    <w:semiHidden/>
    <w:unhideWhenUsed/>
    <w:rsid w:val="009C2539"/>
    <w:rPr>
      <w:color w:val="605E5C"/>
      <w:shd w:val="clear" w:color="auto" w:fill="E1DFDD"/>
    </w:rPr>
  </w:style>
  <w:style w:type="character" w:customStyle="1" w:styleId="UnresolvedMention5">
    <w:name w:val="Unresolved Mention5"/>
    <w:basedOn w:val="DefaultParagraphFont"/>
    <w:uiPriority w:val="99"/>
    <w:semiHidden/>
    <w:unhideWhenUsed/>
    <w:rsid w:val="007C3DAC"/>
    <w:rPr>
      <w:color w:val="605E5C"/>
      <w:shd w:val="clear" w:color="auto" w:fill="E1DFDD"/>
    </w:rPr>
  </w:style>
  <w:style w:type="paragraph" w:styleId="Title">
    <w:name w:val="Title"/>
    <w:basedOn w:val="Normal"/>
    <w:next w:val="Normal"/>
    <w:link w:val="TitleChar"/>
    <w:uiPriority w:val="10"/>
    <w:qFormat/>
    <w:rsid w:val="004B334D"/>
    <w:pPr>
      <w:tabs>
        <w:tab w:val="clear" w:pos="0"/>
      </w:tabs>
      <w:spacing w:before="240" w:after="60" w:line="360" w:lineRule="auto"/>
      <w:jc w:val="center"/>
    </w:pPr>
    <w:rPr>
      <w:rFonts w:ascii="Calibri Light" w:hAnsi="Calibri Light"/>
      <w:b/>
      <w:bCs/>
      <w:kern w:val="28"/>
      <w:sz w:val="32"/>
      <w:szCs w:val="32"/>
    </w:rPr>
  </w:style>
  <w:style w:type="character" w:customStyle="1" w:styleId="TitleChar">
    <w:name w:val="Title Char"/>
    <w:basedOn w:val="DefaultParagraphFont"/>
    <w:link w:val="Title"/>
    <w:uiPriority w:val="10"/>
    <w:rsid w:val="004B334D"/>
    <w:rPr>
      <w:rFonts w:ascii="Calibri Light" w:hAnsi="Calibri Light"/>
      <w:b/>
      <w:bCs/>
      <w:kern w:val="28"/>
      <w:sz w:val="32"/>
      <w:szCs w:val="32"/>
    </w:rPr>
  </w:style>
  <w:style w:type="character" w:styleId="UnresolvedMention">
    <w:name w:val="Unresolved Mention"/>
    <w:basedOn w:val="DefaultParagraphFont"/>
    <w:uiPriority w:val="99"/>
    <w:semiHidden/>
    <w:unhideWhenUsed/>
    <w:rsid w:val="00CD7270"/>
    <w:rPr>
      <w:color w:val="605E5C"/>
      <w:shd w:val="clear" w:color="auto" w:fill="E1DFDD"/>
    </w:rPr>
  </w:style>
  <w:style w:type="character" w:customStyle="1" w:styleId="Mencinsinresolver2">
    <w:name w:val="Mención sin resolver2"/>
    <w:basedOn w:val="DefaultParagraphFont"/>
    <w:uiPriority w:val="99"/>
    <w:semiHidden/>
    <w:unhideWhenUsed/>
    <w:rsid w:val="00D30D9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060737">
      <w:bodyDiv w:val="1"/>
      <w:marLeft w:val="0"/>
      <w:marRight w:val="0"/>
      <w:marTop w:val="0"/>
      <w:marBottom w:val="0"/>
      <w:divBdr>
        <w:top w:val="none" w:sz="0" w:space="0" w:color="auto"/>
        <w:left w:val="none" w:sz="0" w:space="0" w:color="auto"/>
        <w:bottom w:val="none" w:sz="0" w:space="0" w:color="auto"/>
        <w:right w:val="none" w:sz="0" w:space="0" w:color="auto"/>
      </w:divBdr>
      <w:divsChild>
        <w:div w:id="848061293">
          <w:marLeft w:val="0"/>
          <w:marRight w:val="0"/>
          <w:marTop w:val="0"/>
          <w:marBottom w:val="0"/>
          <w:divBdr>
            <w:top w:val="none" w:sz="0" w:space="0" w:color="auto"/>
            <w:left w:val="none" w:sz="0" w:space="0" w:color="auto"/>
            <w:bottom w:val="none" w:sz="0" w:space="0" w:color="auto"/>
            <w:right w:val="none" w:sz="0" w:space="0" w:color="auto"/>
          </w:divBdr>
          <w:divsChild>
            <w:div w:id="585919687">
              <w:marLeft w:val="0"/>
              <w:marRight w:val="0"/>
              <w:marTop w:val="0"/>
              <w:marBottom w:val="0"/>
              <w:divBdr>
                <w:top w:val="none" w:sz="0" w:space="0" w:color="auto"/>
                <w:left w:val="none" w:sz="0" w:space="0" w:color="auto"/>
                <w:bottom w:val="none" w:sz="0" w:space="0" w:color="auto"/>
                <w:right w:val="none" w:sz="0" w:space="0" w:color="auto"/>
              </w:divBdr>
              <w:divsChild>
                <w:div w:id="1069304885">
                  <w:marLeft w:val="0"/>
                  <w:marRight w:val="0"/>
                  <w:marTop w:val="0"/>
                  <w:marBottom w:val="0"/>
                  <w:divBdr>
                    <w:top w:val="none" w:sz="0" w:space="0" w:color="auto"/>
                    <w:left w:val="none" w:sz="0" w:space="0" w:color="auto"/>
                    <w:bottom w:val="none" w:sz="0" w:space="0" w:color="auto"/>
                    <w:right w:val="none" w:sz="0" w:space="0" w:color="auto"/>
                  </w:divBdr>
                  <w:divsChild>
                    <w:div w:id="1515611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291903">
      <w:bodyDiv w:val="1"/>
      <w:marLeft w:val="0"/>
      <w:marRight w:val="0"/>
      <w:marTop w:val="0"/>
      <w:marBottom w:val="0"/>
      <w:divBdr>
        <w:top w:val="none" w:sz="0" w:space="0" w:color="auto"/>
        <w:left w:val="none" w:sz="0" w:space="0" w:color="auto"/>
        <w:bottom w:val="none" w:sz="0" w:space="0" w:color="auto"/>
        <w:right w:val="none" w:sz="0" w:space="0" w:color="auto"/>
      </w:divBdr>
      <w:divsChild>
        <w:div w:id="686178138">
          <w:marLeft w:val="0"/>
          <w:marRight w:val="0"/>
          <w:marTop w:val="0"/>
          <w:marBottom w:val="0"/>
          <w:divBdr>
            <w:top w:val="none" w:sz="0" w:space="0" w:color="auto"/>
            <w:left w:val="none" w:sz="0" w:space="0" w:color="auto"/>
            <w:bottom w:val="none" w:sz="0" w:space="0" w:color="auto"/>
            <w:right w:val="none" w:sz="0" w:space="0" w:color="auto"/>
          </w:divBdr>
        </w:div>
      </w:divsChild>
    </w:div>
    <w:div w:id="65499612">
      <w:bodyDiv w:val="1"/>
      <w:marLeft w:val="0"/>
      <w:marRight w:val="0"/>
      <w:marTop w:val="0"/>
      <w:marBottom w:val="0"/>
      <w:divBdr>
        <w:top w:val="none" w:sz="0" w:space="0" w:color="auto"/>
        <w:left w:val="none" w:sz="0" w:space="0" w:color="auto"/>
        <w:bottom w:val="none" w:sz="0" w:space="0" w:color="auto"/>
        <w:right w:val="none" w:sz="0" w:space="0" w:color="auto"/>
      </w:divBdr>
      <w:divsChild>
        <w:div w:id="890651613">
          <w:marLeft w:val="0"/>
          <w:marRight w:val="0"/>
          <w:marTop w:val="0"/>
          <w:marBottom w:val="0"/>
          <w:divBdr>
            <w:top w:val="none" w:sz="0" w:space="0" w:color="auto"/>
            <w:left w:val="none" w:sz="0" w:space="0" w:color="auto"/>
            <w:bottom w:val="none" w:sz="0" w:space="0" w:color="auto"/>
            <w:right w:val="none" w:sz="0" w:space="0" w:color="auto"/>
          </w:divBdr>
          <w:divsChild>
            <w:div w:id="988943860">
              <w:marLeft w:val="0"/>
              <w:marRight w:val="0"/>
              <w:marTop w:val="0"/>
              <w:marBottom w:val="0"/>
              <w:divBdr>
                <w:top w:val="none" w:sz="0" w:space="0" w:color="auto"/>
                <w:left w:val="none" w:sz="0" w:space="0" w:color="auto"/>
                <w:bottom w:val="none" w:sz="0" w:space="0" w:color="auto"/>
                <w:right w:val="none" w:sz="0" w:space="0" w:color="auto"/>
              </w:divBdr>
              <w:divsChild>
                <w:div w:id="1191457530">
                  <w:marLeft w:val="0"/>
                  <w:marRight w:val="0"/>
                  <w:marTop w:val="0"/>
                  <w:marBottom w:val="0"/>
                  <w:divBdr>
                    <w:top w:val="none" w:sz="0" w:space="0" w:color="auto"/>
                    <w:left w:val="none" w:sz="0" w:space="0" w:color="auto"/>
                    <w:bottom w:val="none" w:sz="0" w:space="0" w:color="auto"/>
                    <w:right w:val="none" w:sz="0" w:space="0" w:color="auto"/>
                  </w:divBdr>
                  <w:divsChild>
                    <w:div w:id="458913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764987">
      <w:bodyDiv w:val="1"/>
      <w:marLeft w:val="0"/>
      <w:marRight w:val="0"/>
      <w:marTop w:val="0"/>
      <w:marBottom w:val="0"/>
      <w:divBdr>
        <w:top w:val="none" w:sz="0" w:space="0" w:color="auto"/>
        <w:left w:val="none" w:sz="0" w:space="0" w:color="auto"/>
        <w:bottom w:val="none" w:sz="0" w:space="0" w:color="auto"/>
        <w:right w:val="none" w:sz="0" w:space="0" w:color="auto"/>
      </w:divBdr>
      <w:divsChild>
        <w:div w:id="431901770">
          <w:marLeft w:val="0"/>
          <w:marRight w:val="0"/>
          <w:marTop w:val="0"/>
          <w:marBottom w:val="0"/>
          <w:divBdr>
            <w:top w:val="none" w:sz="0" w:space="0" w:color="auto"/>
            <w:left w:val="none" w:sz="0" w:space="0" w:color="auto"/>
            <w:bottom w:val="none" w:sz="0" w:space="0" w:color="auto"/>
            <w:right w:val="none" w:sz="0" w:space="0" w:color="auto"/>
          </w:divBdr>
        </w:div>
        <w:div w:id="1432434522">
          <w:marLeft w:val="0"/>
          <w:marRight w:val="0"/>
          <w:marTop w:val="0"/>
          <w:marBottom w:val="0"/>
          <w:divBdr>
            <w:top w:val="none" w:sz="0" w:space="0" w:color="auto"/>
            <w:left w:val="none" w:sz="0" w:space="0" w:color="auto"/>
            <w:bottom w:val="none" w:sz="0" w:space="0" w:color="auto"/>
            <w:right w:val="none" w:sz="0" w:space="0" w:color="auto"/>
          </w:divBdr>
        </w:div>
      </w:divsChild>
    </w:div>
    <w:div w:id="123545380">
      <w:bodyDiv w:val="1"/>
      <w:marLeft w:val="0"/>
      <w:marRight w:val="0"/>
      <w:marTop w:val="0"/>
      <w:marBottom w:val="0"/>
      <w:divBdr>
        <w:top w:val="none" w:sz="0" w:space="0" w:color="auto"/>
        <w:left w:val="none" w:sz="0" w:space="0" w:color="auto"/>
        <w:bottom w:val="none" w:sz="0" w:space="0" w:color="auto"/>
        <w:right w:val="none" w:sz="0" w:space="0" w:color="auto"/>
      </w:divBdr>
    </w:div>
    <w:div w:id="142506465">
      <w:bodyDiv w:val="1"/>
      <w:marLeft w:val="0"/>
      <w:marRight w:val="0"/>
      <w:marTop w:val="0"/>
      <w:marBottom w:val="0"/>
      <w:divBdr>
        <w:top w:val="none" w:sz="0" w:space="0" w:color="auto"/>
        <w:left w:val="none" w:sz="0" w:space="0" w:color="auto"/>
        <w:bottom w:val="none" w:sz="0" w:space="0" w:color="auto"/>
        <w:right w:val="none" w:sz="0" w:space="0" w:color="auto"/>
      </w:divBdr>
    </w:div>
    <w:div w:id="165563545">
      <w:bodyDiv w:val="1"/>
      <w:marLeft w:val="0"/>
      <w:marRight w:val="0"/>
      <w:marTop w:val="0"/>
      <w:marBottom w:val="0"/>
      <w:divBdr>
        <w:top w:val="none" w:sz="0" w:space="0" w:color="auto"/>
        <w:left w:val="none" w:sz="0" w:space="0" w:color="auto"/>
        <w:bottom w:val="none" w:sz="0" w:space="0" w:color="auto"/>
        <w:right w:val="none" w:sz="0" w:space="0" w:color="auto"/>
      </w:divBdr>
      <w:divsChild>
        <w:div w:id="859780006">
          <w:marLeft w:val="0"/>
          <w:marRight w:val="0"/>
          <w:marTop w:val="0"/>
          <w:marBottom w:val="0"/>
          <w:divBdr>
            <w:top w:val="none" w:sz="0" w:space="0" w:color="auto"/>
            <w:left w:val="none" w:sz="0" w:space="0" w:color="auto"/>
            <w:bottom w:val="none" w:sz="0" w:space="0" w:color="auto"/>
            <w:right w:val="none" w:sz="0" w:space="0" w:color="auto"/>
          </w:divBdr>
          <w:divsChild>
            <w:div w:id="2125299639">
              <w:marLeft w:val="0"/>
              <w:marRight w:val="0"/>
              <w:marTop w:val="0"/>
              <w:marBottom w:val="0"/>
              <w:divBdr>
                <w:top w:val="none" w:sz="0" w:space="0" w:color="auto"/>
                <w:left w:val="none" w:sz="0" w:space="0" w:color="auto"/>
                <w:bottom w:val="none" w:sz="0" w:space="0" w:color="auto"/>
                <w:right w:val="none" w:sz="0" w:space="0" w:color="auto"/>
              </w:divBdr>
              <w:divsChild>
                <w:div w:id="360278810">
                  <w:marLeft w:val="0"/>
                  <w:marRight w:val="0"/>
                  <w:marTop w:val="0"/>
                  <w:marBottom w:val="0"/>
                  <w:divBdr>
                    <w:top w:val="none" w:sz="0" w:space="0" w:color="auto"/>
                    <w:left w:val="none" w:sz="0" w:space="0" w:color="auto"/>
                    <w:bottom w:val="none" w:sz="0" w:space="0" w:color="auto"/>
                    <w:right w:val="none" w:sz="0" w:space="0" w:color="auto"/>
                  </w:divBdr>
                  <w:divsChild>
                    <w:div w:id="637035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087970">
      <w:bodyDiv w:val="1"/>
      <w:marLeft w:val="0"/>
      <w:marRight w:val="0"/>
      <w:marTop w:val="0"/>
      <w:marBottom w:val="0"/>
      <w:divBdr>
        <w:top w:val="none" w:sz="0" w:space="0" w:color="auto"/>
        <w:left w:val="none" w:sz="0" w:space="0" w:color="auto"/>
        <w:bottom w:val="none" w:sz="0" w:space="0" w:color="auto"/>
        <w:right w:val="none" w:sz="0" w:space="0" w:color="auto"/>
      </w:divBdr>
    </w:div>
    <w:div w:id="253636821">
      <w:bodyDiv w:val="1"/>
      <w:marLeft w:val="0"/>
      <w:marRight w:val="0"/>
      <w:marTop w:val="0"/>
      <w:marBottom w:val="0"/>
      <w:divBdr>
        <w:top w:val="none" w:sz="0" w:space="0" w:color="auto"/>
        <w:left w:val="none" w:sz="0" w:space="0" w:color="auto"/>
        <w:bottom w:val="none" w:sz="0" w:space="0" w:color="auto"/>
        <w:right w:val="none" w:sz="0" w:space="0" w:color="auto"/>
      </w:divBdr>
    </w:div>
    <w:div w:id="279647061">
      <w:bodyDiv w:val="1"/>
      <w:marLeft w:val="0"/>
      <w:marRight w:val="0"/>
      <w:marTop w:val="0"/>
      <w:marBottom w:val="0"/>
      <w:divBdr>
        <w:top w:val="none" w:sz="0" w:space="0" w:color="auto"/>
        <w:left w:val="none" w:sz="0" w:space="0" w:color="auto"/>
        <w:bottom w:val="none" w:sz="0" w:space="0" w:color="auto"/>
        <w:right w:val="none" w:sz="0" w:space="0" w:color="auto"/>
      </w:divBdr>
    </w:div>
    <w:div w:id="382145426">
      <w:bodyDiv w:val="1"/>
      <w:marLeft w:val="0"/>
      <w:marRight w:val="0"/>
      <w:marTop w:val="0"/>
      <w:marBottom w:val="0"/>
      <w:divBdr>
        <w:top w:val="none" w:sz="0" w:space="0" w:color="auto"/>
        <w:left w:val="none" w:sz="0" w:space="0" w:color="auto"/>
        <w:bottom w:val="none" w:sz="0" w:space="0" w:color="auto"/>
        <w:right w:val="none" w:sz="0" w:space="0" w:color="auto"/>
      </w:divBdr>
    </w:div>
    <w:div w:id="384255794">
      <w:bodyDiv w:val="1"/>
      <w:marLeft w:val="0"/>
      <w:marRight w:val="0"/>
      <w:marTop w:val="0"/>
      <w:marBottom w:val="0"/>
      <w:divBdr>
        <w:top w:val="none" w:sz="0" w:space="0" w:color="auto"/>
        <w:left w:val="none" w:sz="0" w:space="0" w:color="auto"/>
        <w:bottom w:val="none" w:sz="0" w:space="0" w:color="auto"/>
        <w:right w:val="none" w:sz="0" w:space="0" w:color="auto"/>
      </w:divBdr>
      <w:divsChild>
        <w:div w:id="1144197122">
          <w:marLeft w:val="0"/>
          <w:marRight w:val="0"/>
          <w:marTop w:val="0"/>
          <w:marBottom w:val="0"/>
          <w:divBdr>
            <w:top w:val="none" w:sz="0" w:space="0" w:color="auto"/>
            <w:left w:val="none" w:sz="0" w:space="0" w:color="auto"/>
            <w:bottom w:val="none" w:sz="0" w:space="0" w:color="auto"/>
            <w:right w:val="none" w:sz="0" w:space="0" w:color="auto"/>
          </w:divBdr>
          <w:divsChild>
            <w:div w:id="322389889">
              <w:marLeft w:val="0"/>
              <w:marRight w:val="0"/>
              <w:marTop w:val="0"/>
              <w:marBottom w:val="0"/>
              <w:divBdr>
                <w:top w:val="none" w:sz="0" w:space="0" w:color="auto"/>
                <w:left w:val="none" w:sz="0" w:space="0" w:color="auto"/>
                <w:bottom w:val="none" w:sz="0" w:space="0" w:color="auto"/>
                <w:right w:val="none" w:sz="0" w:space="0" w:color="auto"/>
              </w:divBdr>
              <w:divsChild>
                <w:div w:id="1341351400">
                  <w:marLeft w:val="0"/>
                  <w:marRight w:val="0"/>
                  <w:marTop w:val="0"/>
                  <w:marBottom w:val="0"/>
                  <w:divBdr>
                    <w:top w:val="none" w:sz="0" w:space="0" w:color="auto"/>
                    <w:left w:val="none" w:sz="0" w:space="0" w:color="auto"/>
                    <w:bottom w:val="none" w:sz="0" w:space="0" w:color="auto"/>
                    <w:right w:val="none" w:sz="0" w:space="0" w:color="auto"/>
                  </w:divBdr>
                  <w:divsChild>
                    <w:div w:id="693767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2211831">
      <w:bodyDiv w:val="1"/>
      <w:marLeft w:val="0"/>
      <w:marRight w:val="0"/>
      <w:marTop w:val="0"/>
      <w:marBottom w:val="0"/>
      <w:divBdr>
        <w:top w:val="none" w:sz="0" w:space="0" w:color="auto"/>
        <w:left w:val="none" w:sz="0" w:space="0" w:color="auto"/>
        <w:bottom w:val="none" w:sz="0" w:space="0" w:color="auto"/>
        <w:right w:val="none" w:sz="0" w:space="0" w:color="auto"/>
      </w:divBdr>
      <w:divsChild>
        <w:div w:id="1070806264">
          <w:marLeft w:val="0"/>
          <w:marRight w:val="0"/>
          <w:marTop w:val="0"/>
          <w:marBottom w:val="0"/>
          <w:divBdr>
            <w:top w:val="none" w:sz="0" w:space="0" w:color="auto"/>
            <w:left w:val="none" w:sz="0" w:space="0" w:color="auto"/>
            <w:bottom w:val="none" w:sz="0" w:space="0" w:color="auto"/>
            <w:right w:val="none" w:sz="0" w:space="0" w:color="auto"/>
          </w:divBdr>
          <w:divsChild>
            <w:div w:id="1733038800">
              <w:marLeft w:val="0"/>
              <w:marRight w:val="0"/>
              <w:marTop w:val="0"/>
              <w:marBottom w:val="0"/>
              <w:divBdr>
                <w:top w:val="none" w:sz="0" w:space="0" w:color="auto"/>
                <w:left w:val="none" w:sz="0" w:space="0" w:color="auto"/>
                <w:bottom w:val="none" w:sz="0" w:space="0" w:color="auto"/>
                <w:right w:val="none" w:sz="0" w:space="0" w:color="auto"/>
              </w:divBdr>
              <w:divsChild>
                <w:div w:id="302276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4789061">
      <w:bodyDiv w:val="1"/>
      <w:marLeft w:val="0"/>
      <w:marRight w:val="0"/>
      <w:marTop w:val="0"/>
      <w:marBottom w:val="0"/>
      <w:divBdr>
        <w:top w:val="none" w:sz="0" w:space="0" w:color="auto"/>
        <w:left w:val="none" w:sz="0" w:space="0" w:color="auto"/>
        <w:bottom w:val="none" w:sz="0" w:space="0" w:color="auto"/>
        <w:right w:val="none" w:sz="0" w:space="0" w:color="auto"/>
      </w:divBdr>
    </w:div>
    <w:div w:id="450168580">
      <w:bodyDiv w:val="1"/>
      <w:marLeft w:val="0"/>
      <w:marRight w:val="0"/>
      <w:marTop w:val="0"/>
      <w:marBottom w:val="0"/>
      <w:divBdr>
        <w:top w:val="none" w:sz="0" w:space="0" w:color="auto"/>
        <w:left w:val="none" w:sz="0" w:space="0" w:color="auto"/>
        <w:bottom w:val="none" w:sz="0" w:space="0" w:color="auto"/>
        <w:right w:val="none" w:sz="0" w:space="0" w:color="auto"/>
      </w:divBdr>
      <w:divsChild>
        <w:div w:id="1810318822">
          <w:marLeft w:val="0"/>
          <w:marRight w:val="0"/>
          <w:marTop w:val="0"/>
          <w:marBottom w:val="0"/>
          <w:divBdr>
            <w:top w:val="none" w:sz="0" w:space="0" w:color="auto"/>
            <w:left w:val="none" w:sz="0" w:space="0" w:color="auto"/>
            <w:bottom w:val="none" w:sz="0" w:space="0" w:color="auto"/>
            <w:right w:val="none" w:sz="0" w:space="0" w:color="auto"/>
          </w:divBdr>
          <w:divsChild>
            <w:div w:id="1917475022">
              <w:marLeft w:val="0"/>
              <w:marRight w:val="0"/>
              <w:marTop w:val="0"/>
              <w:marBottom w:val="0"/>
              <w:divBdr>
                <w:top w:val="none" w:sz="0" w:space="0" w:color="auto"/>
                <w:left w:val="none" w:sz="0" w:space="0" w:color="auto"/>
                <w:bottom w:val="none" w:sz="0" w:space="0" w:color="auto"/>
                <w:right w:val="none" w:sz="0" w:space="0" w:color="auto"/>
              </w:divBdr>
              <w:divsChild>
                <w:div w:id="1347946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0152050">
      <w:bodyDiv w:val="1"/>
      <w:marLeft w:val="0"/>
      <w:marRight w:val="0"/>
      <w:marTop w:val="0"/>
      <w:marBottom w:val="0"/>
      <w:divBdr>
        <w:top w:val="none" w:sz="0" w:space="0" w:color="auto"/>
        <w:left w:val="none" w:sz="0" w:space="0" w:color="auto"/>
        <w:bottom w:val="none" w:sz="0" w:space="0" w:color="auto"/>
        <w:right w:val="none" w:sz="0" w:space="0" w:color="auto"/>
      </w:divBdr>
    </w:div>
    <w:div w:id="484736802">
      <w:bodyDiv w:val="1"/>
      <w:marLeft w:val="0"/>
      <w:marRight w:val="0"/>
      <w:marTop w:val="0"/>
      <w:marBottom w:val="0"/>
      <w:divBdr>
        <w:top w:val="none" w:sz="0" w:space="0" w:color="auto"/>
        <w:left w:val="none" w:sz="0" w:space="0" w:color="auto"/>
        <w:bottom w:val="none" w:sz="0" w:space="0" w:color="auto"/>
        <w:right w:val="none" w:sz="0" w:space="0" w:color="auto"/>
      </w:divBdr>
    </w:div>
    <w:div w:id="495998451">
      <w:bodyDiv w:val="1"/>
      <w:marLeft w:val="0"/>
      <w:marRight w:val="0"/>
      <w:marTop w:val="0"/>
      <w:marBottom w:val="0"/>
      <w:divBdr>
        <w:top w:val="none" w:sz="0" w:space="0" w:color="auto"/>
        <w:left w:val="none" w:sz="0" w:space="0" w:color="auto"/>
        <w:bottom w:val="none" w:sz="0" w:space="0" w:color="auto"/>
        <w:right w:val="none" w:sz="0" w:space="0" w:color="auto"/>
      </w:divBdr>
      <w:divsChild>
        <w:div w:id="1376740199">
          <w:marLeft w:val="0"/>
          <w:marRight w:val="0"/>
          <w:marTop w:val="0"/>
          <w:marBottom w:val="0"/>
          <w:divBdr>
            <w:top w:val="none" w:sz="0" w:space="0" w:color="auto"/>
            <w:left w:val="none" w:sz="0" w:space="0" w:color="auto"/>
            <w:bottom w:val="none" w:sz="0" w:space="0" w:color="auto"/>
            <w:right w:val="none" w:sz="0" w:space="0" w:color="auto"/>
          </w:divBdr>
          <w:divsChild>
            <w:div w:id="1619527446">
              <w:marLeft w:val="0"/>
              <w:marRight w:val="0"/>
              <w:marTop w:val="0"/>
              <w:marBottom w:val="0"/>
              <w:divBdr>
                <w:top w:val="none" w:sz="0" w:space="0" w:color="auto"/>
                <w:left w:val="none" w:sz="0" w:space="0" w:color="auto"/>
                <w:bottom w:val="none" w:sz="0" w:space="0" w:color="auto"/>
                <w:right w:val="none" w:sz="0" w:space="0" w:color="auto"/>
              </w:divBdr>
              <w:divsChild>
                <w:div w:id="1652830744">
                  <w:marLeft w:val="0"/>
                  <w:marRight w:val="0"/>
                  <w:marTop w:val="0"/>
                  <w:marBottom w:val="0"/>
                  <w:divBdr>
                    <w:top w:val="none" w:sz="0" w:space="0" w:color="auto"/>
                    <w:left w:val="none" w:sz="0" w:space="0" w:color="auto"/>
                    <w:bottom w:val="none" w:sz="0" w:space="0" w:color="auto"/>
                    <w:right w:val="none" w:sz="0" w:space="0" w:color="auto"/>
                  </w:divBdr>
                  <w:divsChild>
                    <w:div w:id="1932930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3205071">
      <w:bodyDiv w:val="1"/>
      <w:marLeft w:val="0"/>
      <w:marRight w:val="0"/>
      <w:marTop w:val="0"/>
      <w:marBottom w:val="0"/>
      <w:divBdr>
        <w:top w:val="none" w:sz="0" w:space="0" w:color="auto"/>
        <w:left w:val="none" w:sz="0" w:space="0" w:color="auto"/>
        <w:bottom w:val="none" w:sz="0" w:space="0" w:color="auto"/>
        <w:right w:val="none" w:sz="0" w:space="0" w:color="auto"/>
      </w:divBdr>
      <w:divsChild>
        <w:div w:id="1003630059">
          <w:marLeft w:val="0"/>
          <w:marRight w:val="0"/>
          <w:marTop w:val="0"/>
          <w:marBottom w:val="0"/>
          <w:divBdr>
            <w:top w:val="none" w:sz="0" w:space="0" w:color="auto"/>
            <w:left w:val="none" w:sz="0" w:space="0" w:color="auto"/>
            <w:bottom w:val="none" w:sz="0" w:space="0" w:color="auto"/>
            <w:right w:val="none" w:sz="0" w:space="0" w:color="auto"/>
          </w:divBdr>
          <w:divsChild>
            <w:div w:id="2008825335">
              <w:marLeft w:val="0"/>
              <w:marRight w:val="0"/>
              <w:marTop w:val="0"/>
              <w:marBottom w:val="0"/>
              <w:divBdr>
                <w:top w:val="none" w:sz="0" w:space="0" w:color="auto"/>
                <w:left w:val="none" w:sz="0" w:space="0" w:color="auto"/>
                <w:bottom w:val="none" w:sz="0" w:space="0" w:color="auto"/>
                <w:right w:val="none" w:sz="0" w:space="0" w:color="auto"/>
              </w:divBdr>
              <w:divsChild>
                <w:div w:id="2002274315">
                  <w:marLeft w:val="0"/>
                  <w:marRight w:val="0"/>
                  <w:marTop w:val="0"/>
                  <w:marBottom w:val="0"/>
                  <w:divBdr>
                    <w:top w:val="none" w:sz="0" w:space="0" w:color="auto"/>
                    <w:left w:val="none" w:sz="0" w:space="0" w:color="auto"/>
                    <w:bottom w:val="none" w:sz="0" w:space="0" w:color="auto"/>
                    <w:right w:val="none" w:sz="0" w:space="0" w:color="auto"/>
                  </w:divBdr>
                  <w:divsChild>
                    <w:div w:id="433281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3202040">
      <w:bodyDiv w:val="1"/>
      <w:marLeft w:val="0"/>
      <w:marRight w:val="0"/>
      <w:marTop w:val="0"/>
      <w:marBottom w:val="0"/>
      <w:divBdr>
        <w:top w:val="none" w:sz="0" w:space="0" w:color="auto"/>
        <w:left w:val="none" w:sz="0" w:space="0" w:color="auto"/>
        <w:bottom w:val="none" w:sz="0" w:space="0" w:color="auto"/>
        <w:right w:val="none" w:sz="0" w:space="0" w:color="auto"/>
      </w:divBdr>
      <w:divsChild>
        <w:div w:id="505704457">
          <w:marLeft w:val="0"/>
          <w:marRight w:val="0"/>
          <w:marTop w:val="0"/>
          <w:marBottom w:val="0"/>
          <w:divBdr>
            <w:top w:val="none" w:sz="0" w:space="0" w:color="auto"/>
            <w:left w:val="none" w:sz="0" w:space="0" w:color="auto"/>
            <w:bottom w:val="none" w:sz="0" w:space="0" w:color="auto"/>
            <w:right w:val="none" w:sz="0" w:space="0" w:color="auto"/>
          </w:divBdr>
          <w:divsChild>
            <w:div w:id="1558588320">
              <w:marLeft w:val="0"/>
              <w:marRight w:val="0"/>
              <w:marTop w:val="0"/>
              <w:marBottom w:val="0"/>
              <w:divBdr>
                <w:top w:val="none" w:sz="0" w:space="0" w:color="auto"/>
                <w:left w:val="none" w:sz="0" w:space="0" w:color="auto"/>
                <w:bottom w:val="none" w:sz="0" w:space="0" w:color="auto"/>
                <w:right w:val="none" w:sz="0" w:space="0" w:color="auto"/>
              </w:divBdr>
              <w:divsChild>
                <w:div w:id="1051198840">
                  <w:marLeft w:val="0"/>
                  <w:marRight w:val="0"/>
                  <w:marTop w:val="0"/>
                  <w:marBottom w:val="0"/>
                  <w:divBdr>
                    <w:top w:val="none" w:sz="0" w:space="0" w:color="auto"/>
                    <w:left w:val="none" w:sz="0" w:space="0" w:color="auto"/>
                    <w:bottom w:val="none" w:sz="0" w:space="0" w:color="auto"/>
                    <w:right w:val="none" w:sz="0" w:space="0" w:color="auto"/>
                  </w:divBdr>
                  <w:divsChild>
                    <w:div w:id="1672872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0284968">
      <w:bodyDiv w:val="1"/>
      <w:marLeft w:val="0"/>
      <w:marRight w:val="0"/>
      <w:marTop w:val="0"/>
      <w:marBottom w:val="0"/>
      <w:divBdr>
        <w:top w:val="none" w:sz="0" w:space="0" w:color="auto"/>
        <w:left w:val="none" w:sz="0" w:space="0" w:color="auto"/>
        <w:bottom w:val="none" w:sz="0" w:space="0" w:color="auto"/>
        <w:right w:val="none" w:sz="0" w:space="0" w:color="auto"/>
      </w:divBdr>
    </w:div>
    <w:div w:id="770509369">
      <w:bodyDiv w:val="1"/>
      <w:marLeft w:val="0"/>
      <w:marRight w:val="0"/>
      <w:marTop w:val="0"/>
      <w:marBottom w:val="0"/>
      <w:divBdr>
        <w:top w:val="none" w:sz="0" w:space="0" w:color="auto"/>
        <w:left w:val="none" w:sz="0" w:space="0" w:color="auto"/>
        <w:bottom w:val="none" w:sz="0" w:space="0" w:color="auto"/>
        <w:right w:val="none" w:sz="0" w:space="0" w:color="auto"/>
      </w:divBdr>
    </w:div>
    <w:div w:id="785732957">
      <w:bodyDiv w:val="1"/>
      <w:marLeft w:val="0"/>
      <w:marRight w:val="0"/>
      <w:marTop w:val="0"/>
      <w:marBottom w:val="0"/>
      <w:divBdr>
        <w:top w:val="none" w:sz="0" w:space="0" w:color="auto"/>
        <w:left w:val="none" w:sz="0" w:space="0" w:color="auto"/>
        <w:bottom w:val="none" w:sz="0" w:space="0" w:color="auto"/>
        <w:right w:val="none" w:sz="0" w:space="0" w:color="auto"/>
      </w:divBdr>
    </w:div>
    <w:div w:id="855190115">
      <w:bodyDiv w:val="1"/>
      <w:marLeft w:val="0"/>
      <w:marRight w:val="0"/>
      <w:marTop w:val="0"/>
      <w:marBottom w:val="0"/>
      <w:divBdr>
        <w:top w:val="none" w:sz="0" w:space="0" w:color="auto"/>
        <w:left w:val="none" w:sz="0" w:space="0" w:color="auto"/>
        <w:bottom w:val="none" w:sz="0" w:space="0" w:color="auto"/>
        <w:right w:val="none" w:sz="0" w:space="0" w:color="auto"/>
      </w:divBdr>
      <w:divsChild>
        <w:div w:id="1238132768">
          <w:marLeft w:val="0"/>
          <w:marRight w:val="0"/>
          <w:marTop w:val="0"/>
          <w:marBottom w:val="0"/>
          <w:divBdr>
            <w:top w:val="none" w:sz="0" w:space="0" w:color="auto"/>
            <w:left w:val="none" w:sz="0" w:space="0" w:color="auto"/>
            <w:bottom w:val="none" w:sz="0" w:space="0" w:color="auto"/>
            <w:right w:val="none" w:sz="0" w:space="0" w:color="auto"/>
          </w:divBdr>
          <w:divsChild>
            <w:div w:id="938177883">
              <w:marLeft w:val="0"/>
              <w:marRight w:val="0"/>
              <w:marTop w:val="0"/>
              <w:marBottom w:val="0"/>
              <w:divBdr>
                <w:top w:val="none" w:sz="0" w:space="0" w:color="auto"/>
                <w:left w:val="none" w:sz="0" w:space="0" w:color="auto"/>
                <w:bottom w:val="none" w:sz="0" w:space="0" w:color="auto"/>
                <w:right w:val="none" w:sz="0" w:space="0" w:color="auto"/>
              </w:divBdr>
              <w:divsChild>
                <w:div w:id="1854956436">
                  <w:marLeft w:val="0"/>
                  <w:marRight w:val="0"/>
                  <w:marTop w:val="0"/>
                  <w:marBottom w:val="0"/>
                  <w:divBdr>
                    <w:top w:val="none" w:sz="0" w:space="0" w:color="auto"/>
                    <w:left w:val="none" w:sz="0" w:space="0" w:color="auto"/>
                    <w:bottom w:val="none" w:sz="0" w:space="0" w:color="auto"/>
                    <w:right w:val="none" w:sz="0" w:space="0" w:color="auto"/>
                  </w:divBdr>
                  <w:divsChild>
                    <w:div w:id="1984657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3124904">
      <w:bodyDiv w:val="1"/>
      <w:marLeft w:val="0"/>
      <w:marRight w:val="0"/>
      <w:marTop w:val="0"/>
      <w:marBottom w:val="0"/>
      <w:divBdr>
        <w:top w:val="none" w:sz="0" w:space="0" w:color="auto"/>
        <w:left w:val="none" w:sz="0" w:space="0" w:color="auto"/>
        <w:bottom w:val="none" w:sz="0" w:space="0" w:color="auto"/>
        <w:right w:val="none" w:sz="0" w:space="0" w:color="auto"/>
      </w:divBdr>
    </w:div>
    <w:div w:id="928390486">
      <w:bodyDiv w:val="1"/>
      <w:marLeft w:val="0"/>
      <w:marRight w:val="0"/>
      <w:marTop w:val="0"/>
      <w:marBottom w:val="0"/>
      <w:divBdr>
        <w:top w:val="none" w:sz="0" w:space="0" w:color="auto"/>
        <w:left w:val="none" w:sz="0" w:space="0" w:color="auto"/>
        <w:bottom w:val="none" w:sz="0" w:space="0" w:color="auto"/>
        <w:right w:val="none" w:sz="0" w:space="0" w:color="auto"/>
      </w:divBdr>
      <w:divsChild>
        <w:div w:id="1372461663">
          <w:marLeft w:val="0"/>
          <w:marRight w:val="0"/>
          <w:marTop w:val="0"/>
          <w:marBottom w:val="0"/>
          <w:divBdr>
            <w:top w:val="none" w:sz="0" w:space="0" w:color="auto"/>
            <w:left w:val="none" w:sz="0" w:space="0" w:color="auto"/>
            <w:bottom w:val="none" w:sz="0" w:space="0" w:color="auto"/>
            <w:right w:val="none" w:sz="0" w:space="0" w:color="auto"/>
          </w:divBdr>
          <w:divsChild>
            <w:div w:id="1696731453">
              <w:marLeft w:val="0"/>
              <w:marRight w:val="0"/>
              <w:marTop w:val="0"/>
              <w:marBottom w:val="0"/>
              <w:divBdr>
                <w:top w:val="none" w:sz="0" w:space="0" w:color="auto"/>
                <w:left w:val="none" w:sz="0" w:space="0" w:color="auto"/>
                <w:bottom w:val="none" w:sz="0" w:space="0" w:color="auto"/>
                <w:right w:val="none" w:sz="0" w:space="0" w:color="auto"/>
              </w:divBdr>
              <w:divsChild>
                <w:div w:id="29231264">
                  <w:marLeft w:val="0"/>
                  <w:marRight w:val="0"/>
                  <w:marTop w:val="0"/>
                  <w:marBottom w:val="0"/>
                  <w:divBdr>
                    <w:top w:val="none" w:sz="0" w:space="0" w:color="auto"/>
                    <w:left w:val="none" w:sz="0" w:space="0" w:color="auto"/>
                    <w:bottom w:val="none" w:sz="0" w:space="0" w:color="auto"/>
                    <w:right w:val="none" w:sz="0" w:space="0" w:color="auto"/>
                  </w:divBdr>
                  <w:divsChild>
                    <w:div w:id="971666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2323107">
      <w:bodyDiv w:val="1"/>
      <w:marLeft w:val="0"/>
      <w:marRight w:val="0"/>
      <w:marTop w:val="0"/>
      <w:marBottom w:val="0"/>
      <w:divBdr>
        <w:top w:val="none" w:sz="0" w:space="0" w:color="auto"/>
        <w:left w:val="none" w:sz="0" w:space="0" w:color="auto"/>
        <w:bottom w:val="none" w:sz="0" w:space="0" w:color="auto"/>
        <w:right w:val="none" w:sz="0" w:space="0" w:color="auto"/>
      </w:divBdr>
    </w:div>
    <w:div w:id="964432269">
      <w:bodyDiv w:val="1"/>
      <w:marLeft w:val="0"/>
      <w:marRight w:val="0"/>
      <w:marTop w:val="0"/>
      <w:marBottom w:val="0"/>
      <w:divBdr>
        <w:top w:val="none" w:sz="0" w:space="0" w:color="auto"/>
        <w:left w:val="none" w:sz="0" w:space="0" w:color="auto"/>
        <w:bottom w:val="none" w:sz="0" w:space="0" w:color="auto"/>
        <w:right w:val="none" w:sz="0" w:space="0" w:color="auto"/>
      </w:divBdr>
      <w:divsChild>
        <w:div w:id="82999486">
          <w:marLeft w:val="0"/>
          <w:marRight w:val="0"/>
          <w:marTop w:val="0"/>
          <w:marBottom w:val="0"/>
          <w:divBdr>
            <w:top w:val="none" w:sz="0" w:space="0" w:color="auto"/>
            <w:left w:val="none" w:sz="0" w:space="0" w:color="auto"/>
            <w:bottom w:val="none" w:sz="0" w:space="0" w:color="auto"/>
            <w:right w:val="none" w:sz="0" w:space="0" w:color="auto"/>
          </w:divBdr>
          <w:divsChild>
            <w:div w:id="8022177">
              <w:marLeft w:val="0"/>
              <w:marRight w:val="0"/>
              <w:marTop w:val="0"/>
              <w:marBottom w:val="0"/>
              <w:divBdr>
                <w:top w:val="none" w:sz="0" w:space="0" w:color="auto"/>
                <w:left w:val="none" w:sz="0" w:space="0" w:color="auto"/>
                <w:bottom w:val="none" w:sz="0" w:space="0" w:color="auto"/>
                <w:right w:val="none" w:sz="0" w:space="0" w:color="auto"/>
              </w:divBdr>
              <w:divsChild>
                <w:div w:id="2111924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4279399">
      <w:bodyDiv w:val="1"/>
      <w:marLeft w:val="0"/>
      <w:marRight w:val="0"/>
      <w:marTop w:val="0"/>
      <w:marBottom w:val="0"/>
      <w:divBdr>
        <w:top w:val="none" w:sz="0" w:space="0" w:color="auto"/>
        <w:left w:val="none" w:sz="0" w:space="0" w:color="auto"/>
        <w:bottom w:val="none" w:sz="0" w:space="0" w:color="auto"/>
        <w:right w:val="none" w:sz="0" w:space="0" w:color="auto"/>
      </w:divBdr>
      <w:divsChild>
        <w:div w:id="74859026">
          <w:marLeft w:val="0"/>
          <w:marRight w:val="0"/>
          <w:marTop w:val="0"/>
          <w:marBottom w:val="0"/>
          <w:divBdr>
            <w:top w:val="none" w:sz="0" w:space="0" w:color="auto"/>
            <w:left w:val="none" w:sz="0" w:space="0" w:color="auto"/>
            <w:bottom w:val="none" w:sz="0" w:space="0" w:color="auto"/>
            <w:right w:val="none" w:sz="0" w:space="0" w:color="auto"/>
          </w:divBdr>
          <w:divsChild>
            <w:div w:id="1146433946">
              <w:marLeft w:val="0"/>
              <w:marRight w:val="0"/>
              <w:marTop w:val="0"/>
              <w:marBottom w:val="0"/>
              <w:divBdr>
                <w:top w:val="none" w:sz="0" w:space="0" w:color="auto"/>
                <w:left w:val="none" w:sz="0" w:space="0" w:color="auto"/>
                <w:bottom w:val="none" w:sz="0" w:space="0" w:color="auto"/>
                <w:right w:val="none" w:sz="0" w:space="0" w:color="auto"/>
              </w:divBdr>
              <w:divsChild>
                <w:div w:id="1763600630">
                  <w:marLeft w:val="0"/>
                  <w:marRight w:val="0"/>
                  <w:marTop w:val="0"/>
                  <w:marBottom w:val="0"/>
                  <w:divBdr>
                    <w:top w:val="none" w:sz="0" w:space="0" w:color="auto"/>
                    <w:left w:val="none" w:sz="0" w:space="0" w:color="auto"/>
                    <w:bottom w:val="none" w:sz="0" w:space="0" w:color="auto"/>
                    <w:right w:val="none" w:sz="0" w:space="0" w:color="auto"/>
                  </w:divBdr>
                  <w:divsChild>
                    <w:div w:id="1606427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5519392">
      <w:bodyDiv w:val="1"/>
      <w:marLeft w:val="0"/>
      <w:marRight w:val="0"/>
      <w:marTop w:val="0"/>
      <w:marBottom w:val="0"/>
      <w:divBdr>
        <w:top w:val="none" w:sz="0" w:space="0" w:color="auto"/>
        <w:left w:val="none" w:sz="0" w:space="0" w:color="auto"/>
        <w:bottom w:val="none" w:sz="0" w:space="0" w:color="auto"/>
        <w:right w:val="none" w:sz="0" w:space="0" w:color="auto"/>
      </w:divBdr>
      <w:divsChild>
        <w:div w:id="247545117">
          <w:marLeft w:val="0"/>
          <w:marRight w:val="0"/>
          <w:marTop w:val="0"/>
          <w:marBottom w:val="0"/>
          <w:divBdr>
            <w:top w:val="single" w:sz="6" w:space="0" w:color="5B616B"/>
            <w:left w:val="single" w:sz="6" w:space="0" w:color="5B616B"/>
            <w:bottom w:val="single" w:sz="6" w:space="0" w:color="5B616B"/>
            <w:right w:val="single" w:sz="6" w:space="0" w:color="5B616B"/>
          </w:divBdr>
        </w:div>
        <w:div w:id="650597086">
          <w:marLeft w:val="0"/>
          <w:marRight w:val="0"/>
          <w:marTop w:val="0"/>
          <w:marBottom w:val="0"/>
          <w:divBdr>
            <w:top w:val="none" w:sz="0" w:space="0" w:color="auto"/>
            <w:left w:val="none" w:sz="0" w:space="0" w:color="auto"/>
            <w:bottom w:val="none" w:sz="0" w:space="0" w:color="auto"/>
            <w:right w:val="none" w:sz="0" w:space="0" w:color="auto"/>
          </w:divBdr>
          <w:divsChild>
            <w:div w:id="639575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5124564">
      <w:bodyDiv w:val="1"/>
      <w:marLeft w:val="0"/>
      <w:marRight w:val="0"/>
      <w:marTop w:val="0"/>
      <w:marBottom w:val="0"/>
      <w:divBdr>
        <w:top w:val="none" w:sz="0" w:space="0" w:color="auto"/>
        <w:left w:val="none" w:sz="0" w:space="0" w:color="auto"/>
        <w:bottom w:val="none" w:sz="0" w:space="0" w:color="auto"/>
        <w:right w:val="none" w:sz="0" w:space="0" w:color="auto"/>
      </w:divBdr>
      <w:divsChild>
        <w:div w:id="1331062019">
          <w:marLeft w:val="0"/>
          <w:marRight w:val="0"/>
          <w:marTop w:val="0"/>
          <w:marBottom w:val="0"/>
          <w:divBdr>
            <w:top w:val="none" w:sz="0" w:space="0" w:color="auto"/>
            <w:left w:val="none" w:sz="0" w:space="0" w:color="auto"/>
            <w:bottom w:val="none" w:sz="0" w:space="0" w:color="auto"/>
            <w:right w:val="none" w:sz="0" w:space="0" w:color="auto"/>
          </w:divBdr>
          <w:divsChild>
            <w:div w:id="1398018581">
              <w:marLeft w:val="0"/>
              <w:marRight w:val="0"/>
              <w:marTop w:val="0"/>
              <w:marBottom w:val="0"/>
              <w:divBdr>
                <w:top w:val="none" w:sz="0" w:space="0" w:color="auto"/>
                <w:left w:val="none" w:sz="0" w:space="0" w:color="auto"/>
                <w:bottom w:val="none" w:sz="0" w:space="0" w:color="auto"/>
                <w:right w:val="none" w:sz="0" w:space="0" w:color="auto"/>
              </w:divBdr>
              <w:divsChild>
                <w:div w:id="1240628488">
                  <w:marLeft w:val="0"/>
                  <w:marRight w:val="0"/>
                  <w:marTop w:val="0"/>
                  <w:marBottom w:val="0"/>
                  <w:divBdr>
                    <w:top w:val="none" w:sz="0" w:space="0" w:color="auto"/>
                    <w:left w:val="none" w:sz="0" w:space="0" w:color="auto"/>
                    <w:bottom w:val="none" w:sz="0" w:space="0" w:color="auto"/>
                    <w:right w:val="none" w:sz="0" w:space="0" w:color="auto"/>
                  </w:divBdr>
                  <w:divsChild>
                    <w:div w:id="1111049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7604838">
      <w:bodyDiv w:val="1"/>
      <w:marLeft w:val="0"/>
      <w:marRight w:val="0"/>
      <w:marTop w:val="0"/>
      <w:marBottom w:val="0"/>
      <w:divBdr>
        <w:top w:val="none" w:sz="0" w:space="0" w:color="auto"/>
        <w:left w:val="none" w:sz="0" w:space="0" w:color="auto"/>
        <w:bottom w:val="none" w:sz="0" w:space="0" w:color="auto"/>
        <w:right w:val="none" w:sz="0" w:space="0" w:color="auto"/>
      </w:divBdr>
      <w:divsChild>
        <w:div w:id="1063337583">
          <w:marLeft w:val="0"/>
          <w:marRight w:val="0"/>
          <w:marTop w:val="0"/>
          <w:marBottom w:val="0"/>
          <w:divBdr>
            <w:top w:val="none" w:sz="0" w:space="0" w:color="auto"/>
            <w:left w:val="none" w:sz="0" w:space="0" w:color="auto"/>
            <w:bottom w:val="none" w:sz="0" w:space="0" w:color="auto"/>
            <w:right w:val="none" w:sz="0" w:space="0" w:color="auto"/>
          </w:divBdr>
          <w:divsChild>
            <w:div w:id="2097046947">
              <w:marLeft w:val="0"/>
              <w:marRight w:val="0"/>
              <w:marTop w:val="0"/>
              <w:marBottom w:val="0"/>
              <w:divBdr>
                <w:top w:val="none" w:sz="0" w:space="0" w:color="auto"/>
                <w:left w:val="none" w:sz="0" w:space="0" w:color="auto"/>
                <w:bottom w:val="none" w:sz="0" w:space="0" w:color="auto"/>
                <w:right w:val="none" w:sz="0" w:space="0" w:color="auto"/>
              </w:divBdr>
              <w:divsChild>
                <w:div w:id="1469586083">
                  <w:marLeft w:val="0"/>
                  <w:marRight w:val="0"/>
                  <w:marTop w:val="0"/>
                  <w:marBottom w:val="0"/>
                  <w:divBdr>
                    <w:top w:val="none" w:sz="0" w:space="0" w:color="auto"/>
                    <w:left w:val="none" w:sz="0" w:space="0" w:color="auto"/>
                    <w:bottom w:val="none" w:sz="0" w:space="0" w:color="auto"/>
                    <w:right w:val="none" w:sz="0" w:space="0" w:color="auto"/>
                  </w:divBdr>
                  <w:divsChild>
                    <w:div w:id="205262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9304935">
      <w:bodyDiv w:val="1"/>
      <w:marLeft w:val="0"/>
      <w:marRight w:val="0"/>
      <w:marTop w:val="0"/>
      <w:marBottom w:val="0"/>
      <w:divBdr>
        <w:top w:val="none" w:sz="0" w:space="0" w:color="auto"/>
        <w:left w:val="none" w:sz="0" w:space="0" w:color="auto"/>
        <w:bottom w:val="none" w:sz="0" w:space="0" w:color="auto"/>
        <w:right w:val="none" w:sz="0" w:space="0" w:color="auto"/>
      </w:divBdr>
    </w:div>
    <w:div w:id="1212615682">
      <w:bodyDiv w:val="1"/>
      <w:marLeft w:val="0"/>
      <w:marRight w:val="0"/>
      <w:marTop w:val="0"/>
      <w:marBottom w:val="0"/>
      <w:divBdr>
        <w:top w:val="none" w:sz="0" w:space="0" w:color="auto"/>
        <w:left w:val="none" w:sz="0" w:space="0" w:color="auto"/>
        <w:bottom w:val="none" w:sz="0" w:space="0" w:color="auto"/>
        <w:right w:val="none" w:sz="0" w:space="0" w:color="auto"/>
      </w:divBdr>
    </w:div>
    <w:div w:id="1288199842">
      <w:bodyDiv w:val="1"/>
      <w:marLeft w:val="0"/>
      <w:marRight w:val="0"/>
      <w:marTop w:val="0"/>
      <w:marBottom w:val="0"/>
      <w:divBdr>
        <w:top w:val="none" w:sz="0" w:space="0" w:color="auto"/>
        <w:left w:val="none" w:sz="0" w:space="0" w:color="auto"/>
        <w:bottom w:val="none" w:sz="0" w:space="0" w:color="auto"/>
        <w:right w:val="none" w:sz="0" w:space="0" w:color="auto"/>
      </w:divBdr>
    </w:div>
    <w:div w:id="1295254555">
      <w:bodyDiv w:val="1"/>
      <w:marLeft w:val="0"/>
      <w:marRight w:val="0"/>
      <w:marTop w:val="0"/>
      <w:marBottom w:val="0"/>
      <w:divBdr>
        <w:top w:val="none" w:sz="0" w:space="0" w:color="auto"/>
        <w:left w:val="none" w:sz="0" w:space="0" w:color="auto"/>
        <w:bottom w:val="none" w:sz="0" w:space="0" w:color="auto"/>
        <w:right w:val="none" w:sz="0" w:space="0" w:color="auto"/>
      </w:divBdr>
      <w:divsChild>
        <w:div w:id="713502562">
          <w:marLeft w:val="0"/>
          <w:marRight w:val="0"/>
          <w:marTop w:val="0"/>
          <w:marBottom w:val="0"/>
          <w:divBdr>
            <w:top w:val="none" w:sz="0" w:space="0" w:color="auto"/>
            <w:left w:val="none" w:sz="0" w:space="0" w:color="auto"/>
            <w:bottom w:val="none" w:sz="0" w:space="0" w:color="auto"/>
            <w:right w:val="none" w:sz="0" w:space="0" w:color="auto"/>
          </w:divBdr>
          <w:divsChild>
            <w:div w:id="1851290043">
              <w:marLeft w:val="0"/>
              <w:marRight w:val="0"/>
              <w:marTop w:val="0"/>
              <w:marBottom w:val="0"/>
              <w:divBdr>
                <w:top w:val="none" w:sz="0" w:space="0" w:color="auto"/>
                <w:left w:val="none" w:sz="0" w:space="0" w:color="auto"/>
                <w:bottom w:val="none" w:sz="0" w:space="0" w:color="auto"/>
                <w:right w:val="none" w:sz="0" w:space="0" w:color="auto"/>
              </w:divBdr>
              <w:divsChild>
                <w:div w:id="1601717993">
                  <w:marLeft w:val="0"/>
                  <w:marRight w:val="0"/>
                  <w:marTop w:val="0"/>
                  <w:marBottom w:val="0"/>
                  <w:divBdr>
                    <w:top w:val="none" w:sz="0" w:space="0" w:color="auto"/>
                    <w:left w:val="none" w:sz="0" w:space="0" w:color="auto"/>
                    <w:bottom w:val="none" w:sz="0" w:space="0" w:color="auto"/>
                    <w:right w:val="none" w:sz="0" w:space="0" w:color="auto"/>
                  </w:divBdr>
                  <w:divsChild>
                    <w:div w:id="320736503">
                      <w:marLeft w:val="0"/>
                      <w:marRight w:val="0"/>
                      <w:marTop w:val="0"/>
                      <w:marBottom w:val="0"/>
                      <w:divBdr>
                        <w:top w:val="none" w:sz="0" w:space="0" w:color="auto"/>
                        <w:left w:val="none" w:sz="0" w:space="0" w:color="auto"/>
                        <w:bottom w:val="none" w:sz="0" w:space="0" w:color="auto"/>
                        <w:right w:val="none" w:sz="0" w:space="0" w:color="auto"/>
                      </w:divBdr>
                      <w:divsChild>
                        <w:div w:id="842891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1252465">
          <w:marLeft w:val="0"/>
          <w:marRight w:val="0"/>
          <w:marTop w:val="0"/>
          <w:marBottom w:val="0"/>
          <w:divBdr>
            <w:top w:val="none" w:sz="0" w:space="0" w:color="auto"/>
            <w:left w:val="none" w:sz="0" w:space="0" w:color="auto"/>
            <w:bottom w:val="none" w:sz="0" w:space="0" w:color="auto"/>
            <w:right w:val="none" w:sz="0" w:space="0" w:color="auto"/>
          </w:divBdr>
          <w:divsChild>
            <w:div w:id="55781221">
              <w:marLeft w:val="0"/>
              <w:marRight w:val="0"/>
              <w:marTop w:val="0"/>
              <w:marBottom w:val="0"/>
              <w:divBdr>
                <w:top w:val="none" w:sz="0" w:space="0" w:color="auto"/>
                <w:left w:val="none" w:sz="0" w:space="0" w:color="auto"/>
                <w:bottom w:val="none" w:sz="0" w:space="0" w:color="auto"/>
                <w:right w:val="none" w:sz="0" w:space="0" w:color="auto"/>
              </w:divBdr>
              <w:divsChild>
                <w:div w:id="272790429">
                  <w:marLeft w:val="0"/>
                  <w:marRight w:val="0"/>
                  <w:marTop w:val="0"/>
                  <w:marBottom w:val="0"/>
                  <w:divBdr>
                    <w:top w:val="none" w:sz="0" w:space="0" w:color="auto"/>
                    <w:left w:val="none" w:sz="0" w:space="0" w:color="auto"/>
                    <w:bottom w:val="none" w:sz="0" w:space="0" w:color="auto"/>
                    <w:right w:val="none" w:sz="0" w:space="0" w:color="auto"/>
                  </w:divBdr>
                  <w:divsChild>
                    <w:div w:id="507526262">
                      <w:marLeft w:val="0"/>
                      <w:marRight w:val="0"/>
                      <w:marTop w:val="0"/>
                      <w:marBottom w:val="0"/>
                      <w:divBdr>
                        <w:top w:val="none" w:sz="0" w:space="0" w:color="auto"/>
                        <w:left w:val="none" w:sz="0" w:space="0" w:color="auto"/>
                        <w:bottom w:val="none" w:sz="0" w:space="0" w:color="auto"/>
                        <w:right w:val="none" w:sz="0" w:space="0" w:color="auto"/>
                      </w:divBdr>
                      <w:divsChild>
                        <w:div w:id="756681309">
                          <w:marLeft w:val="0"/>
                          <w:marRight w:val="0"/>
                          <w:marTop w:val="0"/>
                          <w:marBottom w:val="0"/>
                          <w:divBdr>
                            <w:top w:val="none" w:sz="0" w:space="0" w:color="auto"/>
                            <w:left w:val="none" w:sz="0" w:space="0" w:color="auto"/>
                            <w:bottom w:val="none" w:sz="0" w:space="0" w:color="auto"/>
                            <w:right w:val="none" w:sz="0" w:space="0" w:color="auto"/>
                          </w:divBdr>
                          <w:divsChild>
                            <w:div w:id="1235044771">
                              <w:marLeft w:val="0"/>
                              <w:marRight w:val="0"/>
                              <w:marTop w:val="0"/>
                              <w:marBottom w:val="0"/>
                              <w:divBdr>
                                <w:top w:val="none" w:sz="0" w:space="0" w:color="auto"/>
                                <w:left w:val="none" w:sz="0" w:space="0" w:color="auto"/>
                                <w:bottom w:val="none" w:sz="0" w:space="0" w:color="auto"/>
                                <w:right w:val="none" w:sz="0" w:space="0" w:color="auto"/>
                              </w:divBdr>
                              <w:divsChild>
                                <w:div w:id="2123256653">
                                  <w:marLeft w:val="0"/>
                                  <w:marRight w:val="0"/>
                                  <w:marTop w:val="0"/>
                                  <w:marBottom w:val="0"/>
                                  <w:divBdr>
                                    <w:top w:val="none" w:sz="0" w:space="0" w:color="auto"/>
                                    <w:left w:val="none" w:sz="0" w:space="0" w:color="auto"/>
                                    <w:bottom w:val="none" w:sz="0" w:space="0" w:color="auto"/>
                                    <w:right w:val="none" w:sz="0" w:space="0" w:color="auto"/>
                                  </w:divBdr>
                                </w:div>
                              </w:divsChild>
                            </w:div>
                            <w:div w:id="1364209468">
                              <w:marLeft w:val="0"/>
                              <w:marRight w:val="0"/>
                              <w:marTop w:val="0"/>
                              <w:marBottom w:val="0"/>
                              <w:divBdr>
                                <w:top w:val="none" w:sz="0" w:space="0" w:color="auto"/>
                                <w:left w:val="none" w:sz="0" w:space="0" w:color="auto"/>
                                <w:bottom w:val="none" w:sz="0" w:space="0" w:color="auto"/>
                                <w:right w:val="none" w:sz="0" w:space="0" w:color="auto"/>
                              </w:divBdr>
                              <w:divsChild>
                                <w:div w:id="220947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18337489">
      <w:bodyDiv w:val="1"/>
      <w:marLeft w:val="0"/>
      <w:marRight w:val="0"/>
      <w:marTop w:val="0"/>
      <w:marBottom w:val="0"/>
      <w:divBdr>
        <w:top w:val="none" w:sz="0" w:space="0" w:color="auto"/>
        <w:left w:val="none" w:sz="0" w:space="0" w:color="auto"/>
        <w:bottom w:val="none" w:sz="0" w:space="0" w:color="auto"/>
        <w:right w:val="none" w:sz="0" w:space="0" w:color="auto"/>
      </w:divBdr>
      <w:divsChild>
        <w:div w:id="472917400">
          <w:marLeft w:val="0"/>
          <w:marRight w:val="0"/>
          <w:marTop w:val="0"/>
          <w:marBottom w:val="0"/>
          <w:divBdr>
            <w:top w:val="none" w:sz="0" w:space="0" w:color="auto"/>
            <w:left w:val="none" w:sz="0" w:space="0" w:color="auto"/>
            <w:bottom w:val="none" w:sz="0" w:space="0" w:color="auto"/>
            <w:right w:val="none" w:sz="0" w:space="0" w:color="auto"/>
          </w:divBdr>
          <w:divsChild>
            <w:div w:id="582304483">
              <w:marLeft w:val="0"/>
              <w:marRight w:val="0"/>
              <w:marTop w:val="0"/>
              <w:marBottom w:val="0"/>
              <w:divBdr>
                <w:top w:val="none" w:sz="0" w:space="0" w:color="auto"/>
                <w:left w:val="none" w:sz="0" w:space="0" w:color="auto"/>
                <w:bottom w:val="none" w:sz="0" w:space="0" w:color="auto"/>
                <w:right w:val="none" w:sz="0" w:space="0" w:color="auto"/>
              </w:divBdr>
              <w:divsChild>
                <w:div w:id="1647665220">
                  <w:marLeft w:val="0"/>
                  <w:marRight w:val="0"/>
                  <w:marTop w:val="0"/>
                  <w:marBottom w:val="0"/>
                  <w:divBdr>
                    <w:top w:val="none" w:sz="0" w:space="0" w:color="auto"/>
                    <w:left w:val="none" w:sz="0" w:space="0" w:color="auto"/>
                    <w:bottom w:val="none" w:sz="0" w:space="0" w:color="auto"/>
                    <w:right w:val="none" w:sz="0" w:space="0" w:color="auto"/>
                  </w:divBdr>
                  <w:divsChild>
                    <w:div w:id="618145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8460535">
      <w:bodyDiv w:val="1"/>
      <w:marLeft w:val="0"/>
      <w:marRight w:val="0"/>
      <w:marTop w:val="0"/>
      <w:marBottom w:val="0"/>
      <w:divBdr>
        <w:top w:val="none" w:sz="0" w:space="0" w:color="auto"/>
        <w:left w:val="none" w:sz="0" w:space="0" w:color="auto"/>
        <w:bottom w:val="none" w:sz="0" w:space="0" w:color="auto"/>
        <w:right w:val="none" w:sz="0" w:space="0" w:color="auto"/>
      </w:divBdr>
    </w:div>
    <w:div w:id="1341473412">
      <w:bodyDiv w:val="1"/>
      <w:marLeft w:val="0"/>
      <w:marRight w:val="0"/>
      <w:marTop w:val="0"/>
      <w:marBottom w:val="0"/>
      <w:divBdr>
        <w:top w:val="none" w:sz="0" w:space="0" w:color="auto"/>
        <w:left w:val="none" w:sz="0" w:space="0" w:color="auto"/>
        <w:bottom w:val="none" w:sz="0" w:space="0" w:color="auto"/>
        <w:right w:val="none" w:sz="0" w:space="0" w:color="auto"/>
      </w:divBdr>
    </w:div>
    <w:div w:id="1364205207">
      <w:bodyDiv w:val="1"/>
      <w:marLeft w:val="0"/>
      <w:marRight w:val="0"/>
      <w:marTop w:val="0"/>
      <w:marBottom w:val="0"/>
      <w:divBdr>
        <w:top w:val="none" w:sz="0" w:space="0" w:color="auto"/>
        <w:left w:val="none" w:sz="0" w:space="0" w:color="auto"/>
        <w:bottom w:val="none" w:sz="0" w:space="0" w:color="auto"/>
        <w:right w:val="none" w:sz="0" w:space="0" w:color="auto"/>
      </w:divBdr>
    </w:div>
    <w:div w:id="1410808669">
      <w:bodyDiv w:val="1"/>
      <w:marLeft w:val="0"/>
      <w:marRight w:val="0"/>
      <w:marTop w:val="0"/>
      <w:marBottom w:val="0"/>
      <w:divBdr>
        <w:top w:val="none" w:sz="0" w:space="0" w:color="auto"/>
        <w:left w:val="none" w:sz="0" w:space="0" w:color="auto"/>
        <w:bottom w:val="none" w:sz="0" w:space="0" w:color="auto"/>
        <w:right w:val="none" w:sz="0" w:space="0" w:color="auto"/>
      </w:divBdr>
    </w:div>
    <w:div w:id="1449813604">
      <w:bodyDiv w:val="1"/>
      <w:marLeft w:val="0"/>
      <w:marRight w:val="0"/>
      <w:marTop w:val="0"/>
      <w:marBottom w:val="0"/>
      <w:divBdr>
        <w:top w:val="none" w:sz="0" w:space="0" w:color="auto"/>
        <w:left w:val="none" w:sz="0" w:space="0" w:color="auto"/>
        <w:bottom w:val="none" w:sz="0" w:space="0" w:color="auto"/>
        <w:right w:val="none" w:sz="0" w:space="0" w:color="auto"/>
      </w:divBdr>
      <w:divsChild>
        <w:div w:id="1046026868">
          <w:marLeft w:val="0"/>
          <w:marRight w:val="0"/>
          <w:marTop w:val="0"/>
          <w:marBottom w:val="0"/>
          <w:divBdr>
            <w:top w:val="none" w:sz="0" w:space="0" w:color="auto"/>
            <w:left w:val="none" w:sz="0" w:space="0" w:color="auto"/>
            <w:bottom w:val="none" w:sz="0" w:space="0" w:color="auto"/>
            <w:right w:val="none" w:sz="0" w:space="0" w:color="auto"/>
          </w:divBdr>
          <w:divsChild>
            <w:div w:id="1019696119">
              <w:marLeft w:val="0"/>
              <w:marRight w:val="0"/>
              <w:marTop w:val="0"/>
              <w:marBottom w:val="0"/>
              <w:divBdr>
                <w:top w:val="none" w:sz="0" w:space="0" w:color="auto"/>
                <w:left w:val="none" w:sz="0" w:space="0" w:color="auto"/>
                <w:bottom w:val="none" w:sz="0" w:space="0" w:color="auto"/>
                <w:right w:val="none" w:sz="0" w:space="0" w:color="auto"/>
              </w:divBdr>
              <w:divsChild>
                <w:div w:id="450124771">
                  <w:marLeft w:val="0"/>
                  <w:marRight w:val="0"/>
                  <w:marTop w:val="0"/>
                  <w:marBottom w:val="0"/>
                  <w:divBdr>
                    <w:top w:val="none" w:sz="0" w:space="0" w:color="auto"/>
                    <w:left w:val="none" w:sz="0" w:space="0" w:color="auto"/>
                    <w:bottom w:val="none" w:sz="0" w:space="0" w:color="auto"/>
                    <w:right w:val="none" w:sz="0" w:space="0" w:color="auto"/>
                  </w:divBdr>
                  <w:divsChild>
                    <w:div w:id="555437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9447839">
      <w:bodyDiv w:val="1"/>
      <w:marLeft w:val="0"/>
      <w:marRight w:val="0"/>
      <w:marTop w:val="0"/>
      <w:marBottom w:val="0"/>
      <w:divBdr>
        <w:top w:val="none" w:sz="0" w:space="0" w:color="auto"/>
        <w:left w:val="none" w:sz="0" w:space="0" w:color="auto"/>
        <w:bottom w:val="none" w:sz="0" w:space="0" w:color="auto"/>
        <w:right w:val="none" w:sz="0" w:space="0" w:color="auto"/>
      </w:divBdr>
    </w:div>
    <w:div w:id="1464539237">
      <w:bodyDiv w:val="1"/>
      <w:marLeft w:val="0"/>
      <w:marRight w:val="0"/>
      <w:marTop w:val="0"/>
      <w:marBottom w:val="0"/>
      <w:divBdr>
        <w:top w:val="none" w:sz="0" w:space="0" w:color="auto"/>
        <w:left w:val="none" w:sz="0" w:space="0" w:color="auto"/>
        <w:bottom w:val="none" w:sz="0" w:space="0" w:color="auto"/>
        <w:right w:val="none" w:sz="0" w:space="0" w:color="auto"/>
      </w:divBdr>
    </w:div>
    <w:div w:id="1474056085">
      <w:bodyDiv w:val="1"/>
      <w:marLeft w:val="0"/>
      <w:marRight w:val="0"/>
      <w:marTop w:val="0"/>
      <w:marBottom w:val="0"/>
      <w:divBdr>
        <w:top w:val="none" w:sz="0" w:space="0" w:color="auto"/>
        <w:left w:val="none" w:sz="0" w:space="0" w:color="auto"/>
        <w:bottom w:val="none" w:sz="0" w:space="0" w:color="auto"/>
        <w:right w:val="none" w:sz="0" w:space="0" w:color="auto"/>
      </w:divBdr>
    </w:div>
    <w:div w:id="1480346575">
      <w:bodyDiv w:val="1"/>
      <w:marLeft w:val="0"/>
      <w:marRight w:val="0"/>
      <w:marTop w:val="0"/>
      <w:marBottom w:val="0"/>
      <w:divBdr>
        <w:top w:val="none" w:sz="0" w:space="0" w:color="auto"/>
        <w:left w:val="none" w:sz="0" w:space="0" w:color="auto"/>
        <w:bottom w:val="none" w:sz="0" w:space="0" w:color="auto"/>
        <w:right w:val="none" w:sz="0" w:space="0" w:color="auto"/>
      </w:divBdr>
    </w:div>
    <w:div w:id="1534152438">
      <w:bodyDiv w:val="1"/>
      <w:marLeft w:val="0"/>
      <w:marRight w:val="0"/>
      <w:marTop w:val="0"/>
      <w:marBottom w:val="0"/>
      <w:divBdr>
        <w:top w:val="none" w:sz="0" w:space="0" w:color="auto"/>
        <w:left w:val="none" w:sz="0" w:space="0" w:color="auto"/>
        <w:bottom w:val="none" w:sz="0" w:space="0" w:color="auto"/>
        <w:right w:val="none" w:sz="0" w:space="0" w:color="auto"/>
      </w:divBdr>
      <w:divsChild>
        <w:div w:id="618411855">
          <w:marLeft w:val="0"/>
          <w:marRight w:val="0"/>
          <w:marTop w:val="0"/>
          <w:marBottom w:val="0"/>
          <w:divBdr>
            <w:top w:val="none" w:sz="0" w:space="0" w:color="auto"/>
            <w:left w:val="none" w:sz="0" w:space="0" w:color="auto"/>
            <w:bottom w:val="none" w:sz="0" w:space="0" w:color="auto"/>
            <w:right w:val="none" w:sz="0" w:space="0" w:color="auto"/>
          </w:divBdr>
          <w:divsChild>
            <w:div w:id="1810517449">
              <w:marLeft w:val="0"/>
              <w:marRight w:val="0"/>
              <w:marTop w:val="0"/>
              <w:marBottom w:val="0"/>
              <w:divBdr>
                <w:top w:val="none" w:sz="0" w:space="0" w:color="auto"/>
                <w:left w:val="none" w:sz="0" w:space="0" w:color="auto"/>
                <w:bottom w:val="none" w:sz="0" w:space="0" w:color="auto"/>
                <w:right w:val="none" w:sz="0" w:space="0" w:color="auto"/>
              </w:divBdr>
              <w:divsChild>
                <w:div w:id="1689869098">
                  <w:marLeft w:val="0"/>
                  <w:marRight w:val="0"/>
                  <w:marTop w:val="0"/>
                  <w:marBottom w:val="0"/>
                  <w:divBdr>
                    <w:top w:val="none" w:sz="0" w:space="0" w:color="auto"/>
                    <w:left w:val="none" w:sz="0" w:space="0" w:color="auto"/>
                    <w:bottom w:val="none" w:sz="0" w:space="0" w:color="auto"/>
                    <w:right w:val="none" w:sz="0" w:space="0" w:color="auto"/>
                  </w:divBdr>
                  <w:divsChild>
                    <w:div w:id="624967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2130906">
      <w:bodyDiv w:val="1"/>
      <w:marLeft w:val="0"/>
      <w:marRight w:val="0"/>
      <w:marTop w:val="0"/>
      <w:marBottom w:val="0"/>
      <w:divBdr>
        <w:top w:val="none" w:sz="0" w:space="0" w:color="auto"/>
        <w:left w:val="none" w:sz="0" w:space="0" w:color="auto"/>
        <w:bottom w:val="none" w:sz="0" w:space="0" w:color="auto"/>
        <w:right w:val="none" w:sz="0" w:space="0" w:color="auto"/>
      </w:divBdr>
    </w:div>
    <w:div w:id="1553230310">
      <w:bodyDiv w:val="1"/>
      <w:marLeft w:val="0"/>
      <w:marRight w:val="0"/>
      <w:marTop w:val="0"/>
      <w:marBottom w:val="0"/>
      <w:divBdr>
        <w:top w:val="none" w:sz="0" w:space="0" w:color="auto"/>
        <w:left w:val="none" w:sz="0" w:space="0" w:color="auto"/>
        <w:bottom w:val="none" w:sz="0" w:space="0" w:color="auto"/>
        <w:right w:val="none" w:sz="0" w:space="0" w:color="auto"/>
      </w:divBdr>
      <w:divsChild>
        <w:div w:id="324357575">
          <w:marLeft w:val="0"/>
          <w:marRight w:val="0"/>
          <w:marTop w:val="0"/>
          <w:marBottom w:val="0"/>
          <w:divBdr>
            <w:top w:val="none" w:sz="0" w:space="0" w:color="auto"/>
            <w:left w:val="none" w:sz="0" w:space="0" w:color="auto"/>
            <w:bottom w:val="none" w:sz="0" w:space="0" w:color="auto"/>
            <w:right w:val="none" w:sz="0" w:space="0" w:color="auto"/>
          </w:divBdr>
          <w:divsChild>
            <w:div w:id="1601766064">
              <w:marLeft w:val="0"/>
              <w:marRight w:val="0"/>
              <w:marTop w:val="0"/>
              <w:marBottom w:val="0"/>
              <w:divBdr>
                <w:top w:val="none" w:sz="0" w:space="0" w:color="auto"/>
                <w:left w:val="none" w:sz="0" w:space="0" w:color="auto"/>
                <w:bottom w:val="none" w:sz="0" w:space="0" w:color="auto"/>
                <w:right w:val="none" w:sz="0" w:space="0" w:color="auto"/>
              </w:divBdr>
              <w:divsChild>
                <w:div w:id="988245065">
                  <w:marLeft w:val="0"/>
                  <w:marRight w:val="0"/>
                  <w:marTop w:val="0"/>
                  <w:marBottom w:val="0"/>
                  <w:divBdr>
                    <w:top w:val="none" w:sz="0" w:space="0" w:color="auto"/>
                    <w:left w:val="none" w:sz="0" w:space="0" w:color="auto"/>
                    <w:bottom w:val="none" w:sz="0" w:space="0" w:color="auto"/>
                    <w:right w:val="none" w:sz="0" w:space="0" w:color="auto"/>
                  </w:divBdr>
                  <w:divsChild>
                    <w:div w:id="1962607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6937754">
      <w:bodyDiv w:val="1"/>
      <w:marLeft w:val="0"/>
      <w:marRight w:val="0"/>
      <w:marTop w:val="0"/>
      <w:marBottom w:val="0"/>
      <w:divBdr>
        <w:top w:val="none" w:sz="0" w:space="0" w:color="auto"/>
        <w:left w:val="none" w:sz="0" w:space="0" w:color="auto"/>
        <w:bottom w:val="none" w:sz="0" w:space="0" w:color="auto"/>
        <w:right w:val="none" w:sz="0" w:space="0" w:color="auto"/>
      </w:divBdr>
      <w:divsChild>
        <w:div w:id="178012584">
          <w:marLeft w:val="0"/>
          <w:marRight w:val="0"/>
          <w:marTop w:val="0"/>
          <w:marBottom w:val="0"/>
          <w:divBdr>
            <w:top w:val="none" w:sz="0" w:space="0" w:color="auto"/>
            <w:left w:val="none" w:sz="0" w:space="0" w:color="auto"/>
            <w:bottom w:val="none" w:sz="0" w:space="0" w:color="auto"/>
            <w:right w:val="none" w:sz="0" w:space="0" w:color="auto"/>
          </w:divBdr>
          <w:divsChild>
            <w:div w:id="1310477835">
              <w:marLeft w:val="0"/>
              <w:marRight w:val="0"/>
              <w:marTop w:val="0"/>
              <w:marBottom w:val="0"/>
              <w:divBdr>
                <w:top w:val="none" w:sz="0" w:space="0" w:color="auto"/>
                <w:left w:val="none" w:sz="0" w:space="0" w:color="auto"/>
                <w:bottom w:val="none" w:sz="0" w:space="0" w:color="auto"/>
                <w:right w:val="none" w:sz="0" w:space="0" w:color="auto"/>
              </w:divBdr>
              <w:divsChild>
                <w:div w:id="2068454317">
                  <w:marLeft w:val="0"/>
                  <w:marRight w:val="0"/>
                  <w:marTop w:val="0"/>
                  <w:marBottom w:val="0"/>
                  <w:divBdr>
                    <w:top w:val="none" w:sz="0" w:space="0" w:color="auto"/>
                    <w:left w:val="none" w:sz="0" w:space="0" w:color="auto"/>
                    <w:bottom w:val="none" w:sz="0" w:space="0" w:color="auto"/>
                    <w:right w:val="none" w:sz="0" w:space="0" w:color="auto"/>
                  </w:divBdr>
                  <w:divsChild>
                    <w:div w:id="1280796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1837922">
      <w:bodyDiv w:val="1"/>
      <w:marLeft w:val="0"/>
      <w:marRight w:val="0"/>
      <w:marTop w:val="0"/>
      <w:marBottom w:val="0"/>
      <w:divBdr>
        <w:top w:val="none" w:sz="0" w:space="0" w:color="auto"/>
        <w:left w:val="none" w:sz="0" w:space="0" w:color="auto"/>
        <w:bottom w:val="none" w:sz="0" w:space="0" w:color="auto"/>
        <w:right w:val="none" w:sz="0" w:space="0" w:color="auto"/>
      </w:divBdr>
      <w:divsChild>
        <w:div w:id="1401055158">
          <w:marLeft w:val="0"/>
          <w:marRight w:val="0"/>
          <w:marTop w:val="0"/>
          <w:marBottom w:val="0"/>
          <w:divBdr>
            <w:top w:val="none" w:sz="0" w:space="0" w:color="auto"/>
            <w:left w:val="none" w:sz="0" w:space="0" w:color="auto"/>
            <w:bottom w:val="none" w:sz="0" w:space="0" w:color="auto"/>
            <w:right w:val="none" w:sz="0" w:space="0" w:color="auto"/>
          </w:divBdr>
          <w:divsChild>
            <w:div w:id="1879049272">
              <w:marLeft w:val="0"/>
              <w:marRight w:val="0"/>
              <w:marTop w:val="0"/>
              <w:marBottom w:val="0"/>
              <w:divBdr>
                <w:top w:val="none" w:sz="0" w:space="0" w:color="auto"/>
                <w:left w:val="none" w:sz="0" w:space="0" w:color="auto"/>
                <w:bottom w:val="none" w:sz="0" w:space="0" w:color="auto"/>
                <w:right w:val="none" w:sz="0" w:space="0" w:color="auto"/>
              </w:divBdr>
              <w:divsChild>
                <w:div w:id="1160925646">
                  <w:marLeft w:val="0"/>
                  <w:marRight w:val="0"/>
                  <w:marTop w:val="0"/>
                  <w:marBottom w:val="0"/>
                  <w:divBdr>
                    <w:top w:val="none" w:sz="0" w:space="0" w:color="auto"/>
                    <w:left w:val="none" w:sz="0" w:space="0" w:color="auto"/>
                    <w:bottom w:val="none" w:sz="0" w:space="0" w:color="auto"/>
                    <w:right w:val="none" w:sz="0" w:space="0" w:color="auto"/>
                  </w:divBdr>
                  <w:divsChild>
                    <w:div w:id="1167867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4141519">
      <w:bodyDiv w:val="1"/>
      <w:marLeft w:val="0"/>
      <w:marRight w:val="0"/>
      <w:marTop w:val="0"/>
      <w:marBottom w:val="0"/>
      <w:divBdr>
        <w:top w:val="none" w:sz="0" w:space="0" w:color="auto"/>
        <w:left w:val="none" w:sz="0" w:space="0" w:color="auto"/>
        <w:bottom w:val="none" w:sz="0" w:space="0" w:color="auto"/>
        <w:right w:val="none" w:sz="0" w:space="0" w:color="auto"/>
      </w:divBdr>
    </w:div>
    <w:div w:id="1671982645">
      <w:bodyDiv w:val="1"/>
      <w:marLeft w:val="0"/>
      <w:marRight w:val="0"/>
      <w:marTop w:val="0"/>
      <w:marBottom w:val="0"/>
      <w:divBdr>
        <w:top w:val="none" w:sz="0" w:space="0" w:color="auto"/>
        <w:left w:val="none" w:sz="0" w:space="0" w:color="auto"/>
        <w:bottom w:val="none" w:sz="0" w:space="0" w:color="auto"/>
        <w:right w:val="none" w:sz="0" w:space="0" w:color="auto"/>
      </w:divBdr>
    </w:div>
    <w:div w:id="1683698136">
      <w:bodyDiv w:val="1"/>
      <w:marLeft w:val="0"/>
      <w:marRight w:val="0"/>
      <w:marTop w:val="0"/>
      <w:marBottom w:val="0"/>
      <w:divBdr>
        <w:top w:val="none" w:sz="0" w:space="0" w:color="auto"/>
        <w:left w:val="none" w:sz="0" w:space="0" w:color="auto"/>
        <w:bottom w:val="none" w:sz="0" w:space="0" w:color="auto"/>
        <w:right w:val="none" w:sz="0" w:space="0" w:color="auto"/>
      </w:divBdr>
    </w:div>
    <w:div w:id="1688284782">
      <w:bodyDiv w:val="1"/>
      <w:marLeft w:val="0"/>
      <w:marRight w:val="0"/>
      <w:marTop w:val="0"/>
      <w:marBottom w:val="0"/>
      <w:divBdr>
        <w:top w:val="none" w:sz="0" w:space="0" w:color="auto"/>
        <w:left w:val="none" w:sz="0" w:space="0" w:color="auto"/>
        <w:bottom w:val="none" w:sz="0" w:space="0" w:color="auto"/>
        <w:right w:val="none" w:sz="0" w:space="0" w:color="auto"/>
      </w:divBdr>
    </w:div>
    <w:div w:id="1701978408">
      <w:bodyDiv w:val="1"/>
      <w:marLeft w:val="0"/>
      <w:marRight w:val="0"/>
      <w:marTop w:val="0"/>
      <w:marBottom w:val="0"/>
      <w:divBdr>
        <w:top w:val="none" w:sz="0" w:space="0" w:color="auto"/>
        <w:left w:val="none" w:sz="0" w:space="0" w:color="auto"/>
        <w:bottom w:val="none" w:sz="0" w:space="0" w:color="auto"/>
        <w:right w:val="none" w:sz="0" w:space="0" w:color="auto"/>
      </w:divBdr>
      <w:divsChild>
        <w:div w:id="704906763">
          <w:marLeft w:val="0"/>
          <w:marRight w:val="0"/>
          <w:marTop w:val="0"/>
          <w:marBottom w:val="0"/>
          <w:divBdr>
            <w:top w:val="none" w:sz="0" w:space="0" w:color="auto"/>
            <w:left w:val="none" w:sz="0" w:space="0" w:color="auto"/>
            <w:bottom w:val="none" w:sz="0" w:space="0" w:color="auto"/>
            <w:right w:val="none" w:sz="0" w:space="0" w:color="auto"/>
          </w:divBdr>
          <w:divsChild>
            <w:div w:id="719742060">
              <w:marLeft w:val="0"/>
              <w:marRight w:val="0"/>
              <w:marTop w:val="0"/>
              <w:marBottom w:val="0"/>
              <w:divBdr>
                <w:top w:val="none" w:sz="0" w:space="0" w:color="auto"/>
                <w:left w:val="none" w:sz="0" w:space="0" w:color="auto"/>
                <w:bottom w:val="none" w:sz="0" w:space="0" w:color="auto"/>
                <w:right w:val="none" w:sz="0" w:space="0" w:color="auto"/>
              </w:divBdr>
              <w:divsChild>
                <w:div w:id="2055079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548115">
      <w:bodyDiv w:val="1"/>
      <w:marLeft w:val="0"/>
      <w:marRight w:val="0"/>
      <w:marTop w:val="0"/>
      <w:marBottom w:val="0"/>
      <w:divBdr>
        <w:top w:val="none" w:sz="0" w:space="0" w:color="auto"/>
        <w:left w:val="none" w:sz="0" w:space="0" w:color="auto"/>
        <w:bottom w:val="none" w:sz="0" w:space="0" w:color="auto"/>
        <w:right w:val="none" w:sz="0" w:space="0" w:color="auto"/>
      </w:divBdr>
    </w:div>
    <w:div w:id="1726639560">
      <w:bodyDiv w:val="1"/>
      <w:marLeft w:val="0"/>
      <w:marRight w:val="0"/>
      <w:marTop w:val="0"/>
      <w:marBottom w:val="0"/>
      <w:divBdr>
        <w:top w:val="none" w:sz="0" w:space="0" w:color="auto"/>
        <w:left w:val="none" w:sz="0" w:space="0" w:color="auto"/>
        <w:bottom w:val="none" w:sz="0" w:space="0" w:color="auto"/>
        <w:right w:val="none" w:sz="0" w:space="0" w:color="auto"/>
      </w:divBdr>
      <w:divsChild>
        <w:div w:id="1572806634">
          <w:marLeft w:val="0"/>
          <w:marRight w:val="0"/>
          <w:marTop w:val="0"/>
          <w:marBottom w:val="0"/>
          <w:divBdr>
            <w:top w:val="none" w:sz="0" w:space="0" w:color="auto"/>
            <w:left w:val="none" w:sz="0" w:space="0" w:color="auto"/>
            <w:bottom w:val="none" w:sz="0" w:space="0" w:color="auto"/>
            <w:right w:val="none" w:sz="0" w:space="0" w:color="auto"/>
          </w:divBdr>
          <w:divsChild>
            <w:div w:id="111755875">
              <w:marLeft w:val="0"/>
              <w:marRight w:val="0"/>
              <w:marTop w:val="0"/>
              <w:marBottom w:val="0"/>
              <w:divBdr>
                <w:top w:val="none" w:sz="0" w:space="0" w:color="auto"/>
                <w:left w:val="none" w:sz="0" w:space="0" w:color="auto"/>
                <w:bottom w:val="none" w:sz="0" w:space="0" w:color="auto"/>
                <w:right w:val="none" w:sz="0" w:space="0" w:color="auto"/>
              </w:divBdr>
              <w:divsChild>
                <w:div w:id="1796095758">
                  <w:marLeft w:val="0"/>
                  <w:marRight w:val="0"/>
                  <w:marTop w:val="0"/>
                  <w:marBottom w:val="0"/>
                  <w:divBdr>
                    <w:top w:val="none" w:sz="0" w:space="0" w:color="auto"/>
                    <w:left w:val="none" w:sz="0" w:space="0" w:color="auto"/>
                    <w:bottom w:val="none" w:sz="0" w:space="0" w:color="auto"/>
                    <w:right w:val="none" w:sz="0" w:space="0" w:color="auto"/>
                  </w:divBdr>
                  <w:divsChild>
                    <w:div w:id="2079092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0250154">
      <w:bodyDiv w:val="1"/>
      <w:marLeft w:val="0"/>
      <w:marRight w:val="0"/>
      <w:marTop w:val="0"/>
      <w:marBottom w:val="0"/>
      <w:divBdr>
        <w:top w:val="none" w:sz="0" w:space="0" w:color="auto"/>
        <w:left w:val="none" w:sz="0" w:space="0" w:color="auto"/>
        <w:bottom w:val="none" w:sz="0" w:space="0" w:color="auto"/>
        <w:right w:val="none" w:sz="0" w:space="0" w:color="auto"/>
      </w:divBdr>
      <w:divsChild>
        <w:div w:id="127624749">
          <w:marLeft w:val="0"/>
          <w:marRight w:val="0"/>
          <w:marTop w:val="0"/>
          <w:marBottom w:val="0"/>
          <w:divBdr>
            <w:top w:val="none" w:sz="0" w:space="0" w:color="auto"/>
            <w:left w:val="none" w:sz="0" w:space="0" w:color="auto"/>
            <w:bottom w:val="none" w:sz="0" w:space="0" w:color="auto"/>
            <w:right w:val="none" w:sz="0" w:space="0" w:color="auto"/>
          </w:divBdr>
          <w:divsChild>
            <w:div w:id="1901985819">
              <w:marLeft w:val="0"/>
              <w:marRight w:val="0"/>
              <w:marTop w:val="0"/>
              <w:marBottom w:val="0"/>
              <w:divBdr>
                <w:top w:val="none" w:sz="0" w:space="0" w:color="auto"/>
                <w:left w:val="none" w:sz="0" w:space="0" w:color="auto"/>
                <w:bottom w:val="none" w:sz="0" w:space="0" w:color="auto"/>
                <w:right w:val="none" w:sz="0" w:space="0" w:color="auto"/>
              </w:divBdr>
              <w:divsChild>
                <w:div w:id="339427042">
                  <w:marLeft w:val="0"/>
                  <w:marRight w:val="0"/>
                  <w:marTop w:val="0"/>
                  <w:marBottom w:val="0"/>
                  <w:divBdr>
                    <w:top w:val="none" w:sz="0" w:space="0" w:color="auto"/>
                    <w:left w:val="none" w:sz="0" w:space="0" w:color="auto"/>
                    <w:bottom w:val="none" w:sz="0" w:space="0" w:color="auto"/>
                    <w:right w:val="none" w:sz="0" w:space="0" w:color="auto"/>
                  </w:divBdr>
                  <w:divsChild>
                    <w:div w:id="1665087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2677777">
      <w:bodyDiv w:val="1"/>
      <w:marLeft w:val="0"/>
      <w:marRight w:val="0"/>
      <w:marTop w:val="0"/>
      <w:marBottom w:val="0"/>
      <w:divBdr>
        <w:top w:val="none" w:sz="0" w:space="0" w:color="auto"/>
        <w:left w:val="none" w:sz="0" w:space="0" w:color="auto"/>
        <w:bottom w:val="none" w:sz="0" w:space="0" w:color="auto"/>
        <w:right w:val="none" w:sz="0" w:space="0" w:color="auto"/>
      </w:divBdr>
      <w:divsChild>
        <w:div w:id="1091974561">
          <w:marLeft w:val="0"/>
          <w:marRight w:val="0"/>
          <w:marTop w:val="0"/>
          <w:marBottom w:val="0"/>
          <w:divBdr>
            <w:top w:val="none" w:sz="0" w:space="0" w:color="auto"/>
            <w:left w:val="none" w:sz="0" w:space="0" w:color="auto"/>
            <w:bottom w:val="none" w:sz="0" w:space="0" w:color="auto"/>
            <w:right w:val="none" w:sz="0" w:space="0" w:color="auto"/>
          </w:divBdr>
          <w:divsChild>
            <w:div w:id="1736783657">
              <w:marLeft w:val="0"/>
              <w:marRight w:val="0"/>
              <w:marTop w:val="0"/>
              <w:marBottom w:val="0"/>
              <w:divBdr>
                <w:top w:val="none" w:sz="0" w:space="0" w:color="auto"/>
                <w:left w:val="none" w:sz="0" w:space="0" w:color="auto"/>
                <w:bottom w:val="none" w:sz="0" w:space="0" w:color="auto"/>
                <w:right w:val="none" w:sz="0" w:space="0" w:color="auto"/>
              </w:divBdr>
              <w:divsChild>
                <w:div w:id="1489637186">
                  <w:marLeft w:val="0"/>
                  <w:marRight w:val="0"/>
                  <w:marTop w:val="0"/>
                  <w:marBottom w:val="0"/>
                  <w:divBdr>
                    <w:top w:val="none" w:sz="0" w:space="0" w:color="auto"/>
                    <w:left w:val="none" w:sz="0" w:space="0" w:color="auto"/>
                    <w:bottom w:val="none" w:sz="0" w:space="0" w:color="auto"/>
                    <w:right w:val="none" w:sz="0" w:space="0" w:color="auto"/>
                  </w:divBdr>
                  <w:divsChild>
                    <w:div w:id="1003168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1463646">
      <w:bodyDiv w:val="1"/>
      <w:marLeft w:val="0"/>
      <w:marRight w:val="0"/>
      <w:marTop w:val="0"/>
      <w:marBottom w:val="0"/>
      <w:divBdr>
        <w:top w:val="none" w:sz="0" w:space="0" w:color="auto"/>
        <w:left w:val="none" w:sz="0" w:space="0" w:color="auto"/>
        <w:bottom w:val="none" w:sz="0" w:space="0" w:color="auto"/>
        <w:right w:val="none" w:sz="0" w:space="0" w:color="auto"/>
      </w:divBdr>
    </w:div>
    <w:div w:id="1773627047">
      <w:bodyDiv w:val="1"/>
      <w:marLeft w:val="0"/>
      <w:marRight w:val="0"/>
      <w:marTop w:val="0"/>
      <w:marBottom w:val="0"/>
      <w:divBdr>
        <w:top w:val="none" w:sz="0" w:space="0" w:color="auto"/>
        <w:left w:val="none" w:sz="0" w:space="0" w:color="auto"/>
        <w:bottom w:val="none" w:sz="0" w:space="0" w:color="auto"/>
        <w:right w:val="none" w:sz="0" w:space="0" w:color="auto"/>
      </w:divBdr>
      <w:divsChild>
        <w:div w:id="1238318517">
          <w:marLeft w:val="0"/>
          <w:marRight w:val="0"/>
          <w:marTop w:val="0"/>
          <w:marBottom w:val="0"/>
          <w:divBdr>
            <w:top w:val="none" w:sz="0" w:space="0" w:color="auto"/>
            <w:left w:val="none" w:sz="0" w:space="0" w:color="auto"/>
            <w:bottom w:val="none" w:sz="0" w:space="0" w:color="auto"/>
            <w:right w:val="none" w:sz="0" w:space="0" w:color="auto"/>
          </w:divBdr>
          <w:divsChild>
            <w:div w:id="1882743163">
              <w:marLeft w:val="0"/>
              <w:marRight w:val="0"/>
              <w:marTop w:val="0"/>
              <w:marBottom w:val="0"/>
              <w:divBdr>
                <w:top w:val="none" w:sz="0" w:space="0" w:color="auto"/>
                <w:left w:val="none" w:sz="0" w:space="0" w:color="auto"/>
                <w:bottom w:val="none" w:sz="0" w:space="0" w:color="auto"/>
                <w:right w:val="none" w:sz="0" w:space="0" w:color="auto"/>
              </w:divBdr>
              <w:divsChild>
                <w:div w:id="1563976901">
                  <w:marLeft w:val="0"/>
                  <w:marRight w:val="0"/>
                  <w:marTop w:val="0"/>
                  <w:marBottom w:val="0"/>
                  <w:divBdr>
                    <w:top w:val="none" w:sz="0" w:space="0" w:color="auto"/>
                    <w:left w:val="none" w:sz="0" w:space="0" w:color="auto"/>
                    <w:bottom w:val="none" w:sz="0" w:space="0" w:color="auto"/>
                    <w:right w:val="none" w:sz="0" w:space="0" w:color="auto"/>
                  </w:divBdr>
                  <w:divsChild>
                    <w:div w:id="1839807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0852824">
      <w:bodyDiv w:val="1"/>
      <w:marLeft w:val="0"/>
      <w:marRight w:val="0"/>
      <w:marTop w:val="0"/>
      <w:marBottom w:val="0"/>
      <w:divBdr>
        <w:top w:val="none" w:sz="0" w:space="0" w:color="auto"/>
        <w:left w:val="none" w:sz="0" w:space="0" w:color="auto"/>
        <w:bottom w:val="none" w:sz="0" w:space="0" w:color="auto"/>
        <w:right w:val="none" w:sz="0" w:space="0" w:color="auto"/>
      </w:divBdr>
      <w:divsChild>
        <w:div w:id="457844068">
          <w:marLeft w:val="0"/>
          <w:marRight w:val="0"/>
          <w:marTop w:val="0"/>
          <w:marBottom w:val="0"/>
          <w:divBdr>
            <w:top w:val="none" w:sz="0" w:space="0" w:color="auto"/>
            <w:left w:val="none" w:sz="0" w:space="0" w:color="auto"/>
            <w:bottom w:val="none" w:sz="0" w:space="0" w:color="auto"/>
            <w:right w:val="none" w:sz="0" w:space="0" w:color="auto"/>
          </w:divBdr>
          <w:divsChild>
            <w:div w:id="407458219">
              <w:marLeft w:val="0"/>
              <w:marRight w:val="0"/>
              <w:marTop w:val="0"/>
              <w:marBottom w:val="0"/>
              <w:divBdr>
                <w:top w:val="none" w:sz="0" w:space="0" w:color="auto"/>
                <w:left w:val="none" w:sz="0" w:space="0" w:color="auto"/>
                <w:bottom w:val="none" w:sz="0" w:space="0" w:color="auto"/>
                <w:right w:val="none" w:sz="0" w:space="0" w:color="auto"/>
              </w:divBdr>
              <w:divsChild>
                <w:div w:id="879901998">
                  <w:marLeft w:val="0"/>
                  <w:marRight w:val="0"/>
                  <w:marTop w:val="0"/>
                  <w:marBottom w:val="0"/>
                  <w:divBdr>
                    <w:top w:val="none" w:sz="0" w:space="0" w:color="auto"/>
                    <w:left w:val="none" w:sz="0" w:space="0" w:color="auto"/>
                    <w:bottom w:val="none" w:sz="0" w:space="0" w:color="auto"/>
                    <w:right w:val="none" w:sz="0" w:space="0" w:color="auto"/>
                  </w:divBdr>
                  <w:divsChild>
                    <w:div w:id="9839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7255075">
      <w:bodyDiv w:val="1"/>
      <w:marLeft w:val="0"/>
      <w:marRight w:val="0"/>
      <w:marTop w:val="0"/>
      <w:marBottom w:val="0"/>
      <w:divBdr>
        <w:top w:val="none" w:sz="0" w:space="0" w:color="auto"/>
        <w:left w:val="none" w:sz="0" w:space="0" w:color="auto"/>
        <w:bottom w:val="none" w:sz="0" w:space="0" w:color="auto"/>
        <w:right w:val="none" w:sz="0" w:space="0" w:color="auto"/>
      </w:divBdr>
      <w:divsChild>
        <w:div w:id="731276461">
          <w:marLeft w:val="0"/>
          <w:marRight w:val="0"/>
          <w:marTop w:val="0"/>
          <w:marBottom w:val="0"/>
          <w:divBdr>
            <w:top w:val="none" w:sz="0" w:space="0" w:color="auto"/>
            <w:left w:val="none" w:sz="0" w:space="0" w:color="auto"/>
            <w:bottom w:val="none" w:sz="0" w:space="0" w:color="auto"/>
            <w:right w:val="none" w:sz="0" w:space="0" w:color="auto"/>
          </w:divBdr>
          <w:divsChild>
            <w:div w:id="12269570">
              <w:marLeft w:val="0"/>
              <w:marRight w:val="0"/>
              <w:marTop w:val="0"/>
              <w:marBottom w:val="0"/>
              <w:divBdr>
                <w:top w:val="none" w:sz="0" w:space="0" w:color="auto"/>
                <w:left w:val="none" w:sz="0" w:space="0" w:color="auto"/>
                <w:bottom w:val="none" w:sz="0" w:space="0" w:color="auto"/>
                <w:right w:val="none" w:sz="0" w:space="0" w:color="auto"/>
              </w:divBdr>
              <w:divsChild>
                <w:div w:id="1535267082">
                  <w:marLeft w:val="0"/>
                  <w:marRight w:val="0"/>
                  <w:marTop w:val="0"/>
                  <w:marBottom w:val="0"/>
                  <w:divBdr>
                    <w:top w:val="none" w:sz="0" w:space="0" w:color="auto"/>
                    <w:left w:val="none" w:sz="0" w:space="0" w:color="auto"/>
                    <w:bottom w:val="none" w:sz="0" w:space="0" w:color="auto"/>
                    <w:right w:val="none" w:sz="0" w:space="0" w:color="auto"/>
                  </w:divBdr>
                  <w:divsChild>
                    <w:div w:id="1049383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9993488">
      <w:bodyDiv w:val="1"/>
      <w:marLeft w:val="0"/>
      <w:marRight w:val="0"/>
      <w:marTop w:val="0"/>
      <w:marBottom w:val="0"/>
      <w:divBdr>
        <w:top w:val="none" w:sz="0" w:space="0" w:color="auto"/>
        <w:left w:val="none" w:sz="0" w:space="0" w:color="auto"/>
        <w:bottom w:val="none" w:sz="0" w:space="0" w:color="auto"/>
        <w:right w:val="none" w:sz="0" w:space="0" w:color="auto"/>
      </w:divBdr>
      <w:divsChild>
        <w:div w:id="1883129300">
          <w:marLeft w:val="0"/>
          <w:marRight w:val="0"/>
          <w:marTop w:val="0"/>
          <w:marBottom w:val="0"/>
          <w:divBdr>
            <w:top w:val="none" w:sz="0" w:space="0" w:color="auto"/>
            <w:left w:val="none" w:sz="0" w:space="0" w:color="auto"/>
            <w:bottom w:val="none" w:sz="0" w:space="0" w:color="auto"/>
            <w:right w:val="none" w:sz="0" w:space="0" w:color="auto"/>
          </w:divBdr>
          <w:divsChild>
            <w:div w:id="8146582">
              <w:marLeft w:val="0"/>
              <w:marRight w:val="0"/>
              <w:marTop w:val="0"/>
              <w:marBottom w:val="0"/>
              <w:divBdr>
                <w:top w:val="none" w:sz="0" w:space="0" w:color="auto"/>
                <w:left w:val="none" w:sz="0" w:space="0" w:color="auto"/>
                <w:bottom w:val="none" w:sz="0" w:space="0" w:color="auto"/>
                <w:right w:val="none" w:sz="0" w:space="0" w:color="auto"/>
              </w:divBdr>
              <w:divsChild>
                <w:div w:id="998388783">
                  <w:marLeft w:val="0"/>
                  <w:marRight w:val="0"/>
                  <w:marTop w:val="0"/>
                  <w:marBottom w:val="0"/>
                  <w:divBdr>
                    <w:top w:val="none" w:sz="0" w:space="0" w:color="auto"/>
                    <w:left w:val="none" w:sz="0" w:space="0" w:color="auto"/>
                    <w:bottom w:val="none" w:sz="0" w:space="0" w:color="auto"/>
                    <w:right w:val="none" w:sz="0" w:space="0" w:color="auto"/>
                  </w:divBdr>
                  <w:divsChild>
                    <w:div w:id="1397700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1669048">
      <w:bodyDiv w:val="1"/>
      <w:marLeft w:val="0"/>
      <w:marRight w:val="0"/>
      <w:marTop w:val="0"/>
      <w:marBottom w:val="0"/>
      <w:divBdr>
        <w:top w:val="none" w:sz="0" w:space="0" w:color="auto"/>
        <w:left w:val="none" w:sz="0" w:space="0" w:color="auto"/>
        <w:bottom w:val="none" w:sz="0" w:space="0" w:color="auto"/>
        <w:right w:val="none" w:sz="0" w:space="0" w:color="auto"/>
      </w:divBdr>
      <w:divsChild>
        <w:div w:id="187377493">
          <w:marLeft w:val="0"/>
          <w:marRight w:val="0"/>
          <w:marTop w:val="0"/>
          <w:marBottom w:val="0"/>
          <w:divBdr>
            <w:top w:val="none" w:sz="0" w:space="0" w:color="auto"/>
            <w:left w:val="none" w:sz="0" w:space="0" w:color="auto"/>
            <w:bottom w:val="none" w:sz="0" w:space="0" w:color="auto"/>
            <w:right w:val="none" w:sz="0" w:space="0" w:color="auto"/>
          </w:divBdr>
          <w:divsChild>
            <w:div w:id="1969317515">
              <w:marLeft w:val="0"/>
              <w:marRight w:val="0"/>
              <w:marTop w:val="0"/>
              <w:marBottom w:val="0"/>
              <w:divBdr>
                <w:top w:val="none" w:sz="0" w:space="0" w:color="auto"/>
                <w:left w:val="none" w:sz="0" w:space="0" w:color="auto"/>
                <w:bottom w:val="none" w:sz="0" w:space="0" w:color="auto"/>
                <w:right w:val="none" w:sz="0" w:space="0" w:color="auto"/>
              </w:divBdr>
              <w:divsChild>
                <w:div w:id="27066641">
                  <w:marLeft w:val="0"/>
                  <w:marRight w:val="0"/>
                  <w:marTop w:val="0"/>
                  <w:marBottom w:val="0"/>
                  <w:divBdr>
                    <w:top w:val="none" w:sz="0" w:space="0" w:color="auto"/>
                    <w:left w:val="none" w:sz="0" w:space="0" w:color="auto"/>
                    <w:bottom w:val="none" w:sz="0" w:space="0" w:color="auto"/>
                    <w:right w:val="none" w:sz="0" w:space="0" w:color="auto"/>
                  </w:divBdr>
                  <w:divsChild>
                    <w:div w:id="152524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4295943">
      <w:bodyDiv w:val="1"/>
      <w:marLeft w:val="0"/>
      <w:marRight w:val="0"/>
      <w:marTop w:val="0"/>
      <w:marBottom w:val="0"/>
      <w:divBdr>
        <w:top w:val="none" w:sz="0" w:space="0" w:color="auto"/>
        <w:left w:val="none" w:sz="0" w:space="0" w:color="auto"/>
        <w:bottom w:val="none" w:sz="0" w:space="0" w:color="auto"/>
        <w:right w:val="none" w:sz="0" w:space="0" w:color="auto"/>
      </w:divBdr>
    </w:div>
    <w:div w:id="1925458745">
      <w:bodyDiv w:val="1"/>
      <w:marLeft w:val="0"/>
      <w:marRight w:val="0"/>
      <w:marTop w:val="0"/>
      <w:marBottom w:val="0"/>
      <w:divBdr>
        <w:top w:val="none" w:sz="0" w:space="0" w:color="auto"/>
        <w:left w:val="none" w:sz="0" w:space="0" w:color="auto"/>
        <w:bottom w:val="none" w:sz="0" w:space="0" w:color="auto"/>
        <w:right w:val="none" w:sz="0" w:space="0" w:color="auto"/>
      </w:divBdr>
    </w:div>
    <w:div w:id="1929995193">
      <w:bodyDiv w:val="1"/>
      <w:marLeft w:val="0"/>
      <w:marRight w:val="0"/>
      <w:marTop w:val="0"/>
      <w:marBottom w:val="0"/>
      <w:divBdr>
        <w:top w:val="none" w:sz="0" w:space="0" w:color="auto"/>
        <w:left w:val="none" w:sz="0" w:space="0" w:color="auto"/>
        <w:bottom w:val="none" w:sz="0" w:space="0" w:color="auto"/>
        <w:right w:val="none" w:sz="0" w:space="0" w:color="auto"/>
      </w:divBdr>
      <w:divsChild>
        <w:div w:id="27073968">
          <w:marLeft w:val="0"/>
          <w:marRight w:val="0"/>
          <w:marTop w:val="0"/>
          <w:marBottom w:val="0"/>
          <w:divBdr>
            <w:top w:val="none" w:sz="0" w:space="0" w:color="auto"/>
            <w:left w:val="none" w:sz="0" w:space="0" w:color="auto"/>
            <w:bottom w:val="none" w:sz="0" w:space="0" w:color="auto"/>
            <w:right w:val="none" w:sz="0" w:space="0" w:color="auto"/>
          </w:divBdr>
          <w:divsChild>
            <w:div w:id="1555240344">
              <w:marLeft w:val="0"/>
              <w:marRight w:val="0"/>
              <w:marTop w:val="0"/>
              <w:marBottom w:val="0"/>
              <w:divBdr>
                <w:top w:val="none" w:sz="0" w:space="0" w:color="auto"/>
                <w:left w:val="none" w:sz="0" w:space="0" w:color="auto"/>
                <w:bottom w:val="none" w:sz="0" w:space="0" w:color="auto"/>
                <w:right w:val="none" w:sz="0" w:space="0" w:color="auto"/>
              </w:divBdr>
              <w:divsChild>
                <w:div w:id="1750426176">
                  <w:marLeft w:val="0"/>
                  <w:marRight w:val="0"/>
                  <w:marTop w:val="0"/>
                  <w:marBottom w:val="0"/>
                  <w:divBdr>
                    <w:top w:val="none" w:sz="0" w:space="0" w:color="auto"/>
                    <w:left w:val="none" w:sz="0" w:space="0" w:color="auto"/>
                    <w:bottom w:val="none" w:sz="0" w:space="0" w:color="auto"/>
                    <w:right w:val="none" w:sz="0" w:space="0" w:color="auto"/>
                  </w:divBdr>
                  <w:divsChild>
                    <w:div w:id="2032803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6575961">
      <w:bodyDiv w:val="1"/>
      <w:marLeft w:val="0"/>
      <w:marRight w:val="0"/>
      <w:marTop w:val="0"/>
      <w:marBottom w:val="0"/>
      <w:divBdr>
        <w:top w:val="none" w:sz="0" w:space="0" w:color="auto"/>
        <w:left w:val="none" w:sz="0" w:space="0" w:color="auto"/>
        <w:bottom w:val="none" w:sz="0" w:space="0" w:color="auto"/>
        <w:right w:val="none" w:sz="0" w:space="0" w:color="auto"/>
      </w:divBdr>
    </w:div>
    <w:div w:id="1948926765">
      <w:bodyDiv w:val="1"/>
      <w:marLeft w:val="0"/>
      <w:marRight w:val="0"/>
      <w:marTop w:val="0"/>
      <w:marBottom w:val="0"/>
      <w:divBdr>
        <w:top w:val="none" w:sz="0" w:space="0" w:color="auto"/>
        <w:left w:val="none" w:sz="0" w:space="0" w:color="auto"/>
        <w:bottom w:val="none" w:sz="0" w:space="0" w:color="auto"/>
        <w:right w:val="none" w:sz="0" w:space="0" w:color="auto"/>
      </w:divBdr>
    </w:div>
    <w:div w:id="1972322990">
      <w:bodyDiv w:val="1"/>
      <w:marLeft w:val="0"/>
      <w:marRight w:val="0"/>
      <w:marTop w:val="0"/>
      <w:marBottom w:val="0"/>
      <w:divBdr>
        <w:top w:val="none" w:sz="0" w:space="0" w:color="auto"/>
        <w:left w:val="none" w:sz="0" w:space="0" w:color="auto"/>
        <w:bottom w:val="none" w:sz="0" w:space="0" w:color="auto"/>
        <w:right w:val="none" w:sz="0" w:space="0" w:color="auto"/>
      </w:divBdr>
      <w:divsChild>
        <w:div w:id="1189877768">
          <w:marLeft w:val="0"/>
          <w:marRight w:val="0"/>
          <w:marTop w:val="0"/>
          <w:marBottom w:val="0"/>
          <w:divBdr>
            <w:top w:val="none" w:sz="0" w:space="0" w:color="auto"/>
            <w:left w:val="none" w:sz="0" w:space="0" w:color="auto"/>
            <w:bottom w:val="none" w:sz="0" w:space="0" w:color="auto"/>
            <w:right w:val="none" w:sz="0" w:space="0" w:color="auto"/>
          </w:divBdr>
          <w:divsChild>
            <w:div w:id="1690836889">
              <w:marLeft w:val="0"/>
              <w:marRight w:val="0"/>
              <w:marTop w:val="0"/>
              <w:marBottom w:val="0"/>
              <w:divBdr>
                <w:top w:val="none" w:sz="0" w:space="0" w:color="auto"/>
                <w:left w:val="none" w:sz="0" w:space="0" w:color="auto"/>
                <w:bottom w:val="none" w:sz="0" w:space="0" w:color="auto"/>
                <w:right w:val="none" w:sz="0" w:space="0" w:color="auto"/>
              </w:divBdr>
              <w:divsChild>
                <w:div w:id="607658833">
                  <w:marLeft w:val="0"/>
                  <w:marRight w:val="0"/>
                  <w:marTop w:val="0"/>
                  <w:marBottom w:val="0"/>
                  <w:divBdr>
                    <w:top w:val="none" w:sz="0" w:space="0" w:color="auto"/>
                    <w:left w:val="none" w:sz="0" w:space="0" w:color="auto"/>
                    <w:bottom w:val="none" w:sz="0" w:space="0" w:color="auto"/>
                    <w:right w:val="none" w:sz="0" w:space="0" w:color="auto"/>
                  </w:divBdr>
                  <w:divsChild>
                    <w:div w:id="1314018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7225739">
      <w:bodyDiv w:val="1"/>
      <w:marLeft w:val="0"/>
      <w:marRight w:val="0"/>
      <w:marTop w:val="0"/>
      <w:marBottom w:val="0"/>
      <w:divBdr>
        <w:top w:val="none" w:sz="0" w:space="0" w:color="auto"/>
        <w:left w:val="none" w:sz="0" w:space="0" w:color="auto"/>
        <w:bottom w:val="none" w:sz="0" w:space="0" w:color="auto"/>
        <w:right w:val="none" w:sz="0" w:space="0" w:color="auto"/>
      </w:divBdr>
      <w:divsChild>
        <w:div w:id="1126000393">
          <w:marLeft w:val="0"/>
          <w:marRight w:val="0"/>
          <w:marTop w:val="0"/>
          <w:marBottom w:val="0"/>
          <w:divBdr>
            <w:top w:val="none" w:sz="0" w:space="0" w:color="auto"/>
            <w:left w:val="none" w:sz="0" w:space="0" w:color="auto"/>
            <w:bottom w:val="none" w:sz="0" w:space="0" w:color="auto"/>
            <w:right w:val="none" w:sz="0" w:space="0" w:color="auto"/>
          </w:divBdr>
          <w:divsChild>
            <w:div w:id="55979029">
              <w:marLeft w:val="0"/>
              <w:marRight w:val="0"/>
              <w:marTop w:val="0"/>
              <w:marBottom w:val="0"/>
              <w:divBdr>
                <w:top w:val="none" w:sz="0" w:space="0" w:color="auto"/>
                <w:left w:val="none" w:sz="0" w:space="0" w:color="auto"/>
                <w:bottom w:val="none" w:sz="0" w:space="0" w:color="auto"/>
                <w:right w:val="none" w:sz="0" w:space="0" w:color="auto"/>
              </w:divBdr>
              <w:divsChild>
                <w:div w:id="1935167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4136796">
      <w:bodyDiv w:val="1"/>
      <w:marLeft w:val="0"/>
      <w:marRight w:val="0"/>
      <w:marTop w:val="0"/>
      <w:marBottom w:val="0"/>
      <w:divBdr>
        <w:top w:val="none" w:sz="0" w:space="0" w:color="auto"/>
        <w:left w:val="none" w:sz="0" w:space="0" w:color="auto"/>
        <w:bottom w:val="none" w:sz="0" w:space="0" w:color="auto"/>
        <w:right w:val="none" w:sz="0" w:space="0" w:color="auto"/>
      </w:divBdr>
    </w:div>
    <w:div w:id="2026397783">
      <w:bodyDiv w:val="1"/>
      <w:marLeft w:val="0"/>
      <w:marRight w:val="0"/>
      <w:marTop w:val="0"/>
      <w:marBottom w:val="0"/>
      <w:divBdr>
        <w:top w:val="none" w:sz="0" w:space="0" w:color="auto"/>
        <w:left w:val="none" w:sz="0" w:space="0" w:color="auto"/>
        <w:bottom w:val="none" w:sz="0" w:space="0" w:color="auto"/>
        <w:right w:val="none" w:sz="0" w:space="0" w:color="auto"/>
      </w:divBdr>
    </w:div>
    <w:div w:id="2032415579">
      <w:bodyDiv w:val="1"/>
      <w:marLeft w:val="0"/>
      <w:marRight w:val="0"/>
      <w:marTop w:val="0"/>
      <w:marBottom w:val="0"/>
      <w:divBdr>
        <w:top w:val="none" w:sz="0" w:space="0" w:color="auto"/>
        <w:left w:val="none" w:sz="0" w:space="0" w:color="auto"/>
        <w:bottom w:val="none" w:sz="0" w:space="0" w:color="auto"/>
        <w:right w:val="none" w:sz="0" w:space="0" w:color="auto"/>
      </w:divBdr>
      <w:divsChild>
        <w:div w:id="1899121936">
          <w:marLeft w:val="0"/>
          <w:marRight w:val="0"/>
          <w:marTop w:val="0"/>
          <w:marBottom w:val="0"/>
          <w:divBdr>
            <w:top w:val="none" w:sz="0" w:space="0" w:color="auto"/>
            <w:left w:val="none" w:sz="0" w:space="0" w:color="auto"/>
            <w:bottom w:val="none" w:sz="0" w:space="0" w:color="auto"/>
            <w:right w:val="none" w:sz="0" w:space="0" w:color="auto"/>
          </w:divBdr>
          <w:divsChild>
            <w:div w:id="1404375401">
              <w:marLeft w:val="0"/>
              <w:marRight w:val="0"/>
              <w:marTop w:val="0"/>
              <w:marBottom w:val="0"/>
              <w:divBdr>
                <w:top w:val="none" w:sz="0" w:space="0" w:color="auto"/>
                <w:left w:val="none" w:sz="0" w:space="0" w:color="auto"/>
                <w:bottom w:val="none" w:sz="0" w:space="0" w:color="auto"/>
                <w:right w:val="none" w:sz="0" w:space="0" w:color="auto"/>
              </w:divBdr>
              <w:divsChild>
                <w:div w:id="2046784662">
                  <w:marLeft w:val="0"/>
                  <w:marRight w:val="0"/>
                  <w:marTop w:val="0"/>
                  <w:marBottom w:val="0"/>
                  <w:divBdr>
                    <w:top w:val="none" w:sz="0" w:space="0" w:color="auto"/>
                    <w:left w:val="none" w:sz="0" w:space="0" w:color="auto"/>
                    <w:bottom w:val="none" w:sz="0" w:space="0" w:color="auto"/>
                    <w:right w:val="none" w:sz="0" w:space="0" w:color="auto"/>
                  </w:divBdr>
                  <w:divsChild>
                    <w:div w:id="1540167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9400708">
      <w:bodyDiv w:val="1"/>
      <w:marLeft w:val="0"/>
      <w:marRight w:val="0"/>
      <w:marTop w:val="0"/>
      <w:marBottom w:val="0"/>
      <w:divBdr>
        <w:top w:val="none" w:sz="0" w:space="0" w:color="auto"/>
        <w:left w:val="none" w:sz="0" w:space="0" w:color="auto"/>
        <w:bottom w:val="none" w:sz="0" w:space="0" w:color="auto"/>
        <w:right w:val="none" w:sz="0" w:space="0" w:color="auto"/>
      </w:divBdr>
      <w:divsChild>
        <w:div w:id="372458944">
          <w:marLeft w:val="0"/>
          <w:marRight w:val="0"/>
          <w:marTop w:val="0"/>
          <w:marBottom w:val="0"/>
          <w:divBdr>
            <w:top w:val="none" w:sz="0" w:space="0" w:color="auto"/>
            <w:left w:val="none" w:sz="0" w:space="0" w:color="auto"/>
            <w:bottom w:val="none" w:sz="0" w:space="0" w:color="auto"/>
            <w:right w:val="none" w:sz="0" w:space="0" w:color="auto"/>
          </w:divBdr>
          <w:divsChild>
            <w:div w:id="1535384498">
              <w:marLeft w:val="0"/>
              <w:marRight w:val="0"/>
              <w:marTop w:val="0"/>
              <w:marBottom w:val="0"/>
              <w:divBdr>
                <w:top w:val="none" w:sz="0" w:space="0" w:color="auto"/>
                <w:left w:val="none" w:sz="0" w:space="0" w:color="auto"/>
                <w:bottom w:val="none" w:sz="0" w:space="0" w:color="auto"/>
                <w:right w:val="none" w:sz="0" w:space="0" w:color="auto"/>
              </w:divBdr>
              <w:divsChild>
                <w:div w:id="740056630">
                  <w:marLeft w:val="0"/>
                  <w:marRight w:val="0"/>
                  <w:marTop w:val="0"/>
                  <w:marBottom w:val="0"/>
                  <w:divBdr>
                    <w:top w:val="none" w:sz="0" w:space="0" w:color="auto"/>
                    <w:left w:val="none" w:sz="0" w:space="0" w:color="auto"/>
                    <w:bottom w:val="none" w:sz="0" w:space="0" w:color="auto"/>
                    <w:right w:val="none" w:sz="0" w:space="0" w:color="auto"/>
                  </w:divBdr>
                  <w:divsChild>
                    <w:div w:id="833957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9905094">
      <w:bodyDiv w:val="1"/>
      <w:marLeft w:val="0"/>
      <w:marRight w:val="0"/>
      <w:marTop w:val="0"/>
      <w:marBottom w:val="0"/>
      <w:divBdr>
        <w:top w:val="none" w:sz="0" w:space="0" w:color="auto"/>
        <w:left w:val="none" w:sz="0" w:space="0" w:color="auto"/>
        <w:bottom w:val="none" w:sz="0" w:space="0" w:color="auto"/>
        <w:right w:val="none" w:sz="0" w:space="0" w:color="auto"/>
      </w:divBdr>
      <w:divsChild>
        <w:div w:id="153685241">
          <w:marLeft w:val="0"/>
          <w:marRight w:val="0"/>
          <w:marTop w:val="0"/>
          <w:marBottom w:val="0"/>
          <w:divBdr>
            <w:top w:val="single" w:sz="6" w:space="0" w:color="5B616B"/>
            <w:left w:val="single" w:sz="6" w:space="0" w:color="5B616B"/>
            <w:bottom w:val="single" w:sz="6" w:space="0" w:color="5B616B"/>
            <w:right w:val="single" w:sz="6" w:space="0" w:color="5B616B"/>
          </w:divBdr>
        </w:div>
        <w:div w:id="892932734">
          <w:marLeft w:val="0"/>
          <w:marRight w:val="0"/>
          <w:marTop w:val="0"/>
          <w:marBottom w:val="0"/>
          <w:divBdr>
            <w:top w:val="none" w:sz="0" w:space="0" w:color="auto"/>
            <w:left w:val="none" w:sz="0" w:space="0" w:color="auto"/>
            <w:bottom w:val="none" w:sz="0" w:space="0" w:color="auto"/>
            <w:right w:val="none" w:sz="0" w:space="0" w:color="auto"/>
          </w:divBdr>
        </w:div>
      </w:divsChild>
    </w:div>
    <w:div w:id="2134902996">
      <w:bodyDiv w:val="1"/>
      <w:marLeft w:val="0"/>
      <w:marRight w:val="0"/>
      <w:marTop w:val="0"/>
      <w:marBottom w:val="0"/>
      <w:divBdr>
        <w:top w:val="none" w:sz="0" w:space="0" w:color="auto"/>
        <w:left w:val="none" w:sz="0" w:space="0" w:color="auto"/>
        <w:bottom w:val="none" w:sz="0" w:space="0" w:color="auto"/>
        <w:right w:val="none" w:sz="0" w:space="0" w:color="auto"/>
      </w:divBdr>
      <w:divsChild>
        <w:div w:id="631011903">
          <w:marLeft w:val="0"/>
          <w:marRight w:val="0"/>
          <w:marTop w:val="0"/>
          <w:marBottom w:val="0"/>
          <w:divBdr>
            <w:top w:val="none" w:sz="0" w:space="0" w:color="auto"/>
            <w:left w:val="none" w:sz="0" w:space="0" w:color="auto"/>
            <w:bottom w:val="none" w:sz="0" w:space="0" w:color="auto"/>
            <w:right w:val="none" w:sz="0" w:space="0" w:color="auto"/>
          </w:divBdr>
          <w:divsChild>
            <w:div w:id="1950621632">
              <w:marLeft w:val="0"/>
              <w:marRight w:val="0"/>
              <w:marTop w:val="0"/>
              <w:marBottom w:val="0"/>
              <w:divBdr>
                <w:top w:val="none" w:sz="0" w:space="0" w:color="auto"/>
                <w:left w:val="none" w:sz="0" w:space="0" w:color="auto"/>
                <w:bottom w:val="none" w:sz="0" w:space="0" w:color="auto"/>
                <w:right w:val="none" w:sz="0" w:space="0" w:color="auto"/>
              </w:divBdr>
              <w:divsChild>
                <w:div w:id="361444669">
                  <w:marLeft w:val="0"/>
                  <w:marRight w:val="0"/>
                  <w:marTop w:val="0"/>
                  <w:marBottom w:val="0"/>
                  <w:divBdr>
                    <w:top w:val="none" w:sz="0" w:space="0" w:color="auto"/>
                    <w:left w:val="none" w:sz="0" w:space="0" w:color="auto"/>
                    <w:bottom w:val="none" w:sz="0" w:space="0" w:color="auto"/>
                    <w:right w:val="none" w:sz="0" w:space="0" w:color="auto"/>
                  </w:divBdr>
                  <w:divsChild>
                    <w:div w:id="1622760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89828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chart" Target="charts/chart2.xm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hart" Target="charts/chart1.xml"/><Relationship Id="rId5" Type="http://schemas.openxmlformats.org/officeDocument/2006/relationships/numbering" Target="numbering.xml"/><Relationship Id="rId15" Type="http://schemas.openxmlformats.org/officeDocument/2006/relationships/image" Target="media/image3.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491375530535759"/>
          <c:y val="2.8839934249511919E-2"/>
          <c:w val="0.82416363373614965"/>
          <c:h val="0.86963620388556817"/>
        </c:manualLayout>
      </c:layout>
      <c:lineChart>
        <c:grouping val="standard"/>
        <c:varyColors val="0"/>
        <c:ser>
          <c:idx val="0"/>
          <c:order val="0"/>
          <c:tx>
            <c:strRef>
              <c:f>Sheet1!$B$1</c:f>
              <c:strCache>
                <c:ptCount val="1"/>
                <c:pt idx="0">
                  <c:v>Physical component score</c:v>
                </c:pt>
              </c:strCache>
            </c:strRef>
          </c:tx>
          <c:spPr>
            <a:ln w="25400" cap="rnd">
              <a:solidFill>
                <a:schemeClr val="accent1"/>
              </a:solidFill>
              <a:round/>
            </a:ln>
            <a:effectLst/>
          </c:spPr>
          <c:marker>
            <c:symbol val="none"/>
          </c:marker>
          <c:errBars>
            <c:errDir val="y"/>
            <c:errBarType val="both"/>
            <c:errValType val="cust"/>
            <c:noEndCap val="0"/>
            <c:plus>
              <c:numRef>
                <c:f>Sheet1!$D$2:$D$8</c:f>
                <c:numCache>
                  <c:formatCode>General</c:formatCode>
                  <c:ptCount val="7"/>
                  <c:pt idx="1">
                    <c:v>39.57</c:v>
                  </c:pt>
                  <c:pt idx="2">
                    <c:v>45.38</c:v>
                  </c:pt>
                  <c:pt idx="3">
                    <c:v>64.75</c:v>
                  </c:pt>
                  <c:pt idx="4">
                    <c:v>61.81</c:v>
                  </c:pt>
                  <c:pt idx="5">
                    <c:v>143.68</c:v>
                  </c:pt>
                  <c:pt idx="6">
                    <c:v>127.57</c:v>
                  </c:pt>
                </c:numCache>
              </c:numRef>
            </c:plus>
            <c:minus>
              <c:numRef>
                <c:f>Sheet1!$C$2:$C$8</c:f>
                <c:numCache>
                  <c:formatCode>General</c:formatCode>
                  <c:ptCount val="7"/>
                  <c:pt idx="1">
                    <c:v>39.57</c:v>
                  </c:pt>
                  <c:pt idx="2">
                    <c:v>45.38</c:v>
                  </c:pt>
                  <c:pt idx="3">
                    <c:v>64.739999999999995</c:v>
                  </c:pt>
                  <c:pt idx="4">
                    <c:v>61.81</c:v>
                  </c:pt>
                  <c:pt idx="5">
                    <c:v>143.68</c:v>
                  </c:pt>
                  <c:pt idx="6">
                    <c:v>127.57</c:v>
                  </c:pt>
                </c:numCache>
              </c:numRef>
            </c:minus>
            <c:spPr>
              <a:noFill/>
              <a:ln w="9525" cap="flat" cmpd="sng" algn="ctr">
                <a:solidFill>
                  <a:schemeClr val="tx1"/>
                </a:solidFill>
                <a:round/>
              </a:ln>
              <a:effectLst/>
            </c:spPr>
          </c:errBars>
          <c:cat>
            <c:strRef>
              <c:f>Sheet1!$A$2:$A$8</c:f>
              <c:strCache>
                <c:ptCount val="7"/>
                <c:pt idx="0">
                  <c:v>Baseline
(n=31)</c:v>
                </c:pt>
                <c:pt idx="1">
                  <c:v>6
(n=20)</c:v>
                </c:pt>
                <c:pt idx="2">
                  <c:v>12
(n=18)</c:v>
                </c:pt>
                <c:pt idx="3">
                  <c:v>18
(n=12)</c:v>
                </c:pt>
                <c:pt idx="4">
                  <c:v>24
(n=15)</c:v>
                </c:pt>
                <c:pt idx="5">
                  <c:v>30
(n=5)</c:v>
                </c:pt>
                <c:pt idx="6">
                  <c:v>36
(n=7)</c:v>
                </c:pt>
              </c:strCache>
            </c:strRef>
          </c:cat>
          <c:val>
            <c:numRef>
              <c:f>Sheet1!$B$2:$B$8</c:f>
              <c:numCache>
                <c:formatCode>General</c:formatCode>
                <c:ptCount val="7"/>
                <c:pt idx="0">
                  <c:v>0</c:v>
                </c:pt>
                <c:pt idx="1">
                  <c:v>29.15</c:v>
                </c:pt>
                <c:pt idx="2">
                  <c:v>92.78</c:v>
                </c:pt>
                <c:pt idx="3">
                  <c:v>73.33</c:v>
                </c:pt>
                <c:pt idx="4">
                  <c:v>62.2</c:v>
                </c:pt>
                <c:pt idx="5">
                  <c:v>57.8</c:v>
                </c:pt>
                <c:pt idx="6">
                  <c:v>44.57</c:v>
                </c:pt>
              </c:numCache>
            </c:numRef>
          </c:val>
          <c:smooth val="0"/>
          <c:extLst>
            <c:ext xmlns:c16="http://schemas.microsoft.com/office/drawing/2014/chart" uri="{C3380CC4-5D6E-409C-BE32-E72D297353CC}">
              <c16:uniqueId val="{00000000-1851-4C87-B7B2-12DE1F711CD6}"/>
            </c:ext>
          </c:extLst>
        </c:ser>
        <c:dLbls>
          <c:showLegendKey val="0"/>
          <c:showVal val="0"/>
          <c:showCatName val="0"/>
          <c:showSerName val="0"/>
          <c:showPercent val="0"/>
          <c:showBubbleSize val="0"/>
        </c:dLbls>
        <c:smooth val="0"/>
        <c:axId val="664769792"/>
        <c:axId val="664769464"/>
      </c:lineChart>
      <c:catAx>
        <c:axId val="664769792"/>
        <c:scaling>
          <c:orientation val="minMax"/>
        </c:scaling>
        <c:delete val="0"/>
        <c:axPos val="b"/>
        <c:numFmt formatCode="General" sourceLinked="1"/>
        <c:majorTickMark val="none"/>
        <c:minorTickMark val="none"/>
        <c:tickLblPos val="low"/>
        <c:spPr>
          <a:noFill/>
          <a:ln w="12700"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664769464"/>
        <c:crosses val="autoZero"/>
        <c:auto val="1"/>
        <c:lblAlgn val="ctr"/>
        <c:lblOffset val="100"/>
        <c:tickMarkSkip val="1"/>
        <c:noMultiLvlLbl val="0"/>
      </c:catAx>
      <c:valAx>
        <c:axId val="664769464"/>
        <c:scaling>
          <c:orientation val="minMax"/>
          <c:max val="250"/>
          <c:min val="-100"/>
        </c:scaling>
        <c:delete val="0"/>
        <c:axPos val="l"/>
        <c:title>
          <c:tx>
            <c:rich>
              <a:bodyPr rot="-5400000" spcFirstLastPara="1" vertOverflow="ellipsis" vert="horz" wrap="square" anchor="ctr" anchorCtr="1"/>
              <a:lstStyle/>
              <a:p>
                <a:pPr>
                  <a:defRPr sz="1330" b="0" i="0" u="none" strike="noStrike" kern="1200" baseline="0">
                    <a:solidFill>
                      <a:schemeClr val="tx1"/>
                    </a:solidFill>
                    <a:latin typeface="+mn-lt"/>
                    <a:ea typeface="+mn-ea"/>
                    <a:cs typeface="+mn-cs"/>
                  </a:defRPr>
                </a:pPr>
                <a:r>
                  <a:rPr lang="en-US" sz="1200" b="1" i="0" baseline="0" dirty="0">
                    <a:solidFill>
                      <a:schemeClr val="tx1"/>
                    </a:solidFill>
                    <a:effectLst/>
                    <a:latin typeface="Arial" panose="020B0604020202020204" pitchFamily="34" charset="0"/>
                    <a:cs typeface="Arial" panose="020B0604020202020204" pitchFamily="34" charset="0"/>
                  </a:rPr>
                  <a:t>Mean Distance, m (95% CI)</a:t>
                </a:r>
                <a:endParaRPr lang="en-US" sz="1200" b="1" i="0" dirty="0">
                  <a:solidFill>
                    <a:schemeClr val="tx1"/>
                  </a:solidFill>
                  <a:effectLst/>
                  <a:latin typeface="Arial" panose="020B0604020202020204" pitchFamily="34" charset="0"/>
                  <a:cs typeface="Arial" panose="020B0604020202020204" pitchFamily="34" charset="0"/>
                </a:endParaRPr>
              </a:p>
            </c:rich>
          </c:tx>
          <c:overlay val="0"/>
          <c:spPr>
            <a:noFill/>
            <a:ln>
              <a:noFill/>
            </a:ln>
            <a:effectLst/>
          </c:spPr>
          <c:txPr>
            <a:bodyPr rot="-5400000" spcFirstLastPara="1" vertOverflow="ellipsis" vert="horz" wrap="square" anchor="ctr" anchorCtr="1"/>
            <a:lstStyle/>
            <a:p>
              <a:pPr>
                <a:defRPr sz="1330" b="0" i="0" u="none" strike="noStrike" kern="1200" baseline="0">
                  <a:solidFill>
                    <a:schemeClr val="tx1"/>
                  </a:solidFill>
                  <a:latin typeface="+mn-lt"/>
                  <a:ea typeface="+mn-ea"/>
                  <a:cs typeface="+mn-cs"/>
                </a:defRPr>
              </a:pPr>
              <a:endParaRPr lang="en-US"/>
            </a:p>
          </c:txPr>
        </c:title>
        <c:numFmt formatCode="General" sourceLinked="1"/>
        <c:majorTickMark val="out"/>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66476979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500827514478428"/>
          <c:y val="2.8839934249511919E-2"/>
          <c:w val="0.80406911389672298"/>
          <c:h val="0.86963620388556817"/>
        </c:manualLayout>
      </c:layout>
      <c:lineChart>
        <c:grouping val="standard"/>
        <c:varyColors val="0"/>
        <c:ser>
          <c:idx val="0"/>
          <c:order val="0"/>
          <c:tx>
            <c:strRef>
              <c:f>Sheet1!$B$1</c:f>
              <c:strCache>
                <c:ptCount val="1"/>
                <c:pt idx="0">
                  <c:v>Physical component score</c:v>
                </c:pt>
              </c:strCache>
            </c:strRef>
          </c:tx>
          <c:spPr>
            <a:ln w="25400" cap="rnd">
              <a:solidFill>
                <a:schemeClr val="accent1"/>
              </a:solidFill>
              <a:round/>
            </a:ln>
            <a:effectLst/>
          </c:spPr>
          <c:marker>
            <c:symbol val="none"/>
          </c:marker>
          <c:errBars>
            <c:errDir val="y"/>
            <c:errBarType val="both"/>
            <c:errValType val="cust"/>
            <c:noEndCap val="0"/>
            <c:plus>
              <c:numRef>
                <c:f>Sheet1!$D$2:$D$8</c:f>
                <c:numCache>
                  <c:formatCode>General</c:formatCode>
                  <c:ptCount val="7"/>
                  <c:pt idx="1">
                    <c:v>11.11</c:v>
                  </c:pt>
                  <c:pt idx="2">
                    <c:v>9.67</c:v>
                  </c:pt>
                  <c:pt idx="3">
                    <c:v>15.28</c:v>
                  </c:pt>
                  <c:pt idx="4">
                    <c:v>12.66</c:v>
                  </c:pt>
                  <c:pt idx="5">
                    <c:v>38.17</c:v>
                  </c:pt>
                  <c:pt idx="6">
                    <c:v>15.81</c:v>
                  </c:pt>
                </c:numCache>
              </c:numRef>
            </c:plus>
            <c:minus>
              <c:numRef>
                <c:f>Sheet1!$C$2:$C$8</c:f>
                <c:numCache>
                  <c:formatCode>General</c:formatCode>
                  <c:ptCount val="7"/>
                  <c:pt idx="1">
                    <c:v>11.12</c:v>
                  </c:pt>
                  <c:pt idx="2">
                    <c:v>9.67</c:v>
                  </c:pt>
                  <c:pt idx="3">
                    <c:v>15.29</c:v>
                  </c:pt>
                  <c:pt idx="4">
                    <c:v>12.66</c:v>
                  </c:pt>
                  <c:pt idx="5">
                    <c:v>38.18</c:v>
                  </c:pt>
                  <c:pt idx="6">
                    <c:v>15.8</c:v>
                  </c:pt>
                </c:numCache>
              </c:numRef>
            </c:minus>
            <c:spPr>
              <a:noFill/>
              <a:ln w="9525" cap="flat" cmpd="sng" algn="ctr">
                <a:solidFill>
                  <a:schemeClr val="tx1"/>
                </a:solidFill>
                <a:round/>
              </a:ln>
              <a:effectLst/>
            </c:spPr>
          </c:errBars>
          <c:cat>
            <c:strRef>
              <c:f>Sheet1!$A$2:$A$8</c:f>
              <c:strCache>
                <c:ptCount val="7"/>
                <c:pt idx="0">
                  <c:v>Baseline
(n=22)</c:v>
                </c:pt>
                <c:pt idx="1">
                  <c:v>6
(n=12)</c:v>
                </c:pt>
                <c:pt idx="2">
                  <c:v>12
(n=10)</c:v>
                </c:pt>
                <c:pt idx="3">
                  <c:v>18
(n=5)</c:v>
                </c:pt>
                <c:pt idx="4">
                  <c:v>24
(n=9)</c:v>
                </c:pt>
                <c:pt idx="5">
                  <c:v>30
(n=2)</c:v>
                </c:pt>
                <c:pt idx="6">
                  <c:v>36
(n=5)</c:v>
                </c:pt>
              </c:strCache>
            </c:strRef>
          </c:cat>
          <c:val>
            <c:numRef>
              <c:f>Sheet1!$B$2:$B$8</c:f>
              <c:numCache>
                <c:formatCode>General</c:formatCode>
                <c:ptCount val="7"/>
                <c:pt idx="0">
                  <c:v>0</c:v>
                </c:pt>
                <c:pt idx="1">
                  <c:v>4.05</c:v>
                </c:pt>
                <c:pt idx="2">
                  <c:v>12.01</c:v>
                </c:pt>
                <c:pt idx="3">
                  <c:v>13.56</c:v>
                </c:pt>
                <c:pt idx="4">
                  <c:v>3</c:v>
                </c:pt>
                <c:pt idx="5">
                  <c:v>6.18</c:v>
                </c:pt>
                <c:pt idx="6">
                  <c:v>9.4600000000000009</c:v>
                </c:pt>
              </c:numCache>
            </c:numRef>
          </c:val>
          <c:smooth val="0"/>
          <c:extLst>
            <c:ext xmlns:c16="http://schemas.microsoft.com/office/drawing/2014/chart" uri="{C3380CC4-5D6E-409C-BE32-E72D297353CC}">
              <c16:uniqueId val="{00000000-2429-4C50-A9EF-4ADB093C6EB3}"/>
            </c:ext>
          </c:extLst>
        </c:ser>
        <c:dLbls>
          <c:showLegendKey val="0"/>
          <c:showVal val="0"/>
          <c:showCatName val="0"/>
          <c:showSerName val="0"/>
          <c:showPercent val="0"/>
          <c:showBubbleSize val="0"/>
        </c:dLbls>
        <c:smooth val="0"/>
        <c:axId val="664769792"/>
        <c:axId val="664769464"/>
      </c:lineChart>
      <c:catAx>
        <c:axId val="664769792"/>
        <c:scaling>
          <c:orientation val="minMax"/>
        </c:scaling>
        <c:delete val="0"/>
        <c:axPos val="b"/>
        <c:numFmt formatCode="General" sourceLinked="1"/>
        <c:majorTickMark val="none"/>
        <c:minorTickMark val="none"/>
        <c:tickLblPos val="low"/>
        <c:spPr>
          <a:noFill/>
          <a:ln w="12700"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664769464"/>
        <c:crosses val="autoZero"/>
        <c:auto val="1"/>
        <c:lblAlgn val="ctr"/>
        <c:lblOffset val="100"/>
        <c:tickMarkSkip val="1"/>
        <c:noMultiLvlLbl val="0"/>
      </c:catAx>
      <c:valAx>
        <c:axId val="664769464"/>
        <c:scaling>
          <c:orientation val="minMax"/>
          <c:max val="50"/>
          <c:min val="-40"/>
        </c:scaling>
        <c:delete val="0"/>
        <c:axPos val="l"/>
        <c:title>
          <c:tx>
            <c:rich>
              <a:bodyPr rot="-5400000" spcFirstLastPara="1" vertOverflow="ellipsis" vert="horz" wrap="square" anchor="ctr" anchorCtr="1"/>
              <a:lstStyle/>
              <a:p>
                <a:pPr>
                  <a:defRPr sz="1200" b="1" i="0" u="none" strike="noStrike" kern="1200" baseline="0">
                    <a:solidFill>
                      <a:schemeClr val="tx1"/>
                    </a:solidFill>
                    <a:latin typeface="Arial" panose="020B0604020202020204" pitchFamily="34" charset="0"/>
                    <a:ea typeface="+mn-ea"/>
                    <a:cs typeface="Arial" panose="020B0604020202020204" pitchFamily="34" charset="0"/>
                  </a:defRPr>
                </a:pPr>
                <a:r>
                  <a:rPr lang="en-US" sz="1200" b="1" i="0" dirty="0">
                    <a:solidFill>
                      <a:schemeClr val="tx1"/>
                    </a:solidFill>
                    <a:latin typeface="Arial" panose="020B0604020202020204" pitchFamily="34" charset="0"/>
                    <a:cs typeface="Arial" panose="020B0604020202020204" pitchFamily="34" charset="0"/>
                  </a:rPr>
                  <a:t>Mean Percent</a:t>
                </a:r>
                <a:r>
                  <a:rPr lang="en-US" sz="1200" b="1" i="0" baseline="0" dirty="0">
                    <a:solidFill>
                      <a:schemeClr val="tx1"/>
                    </a:solidFill>
                    <a:latin typeface="Arial" panose="020B0604020202020204" pitchFamily="34" charset="0"/>
                    <a:cs typeface="Arial" panose="020B0604020202020204" pitchFamily="34" charset="0"/>
                  </a:rPr>
                  <a:t> of Predicted Distance</a:t>
                </a:r>
                <a:r>
                  <a:rPr lang="en-US" sz="1200" b="1" i="0" dirty="0">
                    <a:solidFill>
                      <a:schemeClr val="tx1"/>
                    </a:solidFill>
                    <a:latin typeface="Arial" panose="020B0604020202020204" pitchFamily="34" charset="0"/>
                    <a:cs typeface="Arial" panose="020B0604020202020204" pitchFamily="34" charset="0"/>
                  </a:rPr>
                  <a:t>, % (95% CI)</a:t>
                </a:r>
              </a:p>
            </c:rich>
          </c:tx>
          <c:layout>
            <c:manualLayout>
              <c:xMode val="edge"/>
              <c:yMode val="edge"/>
              <c:x val="2.2768670309653918E-3"/>
              <c:y val="8.6601711123318881E-2"/>
            </c:manualLayout>
          </c:layout>
          <c:overlay val="0"/>
          <c:spPr>
            <a:noFill/>
            <a:ln>
              <a:noFill/>
            </a:ln>
            <a:effectLst/>
          </c:spPr>
          <c:txPr>
            <a:bodyPr rot="-5400000" spcFirstLastPara="1" vertOverflow="ellipsis" vert="horz" wrap="square" anchor="ctr" anchorCtr="1"/>
            <a:lstStyle/>
            <a:p>
              <a:pPr>
                <a:defRPr sz="1200" b="1"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w="12700"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Arial" panose="020B0604020202020204" pitchFamily="34" charset="0"/>
                <a:ea typeface="+mn-ea"/>
                <a:cs typeface="Arial" panose="020B0604020202020204" pitchFamily="34" charset="0"/>
              </a:defRPr>
            </a:pPr>
            <a:endParaRPr lang="en-US"/>
          </a:p>
        </c:txPr>
        <c:crossAx val="66476979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1197"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1197"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BE355CE71DD2B4F9D4E65BC61ABF6BC" ma:contentTypeVersion="16" ma:contentTypeDescription="Create a new document." ma:contentTypeScope="" ma:versionID="c76aea1595fe976d35166148a6a762f2">
  <xsd:schema xmlns:xsd="http://www.w3.org/2001/XMLSchema" xmlns:xs="http://www.w3.org/2001/XMLSchema" xmlns:p="http://schemas.microsoft.com/office/2006/metadata/properties" xmlns:ns2="68c6e25a-9c77-4d81-a157-fd68e7de1dea" xmlns:ns3="f79af0bc-092e-47e1-9caa-c941b43effc5" targetNamespace="http://schemas.microsoft.com/office/2006/metadata/properties" ma:root="true" ma:fieldsID="de2fb267315e50d597988540d4bcc4bf" ns2:_="" ns3:_="">
    <xsd:import namespace="68c6e25a-9c77-4d81-a157-fd68e7de1dea"/>
    <xsd:import namespace="f79af0bc-092e-47e1-9caa-c941b43effc5"/>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LengthInSeconds" minOccurs="0"/>
                <xsd:element ref="ns2:MediaServiceDateTaken" minOccurs="0"/>
                <xsd:element ref="ns2:VersionDetail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Comment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8c6e25a-9c77-4d81-a157-fd68e7de1de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VersionDetails" ma:index="13" nillable="true" ma:displayName="Version Details " ma:format="Dropdown" ma:internalName="VersionDetails">
      <xsd:simpleType>
        <xsd:union memberTypes="dms:Text">
          <xsd:simpleType>
            <xsd:restriction base="dms:Choice">
              <xsd:enumeration value="Template"/>
              <xsd:enumeration value="MW Complete"/>
              <xsd:enumeration value="MD Review Complete"/>
              <xsd:enumeration value="Edit/FC Complete"/>
              <xsd:enumeration value="Med Review of Queries Complete"/>
              <xsd:enumeration value="Edit Complete"/>
              <xsd:enumeration value="Med Sign Off Complete"/>
              <xsd:enumeration value="Acct Sign Off Complete"/>
              <xsd:enumeration value="Final Internal Version"/>
              <xsd:enumeration value="Final Completed Version"/>
            </xsd:restriction>
          </xsd:simpleType>
        </xsd:unio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Comments" ma:index="22" nillable="true" ma:displayName="Comments" ma:format="Dropdown" ma:internalName="Comments">
      <xsd:simpleType>
        <xsd:restriction base="dms:Text">
          <xsd:maxLength value="255"/>
        </xsd:restriction>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79af0bc-092e-47e1-9caa-c941b43effc5"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83003cd1-05b1-4658-a106-49f813b5fcae}" ma:internalName="TaxCatchAll" ma:showField="CatchAllData" ma:web="f79af0bc-092e-47e1-9caa-c941b43effc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f79af0bc-092e-47e1-9caa-c941b43effc5" xsi:nil="true"/>
    <lcf76f155ced4ddcb4097134ff3c332f xmlns="68c6e25a-9c77-4d81-a157-fd68e7de1dea">
      <Terms xmlns="http://schemas.microsoft.com/office/infopath/2007/PartnerControls"/>
    </lcf76f155ced4ddcb4097134ff3c332f>
    <Comments xmlns="68c6e25a-9c77-4d81-a157-fd68e7de1dea" xsi:nil="true"/>
    <VersionDetails xmlns="68c6e25a-9c77-4d81-a157-fd68e7de1dea"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D8EAFC-B117-40D3-9B39-374E7C462749}">
  <ds:schemaRefs>
    <ds:schemaRef ds:uri="http://schemas.microsoft.com/sharepoint/v3/contenttype/forms"/>
  </ds:schemaRefs>
</ds:datastoreItem>
</file>

<file path=customXml/itemProps2.xml><?xml version="1.0" encoding="utf-8"?>
<ds:datastoreItem xmlns:ds="http://schemas.openxmlformats.org/officeDocument/2006/customXml" ds:itemID="{E008C0B2-D397-4F36-8F47-B6E1C2FC4CD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8c6e25a-9c77-4d81-a157-fd68e7de1dea"/>
    <ds:schemaRef ds:uri="f79af0bc-092e-47e1-9caa-c941b43effc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DE9B2C-D7CF-43AC-8E25-37CAD0DA184F}">
  <ds:schemaRefs>
    <ds:schemaRef ds:uri="http://schemas.microsoft.com/office/2006/metadata/properties"/>
    <ds:schemaRef ds:uri="http://schemas.microsoft.com/office/infopath/2007/PartnerControls"/>
    <ds:schemaRef ds:uri="f79af0bc-092e-47e1-9caa-c941b43effc5"/>
    <ds:schemaRef ds:uri="68c6e25a-9c77-4d81-a157-fd68e7de1dea"/>
  </ds:schemaRefs>
</ds:datastoreItem>
</file>

<file path=customXml/itemProps4.xml><?xml version="1.0" encoding="utf-8"?>
<ds:datastoreItem xmlns:ds="http://schemas.openxmlformats.org/officeDocument/2006/customXml" ds:itemID="{35DC750E-D73B-48C4-BC6E-241723FFFE99}">
  <ds:schemaRefs>
    <ds:schemaRef ds:uri="http://schemas.openxmlformats.org/officeDocument/2006/bibliography"/>
  </ds:schemaRefs>
</ds:datastoreItem>
</file>

<file path=docMetadata/LabelInfo.xml><?xml version="1.0" encoding="utf-8"?>
<clbl:labelList xmlns:clbl="http://schemas.microsoft.com/office/2020/mipLabelMetadata">
  <clbl:label id="{b98f0765-0764-4153-ac9c-4713ff722c48}" enabled="0" method="" siteId="{b98f0765-0764-4153-ac9c-4713ff722c48}" removed="1"/>
</clbl:labelList>
</file>

<file path=docProps/app.xml><?xml version="1.0" encoding="utf-8"?>
<Properties xmlns="http://schemas.openxmlformats.org/officeDocument/2006/extended-properties" xmlns:vt="http://schemas.openxmlformats.org/officeDocument/2006/docPropsVTypes">
  <Template>Normal</Template>
  <TotalTime>0</TotalTime>
  <Pages>10</Pages>
  <Words>1022</Words>
  <Characters>5831</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4-01-30T07:03:00Z</dcterms:created>
  <dcterms:modified xsi:type="dcterms:W3CDTF">2024-02-20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E355CE71DD2B4F9D4E65BC61ABF6BC</vt:lpwstr>
  </property>
  <property fmtid="{D5CDD505-2E9C-101B-9397-08002B2CF9AE}" pid="3" name="MediaServiceImageTags">
    <vt:lpwstr/>
  </property>
</Properties>
</file>